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44FB96D" w14:textId="1EB1371D" w:rsidR="002B5CB2" w:rsidRPr="00834BE5" w:rsidRDefault="003053FC" w:rsidP="00B26AF9">
      <w:pPr>
        <w:pStyle w:val="BodyText1"/>
      </w:pPr>
      <w:r>
        <w:t>S1 Appendix</w:t>
      </w:r>
      <w:r w:rsidR="00D00333">
        <w:t>.</w:t>
      </w:r>
      <w:r w:rsidR="008456DA" w:rsidRPr="00834BE5">
        <w:t xml:space="preserve">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1134"/>
      </w:tblGrid>
      <w:tr w:rsidR="008456DA" w:rsidRPr="00B42A77" w14:paraId="2DB007FC" w14:textId="77777777" w:rsidTr="009A4A8E">
        <w:tc>
          <w:tcPr>
            <w:tcW w:w="9209" w:type="dxa"/>
            <w:gridSpan w:val="3"/>
          </w:tcPr>
          <w:p w14:paraId="7C60EEA4" w14:textId="6E3BF2E5" w:rsidR="008456DA" w:rsidRPr="0015306E" w:rsidRDefault="008456DA" w:rsidP="00A15ABF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Medline (Ovid) Search Strategy (1946 to December 21, 2021)</w:t>
            </w:r>
          </w:p>
        </w:tc>
      </w:tr>
      <w:tr w:rsidR="008456DA" w:rsidRPr="00B42A77" w14:paraId="0233E254" w14:textId="77777777" w:rsidTr="009A4A8E">
        <w:tc>
          <w:tcPr>
            <w:tcW w:w="562" w:type="dxa"/>
          </w:tcPr>
          <w:p w14:paraId="552F1282" w14:textId="77777777" w:rsidR="008456DA" w:rsidRPr="0015306E" w:rsidRDefault="008456DA" w:rsidP="00A15ABF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#</w:t>
            </w:r>
          </w:p>
        </w:tc>
        <w:tc>
          <w:tcPr>
            <w:tcW w:w="7513" w:type="dxa"/>
          </w:tcPr>
          <w:p w14:paraId="09E5D567" w14:textId="7777777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earches</w:t>
            </w:r>
          </w:p>
        </w:tc>
        <w:tc>
          <w:tcPr>
            <w:tcW w:w="1134" w:type="dxa"/>
          </w:tcPr>
          <w:p w14:paraId="51389188" w14:textId="77777777" w:rsidR="008456DA" w:rsidRPr="0015306E" w:rsidRDefault="008456DA" w:rsidP="00A22BF0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Results</w:t>
            </w:r>
          </w:p>
        </w:tc>
      </w:tr>
      <w:tr w:rsidR="008456DA" w:rsidRPr="00B42A77" w14:paraId="56564547" w14:textId="77777777" w:rsidTr="009A4A8E">
        <w:tc>
          <w:tcPr>
            <w:tcW w:w="562" w:type="dxa"/>
          </w:tcPr>
          <w:p w14:paraId="1B7E74C7" w14:textId="77777777" w:rsidR="008456DA" w:rsidRPr="00B42A77" w:rsidRDefault="008456DA" w:rsidP="00A15ABF">
            <w:r w:rsidRPr="00B42A77">
              <w:t>1</w:t>
            </w:r>
          </w:p>
        </w:tc>
        <w:tc>
          <w:tcPr>
            <w:tcW w:w="7513" w:type="dxa"/>
          </w:tcPr>
          <w:p w14:paraId="5D52BBFA" w14:textId="77777777" w:rsidR="008456DA" w:rsidRPr="00B42A77" w:rsidRDefault="008456DA" w:rsidP="008A0B7E">
            <w:r w:rsidRPr="00B42A77">
              <w:t>stress, psychological/</w:t>
            </w:r>
          </w:p>
        </w:tc>
        <w:tc>
          <w:tcPr>
            <w:tcW w:w="1134" w:type="dxa"/>
          </w:tcPr>
          <w:p w14:paraId="4A0253D1" w14:textId="77777777" w:rsidR="008456DA" w:rsidRPr="00B42A77" w:rsidRDefault="008456DA" w:rsidP="00A22BF0">
            <w:r w:rsidRPr="00B42A77">
              <w:t>129047</w:t>
            </w:r>
          </w:p>
        </w:tc>
      </w:tr>
      <w:tr w:rsidR="008456DA" w:rsidRPr="00B42A77" w14:paraId="49834E4B" w14:textId="77777777" w:rsidTr="009A4A8E">
        <w:tc>
          <w:tcPr>
            <w:tcW w:w="562" w:type="dxa"/>
          </w:tcPr>
          <w:p w14:paraId="46AC9227" w14:textId="77777777" w:rsidR="008456DA" w:rsidRPr="00B42A77" w:rsidRDefault="008456DA" w:rsidP="00A15ABF">
            <w:r w:rsidRPr="00B42A77">
              <w:t>2</w:t>
            </w:r>
          </w:p>
        </w:tc>
        <w:tc>
          <w:tcPr>
            <w:tcW w:w="7513" w:type="dxa"/>
          </w:tcPr>
          <w:p w14:paraId="656FC871" w14:textId="77777777" w:rsidR="008456DA" w:rsidRPr="00B42A77" w:rsidRDefault="008456DA" w:rsidP="008A0B7E">
            <w:r w:rsidRPr="00B42A77">
              <w:t>burnout, psychological/</w:t>
            </w:r>
          </w:p>
        </w:tc>
        <w:tc>
          <w:tcPr>
            <w:tcW w:w="1134" w:type="dxa"/>
          </w:tcPr>
          <w:p w14:paraId="0C6994EF" w14:textId="77777777" w:rsidR="008456DA" w:rsidRPr="00B42A77" w:rsidRDefault="008456DA" w:rsidP="00A22BF0">
            <w:r w:rsidRPr="00B42A77">
              <w:t>1108</w:t>
            </w:r>
          </w:p>
        </w:tc>
      </w:tr>
      <w:tr w:rsidR="008456DA" w:rsidRPr="00B42A77" w14:paraId="70FC9E14" w14:textId="77777777" w:rsidTr="009A4A8E">
        <w:tc>
          <w:tcPr>
            <w:tcW w:w="562" w:type="dxa"/>
          </w:tcPr>
          <w:p w14:paraId="4D5F794C" w14:textId="77777777" w:rsidR="008456DA" w:rsidRPr="00B42A77" w:rsidRDefault="008456DA" w:rsidP="00A15ABF">
            <w:r w:rsidRPr="00B42A77">
              <w:t>3</w:t>
            </w:r>
          </w:p>
        </w:tc>
        <w:tc>
          <w:tcPr>
            <w:tcW w:w="7513" w:type="dxa"/>
          </w:tcPr>
          <w:p w14:paraId="62BD4195" w14:textId="77777777" w:rsidR="008456DA" w:rsidRPr="00B42A77" w:rsidRDefault="008456DA" w:rsidP="008A0B7E">
            <w:r w:rsidRPr="00B42A77">
              <w:t>burnout, professional/</w:t>
            </w:r>
          </w:p>
        </w:tc>
        <w:tc>
          <w:tcPr>
            <w:tcW w:w="1134" w:type="dxa"/>
          </w:tcPr>
          <w:p w14:paraId="1189DD54" w14:textId="77777777" w:rsidR="008456DA" w:rsidRPr="00B42A77" w:rsidRDefault="008456DA" w:rsidP="00A22BF0">
            <w:r w:rsidRPr="00B42A77">
              <w:t>14590</w:t>
            </w:r>
          </w:p>
        </w:tc>
      </w:tr>
      <w:tr w:rsidR="008456DA" w:rsidRPr="00B42A77" w14:paraId="5DF5D875" w14:textId="77777777" w:rsidTr="009A4A8E">
        <w:tc>
          <w:tcPr>
            <w:tcW w:w="562" w:type="dxa"/>
          </w:tcPr>
          <w:p w14:paraId="264958CF" w14:textId="77777777" w:rsidR="008456DA" w:rsidRPr="00B42A77" w:rsidRDefault="008456DA" w:rsidP="00A15ABF">
            <w:r w:rsidRPr="00B42A77">
              <w:t>4</w:t>
            </w:r>
          </w:p>
        </w:tc>
        <w:tc>
          <w:tcPr>
            <w:tcW w:w="7513" w:type="dxa"/>
          </w:tcPr>
          <w:p w14:paraId="66E0B445" w14:textId="77777777" w:rsidR="008456DA" w:rsidRPr="00B42A77" w:rsidRDefault="008456DA" w:rsidP="008A0B7E">
            <w:r w:rsidRPr="00B42A77">
              <w:t>psychological distress/</w:t>
            </w:r>
          </w:p>
        </w:tc>
        <w:tc>
          <w:tcPr>
            <w:tcW w:w="1134" w:type="dxa"/>
          </w:tcPr>
          <w:p w14:paraId="5570A850" w14:textId="77777777" w:rsidR="008456DA" w:rsidRPr="00B42A77" w:rsidRDefault="008456DA" w:rsidP="00A22BF0">
            <w:r w:rsidRPr="00B42A77">
              <w:t>2761</w:t>
            </w:r>
          </w:p>
        </w:tc>
      </w:tr>
      <w:tr w:rsidR="008456DA" w:rsidRPr="00B42A77" w14:paraId="0115E08F" w14:textId="77777777" w:rsidTr="009A4A8E">
        <w:tc>
          <w:tcPr>
            <w:tcW w:w="562" w:type="dxa"/>
          </w:tcPr>
          <w:p w14:paraId="3B7DE0B6" w14:textId="77777777" w:rsidR="008456DA" w:rsidRPr="00B42A77" w:rsidRDefault="008456DA" w:rsidP="00A15ABF">
            <w:r w:rsidRPr="00B42A77">
              <w:t>5</w:t>
            </w:r>
          </w:p>
        </w:tc>
        <w:tc>
          <w:tcPr>
            <w:tcW w:w="7513" w:type="dxa"/>
          </w:tcPr>
          <w:p w14:paraId="672288A5" w14:textId="77777777" w:rsidR="008456DA" w:rsidRPr="00B42A77" w:rsidRDefault="008456DA" w:rsidP="008A0B7E">
            <w:r w:rsidRPr="00B42A77">
              <w:t>occupational stress/</w:t>
            </w:r>
          </w:p>
        </w:tc>
        <w:tc>
          <w:tcPr>
            <w:tcW w:w="1134" w:type="dxa"/>
          </w:tcPr>
          <w:p w14:paraId="32E11CAD" w14:textId="77777777" w:rsidR="008456DA" w:rsidRPr="00B42A77" w:rsidRDefault="008456DA" w:rsidP="00A22BF0">
            <w:r w:rsidRPr="00B42A77">
              <w:t>2852</w:t>
            </w:r>
          </w:p>
        </w:tc>
      </w:tr>
      <w:tr w:rsidR="008456DA" w:rsidRPr="00B42A77" w14:paraId="4390754D" w14:textId="77777777" w:rsidTr="009A4A8E">
        <w:tc>
          <w:tcPr>
            <w:tcW w:w="562" w:type="dxa"/>
          </w:tcPr>
          <w:p w14:paraId="3F547AE8" w14:textId="77777777" w:rsidR="008456DA" w:rsidRPr="00B42A77" w:rsidRDefault="008456DA" w:rsidP="00A15ABF">
            <w:r w:rsidRPr="00B42A77">
              <w:t>6</w:t>
            </w:r>
          </w:p>
        </w:tc>
        <w:tc>
          <w:tcPr>
            <w:tcW w:w="7513" w:type="dxa"/>
          </w:tcPr>
          <w:p w14:paraId="26FBEF86" w14:textId="77777777" w:rsidR="008456DA" w:rsidRPr="00B42A77" w:rsidRDefault="008456DA" w:rsidP="008A0B7E">
            <w:r w:rsidRPr="00B42A77">
              <w:t>compassion fatigue/</w:t>
            </w:r>
          </w:p>
        </w:tc>
        <w:tc>
          <w:tcPr>
            <w:tcW w:w="1134" w:type="dxa"/>
          </w:tcPr>
          <w:p w14:paraId="2A20B36F" w14:textId="77777777" w:rsidR="008456DA" w:rsidRPr="00B42A77" w:rsidRDefault="008456DA" w:rsidP="00A22BF0">
            <w:r w:rsidRPr="00B42A77">
              <w:t>693</w:t>
            </w:r>
          </w:p>
        </w:tc>
      </w:tr>
      <w:tr w:rsidR="008456DA" w:rsidRPr="00B42A77" w14:paraId="0E19A6BA" w14:textId="77777777" w:rsidTr="009A4A8E">
        <w:tc>
          <w:tcPr>
            <w:tcW w:w="562" w:type="dxa"/>
          </w:tcPr>
          <w:p w14:paraId="17F0EBDC" w14:textId="77777777" w:rsidR="008456DA" w:rsidRPr="00B42A77" w:rsidRDefault="008456DA" w:rsidP="00A15ABF">
            <w:r w:rsidRPr="00B42A77">
              <w:t>7</w:t>
            </w:r>
          </w:p>
        </w:tc>
        <w:tc>
          <w:tcPr>
            <w:tcW w:w="7513" w:type="dxa"/>
          </w:tcPr>
          <w:p w14:paraId="10950515" w14:textId="77777777" w:rsidR="008456DA" w:rsidRPr="00B42A77" w:rsidRDefault="008456DA" w:rsidP="008A0B7E">
            <w:r w:rsidRPr="00B42A77">
              <w:t>anxiety/</w:t>
            </w:r>
          </w:p>
        </w:tc>
        <w:tc>
          <w:tcPr>
            <w:tcW w:w="1134" w:type="dxa"/>
          </w:tcPr>
          <w:p w14:paraId="3FF0A5E9" w14:textId="77777777" w:rsidR="008456DA" w:rsidRPr="00B42A77" w:rsidRDefault="008456DA" w:rsidP="00A22BF0">
            <w:r w:rsidRPr="00B42A77">
              <w:t>94194</w:t>
            </w:r>
          </w:p>
        </w:tc>
      </w:tr>
      <w:tr w:rsidR="008456DA" w:rsidRPr="00B42A77" w14:paraId="6F10A13D" w14:textId="77777777" w:rsidTr="009A4A8E">
        <w:tc>
          <w:tcPr>
            <w:tcW w:w="562" w:type="dxa"/>
          </w:tcPr>
          <w:p w14:paraId="091DE133" w14:textId="77777777" w:rsidR="008456DA" w:rsidRPr="00B42A77" w:rsidRDefault="008456DA" w:rsidP="00A15ABF">
            <w:r w:rsidRPr="00B42A77">
              <w:t>8</w:t>
            </w:r>
          </w:p>
        </w:tc>
        <w:tc>
          <w:tcPr>
            <w:tcW w:w="7513" w:type="dxa"/>
          </w:tcPr>
          <w:p w14:paraId="5A551AC5" w14:textId="77777777" w:rsidR="008456DA" w:rsidRPr="00B42A77" w:rsidRDefault="008456DA" w:rsidP="008A0B7E">
            <w:r w:rsidRPr="00B42A77">
              <w:t xml:space="preserve">(stress* or distress* or burnout* or burn*-out* or </w:t>
            </w:r>
            <w:proofErr w:type="spellStart"/>
            <w:r w:rsidRPr="00B42A77">
              <w:t>anxi</w:t>
            </w:r>
            <w:proofErr w:type="spellEnd"/>
            <w:r w:rsidRPr="00B42A77">
              <w:t>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0DF0EF15" w14:textId="77777777" w:rsidR="008456DA" w:rsidRPr="00B42A77" w:rsidRDefault="008456DA" w:rsidP="00A22BF0">
            <w:r w:rsidRPr="00B42A77">
              <w:t>1275448</w:t>
            </w:r>
          </w:p>
        </w:tc>
      </w:tr>
      <w:tr w:rsidR="008456DA" w:rsidRPr="00B42A77" w14:paraId="483EFAFF" w14:textId="77777777" w:rsidTr="009A4A8E">
        <w:tc>
          <w:tcPr>
            <w:tcW w:w="562" w:type="dxa"/>
          </w:tcPr>
          <w:p w14:paraId="6C068C3B" w14:textId="77777777" w:rsidR="008456DA" w:rsidRPr="00B42A77" w:rsidRDefault="008456DA" w:rsidP="00A15ABF">
            <w:r w:rsidRPr="00B42A77">
              <w:t>9</w:t>
            </w:r>
          </w:p>
        </w:tc>
        <w:tc>
          <w:tcPr>
            <w:tcW w:w="7513" w:type="dxa"/>
          </w:tcPr>
          <w:p w14:paraId="523EA300" w14:textId="77777777" w:rsidR="008456DA" w:rsidRPr="00B42A77" w:rsidRDefault="008456DA" w:rsidP="008A0B7E">
            <w:r w:rsidRPr="00B42A77">
              <w:t xml:space="preserve">((mental* or emotion* or psych*) adj3 (strain* or exhaust* or tense* or tension* or </w:t>
            </w:r>
            <w:proofErr w:type="spellStart"/>
            <w:r w:rsidRPr="00B42A77">
              <w:t>pressur</w:t>
            </w:r>
            <w:proofErr w:type="spellEnd"/>
            <w:r w:rsidRPr="00B42A77">
              <w:t>* or adjust* or adapt*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480022AC" w14:textId="77777777" w:rsidR="008456DA" w:rsidRPr="00B42A77" w:rsidRDefault="008456DA" w:rsidP="00A22BF0">
            <w:r w:rsidRPr="00B42A77">
              <w:t>26719</w:t>
            </w:r>
          </w:p>
        </w:tc>
      </w:tr>
      <w:tr w:rsidR="008456DA" w:rsidRPr="00B42A77" w14:paraId="69FDA3C7" w14:textId="77777777" w:rsidTr="009A4A8E">
        <w:tc>
          <w:tcPr>
            <w:tcW w:w="562" w:type="dxa"/>
          </w:tcPr>
          <w:p w14:paraId="332FF2A9" w14:textId="77777777" w:rsidR="008456DA" w:rsidRPr="00B42A77" w:rsidRDefault="008456DA" w:rsidP="00A15ABF">
            <w:r w:rsidRPr="00B42A77">
              <w:t>10</w:t>
            </w:r>
          </w:p>
        </w:tc>
        <w:tc>
          <w:tcPr>
            <w:tcW w:w="7513" w:type="dxa"/>
          </w:tcPr>
          <w:p w14:paraId="517D180F" w14:textId="77777777" w:rsidR="008456DA" w:rsidRPr="00B42A77" w:rsidRDefault="008456DA" w:rsidP="008A0B7E">
            <w:r w:rsidRPr="00B42A77">
              <w:t>((compassion* or mental*) adj2 fatigue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4710C90C" w14:textId="77777777" w:rsidR="008456DA" w:rsidRPr="00B42A77" w:rsidRDefault="008456DA" w:rsidP="00A22BF0">
            <w:r w:rsidRPr="00B42A77">
              <w:t>2755</w:t>
            </w:r>
          </w:p>
        </w:tc>
      </w:tr>
      <w:tr w:rsidR="008456DA" w:rsidRPr="00B42A77" w14:paraId="6FFB4ECD" w14:textId="77777777" w:rsidTr="009A4A8E">
        <w:tc>
          <w:tcPr>
            <w:tcW w:w="562" w:type="dxa"/>
          </w:tcPr>
          <w:p w14:paraId="42810201" w14:textId="77777777" w:rsidR="008456DA" w:rsidRPr="00B42A77" w:rsidRDefault="008456DA" w:rsidP="00A15ABF">
            <w:r w:rsidRPr="00B42A77">
              <w:t>11</w:t>
            </w:r>
          </w:p>
        </w:tc>
        <w:tc>
          <w:tcPr>
            <w:tcW w:w="7513" w:type="dxa"/>
          </w:tcPr>
          <w:p w14:paraId="6A36ABBD" w14:textId="77777777" w:rsidR="008456DA" w:rsidRPr="00B42A77" w:rsidRDefault="008456DA" w:rsidP="008A0B7E">
            <w:r w:rsidRPr="00B42A77">
              <w:t>((vicarious* or second*) adj2 trauma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4E676786" w14:textId="77777777" w:rsidR="008456DA" w:rsidRPr="00B42A77" w:rsidRDefault="008456DA" w:rsidP="00A22BF0">
            <w:r w:rsidRPr="00B42A77">
              <w:t>3684</w:t>
            </w:r>
          </w:p>
        </w:tc>
      </w:tr>
      <w:tr w:rsidR="008456DA" w:rsidRPr="00B42A77" w14:paraId="531B0367" w14:textId="77777777" w:rsidTr="009A4A8E">
        <w:tc>
          <w:tcPr>
            <w:tcW w:w="562" w:type="dxa"/>
          </w:tcPr>
          <w:p w14:paraId="170B077C" w14:textId="77777777" w:rsidR="008456DA" w:rsidRPr="00B42A77" w:rsidRDefault="008456DA" w:rsidP="00A15ABF">
            <w:r w:rsidRPr="00B42A77">
              <w:t>12</w:t>
            </w:r>
          </w:p>
        </w:tc>
        <w:tc>
          <w:tcPr>
            <w:tcW w:w="7513" w:type="dxa"/>
          </w:tcPr>
          <w:p w14:paraId="1D2AE103" w14:textId="77777777" w:rsidR="008456DA" w:rsidRPr="00B42A77" w:rsidRDefault="008456DA" w:rsidP="008A0B7E">
            <w:r w:rsidRPr="00B42A77">
              <w:t>adaptation, psychological/</w:t>
            </w:r>
          </w:p>
        </w:tc>
        <w:tc>
          <w:tcPr>
            <w:tcW w:w="1134" w:type="dxa"/>
          </w:tcPr>
          <w:p w14:paraId="1106F613" w14:textId="77777777" w:rsidR="008456DA" w:rsidRPr="00B42A77" w:rsidRDefault="008456DA" w:rsidP="00A22BF0">
            <w:r w:rsidRPr="00B42A77">
              <w:t>100209</w:t>
            </w:r>
          </w:p>
        </w:tc>
      </w:tr>
      <w:tr w:rsidR="008456DA" w:rsidRPr="00B42A77" w14:paraId="0813AC23" w14:textId="77777777" w:rsidTr="009A4A8E">
        <w:tc>
          <w:tcPr>
            <w:tcW w:w="562" w:type="dxa"/>
          </w:tcPr>
          <w:p w14:paraId="4E5E71B7" w14:textId="77777777" w:rsidR="008456DA" w:rsidRPr="00B42A77" w:rsidRDefault="008456DA" w:rsidP="00A15ABF">
            <w:r w:rsidRPr="00B42A77">
              <w:t>13</w:t>
            </w:r>
          </w:p>
        </w:tc>
        <w:tc>
          <w:tcPr>
            <w:tcW w:w="7513" w:type="dxa"/>
          </w:tcPr>
          <w:p w14:paraId="183D5785" w14:textId="77777777" w:rsidR="008456DA" w:rsidRPr="00B42A77" w:rsidRDefault="008456DA" w:rsidP="008A0B7E">
            <w:r w:rsidRPr="00B42A77">
              <w:t>mental health/</w:t>
            </w:r>
          </w:p>
        </w:tc>
        <w:tc>
          <w:tcPr>
            <w:tcW w:w="1134" w:type="dxa"/>
          </w:tcPr>
          <w:p w14:paraId="04533B39" w14:textId="77777777" w:rsidR="008456DA" w:rsidRPr="00B42A77" w:rsidRDefault="008456DA" w:rsidP="00A22BF0">
            <w:r w:rsidRPr="00B42A77">
              <w:t>49666</w:t>
            </w:r>
          </w:p>
        </w:tc>
      </w:tr>
      <w:tr w:rsidR="008456DA" w:rsidRPr="00B42A77" w14:paraId="6BA9B3C5" w14:textId="77777777" w:rsidTr="009A4A8E">
        <w:tc>
          <w:tcPr>
            <w:tcW w:w="562" w:type="dxa"/>
          </w:tcPr>
          <w:p w14:paraId="75BF778E" w14:textId="77777777" w:rsidR="008456DA" w:rsidRPr="00B42A77" w:rsidRDefault="008456DA" w:rsidP="00A15ABF">
            <w:r w:rsidRPr="00B42A77">
              <w:t>14</w:t>
            </w:r>
          </w:p>
        </w:tc>
        <w:tc>
          <w:tcPr>
            <w:tcW w:w="7513" w:type="dxa"/>
          </w:tcPr>
          <w:p w14:paraId="4D5A6F4E" w14:textId="77777777" w:rsidR="008456DA" w:rsidRPr="00B42A77" w:rsidRDefault="008456DA" w:rsidP="008A0B7E">
            <w:r w:rsidRPr="00B42A77">
              <w:t xml:space="preserve">(well-being or wellbeing or wellness or cope? or coping or </w:t>
            </w:r>
            <w:proofErr w:type="spellStart"/>
            <w:r w:rsidRPr="00B42A77">
              <w:t>resilien</w:t>
            </w:r>
            <w:proofErr w:type="spellEnd"/>
            <w:r w:rsidRPr="00B42A77">
              <w:t>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216CF2C2" w14:textId="77777777" w:rsidR="008456DA" w:rsidRPr="00B42A77" w:rsidRDefault="008456DA" w:rsidP="00A22BF0">
            <w:r w:rsidRPr="00B42A77">
              <w:t>252170</w:t>
            </w:r>
          </w:p>
        </w:tc>
      </w:tr>
      <w:tr w:rsidR="008456DA" w:rsidRPr="00B42A77" w14:paraId="6479729C" w14:textId="77777777" w:rsidTr="009A4A8E">
        <w:tc>
          <w:tcPr>
            <w:tcW w:w="562" w:type="dxa"/>
          </w:tcPr>
          <w:p w14:paraId="68628EB7" w14:textId="77777777" w:rsidR="008456DA" w:rsidRPr="00B42A77" w:rsidRDefault="008456DA" w:rsidP="00A15ABF">
            <w:r w:rsidRPr="00B42A77">
              <w:t>15</w:t>
            </w:r>
          </w:p>
        </w:tc>
        <w:tc>
          <w:tcPr>
            <w:tcW w:w="7513" w:type="dxa"/>
          </w:tcPr>
          <w:p w14:paraId="2809EFF4" w14:textId="77777777" w:rsidR="008456DA" w:rsidRPr="00B42A77" w:rsidRDefault="008456DA" w:rsidP="008A0B7E">
            <w:r w:rsidRPr="00B42A77">
              <w:t>(mental* adj2 (health* or hygiene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20472594" w14:textId="77777777" w:rsidR="008456DA" w:rsidRPr="00B42A77" w:rsidRDefault="008456DA" w:rsidP="00A22BF0">
            <w:r w:rsidRPr="00B42A77">
              <w:t>190503</w:t>
            </w:r>
          </w:p>
        </w:tc>
      </w:tr>
      <w:tr w:rsidR="008456DA" w:rsidRPr="00B42A77" w14:paraId="5DA2D4B8" w14:textId="77777777" w:rsidTr="009A4A8E">
        <w:tc>
          <w:tcPr>
            <w:tcW w:w="562" w:type="dxa"/>
          </w:tcPr>
          <w:p w14:paraId="222EAE54" w14:textId="77777777" w:rsidR="008456DA" w:rsidRPr="00B42A77" w:rsidRDefault="008456DA" w:rsidP="00A15ABF">
            <w:r w:rsidRPr="00B42A77">
              <w:t>16</w:t>
            </w:r>
          </w:p>
        </w:tc>
        <w:tc>
          <w:tcPr>
            <w:tcW w:w="7513" w:type="dxa"/>
          </w:tcPr>
          <w:p w14:paraId="73E29651" w14:textId="77777777" w:rsidR="008456DA" w:rsidRPr="00B42A77" w:rsidRDefault="008456DA" w:rsidP="008A0B7E">
            <w:r w:rsidRPr="00B42A77">
              <w:t>or/1-15</w:t>
            </w:r>
          </w:p>
        </w:tc>
        <w:tc>
          <w:tcPr>
            <w:tcW w:w="1134" w:type="dxa"/>
          </w:tcPr>
          <w:p w14:paraId="56AD9E68" w14:textId="77777777" w:rsidR="008456DA" w:rsidRPr="00B42A77" w:rsidRDefault="008456DA" w:rsidP="00A22BF0">
            <w:r w:rsidRPr="00B42A77">
              <w:t>1680078</w:t>
            </w:r>
          </w:p>
        </w:tc>
      </w:tr>
      <w:tr w:rsidR="008456DA" w:rsidRPr="00B42A77" w14:paraId="320D9614" w14:textId="77777777" w:rsidTr="009A4A8E">
        <w:tc>
          <w:tcPr>
            <w:tcW w:w="562" w:type="dxa"/>
          </w:tcPr>
          <w:p w14:paraId="4AC787FC" w14:textId="77777777" w:rsidR="008456DA" w:rsidRPr="00B42A77" w:rsidRDefault="008456DA" w:rsidP="00A15ABF">
            <w:r w:rsidRPr="00B42A77">
              <w:t>17</w:t>
            </w:r>
          </w:p>
        </w:tc>
        <w:tc>
          <w:tcPr>
            <w:tcW w:w="7513" w:type="dxa"/>
          </w:tcPr>
          <w:p w14:paraId="63B8B306" w14:textId="77777777" w:rsidR="008456DA" w:rsidRPr="00B42A77" w:rsidRDefault="008456DA" w:rsidP="008A0B7E">
            <w:r w:rsidRPr="00B42A77">
              <w:t>exp physicians/</w:t>
            </w:r>
          </w:p>
        </w:tc>
        <w:tc>
          <w:tcPr>
            <w:tcW w:w="1134" w:type="dxa"/>
          </w:tcPr>
          <w:p w14:paraId="3FB8DD46" w14:textId="77777777" w:rsidR="008456DA" w:rsidRPr="00B42A77" w:rsidRDefault="008456DA" w:rsidP="00A22BF0">
            <w:r w:rsidRPr="00B42A77">
              <w:t>160303</w:t>
            </w:r>
          </w:p>
        </w:tc>
      </w:tr>
      <w:tr w:rsidR="008456DA" w:rsidRPr="00B42A77" w14:paraId="169D7FD9" w14:textId="77777777" w:rsidTr="009A4A8E">
        <w:tc>
          <w:tcPr>
            <w:tcW w:w="562" w:type="dxa"/>
          </w:tcPr>
          <w:p w14:paraId="4E435A53" w14:textId="77777777" w:rsidR="008456DA" w:rsidRPr="00B42A77" w:rsidRDefault="008456DA" w:rsidP="00A15ABF">
            <w:r w:rsidRPr="00B42A77">
              <w:t>18</w:t>
            </w:r>
          </w:p>
        </w:tc>
        <w:tc>
          <w:tcPr>
            <w:tcW w:w="7513" w:type="dxa"/>
          </w:tcPr>
          <w:p w14:paraId="08ED12EC" w14:textId="77777777" w:rsidR="008456DA" w:rsidRPr="00B42A77" w:rsidRDefault="008456DA" w:rsidP="008A0B7E">
            <w:r w:rsidRPr="00B42A77">
              <w:t>exp education, medical, graduate/</w:t>
            </w:r>
          </w:p>
        </w:tc>
        <w:tc>
          <w:tcPr>
            <w:tcW w:w="1134" w:type="dxa"/>
          </w:tcPr>
          <w:p w14:paraId="09FBA960" w14:textId="77777777" w:rsidR="008456DA" w:rsidRPr="00B42A77" w:rsidRDefault="008456DA" w:rsidP="00A22BF0">
            <w:r w:rsidRPr="00B42A77">
              <w:t>76582</w:t>
            </w:r>
          </w:p>
        </w:tc>
      </w:tr>
      <w:tr w:rsidR="008456DA" w:rsidRPr="00B42A77" w14:paraId="0979B351" w14:textId="77777777" w:rsidTr="009A4A8E">
        <w:tc>
          <w:tcPr>
            <w:tcW w:w="562" w:type="dxa"/>
          </w:tcPr>
          <w:p w14:paraId="333E759C" w14:textId="77777777" w:rsidR="008456DA" w:rsidRPr="00B42A77" w:rsidRDefault="008456DA" w:rsidP="00A15ABF">
            <w:r w:rsidRPr="00B42A77">
              <w:t>19</w:t>
            </w:r>
          </w:p>
        </w:tc>
        <w:tc>
          <w:tcPr>
            <w:tcW w:w="7513" w:type="dxa"/>
          </w:tcPr>
          <w:p w14:paraId="7E32A9F9" w14:textId="77777777" w:rsidR="008456DA" w:rsidRPr="00B42A77" w:rsidRDefault="008456DA" w:rsidP="008A0B7E">
            <w:r w:rsidRPr="00B42A77">
              <w:t>education, medical, continuing/</w:t>
            </w:r>
          </w:p>
        </w:tc>
        <w:tc>
          <w:tcPr>
            <w:tcW w:w="1134" w:type="dxa"/>
          </w:tcPr>
          <w:p w14:paraId="78AFC085" w14:textId="77777777" w:rsidR="008456DA" w:rsidRPr="00B42A77" w:rsidRDefault="008456DA" w:rsidP="00A22BF0">
            <w:r w:rsidRPr="00B42A77">
              <w:t>25359</w:t>
            </w:r>
          </w:p>
        </w:tc>
      </w:tr>
      <w:tr w:rsidR="008456DA" w:rsidRPr="00B42A77" w14:paraId="0885742D" w14:textId="77777777" w:rsidTr="009A4A8E">
        <w:tc>
          <w:tcPr>
            <w:tcW w:w="562" w:type="dxa"/>
          </w:tcPr>
          <w:p w14:paraId="1CE0EDCA" w14:textId="77777777" w:rsidR="008456DA" w:rsidRPr="00B42A77" w:rsidRDefault="008456DA" w:rsidP="00A15ABF">
            <w:r w:rsidRPr="00B42A77">
              <w:t>20</w:t>
            </w:r>
          </w:p>
        </w:tc>
        <w:tc>
          <w:tcPr>
            <w:tcW w:w="7513" w:type="dxa"/>
          </w:tcPr>
          <w:p w14:paraId="7C0F1D2B" w14:textId="77777777" w:rsidR="008456DA" w:rsidRPr="00B42A77" w:rsidRDefault="008456DA" w:rsidP="008A0B7E">
            <w:r w:rsidRPr="00B42A77">
              <w:t xml:space="preserve">(doctor? or physician* or surgeon* or general practitioner* or </w:t>
            </w:r>
            <w:proofErr w:type="spellStart"/>
            <w:r w:rsidRPr="00B42A77">
              <w:t>residenc</w:t>
            </w:r>
            <w:proofErr w:type="spellEnd"/>
            <w:r w:rsidRPr="00B42A77">
              <w:t>* or resident? or intern? or internship* or fellow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6ADF0310" w14:textId="77777777" w:rsidR="008456DA" w:rsidRPr="00B42A77" w:rsidRDefault="008456DA" w:rsidP="00A22BF0">
            <w:r w:rsidRPr="00B42A77">
              <w:t>1029634</w:t>
            </w:r>
          </w:p>
        </w:tc>
      </w:tr>
      <w:tr w:rsidR="008456DA" w:rsidRPr="00B42A77" w14:paraId="42451CA1" w14:textId="77777777" w:rsidTr="009A4A8E">
        <w:tc>
          <w:tcPr>
            <w:tcW w:w="562" w:type="dxa"/>
          </w:tcPr>
          <w:p w14:paraId="02C6A377" w14:textId="77777777" w:rsidR="008456DA" w:rsidRPr="00B42A77" w:rsidRDefault="008456DA" w:rsidP="00A15ABF">
            <w:r w:rsidRPr="00B42A77">
              <w:t>21</w:t>
            </w:r>
          </w:p>
        </w:tc>
        <w:tc>
          <w:tcPr>
            <w:tcW w:w="7513" w:type="dxa"/>
          </w:tcPr>
          <w:p w14:paraId="1979B9CA" w14:textId="77777777" w:rsidR="008456DA" w:rsidRPr="00B42A77" w:rsidRDefault="008456DA" w:rsidP="008A0B7E">
            <w:r w:rsidRPr="00B42A77">
              <w:t>((postgraduate or graduate or continuing) adj2 (medicine or medical) adj2 (</w:t>
            </w:r>
            <w:proofErr w:type="spellStart"/>
            <w:r w:rsidRPr="00B42A77">
              <w:t>educat</w:t>
            </w:r>
            <w:proofErr w:type="spellEnd"/>
            <w:r w:rsidRPr="00B42A77">
              <w:t>* or instruct* or program* or teach* or train*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6DD93EA4" w14:textId="77777777" w:rsidR="008456DA" w:rsidRPr="00B42A77" w:rsidRDefault="008456DA" w:rsidP="00A22BF0">
            <w:r w:rsidRPr="00B42A77">
              <w:t>16644</w:t>
            </w:r>
          </w:p>
        </w:tc>
      </w:tr>
      <w:tr w:rsidR="008456DA" w:rsidRPr="00B42A77" w14:paraId="644A1B34" w14:textId="77777777" w:rsidTr="009A4A8E">
        <w:tc>
          <w:tcPr>
            <w:tcW w:w="562" w:type="dxa"/>
          </w:tcPr>
          <w:p w14:paraId="70681A7C" w14:textId="77777777" w:rsidR="008456DA" w:rsidRPr="00B42A77" w:rsidRDefault="008456DA" w:rsidP="00A15ABF">
            <w:r w:rsidRPr="00B42A77">
              <w:t>22</w:t>
            </w:r>
          </w:p>
        </w:tc>
        <w:tc>
          <w:tcPr>
            <w:tcW w:w="7513" w:type="dxa"/>
          </w:tcPr>
          <w:p w14:paraId="64CD0A9E" w14:textId="77777777" w:rsidR="008456DA" w:rsidRPr="00B42A77" w:rsidRDefault="008456DA" w:rsidP="008A0B7E">
            <w:r w:rsidRPr="00B42A77">
              <w:t>or/17-21</w:t>
            </w:r>
          </w:p>
        </w:tc>
        <w:tc>
          <w:tcPr>
            <w:tcW w:w="1134" w:type="dxa"/>
          </w:tcPr>
          <w:p w14:paraId="291D4E1B" w14:textId="77777777" w:rsidR="008456DA" w:rsidRPr="00B42A77" w:rsidRDefault="008456DA" w:rsidP="00A22BF0">
            <w:r w:rsidRPr="00B42A77">
              <w:t>1127664</w:t>
            </w:r>
          </w:p>
        </w:tc>
      </w:tr>
      <w:tr w:rsidR="008456DA" w:rsidRPr="00B42A77" w14:paraId="00A28473" w14:textId="77777777" w:rsidTr="009A4A8E">
        <w:tc>
          <w:tcPr>
            <w:tcW w:w="562" w:type="dxa"/>
          </w:tcPr>
          <w:p w14:paraId="0A0278FA" w14:textId="77777777" w:rsidR="008456DA" w:rsidRPr="00B42A77" w:rsidRDefault="008456DA" w:rsidP="00A15ABF">
            <w:r w:rsidRPr="00B42A77">
              <w:t>23</w:t>
            </w:r>
          </w:p>
        </w:tc>
        <w:tc>
          <w:tcPr>
            <w:tcW w:w="7513" w:type="dxa"/>
          </w:tcPr>
          <w:p w14:paraId="1BE7D58E" w14:textId="77777777" w:rsidR="008456DA" w:rsidRPr="00B42A77" w:rsidRDefault="008456DA" w:rsidP="008A0B7E">
            <w:r w:rsidRPr="00B42A77">
              <w:t>mentoring/</w:t>
            </w:r>
          </w:p>
        </w:tc>
        <w:tc>
          <w:tcPr>
            <w:tcW w:w="1134" w:type="dxa"/>
          </w:tcPr>
          <w:p w14:paraId="27F86E0C" w14:textId="77777777" w:rsidR="008456DA" w:rsidRPr="00B42A77" w:rsidRDefault="008456DA" w:rsidP="00A22BF0">
            <w:r w:rsidRPr="00B42A77">
              <w:t>2957</w:t>
            </w:r>
          </w:p>
        </w:tc>
      </w:tr>
      <w:tr w:rsidR="008456DA" w:rsidRPr="00B42A77" w14:paraId="465E5572" w14:textId="77777777" w:rsidTr="009A4A8E">
        <w:tc>
          <w:tcPr>
            <w:tcW w:w="562" w:type="dxa"/>
          </w:tcPr>
          <w:p w14:paraId="75BFEB31" w14:textId="77777777" w:rsidR="008456DA" w:rsidRPr="00B42A77" w:rsidRDefault="008456DA" w:rsidP="00A15ABF">
            <w:r w:rsidRPr="00B42A77">
              <w:t>24</w:t>
            </w:r>
          </w:p>
        </w:tc>
        <w:tc>
          <w:tcPr>
            <w:tcW w:w="7513" w:type="dxa"/>
          </w:tcPr>
          <w:p w14:paraId="5EAEB894" w14:textId="77777777" w:rsidR="008456DA" w:rsidRPr="00B42A77" w:rsidRDefault="008456DA" w:rsidP="008A0B7E">
            <w:r w:rsidRPr="00B42A77">
              <w:t>coach</w:t>
            </w:r>
            <w:proofErr w:type="gramStart"/>
            <w:r w:rsidRPr="00B42A77">
              <w:t>*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134" w:type="dxa"/>
          </w:tcPr>
          <w:p w14:paraId="6FEBDBDB" w14:textId="77777777" w:rsidR="008456DA" w:rsidRPr="00B42A77" w:rsidRDefault="008456DA" w:rsidP="00A22BF0">
            <w:r w:rsidRPr="00B42A77">
              <w:t>17688</w:t>
            </w:r>
          </w:p>
        </w:tc>
      </w:tr>
      <w:tr w:rsidR="008456DA" w:rsidRPr="00B42A77" w14:paraId="6550BA2D" w14:textId="77777777" w:rsidTr="009A4A8E">
        <w:tc>
          <w:tcPr>
            <w:tcW w:w="562" w:type="dxa"/>
          </w:tcPr>
          <w:p w14:paraId="2C00DE0B" w14:textId="77777777" w:rsidR="008456DA" w:rsidRPr="00B42A77" w:rsidRDefault="008456DA" w:rsidP="00A15ABF">
            <w:r w:rsidRPr="00B42A77">
              <w:t>25</w:t>
            </w:r>
          </w:p>
        </w:tc>
        <w:tc>
          <w:tcPr>
            <w:tcW w:w="7513" w:type="dxa"/>
          </w:tcPr>
          <w:p w14:paraId="3853077D" w14:textId="77777777" w:rsidR="008456DA" w:rsidRPr="00B42A77" w:rsidRDefault="008456DA" w:rsidP="008A0B7E">
            <w:r w:rsidRPr="00B42A77">
              <w:t>or/23-24</w:t>
            </w:r>
          </w:p>
        </w:tc>
        <w:tc>
          <w:tcPr>
            <w:tcW w:w="1134" w:type="dxa"/>
          </w:tcPr>
          <w:p w14:paraId="645328CA" w14:textId="77777777" w:rsidR="008456DA" w:rsidRPr="00B42A77" w:rsidRDefault="008456DA" w:rsidP="00A22BF0">
            <w:r w:rsidRPr="00B42A77">
              <w:t>19500</w:t>
            </w:r>
          </w:p>
        </w:tc>
      </w:tr>
      <w:tr w:rsidR="008456DA" w:rsidRPr="00B42A77" w14:paraId="33099B97" w14:textId="77777777" w:rsidTr="009A4A8E">
        <w:tc>
          <w:tcPr>
            <w:tcW w:w="562" w:type="dxa"/>
          </w:tcPr>
          <w:p w14:paraId="650346A8" w14:textId="77777777" w:rsidR="008456DA" w:rsidRPr="00B42A77" w:rsidRDefault="008456DA" w:rsidP="00A15ABF">
            <w:r w:rsidRPr="00B42A77">
              <w:t>26</w:t>
            </w:r>
          </w:p>
        </w:tc>
        <w:tc>
          <w:tcPr>
            <w:tcW w:w="7513" w:type="dxa"/>
          </w:tcPr>
          <w:p w14:paraId="49BA93F7" w14:textId="77777777" w:rsidR="008456DA" w:rsidRPr="00B42A77" w:rsidRDefault="008456DA" w:rsidP="008A0B7E">
            <w:r w:rsidRPr="00B42A77">
              <w:t>16 and 22 and 25</w:t>
            </w:r>
          </w:p>
        </w:tc>
        <w:tc>
          <w:tcPr>
            <w:tcW w:w="1134" w:type="dxa"/>
          </w:tcPr>
          <w:p w14:paraId="15CB4B04" w14:textId="77777777" w:rsidR="008456DA" w:rsidRPr="00B42A77" w:rsidRDefault="008456DA" w:rsidP="00A22BF0">
            <w:r w:rsidRPr="00B42A77">
              <w:t>416</w:t>
            </w:r>
          </w:p>
        </w:tc>
      </w:tr>
    </w:tbl>
    <w:p w14:paraId="12A2C01B" w14:textId="77777777" w:rsidR="008456DA" w:rsidRDefault="008456DA" w:rsidP="00A15A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1275"/>
      </w:tblGrid>
      <w:tr w:rsidR="008456DA" w:rsidRPr="00B42A77" w14:paraId="792661A0" w14:textId="77777777" w:rsidTr="009A4A8E">
        <w:tc>
          <w:tcPr>
            <w:tcW w:w="9350" w:type="dxa"/>
            <w:gridSpan w:val="3"/>
          </w:tcPr>
          <w:p w14:paraId="08B093E5" w14:textId="1DE5224D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Embase (Ovid) Search Strategy (1947 to December 21, 2021)</w:t>
            </w:r>
          </w:p>
        </w:tc>
      </w:tr>
      <w:tr w:rsidR="008456DA" w:rsidRPr="00B42A77" w14:paraId="58B346DB" w14:textId="77777777" w:rsidTr="009A4A8E">
        <w:tc>
          <w:tcPr>
            <w:tcW w:w="562" w:type="dxa"/>
          </w:tcPr>
          <w:p w14:paraId="507C221F" w14:textId="77777777" w:rsidR="008456DA" w:rsidRPr="0015306E" w:rsidRDefault="008456DA" w:rsidP="00A15ABF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#</w:t>
            </w:r>
          </w:p>
        </w:tc>
        <w:tc>
          <w:tcPr>
            <w:tcW w:w="7513" w:type="dxa"/>
          </w:tcPr>
          <w:p w14:paraId="4535E7C9" w14:textId="7777777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earches</w:t>
            </w:r>
          </w:p>
        </w:tc>
        <w:tc>
          <w:tcPr>
            <w:tcW w:w="1275" w:type="dxa"/>
          </w:tcPr>
          <w:p w14:paraId="4009F2C5" w14:textId="77777777" w:rsidR="008456DA" w:rsidRPr="0015306E" w:rsidRDefault="008456DA" w:rsidP="00A22BF0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Results</w:t>
            </w:r>
          </w:p>
        </w:tc>
      </w:tr>
      <w:tr w:rsidR="008456DA" w:rsidRPr="00B42A77" w14:paraId="6CE25A00" w14:textId="77777777" w:rsidTr="009A4A8E">
        <w:tc>
          <w:tcPr>
            <w:tcW w:w="562" w:type="dxa"/>
          </w:tcPr>
          <w:p w14:paraId="70B230D9" w14:textId="77777777" w:rsidR="008456DA" w:rsidRPr="00B42A77" w:rsidRDefault="008456DA" w:rsidP="00A15ABF">
            <w:r w:rsidRPr="00B42A77">
              <w:t>1</w:t>
            </w:r>
          </w:p>
        </w:tc>
        <w:tc>
          <w:tcPr>
            <w:tcW w:w="7513" w:type="dxa"/>
          </w:tcPr>
          <w:p w14:paraId="7F08E73E" w14:textId="77777777" w:rsidR="008456DA" w:rsidRPr="00B42A77" w:rsidRDefault="008456DA" w:rsidP="008A0B7E">
            <w:r w:rsidRPr="00B42A77">
              <w:t>burnout/</w:t>
            </w:r>
          </w:p>
        </w:tc>
        <w:tc>
          <w:tcPr>
            <w:tcW w:w="1275" w:type="dxa"/>
          </w:tcPr>
          <w:p w14:paraId="139C43D1" w14:textId="77777777" w:rsidR="008456DA" w:rsidRPr="00B42A77" w:rsidRDefault="008456DA" w:rsidP="00A22BF0">
            <w:r w:rsidRPr="00B42A77">
              <w:t>21359</w:t>
            </w:r>
          </w:p>
        </w:tc>
      </w:tr>
      <w:tr w:rsidR="008456DA" w:rsidRPr="00B42A77" w14:paraId="092117C4" w14:textId="77777777" w:rsidTr="009A4A8E">
        <w:tc>
          <w:tcPr>
            <w:tcW w:w="562" w:type="dxa"/>
          </w:tcPr>
          <w:p w14:paraId="42A3B13A" w14:textId="77777777" w:rsidR="008456DA" w:rsidRPr="00B42A77" w:rsidRDefault="008456DA" w:rsidP="00A15ABF">
            <w:r w:rsidRPr="00B42A77">
              <w:t>2</w:t>
            </w:r>
          </w:p>
        </w:tc>
        <w:tc>
          <w:tcPr>
            <w:tcW w:w="7513" w:type="dxa"/>
          </w:tcPr>
          <w:p w14:paraId="1CD2E865" w14:textId="77777777" w:rsidR="008456DA" w:rsidRPr="00B42A77" w:rsidRDefault="008456DA" w:rsidP="008A0B7E">
            <w:r w:rsidRPr="00B42A77">
              <w:t>professional burnout/</w:t>
            </w:r>
          </w:p>
        </w:tc>
        <w:tc>
          <w:tcPr>
            <w:tcW w:w="1275" w:type="dxa"/>
          </w:tcPr>
          <w:p w14:paraId="622A3ADD" w14:textId="77777777" w:rsidR="008456DA" w:rsidRPr="00B42A77" w:rsidRDefault="008456DA" w:rsidP="00A22BF0">
            <w:r w:rsidRPr="00B42A77">
              <w:t>1689</w:t>
            </w:r>
          </w:p>
        </w:tc>
      </w:tr>
      <w:tr w:rsidR="008456DA" w:rsidRPr="00B42A77" w14:paraId="69B99021" w14:textId="77777777" w:rsidTr="009A4A8E">
        <w:tc>
          <w:tcPr>
            <w:tcW w:w="562" w:type="dxa"/>
          </w:tcPr>
          <w:p w14:paraId="559967C2" w14:textId="77777777" w:rsidR="008456DA" w:rsidRPr="00B42A77" w:rsidRDefault="008456DA" w:rsidP="00A15ABF">
            <w:r w:rsidRPr="00B42A77">
              <w:t>3</w:t>
            </w:r>
          </w:p>
        </w:tc>
        <w:tc>
          <w:tcPr>
            <w:tcW w:w="7513" w:type="dxa"/>
          </w:tcPr>
          <w:p w14:paraId="792E6819" w14:textId="77777777" w:rsidR="008456DA" w:rsidRPr="00B42A77" w:rsidRDefault="008456DA" w:rsidP="008A0B7E">
            <w:r w:rsidRPr="00B42A77">
              <w:t>mental stress/</w:t>
            </w:r>
          </w:p>
        </w:tc>
        <w:tc>
          <w:tcPr>
            <w:tcW w:w="1275" w:type="dxa"/>
          </w:tcPr>
          <w:p w14:paraId="045C7322" w14:textId="77777777" w:rsidR="008456DA" w:rsidRPr="00B42A77" w:rsidRDefault="008456DA" w:rsidP="00A22BF0">
            <w:r w:rsidRPr="00B42A77">
              <w:t>93598</w:t>
            </w:r>
          </w:p>
        </w:tc>
      </w:tr>
      <w:tr w:rsidR="008456DA" w:rsidRPr="00B42A77" w14:paraId="50CA307E" w14:textId="77777777" w:rsidTr="009A4A8E">
        <w:tc>
          <w:tcPr>
            <w:tcW w:w="562" w:type="dxa"/>
          </w:tcPr>
          <w:p w14:paraId="0EDB2559" w14:textId="77777777" w:rsidR="008456DA" w:rsidRPr="00B42A77" w:rsidRDefault="008456DA" w:rsidP="00A15ABF">
            <w:r w:rsidRPr="00B42A77">
              <w:t>4</w:t>
            </w:r>
          </w:p>
        </w:tc>
        <w:tc>
          <w:tcPr>
            <w:tcW w:w="7513" w:type="dxa"/>
          </w:tcPr>
          <w:p w14:paraId="08347544" w14:textId="77777777" w:rsidR="008456DA" w:rsidRPr="00B42A77" w:rsidRDefault="008456DA" w:rsidP="008A0B7E">
            <w:r w:rsidRPr="00B42A77">
              <w:t>emotional stress/</w:t>
            </w:r>
          </w:p>
        </w:tc>
        <w:tc>
          <w:tcPr>
            <w:tcW w:w="1275" w:type="dxa"/>
          </w:tcPr>
          <w:p w14:paraId="5F837271" w14:textId="77777777" w:rsidR="008456DA" w:rsidRPr="00B42A77" w:rsidRDefault="008456DA" w:rsidP="00A22BF0">
            <w:r w:rsidRPr="00B42A77">
              <w:t>24895</w:t>
            </w:r>
          </w:p>
        </w:tc>
      </w:tr>
      <w:tr w:rsidR="008456DA" w:rsidRPr="00B42A77" w14:paraId="4A498AE7" w14:textId="77777777" w:rsidTr="009A4A8E">
        <w:tc>
          <w:tcPr>
            <w:tcW w:w="562" w:type="dxa"/>
          </w:tcPr>
          <w:p w14:paraId="77B32AA3" w14:textId="77777777" w:rsidR="008456DA" w:rsidRPr="00B42A77" w:rsidRDefault="008456DA" w:rsidP="00A15ABF">
            <w:r w:rsidRPr="00B42A77">
              <w:t>5</w:t>
            </w:r>
          </w:p>
        </w:tc>
        <w:tc>
          <w:tcPr>
            <w:tcW w:w="7513" w:type="dxa"/>
          </w:tcPr>
          <w:p w14:paraId="2F779964" w14:textId="77777777" w:rsidR="008456DA" w:rsidRPr="00B42A77" w:rsidRDefault="008456DA" w:rsidP="008A0B7E">
            <w:r w:rsidRPr="00B42A77">
              <w:t>exp job stress/</w:t>
            </w:r>
          </w:p>
        </w:tc>
        <w:tc>
          <w:tcPr>
            <w:tcW w:w="1275" w:type="dxa"/>
          </w:tcPr>
          <w:p w14:paraId="1A4453A4" w14:textId="77777777" w:rsidR="008456DA" w:rsidRPr="00B42A77" w:rsidRDefault="008456DA" w:rsidP="00A22BF0">
            <w:r w:rsidRPr="00B42A77">
              <w:t>12754</w:t>
            </w:r>
          </w:p>
        </w:tc>
      </w:tr>
      <w:tr w:rsidR="008456DA" w:rsidRPr="00B42A77" w14:paraId="6232C631" w14:textId="77777777" w:rsidTr="009A4A8E">
        <w:tc>
          <w:tcPr>
            <w:tcW w:w="562" w:type="dxa"/>
          </w:tcPr>
          <w:p w14:paraId="02628EF9" w14:textId="77777777" w:rsidR="008456DA" w:rsidRPr="00B42A77" w:rsidRDefault="008456DA" w:rsidP="00A15ABF">
            <w:r w:rsidRPr="00B42A77">
              <w:t>6</w:t>
            </w:r>
          </w:p>
        </w:tc>
        <w:tc>
          <w:tcPr>
            <w:tcW w:w="7513" w:type="dxa"/>
          </w:tcPr>
          <w:p w14:paraId="1A138BC6" w14:textId="77777777" w:rsidR="008456DA" w:rsidRPr="00B42A77" w:rsidRDefault="008456DA" w:rsidP="008A0B7E">
            <w:r w:rsidRPr="00B42A77">
              <w:t>distress syndrome/</w:t>
            </w:r>
          </w:p>
        </w:tc>
        <w:tc>
          <w:tcPr>
            <w:tcW w:w="1275" w:type="dxa"/>
          </w:tcPr>
          <w:p w14:paraId="7AE5EFF0" w14:textId="77777777" w:rsidR="008456DA" w:rsidRPr="00B42A77" w:rsidRDefault="008456DA" w:rsidP="00A22BF0">
            <w:r w:rsidRPr="00B42A77">
              <w:t>52307</w:t>
            </w:r>
          </w:p>
        </w:tc>
      </w:tr>
      <w:tr w:rsidR="008456DA" w:rsidRPr="00B42A77" w14:paraId="29D6F9E1" w14:textId="77777777" w:rsidTr="009A4A8E">
        <w:tc>
          <w:tcPr>
            <w:tcW w:w="562" w:type="dxa"/>
          </w:tcPr>
          <w:p w14:paraId="50EA3751" w14:textId="77777777" w:rsidR="008456DA" w:rsidRPr="00B42A77" w:rsidRDefault="008456DA" w:rsidP="00A15ABF">
            <w:r w:rsidRPr="00B42A77">
              <w:t>7</w:t>
            </w:r>
          </w:p>
        </w:tc>
        <w:tc>
          <w:tcPr>
            <w:tcW w:w="7513" w:type="dxa"/>
          </w:tcPr>
          <w:p w14:paraId="4458FF62" w14:textId="77777777" w:rsidR="008456DA" w:rsidRPr="00B42A77" w:rsidRDefault="008456DA" w:rsidP="008A0B7E">
            <w:r w:rsidRPr="00B42A77">
              <w:t>anxiety/</w:t>
            </w:r>
          </w:p>
        </w:tc>
        <w:tc>
          <w:tcPr>
            <w:tcW w:w="1275" w:type="dxa"/>
          </w:tcPr>
          <w:p w14:paraId="254A2E17" w14:textId="77777777" w:rsidR="008456DA" w:rsidRPr="00B42A77" w:rsidRDefault="008456DA" w:rsidP="00A22BF0">
            <w:r w:rsidRPr="00B42A77">
              <w:t>247037</w:t>
            </w:r>
          </w:p>
        </w:tc>
      </w:tr>
      <w:tr w:rsidR="008456DA" w:rsidRPr="00B42A77" w14:paraId="7A41D58E" w14:textId="77777777" w:rsidTr="009A4A8E">
        <w:tc>
          <w:tcPr>
            <w:tcW w:w="562" w:type="dxa"/>
          </w:tcPr>
          <w:p w14:paraId="373CF831" w14:textId="77777777" w:rsidR="008456DA" w:rsidRPr="00B42A77" w:rsidRDefault="008456DA" w:rsidP="00A15ABF">
            <w:r w:rsidRPr="00B42A77">
              <w:lastRenderedPageBreak/>
              <w:t>8</w:t>
            </w:r>
          </w:p>
        </w:tc>
        <w:tc>
          <w:tcPr>
            <w:tcW w:w="7513" w:type="dxa"/>
          </w:tcPr>
          <w:p w14:paraId="390A4645" w14:textId="77777777" w:rsidR="008456DA" w:rsidRPr="00B42A77" w:rsidRDefault="008456DA" w:rsidP="008A0B7E">
            <w:r w:rsidRPr="00B42A77">
              <w:t xml:space="preserve">(stress* or distress* or burnout* or burn*-out* or </w:t>
            </w:r>
            <w:proofErr w:type="spellStart"/>
            <w:r w:rsidRPr="00B42A77">
              <w:t>anxi</w:t>
            </w:r>
            <w:proofErr w:type="spellEnd"/>
            <w:r w:rsidRPr="00B42A77">
              <w:t>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5A369011" w14:textId="77777777" w:rsidR="008456DA" w:rsidRPr="00B42A77" w:rsidRDefault="008456DA" w:rsidP="00A22BF0">
            <w:r w:rsidRPr="00B42A77">
              <w:t>1713429</w:t>
            </w:r>
          </w:p>
        </w:tc>
      </w:tr>
      <w:tr w:rsidR="008456DA" w:rsidRPr="00B42A77" w14:paraId="577E1C33" w14:textId="77777777" w:rsidTr="009A4A8E">
        <w:tc>
          <w:tcPr>
            <w:tcW w:w="562" w:type="dxa"/>
          </w:tcPr>
          <w:p w14:paraId="4AAAB2AE" w14:textId="77777777" w:rsidR="008456DA" w:rsidRPr="00B42A77" w:rsidRDefault="008456DA" w:rsidP="00A15ABF">
            <w:r w:rsidRPr="00B42A77">
              <w:t>9</w:t>
            </w:r>
          </w:p>
        </w:tc>
        <w:tc>
          <w:tcPr>
            <w:tcW w:w="7513" w:type="dxa"/>
          </w:tcPr>
          <w:p w14:paraId="11958E10" w14:textId="77777777" w:rsidR="008456DA" w:rsidRPr="00B42A77" w:rsidRDefault="008456DA" w:rsidP="008A0B7E">
            <w:r w:rsidRPr="00B42A77">
              <w:t xml:space="preserve">((mental* or emotion* or psych*) adj3 (strain* or exhaust* or tense* or tension* or </w:t>
            </w:r>
            <w:proofErr w:type="spellStart"/>
            <w:r w:rsidRPr="00B42A77">
              <w:t>pressur</w:t>
            </w:r>
            <w:proofErr w:type="spellEnd"/>
            <w:r w:rsidRPr="00B42A77">
              <w:t>* or adjust* or adapt*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3177AEEA" w14:textId="77777777" w:rsidR="008456DA" w:rsidRPr="00B42A77" w:rsidRDefault="008456DA" w:rsidP="00A22BF0">
            <w:r w:rsidRPr="00B42A77">
              <w:t>35406</w:t>
            </w:r>
          </w:p>
        </w:tc>
      </w:tr>
      <w:tr w:rsidR="008456DA" w:rsidRPr="00B42A77" w14:paraId="123045FC" w14:textId="77777777" w:rsidTr="009A4A8E">
        <w:tc>
          <w:tcPr>
            <w:tcW w:w="562" w:type="dxa"/>
          </w:tcPr>
          <w:p w14:paraId="1C0CBE86" w14:textId="77777777" w:rsidR="008456DA" w:rsidRPr="00B42A77" w:rsidRDefault="008456DA" w:rsidP="00A15ABF">
            <w:r w:rsidRPr="00B42A77">
              <w:t>10</w:t>
            </w:r>
          </w:p>
        </w:tc>
        <w:tc>
          <w:tcPr>
            <w:tcW w:w="7513" w:type="dxa"/>
          </w:tcPr>
          <w:p w14:paraId="2FF5E708" w14:textId="77777777" w:rsidR="008456DA" w:rsidRPr="00B42A77" w:rsidRDefault="008456DA" w:rsidP="008A0B7E">
            <w:r w:rsidRPr="00B42A77">
              <w:t>((compassion* or mental*) adj2 fatigue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07ACFB45" w14:textId="77777777" w:rsidR="008456DA" w:rsidRPr="00B42A77" w:rsidRDefault="008456DA" w:rsidP="00A22BF0">
            <w:r w:rsidRPr="00B42A77">
              <w:t>3687</w:t>
            </w:r>
          </w:p>
        </w:tc>
      </w:tr>
      <w:tr w:rsidR="008456DA" w:rsidRPr="00B42A77" w14:paraId="2C05DD6F" w14:textId="77777777" w:rsidTr="009A4A8E">
        <w:tc>
          <w:tcPr>
            <w:tcW w:w="562" w:type="dxa"/>
          </w:tcPr>
          <w:p w14:paraId="60F985B3" w14:textId="77777777" w:rsidR="008456DA" w:rsidRPr="00B42A77" w:rsidRDefault="008456DA" w:rsidP="00A15ABF">
            <w:r w:rsidRPr="00B42A77">
              <w:t>11</w:t>
            </w:r>
          </w:p>
        </w:tc>
        <w:tc>
          <w:tcPr>
            <w:tcW w:w="7513" w:type="dxa"/>
          </w:tcPr>
          <w:p w14:paraId="5F8B03DC" w14:textId="77777777" w:rsidR="008456DA" w:rsidRPr="00B42A77" w:rsidRDefault="008456DA" w:rsidP="008A0B7E">
            <w:r w:rsidRPr="00B42A77">
              <w:t>((vicarious* or second*) adj2 trauma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731FF4F9" w14:textId="77777777" w:rsidR="008456DA" w:rsidRPr="00B42A77" w:rsidRDefault="008456DA" w:rsidP="00A22BF0">
            <w:r w:rsidRPr="00B42A77">
              <w:t>4995</w:t>
            </w:r>
          </w:p>
        </w:tc>
      </w:tr>
      <w:tr w:rsidR="008456DA" w:rsidRPr="00B42A77" w14:paraId="34C88F7C" w14:textId="77777777" w:rsidTr="009A4A8E">
        <w:tc>
          <w:tcPr>
            <w:tcW w:w="562" w:type="dxa"/>
          </w:tcPr>
          <w:p w14:paraId="780CB13B" w14:textId="77777777" w:rsidR="008456DA" w:rsidRPr="00B42A77" w:rsidRDefault="008456DA" w:rsidP="00A15ABF">
            <w:r w:rsidRPr="00B42A77">
              <w:t>12</w:t>
            </w:r>
          </w:p>
        </w:tc>
        <w:tc>
          <w:tcPr>
            <w:tcW w:w="7513" w:type="dxa"/>
          </w:tcPr>
          <w:p w14:paraId="19F81055" w14:textId="77777777" w:rsidR="008456DA" w:rsidRPr="00B42A77" w:rsidRDefault="008456DA" w:rsidP="008A0B7E">
            <w:r w:rsidRPr="00B42A77">
              <w:t>psychological adjustment/</w:t>
            </w:r>
          </w:p>
        </w:tc>
        <w:tc>
          <w:tcPr>
            <w:tcW w:w="1275" w:type="dxa"/>
          </w:tcPr>
          <w:p w14:paraId="5C9755EF" w14:textId="77777777" w:rsidR="008456DA" w:rsidRPr="00B42A77" w:rsidRDefault="008456DA" w:rsidP="00A22BF0">
            <w:r w:rsidRPr="00B42A77">
              <w:t>1571</w:t>
            </w:r>
          </w:p>
        </w:tc>
      </w:tr>
      <w:tr w:rsidR="008456DA" w:rsidRPr="00B42A77" w14:paraId="748AA24E" w14:textId="77777777" w:rsidTr="009A4A8E">
        <w:tc>
          <w:tcPr>
            <w:tcW w:w="562" w:type="dxa"/>
          </w:tcPr>
          <w:p w14:paraId="0D3563D6" w14:textId="77777777" w:rsidR="008456DA" w:rsidRPr="00B42A77" w:rsidRDefault="008456DA" w:rsidP="00A15ABF">
            <w:r w:rsidRPr="00B42A77">
              <w:t>13</w:t>
            </w:r>
          </w:p>
        </w:tc>
        <w:tc>
          <w:tcPr>
            <w:tcW w:w="7513" w:type="dxa"/>
          </w:tcPr>
          <w:p w14:paraId="5443CFC6" w14:textId="77777777" w:rsidR="008456DA" w:rsidRPr="00B42A77" w:rsidRDefault="008456DA" w:rsidP="008A0B7E">
            <w:r w:rsidRPr="00B42A77">
              <w:t>mental health/</w:t>
            </w:r>
          </w:p>
        </w:tc>
        <w:tc>
          <w:tcPr>
            <w:tcW w:w="1275" w:type="dxa"/>
          </w:tcPr>
          <w:p w14:paraId="4886C043" w14:textId="77777777" w:rsidR="008456DA" w:rsidRPr="00B42A77" w:rsidRDefault="008456DA" w:rsidP="00A22BF0">
            <w:r w:rsidRPr="00B42A77">
              <w:t>167962</w:t>
            </w:r>
          </w:p>
        </w:tc>
      </w:tr>
      <w:tr w:rsidR="008456DA" w:rsidRPr="00B42A77" w14:paraId="42E43BEB" w14:textId="77777777" w:rsidTr="009A4A8E">
        <w:tc>
          <w:tcPr>
            <w:tcW w:w="562" w:type="dxa"/>
          </w:tcPr>
          <w:p w14:paraId="05816D9F" w14:textId="77777777" w:rsidR="008456DA" w:rsidRPr="00B42A77" w:rsidRDefault="008456DA" w:rsidP="00A15ABF">
            <w:r w:rsidRPr="00B42A77">
              <w:t>14</w:t>
            </w:r>
          </w:p>
        </w:tc>
        <w:tc>
          <w:tcPr>
            <w:tcW w:w="7513" w:type="dxa"/>
          </w:tcPr>
          <w:p w14:paraId="515713CC" w14:textId="77777777" w:rsidR="008456DA" w:rsidRPr="00B42A77" w:rsidRDefault="008456DA" w:rsidP="008A0B7E">
            <w:r w:rsidRPr="00B42A77">
              <w:t>wellbeing/</w:t>
            </w:r>
          </w:p>
        </w:tc>
        <w:tc>
          <w:tcPr>
            <w:tcW w:w="1275" w:type="dxa"/>
          </w:tcPr>
          <w:p w14:paraId="149F6B4E" w14:textId="77777777" w:rsidR="008456DA" w:rsidRPr="00B42A77" w:rsidRDefault="008456DA" w:rsidP="00A22BF0">
            <w:r w:rsidRPr="00B42A77">
              <w:t>74281</w:t>
            </w:r>
          </w:p>
        </w:tc>
      </w:tr>
      <w:tr w:rsidR="008456DA" w:rsidRPr="00B42A77" w14:paraId="73C3248F" w14:textId="77777777" w:rsidTr="009A4A8E">
        <w:tc>
          <w:tcPr>
            <w:tcW w:w="562" w:type="dxa"/>
          </w:tcPr>
          <w:p w14:paraId="48DB8322" w14:textId="77777777" w:rsidR="008456DA" w:rsidRPr="00B42A77" w:rsidRDefault="008456DA" w:rsidP="00A15ABF">
            <w:r w:rsidRPr="00B42A77">
              <w:t>15</w:t>
            </w:r>
          </w:p>
        </w:tc>
        <w:tc>
          <w:tcPr>
            <w:tcW w:w="7513" w:type="dxa"/>
          </w:tcPr>
          <w:p w14:paraId="2842843F" w14:textId="77777777" w:rsidR="008456DA" w:rsidRPr="00B42A77" w:rsidRDefault="008456DA" w:rsidP="008A0B7E">
            <w:r w:rsidRPr="00B42A77">
              <w:t>emotional well-being/</w:t>
            </w:r>
          </w:p>
        </w:tc>
        <w:tc>
          <w:tcPr>
            <w:tcW w:w="1275" w:type="dxa"/>
          </w:tcPr>
          <w:p w14:paraId="1AD83703" w14:textId="77777777" w:rsidR="008456DA" w:rsidRPr="00B42A77" w:rsidRDefault="008456DA" w:rsidP="00A22BF0">
            <w:r w:rsidRPr="00B42A77">
              <w:t>1135</w:t>
            </w:r>
          </w:p>
        </w:tc>
      </w:tr>
      <w:tr w:rsidR="008456DA" w:rsidRPr="00B42A77" w14:paraId="1D72879F" w14:textId="77777777" w:rsidTr="009A4A8E">
        <w:tc>
          <w:tcPr>
            <w:tcW w:w="562" w:type="dxa"/>
          </w:tcPr>
          <w:p w14:paraId="205E842D" w14:textId="77777777" w:rsidR="008456DA" w:rsidRPr="00B42A77" w:rsidRDefault="008456DA" w:rsidP="00A15ABF">
            <w:r w:rsidRPr="00B42A77">
              <w:t>16</w:t>
            </w:r>
          </w:p>
        </w:tc>
        <w:tc>
          <w:tcPr>
            <w:tcW w:w="7513" w:type="dxa"/>
          </w:tcPr>
          <w:p w14:paraId="6501807F" w14:textId="77777777" w:rsidR="008456DA" w:rsidRPr="00B42A77" w:rsidRDefault="008456DA" w:rsidP="008A0B7E">
            <w:r w:rsidRPr="00B42A77">
              <w:t>psychological well-being/</w:t>
            </w:r>
          </w:p>
        </w:tc>
        <w:tc>
          <w:tcPr>
            <w:tcW w:w="1275" w:type="dxa"/>
          </w:tcPr>
          <w:p w14:paraId="05AB734A" w14:textId="77777777" w:rsidR="008456DA" w:rsidRPr="00B42A77" w:rsidRDefault="008456DA" w:rsidP="00A22BF0">
            <w:r w:rsidRPr="00B42A77">
              <w:t>23702</w:t>
            </w:r>
          </w:p>
        </w:tc>
      </w:tr>
      <w:tr w:rsidR="008456DA" w:rsidRPr="00B42A77" w14:paraId="5F2BA0D6" w14:textId="77777777" w:rsidTr="009A4A8E">
        <w:tc>
          <w:tcPr>
            <w:tcW w:w="562" w:type="dxa"/>
          </w:tcPr>
          <w:p w14:paraId="4DC998E8" w14:textId="77777777" w:rsidR="008456DA" w:rsidRPr="00B42A77" w:rsidRDefault="008456DA" w:rsidP="00A15ABF">
            <w:r w:rsidRPr="00B42A77">
              <w:t>17</w:t>
            </w:r>
          </w:p>
        </w:tc>
        <w:tc>
          <w:tcPr>
            <w:tcW w:w="7513" w:type="dxa"/>
          </w:tcPr>
          <w:p w14:paraId="49FBD452" w14:textId="77777777" w:rsidR="008456DA" w:rsidRPr="00B42A77" w:rsidRDefault="008456DA" w:rsidP="008A0B7E">
            <w:r w:rsidRPr="00B42A77">
              <w:t>professional well-being/</w:t>
            </w:r>
          </w:p>
        </w:tc>
        <w:tc>
          <w:tcPr>
            <w:tcW w:w="1275" w:type="dxa"/>
          </w:tcPr>
          <w:p w14:paraId="5D0D3809" w14:textId="77777777" w:rsidR="008456DA" w:rsidRPr="00B42A77" w:rsidRDefault="008456DA" w:rsidP="00A22BF0">
            <w:r w:rsidRPr="00B42A77">
              <w:t>130</w:t>
            </w:r>
          </w:p>
        </w:tc>
      </w:tr>
      <w:tr w:rsidR="008456DA" w:rsidRPr="00B42A77" w14:paraId="6B8D1DB7" w14:textId="77777777" w:rsidTr="009A4A8E">
        <w:tc>
          <w:tcPr>
            <w:tcW w:w="562" w:type="dxa"/>
          </w:tcPr>
          <w:p w14:paraId="27C61D57" w14:textId="77777777" w:rsidR="008456DA" w:rsidRPr="00B42A77" w:rsidRDefault="008456DA" w:rsidP="00A15ABF">
            <w:r w:rsidRPr="00B42A77">
              <w:t>18</w:t>
            </w:r>
          </w:p>
        </w:tc>
        <w:tc>
          <w:tcPr>
            <w:tcW w:w="7513" w:type="dxa"/>
          </w:tcPr>
          <w:p w14:paraId="76606626" w14:textId="77777777" w:rsidR="008456DA" w:rsidRPr="00B42A77" w:rsidRDefault="008456DA" w:rsidP="008A0B7E">
            <w:r w:rsidRPr="00B42A77">
              <w:t xml:space="preserve">(well-being or wellbeing or wellness or cope? or coping or </w:t>
            </w:r>
            <w:proofErr w:type="spellStart"/>
            <w:r w:rsidRPr="00B42A77">
              <w:t>resilien</w:t>
            </w:r>
            <w:proofErr w:type="spellEnd"/>
            <w:r w:rsidRPr="00B42A77">
              <w:t>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6B3BADF2" w14:textId="77777777" w:rsidR="008456DA" w:rsidRPr="00B42A77" w:rsidRDefault="008456DA" w:rsidP="00A22BF0">
            <w:r w:rsidRPr="00B42A77">
              <w:t>317427</w:t>
            </w:r>
          </w:p>
        </w:tc>
      </w:tr>
      <w:tr w:rsidR="008456DA" w:rsidRPr="00B42A77" w14:paraId="5E999B3C" w14:textId="77777777" w:rsidTr="009A4A8E">
        <w:tc>
          <w:tcPr>
            <w:tcW w:w="562" w:type="dxa"/>
          </w:tcPr>
          <w:p w14:paraId="1FB9D89D" w14:textId="77777777" w:rsidR="008456DA" w:rsidRPr="00B42A77" w:rsidRDefault="008456DA" w:rsidP="00A15ABF">
            <w:r w:rsidRPr="00B42A77">
              <w:t>19</w:t>
            </w:r>
          </w:p>
        </w:tc>
        <w:tc>
          <w:tcPr>
            <w:tcW w:w="7513" w:type="dxa"/>
          </w:tcPr>
          <w:p w14:paraId="37B7BE80" w14:textId="77777777" w:rsidR="008456DA" w:rsidRPr="00B42A77" w:rsidRDefault="008456DA" w:rsidP="008A0B7E">
            <w:r w:rsidRPr="00B42A77">
              <w:t>(mental* adj2 (health* or hygiene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1F140892" w14:textId="77777777" w:rsidR="008456DA" w:rsidRPr="00B42A77" w:rsidRDefault="008456DA" w:rsidP="00A22BF0">
            <w:r w:rsidRPr="00B42A77">
              <w:t>233117</w:t>
            </w:r>
          </w:p>
        </w:tc>
      </w:tr>
      <w:tr w:rsidR="008456DA" w:rsidRPr="00B42A77" w14:paraId="6CD4FFC0" w14:textId="77777777" w:rsidTr="009A4A8E">
        <w:tc>
          <w:tcPr>
            <w:tcW w:w="562" w:type="dxa"/>
          </w:tcPr>
          <w:p w14:paraId="45E5309A" w14:textId="77777777" w:rsidR="008456DA" w:rsidRPr="00B42A77" w:rsidRDefault="008456DA" w:rsidP="00A15ABF">
            <w:r w:rsidRPr="00B42A77">
              <w:t>20</w:t>
            </w:r>
          </w:p>
        </w:tc>
        <w:tc>
          <w:tcPr>
            <w:tcW w:w="7513" w:type="dxa"/>
          </w:tcPr>
          <w:p w14:paraId="04865BB1" w14:textId="77777777" w:rsidR="008456DA" w:rsidRPr="00B42A77" w:rsidRDefault="008456DA" w:rsidP="008A0B7E">
            <w:r w:rsidRPr="00B42A77">
              <w:t>or/1-19</w:t>
            </w:r>
          </w:p>
        </w:tc>
        <w:tc>
          <w:tcPr>
            <w:tcW w:w="1275" w:type="dxa"/>
          </w:tcPr>
          <w:p w14:paraId="31783D50" w14:textId="77777777" w:rsidR="008456DA" w:rsidRPr="00B42A77" w:rsidRDefault="008456DA" w:rsidP="00A22BF0">
            <w:r w:rsidRPr="00B42A77">
              <w:t>2253174</w:t>
            </w:r>
          </w:p>
        </w:tc>
      </w:tr>
      <w:tr w:rsidR="008456DA" w:rsidRPr="00B42A77" w14:paraId="384D7C8D" w14:textId="77777777" w:rsidTr="009A4A8E">
        <w:tc>
          <w:tcPr>
            <w:tcW w:w="562" w:type="dxa"/>
          </w:tcPr>
          <w:p w14:paraId="426452D9" w14:textId="77777777" w:rsidR="008456DA" w:rsidRPr="00B42A77" w:rsidRDefault="008456DA" w:rsidP="00A15ABF">
            <w:r w:rsidRPr="00B42A77">
              <w:t>21</w:t>
            </w:r>
          </w:p>
        </w:tc>
        <w:tc>
          <w:tcPr>
            <w:tcW w:w="7513" w:type="dxa"/>
          </w:tcPr>
          <w:p w14:paraId="1DCB3077" w14:textId="77777777" w:rsidR="008456DA" w:rsidRPr="00B42A77" w:rsidRDefault="008456DA" w:rsidP="008A0B7E">
            <w:r w:rsidRPr="00B42A77">
              <w:t>exp physician/</w:t>
            </w:r>
          </w:p>
        </w:tc>
        <w:tc>
          <w:tcPr>
            <w:tcW w:w="1275" w:type="dxa"/>
          </w:tcPr>
          <w:p w14:paraId="170F12B6" w14:textId="77777777" w:rsidR="008456DA" w:rsidRPr="00B42A77" w:rsidRDefault="008456DA" w:rsidP="00A22BF0">
            <w:r w:rsidRPr="00B42A77">
              <w:t>886901</w:t>
            </w:r>
          </w:p>
        </w:tc>
      </w:tr>
      <w:tr w:rsidR="008456DA" w:rsidRPr="00B42A77" w14:paraId="577FD141" w14:textId="77777777" w:rsidTr="009A4A8E">
        <w:tc>
          <w:tcPr>
            <w:tcW w:w="562" w:type="dxa"/>
          </w:tcPr>
          <w:p w14:paraId="0FAFFC0D" w14:textId="77777777" w:rsidR="008456DA" w:rsidRPr="00B42A77" w:rsidRDefault="008456DA" w:rsidP="00A15ABF">
            <w:r w:rsidRPr="00B42A77">
              <w:t>22</w:t>
            </w:r>
          </w:p>
        </w:tc>
        <w:tc>
          <w:tcPr>
            <w:tcW w:w="7513" w:type="dxa"/>
          </w:tcPr>
          <w:p w14:paraId="6D65357E" w14:textId="77777777" w:rsidR="008456DA" w:rsidRPr="00B42A77" w:rsidRDefault="008456DA" w:rsidP="008A0B7E">
            <w:r w:rsidRPr="00B42A77">
              <w:t>resident/</w:t>
            </w:r>
          </w:p>
        </w:tc>
        <w:tc>
          <w:tcPr>
            <w:tcW w:w="1275" w:type="dxa"/>
          </w:tcPr>
          <w:p w14:paraId="5EC21A82" w14:textId="77777777" w:rsidR="008456DA" w:rsidRPr="00B42A77" w:rsidRDefault="008456DA" w:rsidP="00A22BF0">
            <w:r w:rsidRPr="00B42A77">
              <w:t>55263</w:t>
            </w:r>
          </w:p>
        </w:tc>
      </w:tr>
      <w:tr w:rsidR="008456DA" w:rsidRPr="00B42A77" w14:paraId="00D014C4" w14:textId="77777777" w:rsidTr="009A4A8E">
        <w:tc>
          <w:tcPr>
            <w:tcW w:w="562" w:type="dxa"/>
          </w:tcPr>
          <w:p w14:paraId="5D8B9742" w14:textId="77777777" w:rsidR="008456DA" w:rsidRPr="00B42A77" w:rsidRDefault="008456DA" w:rsidP="00A15ABF">
            <w:r w:rsidRPr="00B42A77">
              <w:t>23</w:t>
            </w:r>
          </w:p>
        </w:tc>
        <w:tc>
          <w:tcPr>
            <w:tcW w:w="7513" w:type="dxa"/>
          </w:tcPr>
          <w:p w14:paraId="4F36A75A" w14:textId="77777777" w:rsidR="008456DA" w:rsidRPr="00B42A77" w:rsidRDefault="008456DA" w:rsidP="008A0B7E">
            <w:r w:rsidRPr="00B42A77">
              <w:t>medical education/</w:t>
            </w:r>
          </w:p>
        </w:tc>
        <w:tc>
          <w:tcPr>
            <w:tcW w:w="1275" w:type="dxa"/>
          </w:tcPr>
          <w:p w14:paraId="7EBF0281" w14:textId="77777777" w:rsidR="008456DA" w:rsidRPr="00B42A77" w:rsidRDefault="008456DA" w:rsidP="00A22BF0">
            <w:r w:rsidRPr="00B42A77">
              <w:t>248465</w:t>
            </w:r>
          </w:p>
        </w:tc>
      </w:tr>
      <w:tr w:rsidR="008456DA" w:rsidRPr="00B42A77" w14:paraId="7FA47F08" w14:textId="77777777" w:rsidTr="009A4A8E">
        <w:tc>
          <w:tcPr>
            <w:tcW w:w="562" w:type="dxa"/>
          </w:tcPr>
          <w:p w14:paraId="49B94718" w14:textId="77777777" w:rsidR="008456DA" w:rsidRPr="00B42A77" w:rsidRDefault="008456DA" w:rsidP="00A15ABF">
            <w:r w:rsidRPr="00B42A77">
              <w:t>24</w:t>
            </w:r>
          </w:p>
        </w:tc>
        <w:tc>
          <w:tcPr>
            <w:tcW w:w="7513" w:type="dxa"/>
          </w:tcPr>
          <w:p w14:paraId="63E93DC8" w14:textId="77777777" w:rsidR="008456DA" w:rsidRPr="00B42A77" w:rsidRDefault="008456DA" w:rsidP="008A0B7E">
            <w:r w:rsidRPr="00B42A77">
              <w:t>residency education/</w:t>
            </w:r>
          </w:p>
        </w:tc>
        <w:tc>
          <w:tcPr>
            <w:tcW w:w="1275" w:type="dxa"/>
          </w:tcPr>
          <w:p w14:paraId="05F413B3" w14:textId="77777777" w:rsidR="008456DA" w:rsidRPr="00B42A77" w:rsidRDefault="008456DA" w:rsidP="00A22BF0">
            <w:r w:rsidRPr="00B42A77">
              <w:t>30308</w:t>
            </w:r>
          </w:p>
        </w:tc>
      </w:tr>
      <w:tr w:rsidR="008456DA" w:rsidRPr="00B42A77" w14:paraId="15457883" w14:textId="77777777" w:rsidTr="009A4A8E">
        <w:tc>
          <w:tcPr>
            <w:tcW w:w="562" w:type="dxa"/>
          </w:tcPr>
          <w:p w14:paraId="64AA6145" w14:textId="77777777" w:rsidR="008456DA" w:rsidRPr="00B42A77" w:rsidRDefault="008456DA" w:rsidP="00A15ABF">
            <w:r w:rsidRPr="00B42A77">
              <w:t>25</w:t>
            </w:r>
          </w:p>
        </w:tc>
        <w:tc>
          <w:tcPr>
            <w:tcW w:w="7513" w:type="dxa"/>
          </w:tcPr>
          <w:p w14:paraId="77628E92" w14:textId="77777777" w:rsidR="008456DA" w:rsidRPr="00B42A77" w:rsidRDefault="008456DA" w:rsidP="008A0B7E">
            <w:r w:rsidRPr="00B42A77">
              <w:t>surgical training/</w:t>
            </w:r>
          </w:p>
        </w:tc>
        <w:tc>
          <w:tcPr>
            <w:tcW w:w="1275" w:type="dxa"/>
          </w:tcPr>
          <w:p w14:paraId="1B047692" w14:textId="77777777" w:rsidR="008456DA" w:rsidRPr="00B42A77" w:rsidRDefault="008456DA" w:rsidP="00A22BF0">
            <w:r w:rsidRPr="00B42A77">
              <w:t>23552</w:t>
            </w:r>
          </w:p>
        </w:tc>
      </w:tr>
      <w:tr w:rsidR="008456DA" w:rsidRPr="00B42A77" w14:paraId="73DD35FB" w14:textId="77777777" w:rsidTr="009A4A8E">
        <w:tc>
          <w:tcPr>
            <w:tcW w:w="562" w:type="dxa"/>
          </w:tcPr>
          <w:p w14:paraId="252CF948" w14:textId="77777777" w:rsidR="008456DA" w:rsidRPr="00B42A77" w:rsidRDefault="008456DA" w:rsidP="00A15ABF">
            <w:r w:rsidRPr="00B42A77">
              <w:t>26</w:t>
            </w:r>
          </w:p>
        </w:tc>
        <w:tc>
          <w:tcPr>
            <w:tcW w:w="7513" w:type="dxa"/>
          </w:tcPr>
          <w:p w14:paraId="496401C4" w14:textId="77777777" w:rsidR="008456DA" w:rsidRPr="00B42A77" w:rsidRDefault="008456DA" w:rsidP="008A0B7E">
            <w:r w:rsidRPr="00B42A77">
              <w:t xml:space="preserve">(doctor? or physician* or surgeon* or general practitioner* or </w:t>
            </w:r>
            <w:proofErr w:type="spellStart"/>
            <w:r w:rsidRPr="00B42A77">
              <w:t>residenc</w:t>
            </w:r>
            <w:proofErr w:type="spellEnd"/>
            <w:r w:rsidRPr="00B42A77">
              <w:t>* or resident? or intern? or internship* or fellow*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1CA4A867" w14:textId="77777777" w:rsidR="008456DA" w:rsidRPr="00B42A77" w:rsidRDefault="008456DA" w:rsidP="00A22BF0">
            <w:r w:rsidRPr="00B42A77">
              <w:t>1494522</w:t>
            </w:r>
          </w:p>
        </w:tc>
      </w:tr>
      <w:tr w:rsidR="008456DA" w:rsidRPr="00B42A77" w14:paraId="2CCFCD0D" w14:textId="77777777" w:rsidTr="009A4A8E">
        <w:tc>
          <w:tcPr>
            <w:tcW w:w="562" w:type="dxa"/>
          </w:tcPr>
          <w:p w14:paraId="086CD1BA" w14:textId="77777777" w:rsidR="008456DA" w:rsidRPr="00B42A77" w:rsidRDefault="008456DA" w:rsidP="00A15ABF">
            <w:r w:rsidRPr="00B42A77">
              <w:t>27</w:t>
            </w:r>
          </w:p>
        </w:tc>
        <w:tc>
          <w:tcPr>
            <w:tcW w:w="7513" w:type="dxa"/>
          </w:tcPr>
          <w:p w14:paraId="51B683A4" w14:textId="77777777" w:rsidR="008456DA" w:rsidRPr="00B42A77" w:rsidRDefault="008456DA" w:rsidP="008A0B7E">
            <w:r w:rsidRPr="00B42A77">
              <w:t>((postgraduate or graduate or continuing) adj2 (medicine or medical) adj2 (</w:t>
            </w:r>
            <w:proofErr w:type="spellStart"/>
            <w:r w:rsidRPr="00B42A77">
              <w:t>educat</w:t>
            </w:r>
            <w:proofErr w:type="spellEnd"/>
            <w:r w:rsidRPr="00B42A77">
              <w:t>* or instruct* or program* or teach* or train*)</w:t>
            </w:r>
            <w:proofErr w:type="gramStart"/>
            <w:r w:rsidRPr="00B42A77">
              <w:t>)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61E517D2" w14:textId="77777777" w:rsidR="008456DA" w:rsidRPr="00B42A77" w:rsidRDefault="008456DA" w:rsidP="00A22BF0">
            <w:r w:rsidRPr="00B42A77">
              <w:t>20815</w:t>
            </w:r>
          </w:p>
        </w:tc>
      </w:tr>
      <w:tr w:rsidR="008456DA" w:rsidRPr="00B42A77" w14:paraId="18CF50D6" w14:textId="77777777" w:rsidTr="009A4A8E">
        <w:tc>
          <w:tcPr>
            <w:tcW w:w="562" w:type="dxa"/>
          </w:tcPr>
          <w:p w14:paraId="3AFA2591" w14:textId="77777777" w:rsidR="008456DA" w:rsidRPr="00B42A77" w:rsidRDefault="008456DA" w:rsidP="00A15ABF">
            <w:r w:rsidRPr="00B42A77">
              <w:t>28</w:t>
            </w:r>
          </w:p>
        </w:tc>
        <w:tc>
          <w:tcPr>
            <w:tcW w:w="7513" w:type="dxa"/>
          </w:tcPr>
          <w:p w14:paraId="29800E35" w14:textId="77777777" w:rsidR="008456DA" w:rsidRPr="00B42A77" w:rsidRDefault="008456DA" w:rsidP="008A0B7E">
            <w:r w:rsidRPr="00B42A77">
              <w:t>or/21-27</w:t>
            </w:r>
          </w:p>
        </w:tc>
        <w:tc>
          <w:tcPr>
            <w:tcW w:w="1275" w:type="dxa"/>
          </w:tcPr>
          <w:p w14:paraId="30ADDBA0" w14:textId="77777777" w:rsidR="008456DA" w:rsidRPr="00B42A77" w:rsidRDefault="008456DA" w:rsidP="00A22BF0">
            <w:r w:rsidRPr="00B42A77">
              <w:t>2052553</w:t>
            </w:r>
          </w:p>
        </w:tc>
      </w:tr>
      <w:tr w:rsidR="008456DA" w:rsidRPr="00B42A77" w14:paraId="10C9E40E" w14:textId="77777777" w:rsidTr="009A4A8E">
        <w:tc>
          <w:tcPr>
            <w:tcW w:w="562" w:type="dxa"/>
          </w:tcPr>
          <w:p w14:paraId="645CCEB3" w14:textId="77777777" w:rsidR="008456DA" w:rsidRPr="00B42A77" w:rsidRDefault="008456DA" w:rsidP="00A15ABF">
            <w:r w:rsidRPr="00B42A77">
              <w:t>29</w:t>
            </w:r>
          </w:p>
        </w:tc>
        <w:tc>
          <w:tcPr>
            <w:tcW w:w="7513" w:type="dxa"/>
          </w:tcPr>
          <w:p w14:paraId="57728244" w14:textId="77777777" w:rsidR="008456DA" w:rsidRPr="00B42A77" w:rsidRDefault="008456DA" w:rsidP="008A0B7E">
            <w:r w:rsidRPr="00B42A77">
              <w:t>mentor/</w:t>
            </w:r>
          </w:p>
        </w:tc>
        <w:tc>
          <w:tcPr>
            <w:tcW w:w="1275" w:type="dxa"/>
          </w:tcPr>
          <w:p w14:paraId="5EFC515A" w14:textId="77777777" w:rsidR="008456DA" w:rsidRPr="00B42A77" w:rsidRDefault="008456DA" w:rsidP="00A22BF0">
            <w:r w:rsidRPr="00B42A77">
              <w:t>7786</w:t>
            </w:r>
          </w:p>
        </w:tc>
      </w:tr>
      <w:tr w:rsidR="008456DA" w:rsidRPr="00B42A77" w14:paraId="4D062ED7" w14:textId="77777777" w:rsidTr="009A4A8E">
        <w:tc>
          <w:tcPr>
            <w:tcW w:w="562" w:type="dxa"/>
          </w:tcPr>
          <w:p w14:paraId="2C3EB851" w14:textId="77777777" w:rsidR="008456DA" w:rsidRPr="00B42A77" w:rsidRDefault="008456DA" w:rsidP="00A15ABF">
            <w:r w:rsidRPr="00B42A77">
              <w:t>30</w:t>
            </w:r>
          </w:p>
        </w:tc>
        <w:tc>
          <w:tcPr>
            <w:tcW w:w="7513" w:type="dxa"/>
          </w:tcPr>
          <w:p w14:paraId="7D31BCFC" w14:textId="77777777" w:rsidR="008456DA" w:rsidRPr="00B42A77" w:rsidRDefault="008456DA" w:rsidP="008A0B7E">
            <w:r w:rsidRPr="00B42A77">
              <w:t>coach</w:t>
            </w:r>
            <w:proofErr w:type="gramStart"/>
            <w:r w:rsidRPr="00B42A77">
              <w:t>*.</w:t>
            </w:r>
            <w:proofErr w:type="spellStart"/>
            <w:r w:rsidRPr="00B42A77">
              <w:t>ti</w:t>
            </w:r>
            <w:proofErr w:type="gramEnd"/>
            <w:r w:rsidRPr="00B42A77">
              <w:t>,ab,kf</w:t>
            </w:r>
            <w:proofErr w:type="spellEnd"/>
            <w:r w:rsidRPr="00B42A77">
              <w:t>.</w:t>
            </w:r>
          </w:p>
        </w:tc>
        <w:tc>
          <w:tcPr>
            <w:tcW w:w="1275" w:type="dxa"/>
          </w:tcPr>
          <w:p w14:paraId="782C0D46" w14:textId="77777777" w:rsidR="008456DA" w:rsidRPr="00B42A77" w:rsidRDefault="008456DA" w:rsidP="00A22BF0">
            <w:r w:rsidRPr="00B42A77">
              <w:t>22583</w:t>
            </w:r>
          </w:p>
        </w:tc>
      </w:tr>
      <w:tr w:rsidR="008456DA" w:rsidRPr="00B42A77" w14:paraId="2996F448" w14:textId="77777777" w:rsidTr="009A4A8E">
        <w:tc>
          <w:tcPr>
            <w:tcW w:w="562" w:type="dxa"/>
          </w:tcPr>
          <w:p w14:paraId="013FC40D" w14:textId="77777777" w:rsidR="008456DA" w:rsidRPr="00B42A77" w:rsidRDefault="008456DA" w:rsidP="00A15ABF">
            <w:r w:rsidRPr="00B42A77">
              <w:t>31</w:t>
            </w:r>
          </w:p>
        </w:tc>
        <w:tc>
          <w:tcPr>
            <w:tcW w:w="7513" w:type="dxa"/>
          </w:tcPr>
          <w:p w14:paraId="0650E751" w14:textId="77777777" w:rsidR="008456DA" w:rsidRPr="00B42A77" w:rsidRDefault="008456DA" w:rsidP="008A0B7E">
            <w:r w:rsidRPr="00B42A77">
              <w:t>or/29-30</w:t>
            </w:r>
          </w:p>
        </w:tc>
        <w:tc>
          <w:tcPr>
            <w:tcW w:w="1275" w:type="dxa"/>
          </w:tcPr>
          <w:p w14:paraId="68C6B191" w14:textId="77777777" w:rsidR="008456DA" w:rsidRPr="00B42A77" w:rsidRDefault="008456DA" w:rsidP="00A22BF0">
            <w:r w:rsidRPr="00B42A77">
              <w:t>30092</w:t>
            </w:r>
          </w:p>
        </w:tc>
      </w:tr>
      <w:tr w:rsidR="008456DA" w:rsidRPr="00B42A77" w14:paraId="70BF10FF" w14:textId="77777777" w:rsidTr="009A4A8E">
        <w:tc>
          <w:tcPr>
            <w:tcW w:w="562" w:type="dxa"/>
          </w:tcPr>
          <w:p w14:paraId="1F263843" w14:textId="77777777" w:rsidR="008456DA" w:rsidRPr="00B42A77" w:rsidRDefault="008456DA" w:rsidP="00A15ABF">
            <w:r w:rsidRPr="00B42A77">
              <w:t>32</w:t>
            </w:r>
          </w:p>
        </w:tc>
        <w:tc>
          <w:tcPr>
            <w:tcW w:w="7513" w:type="dxa"/>
          </w:tcPr>
          <w:p w14:paraId="18492E78" w14:textId="77777777" w:rsidR="008456DA" w:rsidRPr="00B42A77" w:rsidRDefault="008456DA" w:rsidP="008A0B7E">
            <w:r w:rsidRPr="00B42A77">
              <w:t>20 and 28 and 31</w:t>
            </w:r>
          </w:p>
        </w:tc>
        <w:tc>
          <w:tcPr>
            <w:tcW w:w="1275" w:type="dxa"/>
          </w:tcPr>
          <w:p w14:paraId="4A887A0D" w14:textId="77777777" w:rsidR="008456DA" w:rsidRPr="00B42A77" w:rsidRDefault="008456DA" w:rsidP="00A22BF0">
            <w:r w:rsidRPr="00B42A77">
              <w:t>1241</w:t>
            </w:r>
          </w:p>
        </w:tc>
      </w:tr>
    </w:tbl>
    <w:p w14:paraId="6CFC0364" w14:textId="77777777" w:rsidR="008456DA" w:rsidRDefault="008456DA" w:rsidP="00A15ABF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7513"/>
        <w:gridCol w:w="1276"/>
      </w:tblGrid>
      <w:tr w:rsidR="008456DA" w:rsidRPr="00B42A77" w14:paraId="75877FA8" w14:textId="77777777" w:rsidTr="009A4A8E">
        <w:tc>
          <w:tcPr>
            <w:tcW w:w="9351" w:type="dxa"/>
            <w:gridSpan w:val="3"/>
          </w:tcPr>
          <w:p w14:paraId="1B1AFDCE" w14:textId="0329692B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 xml:space="preserve">APA PsycINFO </w:t>
            </w:r>
            <w:r>
              <w:rPr>
                <w:b/>
                <w:bCs/>
              </w:rPr>
              <w:t xml:space="preserve">(Ovid) </w:t>
            </w:r>
            <w:r w:rsidRPr="0015306E">
              <w:rPr>
                <w:b/>
                <w:bCs/>
              </w:rPr>
              <w:t>Search Strategy (1806 to December Week 3 2021)</w:t>
            </w:r>
          </w:p>
        </w:tc>
      </w:tr>
      <w:tr w:rsidR="008456DA" w:rsidRPr="00B42A77" w14:paraId="28FDF66A" w14:textId="77777777" w:rsidTr="009A4A8E">
        <w:tc>
          <w:tcPr>
            <w:tcW w:w="562" w:type="dxa"/>
          </w:tcPr>
          <w:p w14:paraId="6A39363B" w14:textId="77777777" w:rsidR="008456DA" w:rsidRPr="0015306E" w:rsidRDefault="008456DA" w:rsidP="00A15ABF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#</w:t>
            </w:r>
          </w:p>
        </w:tc>
        <w:tc>
          <w:tcPr>
            <w:tcW w:w="7513" w:type="dxa"/>
          </w:tcPr>
          <w:p w14:paraId="2FE26C59" w14:textId="7777777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earches</w:t>
            </w:r>
          </w:p>
        </w:tc>
        <w:tc>
          <w:tcPr>
            <w:tcW w:w="1276" w:type="dxa"/>
          </w:tcPr>
          <w:p w14:paraId="1C634FED" w14:textId="77777777" w:rsidR="008456DA" w:rsidRPr="0015306E" w:rsidRDefault="008456DA" w:rsidP="00A22BF0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Results</w:t>
            </w:r>
          </w:p>
        </w:tc>
      </w:tr>
      <w:tr w:rsidR="008456DA" w:rsidRPr="00B42A77" w14:paraId="3C26E229" w14:textId="77777777" w:rsidTr="009A4A8E">
        <w:tc>
          <w:tcPr>
            <w:tcW w:w="562" w:type="dxa"/>
          </w:tcPr>
          <w:p w14:paraId="31E306A4" w14:textId="77777777" w:rsidR="008456DA" w:rsidRPr="00B42A77" w:rsidRDefault="008456DA" w:rsidP="00A15ABF">
            <w:r w:rsidRPr="00B42A77">
              <w:t>1</w:t>
            </w:r>
          </w:p>
        </w:tc>
        <w:tc>
          <w:tcPr>
            <w:tcW w:w="7513" w:type="dxa"/>
          </w:tcPr>
          <w:p w14:paraId="6D829C04" w14:textId="77777777" w:rsidR="008456DA" w:rsidRPr="00B42A77" w:rsidRDefault="008456DA" w:rsidP="008A0B7E">
            <w:r w:rsidRPr="00B42A77">
              <w:t>exp occupational stress/</w:t>
            </w:r>
          </w:p>
        </w:tc>
        <w:tc>
          <w:tcPr>
            <w:tcW w:w="1276" w:type="dxa"/>
          </w:tcPr>
          <w:p w14:paraId="46A82882" w14:textId="77777777" w:rsidR="008456DA" w:rsidRPr="00B42A77" w:rsidRDefault="008456DA" w:rsidP="00A22BF0">
            <w:r w:rsidRPr="00B42A77">
              <w:t>23756</w:t>
            </w:r>
          </w:p>
        </w:tc>
      </w:tr>
      <w:tr w:rsidR="008456DA" w:rsidRPr="00B42A77" w14:paraId="6459D5AB" w14:textId="77777777" w:rsidTr="009A4A8E">
        <w:tc>
          <w:tcPr>
            <w:tcW w:w="562" w:type="dxa"/>
          </w:tcPr>
          <w:p w14:paraId="3ABF1E0E" w14:textId="77777777" w:rsidR="008456DA" w:rsidRPr="00B42A77" w:rsidRDefault="008456DA" w:rsidP="00A15ABF">
            <w:r w:rsidRPr="00B42A77">
              <w:t>2</w:t>
            </w:r>
          </w:p>
        </w:tc>
        <w:tc>
          <w:tcPr>
            <w:tcW w:w="7513" w:type="dxa"/>
          </w:tcPr>
          <w:p w14:paraId="50F0CCC9" w14:textId="77777777" w:rsidR="008456DA" w:rsidRPr="00B42A77" w:rsidRDefault="008456DA" w:rsidP="008A0B7E">
            <w:r w:rsidRPr="00B42A77">
              <w:t>Stress/</w:t>
            </w:r>
          </w:p>
        </w:tc>
        <w:tc>
          <w:tcPr>
            <w:tcW w:w="1276" w:type="dxa"/>
          </w:tcPr>
          <w:p w14:paraId="40ED22B8" w14:textId="77777777" w:rsidR="008456DA" w:rsidRPr="00B42A77" w:rsidRDefault="008456DA" w:rsidP="00A22BF0">
            <w:r w:rsidRPr="00B42A77">
              <w:t>68409</w:t>
            </w:r>
          </w:p>
        </w:tc>
      </w:tr>
      <w:tr w:rsidR="008456DA" w:rsidRPr="00B42A77" w14:paraId="6F982E5E" w14:textId="77777777" w:rsidTr="009A4A8E">
        <w:tc>
          <w:tcPr>
            <w:tcW w:w="562" w:type="dxa"/>
          </w:tcPr>
          <w:p w14:paraId="6566DF61" w14:textId="77777777" w:rsidR="008456DA" w:rsidRPr="00B42A77" w:rsidRDefault="008456DA" w:rsidP="00A15ABF">
            <w:r w:rsidRPr="00B42A77">
              <w:t>3</w:t>
            </w:r>
          </w:p>
        </w:tc>
        <w:tc>
          <w:tcPr>
            <w:tcW w:w="7513" w:type="dxa"/>
          </w:tcPr>
          <w:p w14:paraId="36947969" w14:textId="77777777" w:rsidR="008456DA" w:rsidRPr="00B42A77" w:rsidRDefault="008456DA" w:rsidP="008A0B7E">
            <w:r w:rsidRPr="00B42A77">
              <w:t>Academic Stress/</w:t>
            </w:r>
          </w:p>
        </w:tc>
        <w:tc>
          <w:tcPr>
            <w:tcW w:w="1276" w:type="dxa"/>
          </w:tcPr>
          <w:p w14:paraId="79027D91" w14:textId="77777777" w:rsidR="008456DA" w:rsidRPr="00B42A77" w:rsidRDefault="008456DA" w:rsidP="00A22BF0">
            <w:r w:rsidRPr="00B42A77">
              <w:t>637</w:t>
            </w:r>
          </w:p>
        </w:tc>
      </w:tr>
      <w:tr w:rsidR="008456DA" w:rsidRPr="00B42A77" w14:paraId="0821A225" w14:textId="77777777" w:rsidTr="009A4A8E">
        <w:tc>
          <w:tcPr>
            <w:tcW w:w="562" w:type="dxa"/>
          </w:tcPr>
          <w:p w14:paraId="3C37AE61" w14:textId="77777777" w:rsidR="008456DA" w:rsidRPr="00B42A77" w:rsidRDefault="008456DA" w:rsidP="00A15ABF">
            <w:r w:rsidRPr="00B42A77">
              <w:t>4</w:t>
            </w:r>
          </w:p>
        </w:tc>
        <w:tc>
          <w:tcPr>
            <w:tcW w:w="7513" w:type="dxa"/>
          </w:tcPr>
          <w:p w14:paraId="3F299E2C" w14:textId="77777777" w:rsidR="008456DA" w:rsidRPr="00B42A77" w:rsidRDefault="008456DA" w:rsidP="008A0B7E">
            <w:r w:rsidRPr="00B42A77">
              <w:t>chronic stress/</w:t>
            </w:r>
          </w:p>
        </w:tc>
        <w:tc>
          <w:tcPr>
            <w:tcW w:w="1276" w:type="dxa"/>
          </w:tcPr>
          <w:p w14:paraId="3AA5DD25" w14:textId="77777777" w:rsidR="008456DA" w:rsidRPr="00B42A77" w:rsidRDefault="008456DA" w:rsidP="00A22BF0">
            <w:r w:rsidRPr="00B42A77">
              <w:t>2956</w:t>
            </w:r>
          </w:p>
        </w:tc>
      </w:tr>
      <w:tr w:rsidR="008456DA" w:rsidRPr="00B42A77" w14:paraId="4C2A45B4" w14:textId="77777777" w:rsidTr="009A4A8E">
        <w:tc>
          <w:tcPr>
            <w:tcW w:w="562" w:type="dxa"/>
          </w:tcPr>
          <w:p w14:paraId="0D5626C8" w14:textId="77777777" w:rsidR="008456DA" w:rsidRPr="00B42A77" w:rsidRDefault="008456DA" w:rsidP="00A15ABF">
            <w:r w:rsidRPr="00B42A77">
              <w:t>5</w:t>
            </w:r>
          </w:p>
        </w:tc>
        <w:tc>
          <w:tcPr>
            <w:tcW w:w="7513" w:type="dxa"/>
          </w:tcPr>
          <w:p w14:paraId="3D1A891E" w14:textId="77777777" w:rsidR="008456DA" w:rsidRPr="00B42A77" w:rsidRDefault="008456DA" w:rsidP="008A0B7E">
            <w:r w:rsidRPr="00B42A77">
              <w:t>Posttraumatic Stress/</w:t>
            </w:r>
          </w:p>
        </w:tc>
        <w:tc>
          <w:tcPr>
            <w:tcW w:w="1276" w:type="dxa"/>
          </w:tcPr>
          <w:p w14:paraId="3E0B2229" w14:textId="77777777" w:rsidR="008456DA" w:rsidRPr="00B42A77" w:rsidRDefault="008456DA" w:rsidP="00A22BF0">
            <w:r w:rsidRPr="00B42A77">
              <w:t>1258</w:t>
            </w:r>
          </w:p>
        </w:tc>
      </w:tr>
      <w:tr w:rsidR="008456DA" w:rsidRPr="00B42A77" w14:paraId="5A84B475" w14:textId="77777777" w:rsidTr="009A4A8E">
        <w:tc>
          <w:tcPr>
            <w:tcW w:w="562" w:type="dxa"/>
          </w:tcPr>
          <w:p w14:paraId="0CC0D6D2" w14:textId="77777777" w:rsidR="008456DA" w:rsidRPr="00B42A77" w:rsidRDefault="008456DA" w:rsidP="00A15ABF">
            <w:r w:rsidRPr="00B42A77">
              <w:t>6</w:t>
            </w:r>
          </w:p>
        </w:tc>
        <w:tc>
          <w:tcPr>
            <w:tcW w:w="7513" w:type="dxa"/>
          </w:tcPr>
          <w:p w14:paraId="5CFDF441" w14:textId="77777777" w:rsidR="008456DA" w:rsidRPr="00B42A77" w:rsidRDefault="008456DA" w:rsidP="008A0B7E">
            <w:r w:rsidRPr="00B42A77">
              <w:t>Psychological Stress/</w:t>
            </w:r>
          </w:p>
        </w:tc>
        <w:tc>
          <w:tcPr>
            <w:tcW w:w="1276" w:type="dxa"/>
          </w:tcPr>
          <w:p w14:paraId="159043C6" w14:textId="77777777" w:rsidR="008456DA" w:rsidRPr="00B42A77" w:rsidRDefault="008456DA" w:rsidP="00A22BF0">
            <w:r w:rsidRPr="00B42A77">
              <w:t>9260</w:t>
            </w:r>
          </w:p>
        </w:tc>
      </w:tr>
      <w:tr w:rsidR="008456DA" w:rsidRPr="00B42A77" w14:paraId="00BB3204" w14:textId="77777777" w:rsidTr="009A4A8E">
        <w:tc>
          <w:tcPr>
            <w:tcW w:w="562" w:type="dxa"/>
          </w:tcPr>
          <w:p w14:paraId="300BC8D1" w14:textId="77777777" w:rsidR="008456DA" w:rsidRPr="00B42A77" w:rsidRDefault="008456DA" w:rsidP="00A15ABF">
            <w:r w:rsidRPr="00B42A77">
              <w:t>7</w:t>
            </w:r>
          </w:p>
        </w:tc>
        <w:tc>
          <w:tcPr>
            <w:tcW w:w="7513" w:type="dxa"/>
          </w:tcPr>
          <w:p w14:paraId="4F23CB5F" w14:textId="77777777" w:rsidR="008456DA" w:rsidRPr="00B42A77" w:rsidRDefault="008456DA" w:rsidP="008A0B7E">
            <w:r w:rsidRPr="00B42A77">
              <w:t>Distress/</w:t>
            </w:r>
          </w:p>
        </w:tc>
        <w:tc>
          <w:tcPr>
            <w:tcW w:w="1276" w:type="dxa"/>
          </w:tcPr>
          <w:p w14:paraId="2B3DE65C" w14:textId="77777777" w:rsidR="008456DA" w:rsidRPr="00B42A77" w:rsidRDefault="008456DA" w:rsidP="00A22BF0">
            <w:r w:rsidRPr="00B42A77">
              <w:t>25343</w:t>
            </w:r>
          </w:p>
        </w:tc>
      </w:tr>
      <w:tr w:rsidR="008456DA" w:rsidRPr="00B42A77" w14:paraId="5FDB2145" w14:textId="77777777" w:rsidTr="009A4A8E">
        <w:tc>
          <w:tcPr>
            <w:tcW w:w="562" w:type="dxa"/>
          </w:tcPr>
          <w:p w14:paraId="287A67B8" w14:textId="77777777" w:rsidR="008456DA" w:rsidRPr="00B42A77" w:rsidRDefault="008456DA" w:rsidP="00A15ABF">
            <w:r w:rsidRPr="00B42A77">
              <w:t>8</w:t>
            </w:r>
          </w:p>
        </w:tc>
        <w:tc>
          <w:tcPr>
            <w:tcW w:w="7513" w:type="dxa"/>
          </w:tcPr>
          <w:p w14:paraId="7AE9D462" w14:textId="77777777" w:rsidR="008456DA" w:rsidRPr="00B42A77" w:rsidRDefault="008456DA" w:rsidP="008A0B7E">
            <w:r w:rsidRPr="00B42A77">
              <w:t>Anxiety/</w:t>
            </w:r>
          </w:p>
        </w:tc>
        <w:tc>
          <w:tcPr>
            <w:tcW w:w="1276" w:type="dxa"/>
          </w:tcPr>
          <w:p w14:paraId="7785B76F" w14:textId="77777777" w:rsidR="008456DA" w:rsidRPr="00B42A77" w:rsidRDefault="008456DA" w:rsidP="00A22BF0">
            <w:r w:rsidRPr="00B42A77">
              <w:t>68443</w:t>
            </w:r>
          </w:p>
        </w:tc>
      </w:tr>
      <w:tr w:rsidR="008456DA" w:rsidRPr="00B42A77" w14:paraId="762F1B90" w14:textId="77777777" w:rsidTr="009A4A8E">
        <w:tc>
          <w:tcPr>
            <w:tcW w:w="562" w:type="dxa"/>
          </w:tcPr>
          <w:p w14:paraId="74984F52" w14:textId="77777777" w:rsidR="008456DA" w:rsidRPr="00B42A77" w:rsidRDefault="008456DA" w:rsidP="00A15ABF">
            <w:r w:rsidRPr="00B42A77">
              <w:t>9</w:t>
            </w:r>
          </w:p>
        </w:tc>
        <w:tc>
          <w:tcPr>
            <w:tcW w:w="7513" w:type="dxa"/>
          </w:tcPr>
          <w:p w14:paraId="1227F547" w14:textId="77777777" w:rsidR="008456DA" w:rsidRPr="00B42A77" w:rsidRDefault="008456DA" w:rsidP="008A0B7E">
            <w:r w:rsidRPr="00B42A77">
              <w:t xml:space="preserve">(stress* or distress* or burnout* or burn*-out* or </w:t>
            </w:r>
            <w:proofErr w:type="spellStart"/>
            <w:r w:rsidRPr="00B42A77">
              <w:t>anxi</w:t>
            </w:r>
            <w:proofErr w:type="spellEnd"/>
            <w:r w:rsidRPr="00B42A77">
              <w:t>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21F95B45" w14:textId="77777777" w:rsidR="008456DA" w:rsidRPr="00B42A77" w:rsidRDefault="008456DA" w:rsidP="00A22BF0">
            <w:r w:rsidRPr="00B42A77">
              <w:t>533135</w:t>
            </w:r>
          </w:p>
        </w:tc>
      </w:tr>
      <w:tr w:rsidR="008456DA" w:rsidRPr="00B42A77" w14:paraId="302C3708" w14:textId="77777777" w:rsidTr="009A4A8E">
        <w:tc>
          <w:tcPr>
            <w:tcW w:w="562" w:type="dxa"/>
          </w:tcPr>
          <w:p w14:paraId="084157AE" w14:textId="77777777" w:rsidR="008456DA" w:rsidRPr="00B42A77" w:rsidRDefault="008456DA" w:rsidP="00A15ABF">
            <w:r w:rsidRPr="00B42A77">
              <w:t>10</w:t>
            </w:r>
          </w:p>
        </w:tc>
        <w:tc>
          <w:tcPr>
            <w:tcW w:w="7513" w:type="dxa"/>
          </w:tcPr>
          <w:p w14:paraId="4DCD6522" w14:textId="77777777" w:rsidR="008456DA" w:rsidRPr="00B42A77" w:rsidRDefault="008456DA" w:rsidP="008A0B7E">
            <w:r w:rsidRPr="00B42A77">
              <w:t xml:space="preserve">((mental* or emotion* or psych*) adj3 (strain* or exhaust* or tense* or tension* or </w:t>
            </w:r>
            <w:proofErr w:type="spellStart"/>
            <w:r w:rsidRPr="00B42A77">
              <w:t>pressur</w:t>
            </w:r>
            <w:proofErr w:type="spellEnd"/>
            <w:r w:rsidRPr="00B42A77">
              <w:t>* or adjust* or adapt*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5BADA8A9" w14:textId="77777777" w:rsidR="008456DA" w:rsidRPr="00B42A77" w:rsidRDefault="008456DA" w:rsidP="00A22BF0">
            <w:r w:rsidRPr="00B42A77">
              <w:t>37994</w:t>
            </w:r>
          </w:p>
        </w:tc>
      </w:tr>
      <w:tr w:rsidR="008456DA" w:rsidRPr="00B42A77" w14:paraId="426B198A" w14:textId="77777777" w:rsidTr="009A4A8E">
        <w:tc>
          <w:tcPr>
            <w:tcW w:w="562" w:type="dxa"/>
          </w:tcPr>
          <w:p w14:paraId="2B480D5E" w14:textId="77777777" w:rsidR="008456DA" w:rsidRPr="00B42A77" w:rsidRDefault="008456DA" w:rsidP="00A15ABF">
            <w:r w:rsidRPr="00B42A77">
              <w:t>11</w:t>
            </w:r>
          </w:p>
        </w:tc>
        <w:tc>
          <w:tcPr>
            <w:tcW w:w="7513" w:type="dxa"/>
          </w:tcPr>
          <w:p w14:paraId="0635925D" w14:textId="77777777" w:rsidR="008456DA" w:rsidRPr="00B42A77" w:rsidRDefault="008456DA" w:rsidP="008A0B7E">
            <w:r w:rsidRPr="00B42A77">
              <w:t>((compassion* or mental*) adj2 fatigue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503CAAA3" w14:textId="77777777" w:rsidR="008456DA" w:rsidRPr="00B42A77" w:rsidRDefault="008456DA" w:rsidP="00A22BF0">
            <w:r w:rsidRPr="00B42A77">
              <w:t>2318</w:t>
            </w:r>
          </w:p>
        </w:tc>
      </w:tr>
      <w:tr w:rsidR="008456DA" w:rsidRPr="00B42A77" w14:paraId="15546A4F" w14:textId="77777777" w:rsidTr="009A4A8E">
        <w:tc>
          <w:tcPr>
            <w:tcW w:w="562" w:type="dxa"/>
          </w:tcPr>
          <w:p w14:paraId="21BF934F" w14:textId="77777777" w:rsidR="008456DA" w:rsidRPr="00B42A77" w:rsidRDefault="008456DA" w:rsidP="00A15ABF">
            <w:r w:rsidRPr="00B42A77">
              <w:t>12</w:t>
            </w:r>
          </w:p>
        </w:tc>
        <w:tc>
          <w:tcPr>
            <w:tcW w:w="7513" w:type="dxa"/>
          </w:tcPr>
          <w:p w14:paraId="4D82FED0" w14:textId="77777777" w:rsidR="008456DA" w:rsidRPr="00B42A77" w:rsidRDefault="008456DA" w:rsidP="008A0B7E">
            <w:r w:rsidRPr="00B42A77">
              <w:t>((vicarious* or second*) adj2 trauma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3576457C" w14:textId="77777777" w:rsidR="008456DA" w:rsidRPr="00B42A77" w:rsidRDefault="008456DA" w:rsidP="00A22BF0">
            <w:r w:rsidRPr="00B42A77">
              <w:t>2722</w:t>
            </w:r>
          </w:p>
        </w:tc>
      </w:tr>
      <w:tr w:rsidR="008456DA" w:rsidRPr="00B42A77" w14:paraId="4AB2C1C0" w14:textId="77777777" w:rsidTr="009A4A8E">
        <w:tc>
          <w:tcPr>
            <w:tcW w:w="562" w:type="dxa"/>
          </w:tcPr>
          <w:p w14:paraId="627F1E61" w14:textId="77777777" w:rsidR="008456DA" w:rsidRPr="00B42A77" w:rsidRDefault="008456DA" w:rsidP="00A15ABF">
            <w:r w:rsidRPr="00B42A77">
              <w:lastRenderedPageBreak/>
              <w:t>13</w:t>
            </w:r>
          </w:p>
        </w:tc>
        <w:tc>
          <w:tcPr>
            <w:tcW w:w="7513" w:type="dxa"/>
          </w:tcPr>
          <w:p w14:paraId="41BD6C98" w14:textId="77777777" w:rsidR="008456DA" w:rsidRPr="00B42A77" w:rsidRDefault="008456DA" w:rsidP="008A0B7E">
            <w:r w:rsidRPr="00B42A77">
              <w:t>Emotional Adjustment/</w:t>
            </w:r>
          </w:p>
        </w:tc>
        <w:tc>
          <w:tcPr>
            <w:tcW w:w="1276" w:type="dxa"/>
          </w:tcPr>
          <w:p w14:paraId="1AFBD8A4" w14:textId="77777777" w:rsidR="008456DA" w:rsidRPr="00B42A77" w:rsidRDefault="008456DA" w:rsidP="00A22BF0">
            <w:r w:rsidRPr="00B42A77">
              <w:t>16774</w:t>
            </w:r>
          </w:p>
        </w:tc>
      </w:tr>
      <w:tr w:rsidR="008456DA" w:rsidRPr="00B42A77" w14:paraId="2E7F346A" w14:textId="77777777" w:rsidTr="009A4A8E">
        <w:tc>
          <w:tcPr>
            <w:tcW w:w="562" w:type="dxa"/>
          </w:tcPr>
          <w:p w14:paraId="46BFC91A" w14:textId="77777777" w:rsidR="008456DA" w:rsidRPr="00B42A77" w:rsidRDefault="008456DA" w:rsidP="00A15ABF">
            <w:r w:rsidRPr="00B42A77">
              <w:t>14</w:t>
            </w:r>
          </w:p>
        </w:tc>
        <w:tc>
          <w:tcPr>
            <w:tcW w:w="7513" w:type="dxa"/>
          </w:tcPr>
          <w:p w14:paraId="4692C8EE" w14:textId="77777777" w:rsidR="008456DA" w:rsidRPr="00B42A77" w:rsidRDefault="008456DA" w:rsidP="008A0B7E">
            <w:r w:rsidRPr="00B42A77">
              <w:t>Occupational Adjustment/</w:t>
            </w:r>
          </w:p>
        </w:tc>
        <w:tc>
          <w:tcPr>
            <w:tcW w:w="1276" w:type="dxa"/>
          </w:tcPr>
          <w:p w14:paraId="08332E2D" w14:textId="77777777" w:rsidR="008456DA" w:rsidRPr="00B42A77" w:rsidRDefault="008456DA" w:rsidP="00A22BF0">
            <w:r w:rsidRPr="00B42A77">
              <w:t>2045</w:t>
            </w:r>
          </w:p>
        </w:tc>
      </w:tr>
      <w:tr w:rsidR="008456DA" w:rsidRPr="00B42A77" w14:paraId="44970CF3" w14:textId="77777777" w:rsidTr="009A4A8E">
        <w:tc>
          <w:tcPr>
            <w:tcW w:w="562" w:type="dxa"/>
          </w:tcPr>
          <w:p w14:paraId="610A8599" w14:textId="77777777" w:rsidR="008456DA" w:rsidRPr="00B42A77" w:rsidRDefault="008456DA" w:rsidP="00A15ABF">
            <w:r w:rsidRPr="00B42A77">
              <w:t>15</w:t>
            </w:r>
          </w:p>
        </w:tc>
        <w:tc>
          <w:tcPr>
            <w:tcW w:w="7513" w:type="dxa"/>
          </w:tcPr>
          <w:p w14:paraId="6BB4162C" w14:textId="77777777" w:rsidR="008456DA" w:rsidRPr="00B42A77" w:rsidRDefault="008456DA" w:rsidP="008A0B7E">
            <w:r w:rsidRPr="00B42A77">
              <w:t>"Resilience (Psychological)"/</w:t>
            </w:r>
          </w:p>
        </w:tc>
        <w:tc>
          <w:tcPr>
            <w:tcW w:w="1276" w:type="dxa"/>
          </w:tcPr>
          <w:p w14:paraId="76C37CC8" w14:textId="77777777" w:rsidR="008456DA" w:rsidRPr="00B42A77" w:rsidRDefault="008456DA" w:rsidP="00A22BF0">
            <w:r w:rsidRPr="00B42A77">
              <w:t>17223</w:t>
            </w:r>
          </w:p>
        </w:tc>
      </w:tr>
      <w:tr w:rsidR="008456DA" w:rsidRPr="00B42A77" w14:paraId="5B40B61A" w14:textId="77777777" w:rsidTr="009A4A8E">
        <w:tc>
          <w:tcPr>
            <w:tcW w:w="562" w:type="dxa"/>
          </w:tcPr>
          <w:p w14:paraId="71D8AFB3" w14:textId="77777777" w:rsidR="008456DA" w:rsidRPr="00B42A77" w:rsidRDefault="008456DA" w:rsidP="00A15ABF">
            <w:r w:rsidRPr="00B42A77">
              <w:t>16</w:t>
            </w:r>
          </w:p>
        </w:tc>
        <w:tc>
          <w:tcPr>
            <w:tcW w:w="7513" w:type="dxa"/>
          </w:tcPr>
          <w:p w14:paraId="20D955AC" w14:textId="77777777" w:rsidR="008456DA" w:rsidRPr="00B42A77" w:rsidRDefault="008456DA" w:rsidP="008A0B7E">
            <w:r w:rsidRPr="00B42A77">
              <w:t>Psychological Endurance/</w:t>
            </w:r>
          </w:p>
        </w:tc>
        <w:tc>
          <w:tcPr>
            <w:tcW w:w="1276" w:type="dxa"/>
          </w:tcPr>
          <w:p w14:paraId="4CB873D6" w14:textId="77777777" w:rsidR="008456DA" w:rsidRPr="00B42A77" w:rsidRDefault="008456DA" w:rsidP="00A22BF0">
            <w:r w:rsidRPr="00B42A77">
              <w:t>684</w:t>
            </w:r>
          </w:p>
        </w:tc>
      </w:tr>
      <w:tr w:rsidR="008456DA" w:rsidRPr="00B42A77" w14:paraId="74A797AF" w14:textId="77777777" w:rsidTr="009A4A8E">
        <w:tc>
          <w:tcPr>
            <w:tcW w:w="562" w:type="dxa"/>
          </w:tcPr>
          <w:p w14:paraId="5C96E9B9" w14:textId="77777777" w:rsidR="008456DA" w:rsidRPr="00B42A77" w:rsidRDefault="008456DA" w:rsidP="00A15ABF">
            <w:r w:rsidRPr="00B42A77">
              <w:t>17</w:t>
            </w:r>
          </w:p>
        </w:tc>
        <w:tc>
          <w:tcPr>
            <w:tcW w:w="7513" w:type="dxa"/>
          </w:tcPr>
          <w:p w14:paraId="249135BA" w14:textId="77777777" w:rsidR="008456DA" w:rsidRPr="00B42A77" w:rsidRDefault="008456DA" w:rsidP="008A0B7E">
            <w:r w:rsidRPr="00B42A77">
              <w:t>Mental Health/</w:t>
            </w:r>
          </w:p>
        </w:tc>
        <w:tc>
          <w:tcPr>
            <w:tcW w:w="1276" w:type="dxa"/>
          </w:tcPr>
          <w:p w14:paraId="71C6DA0A" w14:textId="77777777" w:rsidR="008456DA" w:rsidRPr="00B42A77" w:rsidRDefault="008456DA" w:rsidP="00A22BF0">
            <w:r w:rsidRPr="00B42A77">
              <w:t>76009</w:t>
            </w:r>
          </w:p>
        </w:tc>
      </w:tr>
      <w:tr w:rsidR="008456DA" w:rsidRPr="00B42A77" w14:paraId="772306EC" w14:textId="77777777" w:rsidTr="009A4A8E">
        <w:tc>
          <w:tcPr>
            <w:tcW w:w="562" w:type="dxa"/>
          </w:tcPr>
          <w:p w14:paraId="5C72FDB2" w14:textId="77777777" w:rsidR="008456DA" w:rsidRPr="00B42A77" w:rsidRDefault="008456DA" w:rsidP="00A15ABF">
            <w:r w:rsidRPr="00B42A77">
              <w:t>18</w:t>
            </w:r>
          </w:p>
        </w:tc>
        <w:tc>
          <w:tcPr>
            <w:tcW w:w="7513" w:type="dxa"/>
          </w:tcPr>
          <w:p w14:paraId="427B8FDF" w14:textId="77777777" w:rsidR="008456DA" w:rsidRPr="00B42A77" w:rsidRDefault="008456DA" w:rsidP="008A0B7E">
            <w:r w:rsidRPr="00B42A77">
              <w:t>exp Well Being/</w:t>
            </w:r>
          </w:p>
        </w:tc>
        <w:tc>
          <w:tcPr>
            <w:tcW w:w="1276" w:type="dxa"/>
          </w:tcPr>
          <w:p w14:paraId="194B41AB" w14:textId="77777777" w:rsidR="008456DA" w:rsidRPr="00B42A77" w:rsidRDefault="008456DA" w:rsidP="00A22BF0">
            <w:r w:rsidRPr="00B42A77">
              <w:t>51445</w:t>
            </w:r>
          </w:p>
        </w:tc>
      </w:tr>
      <w:tr w:rsidR="008456DA" w:rsidRPr="00B42A77" w14:paraId="6182FE91" w14:textId="77777777" w:rsidTr="009A4A8E">
        <w:tc>
          <w:tcPr>
            <w:tcW w:w="562" w:type="dxa"/>
          </w:tcPr>
          <w:p w14:paraId="15CD88B8" w14:textId="77777777" w:rsidR="008456DA" w:rsidRPr="00B42A77" w:rsidRDefault="008456DA" w:rsidP="00A15ABF">
            <w:r w:rsidRPr="00B42A77">
              <w:t>19</w:t>
            </w:r>
          </w:p>
        </w:tc>
        <w:tc>
          <w:tcPr>
            <w:tcW w:w="7513" w:type="dxa"/>
          </w:tcPr>
          <w:p w14:paraId="0902AD6D" w14:textId="77777777" w:rsidR="008456DA" w:rsidRPr="00B42A77" w:rsidRDefault="008456DA" w:rsidP="008A0B7E">
            <w:r w:rsidRPr="00B42A77">
              <w:t xml:space="preserve">(well-being or wellbeing or wellness or cope? or coping or </w:t>
            </w:r>
            <w:proofErr w:type="spellStart"/>
            <w:r w:rsidRPr="00B42A77">
              <w:t>resilien</w:t>
            </w:r>
            <w:proofErr w:type="spellEnd"/>
            <w:r w:rsidRPr="00B42A77">
              <w:t>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46C3D303" w14:textId="77777777" w:rsidR="008456DA" w:rsidRPr="00B42A77" w:rsidRDefault="008456DA" w:rsidP="00A22BF0">
            <w:r w:rsidRPr="00B42A77">
              <w:t>242490</w:t>
            </w:r>
          </w:p>
        </w:tc>
      </w:tr>
      <w:tr w:rsidR="008456DA" w:rsidRPr="00B42A77" w14:paraId="5E5C8C45" w14:textId="77777777" w:rsidTr="009A4A8E">
        <w:tc>
          <w:tcPr>
            <w:tcW w:w="562" w:type="dxa"/>
          </w:tcPr>
          <w:p w14:paraId="796CF0C4" w14:textId="77777777" w:rsidR="008456DA" w:rsidRPr="00B42A77" w:rsidRDefault="008456DA" w:rsidP="00A15ABF">
            <w:r w:rsidRPr="00B42A77">
              <w:t>20</w:t>
            </w:r>
          </w:p>
        </w:tc>
        <w:tc>
          <w:tcPr>
            <w:tcW w:w="7513" w:type="dxa"/>
          </w:tcPr>
          <w:p w14:paraId="635D8537" w14:textId="77777777" w:rsidR="008456DA" w:rsidRPr="00B42A77" w:rsidRDefault="008456DA" w:rsidP="008A0B7E">
            <w:r w:rsidRPr="00B42A77">
              <w:t>(mental* adj2 (health* or hygiene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15CC6C1F" w14:textId="77777777" w:rsidR="008456DA" w:rsidRPr="00B42A77" w:rsidRDefault="008456DA" w:rsidP="00A22BF0">
            <w:r w:rsidRPr="00B42A77">
              <w:t>218575</w:t>
            </w:r>
          </w:p>
        </w:tc>
      </w:tr>
      <w:tr w:rsidR="008456DA" w:rsidRPr="00B42A77" w14:paraId="2AE2B74E" w14:textId="77777777" w:rsidTr="009A4A8E">
        <w:tc>
          <w:tcPr>
            <w:tcW w:w="562" w:type="dxa"/>
          </w:tcPr>
          <w:p w14:paraId="1F7E16F3" w14:textId="77777777" w:rsidR="008456DA" w:rsidRPr="00B42A77" w:rsidRDefault="008456DA" w:rsidP="00A15ABF">
            <w:r w:rsidRPr="00B42A77">
              <w:t>21</w:t>
            </w:r>
          </w:p>
        </w:tc>
        <w:tc>
          <w:tcPr>
            <w:tcW w:w="7513" w:type="dxa"/>
          </w:tcPr>
          <w:p w14:paraId="434320A0" w14:textId="77777777" w:rsidR="008456DA" w:rsidRPr="00B42A77" w:rsidRDefault="008456DA" w:rsidP="008A0B7E">
            <w:r w:rsidRPr="00B42A77">
              <w:t>or/1-20</w:t>
            </w:r>
          </w:p>
        </w:tc>
        <w:tc>
          <w:tcPr>
            <w:tcW w:w="1276" w:type="dxa"/>
          </w:tcPr>
          <w:p w14:paraId="01476462" w14:textId="77777777" w:rsidR="008456DA" w:rsidRPr="00B42A77" w:rsidRDefault="008456DA" w:rsidP="00A22BF0">
            <w:r w:rsidRPr="00B42A77">
              <w:t>871115</w:t>
            </w:r>
          </w:p>
        </w:tc>
      </w:tr>
      <w:tr w:rsidR="008456DA" w:rsidRPr="00B42A77" w14:paraId="5AAE666A" w14:textId="77777777" w:rsidTr="009A4A8E">
        <w:tc>
          <w:tcPr>
            <w:tcW w:w="562" w:type="dxa"/>
          </w:tcPr>
          <w:p w14:paraId="569EEB8D" w14:textId="77777777" w:rsidR="008456DA" w:rsidRPr="00B42A77" w:rsidRDefault="008456DA" w:rsidP="00A15ABF">
            <w:r w:rsidRPr="00B42A77">
              <w:t>22</w:t>
            </w:r>
          </w:p>
        </w:tc>
        <w:tc>
          <w:tcPr>
            <w:tcW w:w="7513" w:type="dxa"/>
          </w:tcPr>
          <w:p w14:paraId="29BF58C1" w14:textId="77777777" w:rsidR="008456DA" w:rsidRPr="00B42A77" w:rsidRDefault="008456DA" w:rsidP="008A0B7E">
            <w:r w:rsidRPr="00B42A77">
              <w:t>exp Physicians/</w:t>
            </w:r>
          </w:p>
        </w:tc>
        <w:tc>
          <w:tcPr>
            <w:tcW w:w="1276" w:type="dxa"/>
          </w:tcPr>
          <w:p w14:paraId="2CBC9BB6" w14:textId="77777777" w:rsidR="008456DA" w:rsidRPr="00B42A77" w:rsidRDefault="008456DA" w:rsidP="00A22BF0">
            <w:r w:rsidRPr="00B42A77">
              <w:t>46103</w:t>
            </w:r>
          </w:p>
        </w:tc>
      </w:tr>
      <w:tr w:rsidR="008456DA" w:rsidRPr="00B42A77" w14:paraId="34E46F86" w14:textId="77777777" w:rsidTr="009A4A8E">
        <w:tc>
          <w:tcPr>
            <w:tcW w:w="562" w:type="dxa"/>
          </w:tcPr>
          <w:p w14:paraId="6F9BCD6B" w14:textId="77777777" w:rsidR="008456DA" w:rsidRPr="00B42A77" w:rsidRDefault="008456DA" w:rsidP="00A15ABF">
            <w:r w:rsidRPr="00B42A77">
              <w:t>23</w:t>
            </w:r>
          </w:p>
        </w:tc>
        <w:tc>
          <w:tcPr>
            <w:tcW w:w="7513" w:type="dxa"/>
          </w:tcPr>
          <w:p w14:paraId="472464B4" w14:textId="77777777" w:rsidR="008456DA" w:rsidRPr="00B42A77" w:rsidRDefault="008456DA" w:rsidP="008A0B7E">
            <w:r w:rsidRPr="00B42A77">
              <w:t>exp Medical Education/</w:t>
            </w:r>
          </w:p>
        </w:tc>
        <w:tc>
          <w:tcPr>
            <w:tcW w:w="1276" w:type="dxa"/>
          </w:tcPr>
          <w:p w14:paraId="5A381758" w14:textId="77777777" w:rsidR="008456DA" w:rsidRPr="00B42A77" w:rsidRDefault="008456DA" w:rsidP="00A22BF0">
            <w:r w:rsidRPr="00B42A77">
              <w:t>25383</w:t>
            </w:r>
          </w:p>
        </w:tc>
      </w:tr>
      <w:tr w:rsidR="008456DA" w:rsidRPr="00B42A77" w14:paraId="50923276" w14:textId="77777777" w:rsidTr="009A4A8E">
        <w:tc>
          <w:tcPr>
            <w:tcW w:w="562" w:type="dxa"/>
          </w:tcPr>
          <w:p w14:paraId="3A973861" w14:textId="77777777" w:rsidR="008456DA" w:rsidRPr="00B42A77" w:rsidRDefault="008456DA" w:rsidP="00A15ABF">
            <w:r w:rsidRPr="00B42A77">
              <w:t>24</w:t>
            </w:r>
          </w:p>
        </w:tc>
        <w:tc>
          <w:tcPr>
            <w:tcW w:w="7513" w:type="dxa"/>
          </w:tcPr>
          <w:p w14:paraId="565AACC4" w14:textId="77777777" w:rsidR="008456DA" w:rsidRPr="00B42A77" w:rsidRDefault="008456DA" w:rsidP="008A0B7E">
            <w:r w:rsidRPr="00B42A77">
              <w:t>(</w:t>
            </w:r>
            <w:proofErr w:type="gramStart"/>
            <w:r w:rsidRPr="00B42A77">
              <w:t>doctor</w:t>
            </w:r>
            <w:proofErr w:type="gramEnd"/>
            <w:r w:rsidRPr="00B42A77">
              <w:t xml:space="preserve">? or physician* or surgeon* or general practitioner* or </w:t>
            </w:r>
            <w:proofErr w:type="spellStart"/>
            <w:r w:rsidRPr="00B42A77">
              <w:t>residenc</w:t>
            </w:r>
            <w:proofErr w:type="spellEnd"/>
            <w:r w:rsidRPr="00B42A77">
              <w:t>* or resident? or intern? or internship* or fellow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6FA2B8A3" w14:textId="77777777" w:rsidR="008456DA" w:rsidRPr="00B42A77" w:rsidRDefault="008456DA" w:rsidP="00A22BF0">
            <w:r w:rsidRPr="00B42A77">
              <w:t>179924</w:t>
            </w:r>
          </w:p>
        </w:tc>
      </w:tr>
      <w:tr w:rsidR="008456DA" w:rsidRPr="00B42A77" w14:paraId="2630D02E" w14:textId="77777777" w:rsidTr="009A4A8E">
        <w:tc>
          <w:tcPr>
            <w:tcW w:w="562" w:type="dxa"/>
          </w:tcPr>
          <w:p w14:paraId="13A6AC6A" w14:textId="77777777" w:rsidR="008456DA" w:rsidRPr="00B42A77" w:rsidRDefault="008456DA" w:rsidP="00A15ABF">
            <w:r w:rsidRPr="00B42A77">
              <w:t>25</w:t>
            </w:r>
          </w:p>
        </w:tc>
        <w:tc>
          <w:tcPr>
            <w:tcW w:w="7513" w:type="dxa"/>
          </w:tcPr>
          <w:p w14:paraId="7C312649" w14:textId="77777777" w:rsidR="008456DA" w:rsidRPr="00B42A77" w:rsidRDefault="008456DA" w:rsidP="008A0B7E">
            <w:r w:rsidRPr="00B42A77">
              <w:t>((postgraduate or graduate or continuing) adj2 (medicine or medical) adj2 (</w:t>
            </w:r>
            <w:proofErr w:type="spellStart"/>
            <w:r w:rsidRPr="00B42A77">
              <w:t>educat</w:t>
            </w:r>
            <w:proofErr w:type="spellEnd"/>
            <w:r w:rsidRPr="00B42A77">
              <w:t>* or instruct* or program* or teach* or train*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0496BF2D" w14:textId="77777777" w:rsidR="008456DA" w:rsidRPr="00B42A77" w:rsidRDefault="008456DA" w:rsidP="00A22BF0">
            <w:r w:rsidRPr="00B42A77">
              <w:t>2214</w:t>
            </w:r>
          </w:p>
        </w:tc>
      </w:tr>
      <w:tr w:rsidR="008456DA" w:rsidRPr="00B42A77" w14:paraId="24BECB15" w14:textId="77777777" w:rsidTr="009A4A8E">
        <w:tc>
          <w:tcPr>
            <w:tcW w:w="562" w:type="dxa"/>
          </w:tcPr>
          <w:p w14:paraId="39AF3C58" w14:textId="77777777" w:rsidR="008456DA" w:rsidRPr="00B42A77" w:rsidRDefault="008456DA" w:rsidP="00A15ABF">
            <w:r w:rsidRPr="00B42A77">
              <w:t>26</w:t>
            </w:r>
          </w:p>
        </w:tc>
        <w:tc>
          <w:tcPr>
            <w:tcW w:w="7513" w:type="dxa"/>
          </w:tcPr>
          <w:p w14:paraId="12AAC853" w14:textId="77777777" w:rsidR="008456DA" w:rsidRPr="00B42A77" w:rsidRDefault="008456DA" w:rsidP="008A0B7E">
            <w:r w:rsidRPr="00B42A77">
              <w:t>or/22-25</w:t>
            </w:r>
          </w:p>
        </w:tc>
        <w:tc>
          <w:tcPr>
            <w:tcW w:w="1276" w:type="dxa"/>
          </w:tcPr>
          <w:p w14:paraId="3CD3CF26" w14:textId="77777777" w:rsidR="008456DA" w:rsidRPr="00B42A77" w:rsidRDefault="008456DA" w:rsidP="00A22BF0">
            <w:r w:rsidRPr="00B42A77">
              <w:t>206205</w:t>
            </w:r>
          </w:p>
        </w:tc>
      </w:tr>
      <w:tr w:rsidR="008456DA" w:rsidRPr="00B42A77" w14:paraId="4A2DFDCF" w14:textId="77777777" w:rsidTr="009A4A8E">
        <w:tc>
          <w:tcPr>
            <w:tcW w:w="562" w:type="dxa"/>
          </w:tcPr>
          <w:p w14:paraId="4681BC25" w14:textId="77777777" w:rsidR="008456DA" w:rsidRPr="00B42A77" w:rsidRDefault="008456DA" w:rsidP="00A15ABF">
            <w:r w:rsidRPr="00B42A77">
              <w:t>27</w:t>
            </w:r>
          </w:p>
        </w:tc>
        <w:tc>
          <w:tcPr>
            <w:tcW w:w="7513" w:type="dxa"/>
          </w:tcPr>
          <w:p w14:paraId="7A1BB745" w14:textId="77777777" w:rsidR="008456DA" w:rsidRPr="00B42A77" w:rsidRDefault="008456DA" w:rsidP="008A0B7E">
            <w:r w:rsidRPr="00B42A77">
              <w:t>exp Coaching/</w:t>
            </w:r>
          </w:p>
        </w:tc>
        <w:tc>
          <w:tcPr>
            <w:tcW w:w="1276" w:type="dxa"/>
          </w:tcPr>
          <w:p w14:paraId="1452DE7C" w14:textId="77777777" w:rsidR="008456DA" w:rsidRPr="00B42A77" w:rsidRDefault="008456DA" w:rsidP="00A22BF0">
            <w:r w:rsidRPr="00B42A77">
              <w:t>9144</w:t>
            </w:r>
          </w:p>
        </w:tc>
      </w:tr>
      <w:tr w:rsidR="008456DA" w:rsidRPr="00B42A77" w14:paraId="16B79360" w14:textId="77777777" w:rsidTr="009A4A8E">
        <w:tc>
          <w:tcPr>
            <w:tcW w:w="562" w:type="dxa"/>
          </w:tcPr>
          <w:p w14:paraId="616EC1F8" w14:textId="77777777" w:rsidR="008456DA" w:rsidRPr="00B42A77" w:rsidRDefault="008456DA" w:rsidP="00A15ABF">
            <w:r w:rsidRPr="00B42A77">
              <w:t>28</w:t>
            </w:r>
          </w:p>
        </w:tc>
        <w:tc>
          <w:tcPr>
            <w:tcW w:w="7513" w:type="dxa"/>
          </w:tcPr>
          <w:p w14:paraId="711423C7" w14:textId="77777777" w:rsidR="008456DA" w:rsidRPr="00B42A77" w:rsidRDefault="008456DA" w:rsidP="008A0B7E">
            <w:r w:rsidRPr="00B42A77">
              <w:t>Coaching Psychology/</w:t>
            </w:r>
          </w:p>
        </w:tc>
        <w:tc>
          <w:tcPr>
            <w:tcW w:w="1276" w:type="dxa"/>
          </w:tcPr>
          <w:p w14:paraId="2CAD7D95" w14:textId="77777777" w:rsidR="008456DA" w:rsidRPr="00B42A77" w:rsidRDefault="008456DA" w:rsidP="00A22BF0">
            <w:r w:rsidRPr="00B42A77">
              <w:t>547</w:t>
            </w:r>
          </w:p>
        </w:tc>
      </w:tr>
      <w:tr w:rsidR="008456DA" w:rsidRPr="00B42A77" w14:paraId="66CBF574" w14:textId="77777777" w:rsidTr="009A4A8E">
        <w:tc>
          <w:tcPr>
            <w:tcW w:w="562" w:type="dxa"/>
          </w:tcPr>
          <w:p w14:paraId="1B9D7FFA" w14:textId="77777777" w:rsidR="008456DA" w:rsidRPr="00B42A77" w:rsidRDefault="008456DA" w:rsidP="00A15ABF">
            <w:r w:rsidRPr="00B42A77">
              <w:t>29</w:t>
            </w:r>
          </w:p>
        </w:tc>
        <w:tc>
          <w:tcPr>
            <w:tcW w:w="7513" w:type="dxa"/>
          </w:tcPr>
          <w:p w14:paraId="044352D8" w14:textId="77777777" w:rsidR="008456DA" w:rsidRPr="00B42A77" w:rsidRDefault="008456DA" w:rsidP="008A0B7E">
            <w:r w:rsidRPr="00B42A77">
              <w:t>coach*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6" w:type="dxa"/>
          </w:tcPr>
          <w:p w14:paraId="25CDE4B7" w14:textId="77777777" w:rsidR="008456DA" w:rsidRPr="00B42A77" w:rsidRDefault="008456DA" w:rsidP="00A22BF0">
            <w:r w:rsidRPr="00B42A77">
              <w:t>20664</w:t>
            </w:r>
          </w:p>
        </w:tc>
      </w:tr>
      <w:tr w:rsidR="008456DA" w:rsidRPr="00B42A77" w14:paraId="11AEE01A" w14:textId="77777777" w:rsidTr="009A4A8E">
        <w:tc>
          <w:tcPr>
            <w:tcW w:w="562" w:type="dxa"/>
          </w:tcPr>
          <w:p w14:paraId="39944D17" w14:textId="77777777" w:rsidR="008456DA" w:rsidRPr="00B42A77" w:rsidRDefault="008456DA" w:rsidP="00A15ABF">
            <w:r w:rsidRPr="00B42A77">
              <w:t>30</w:t>
            </w:r>
          </w:p>
        </w:tc>
        <w:tc>
          <w:tcPr>
            <w:tcW w:w="7513" w:type="dxa"/>
          </w:tcPr>
          <w:p w14:paraId="095E3F0E" w14:textId="77777777" w:rsidR="008456DA" w:rsidRPr="00B42A77" w:rsidRDefault="008456DA" w:rsidP="008A0B7E">
            <w:r w:rsidRPr="00B42A77">
              <w:t>or/27-29</w:t>
            </w:r>
          </w:p>
        </w:tc>
        <w:tc>
          <w:tcPr>
            <w:tcW w:w="1276" w:type="dxa"/>
          </w:tcPr>
          <w:p w14:paraId="7FA5AB70" w14:textId="77777777" w:rsidR="008456DA" w:rsidRPr="00B42A77" w:rsidRDefault="008456DA" w:rsidP="00A22BF0">
            <w:r w:rsidRPr="00B42A77">
              <w:t>20965</w:t>
            </w:r>
          </w:p>
        </w:tc>
      </w:tr>
      <w:tr w:rsidR="008456DA" w:rsidRPr="00B42A77" w14:paraId="0FE6ED69" w14:textId="77777777" w:rsidTr="009A4A8E">
        <w:tc>
          <w:tcPr>
            <w:tcW w:w="562" w:type="dxa"/>
          </w:tcPr>
          <w:p w14:paraId="7CD7F505" w14:textId="77777777" w:rsidR="008456DA" w:rsidRPr="00B42A77" w:rsidRDefault="008456DA" w:rsidP="00A15ABF">
            <w:r w:rsidRPr="00B42A77">
              <w:t>31</w:t>
            </w:r>
          </w:p>
        </w:tc>
        <w:tc>
          <w:tcPr>
            <w:tcW w:w="7513" w:type="dxa"/>
          </w:tcPr>
          <w:p w14:paraId="03DFCE23" w14:textId="77777777" w:rsidR="008456DA" w:rsidRPr="00B42A77" w:rsidRDefault="008456DA" w:rsidP="008A0B7E">
            <w:r w:rsidRPr="00B42A77">
              <w:t>21 and 26 and 30</w:t>
            </w:r>
          </w:p>
        </w:tc>
        <w:tc>
          <w:tcPr>
            <w:tcW w:w="1276" w:type="dxa"/>
          </w:tcPr>
          <w:p w14:paraId="3BF3B802" w14:textId="77777777" w:rsidR="008456DA" w:rsidRPr="00B42A77" w:rsidRDefault="008456DA" w:rsidP="00A22BF0">
            <w:r w:rsidRPr="00B42A77">
              <w:t>198</w:t>
            </w:r>
          </w:p>
        </w:tc>
      </w:tr>
    </w:tbl>
    <w:p w14:paraId="292E8FF7" w14:textId="77777777" w:rsidR="008456DA" w:rsidRDefault="008456DA" w:rsidP="00A15ABF"/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562"/>
        <w:gridCol w:w="7513"/>
        <w:gridCol w:w="1278"/>
      </w:tblGrid>
      <w:tr w:rsidR="008456DA" w:rsidRPr="00B42A77" w14:paraId="46D0BE00" w14:textId="77777777" w:rsidTr="009A4A8E">
        <w:tc>
          <w:tcPr>
            <w:tcW w:w="9353" w:type="dxa"/>
            <w:gridSpan w:val="3"/>
          </w:tcPr>
          <w:p w14:paraId="7A55C0C2" w14:textId="48CE3BC1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ERIC (Ovid) Search Strategy (1965 to May 2021)</w:t>
            </w:r>
          </w:p>
        </w:tc>
      </w:tr>
      <w:tr w:rsidR="008456DA" w:rsidRPr="00B42A77" w14:paraId="50386F1D" w14:textId="77777777" w:rsidTr="009A4A8E">
        <w:tc>
          <w:tcPr>
            <w:tcW w:w="562" w:type="dxa"/>
          </w:tcPr>
          <w:p w14:paraId="5115D2A7" w14:textId="77777777" w:rsidR="008456DA" w:rsidRPr="00B42A77" w:rsidRDefault="008456DA" w:rsidP="00A15ABF">
            <w:r>
              <w:t>#</w:t>
            </w:r>
          </w:p>
        </w:tc>
        <w:tc>
          <w:tcPr>
            <w:tcW w:w="7513" w:type="dxa"/>
          </w:tcPr>
          <w:p w14:paraId="4D3F238A" w14:textId="7777777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earches</w:t>
            </w:r>
          </w:p>
        </w:tc>
        <w:tc>
          <w:tcPr>
            <w:tcW w:w="1278" w:type="dxa"/>
          </w:tcPr>
          <w:p w14:paraId="0A433AEE" w14:textId="77777777" w:rsidR="008456DA" w:rsidRPr="0015306E" w:rsidRDefault="008456DA" w:rsidP="00A22BF0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Results</w:t>
            </w:r>
          </w:p>
        </w:tc>
      </w:tr>
      <w:tr w:rsidR="008456DA" w:rsidRPr="00B42A77" w14:paraId="008800A8" w14:textId="77777777" w:rsidTr="009A4A8E">
        <w:tc>
          <w:tcPr>
            <w:tcW w:w="562" w:type="dxa"/>
          </w:tcPr>
          <w:p w14:paraId="200B7D49" w14:textId="77777777" w:rsidR="008456DA" w:rsidRPr="00B42A77" w:rsidRDefault="008456DA" w:rsidP="00A15ABF">
            <w:r w:rsidRPr="00B42A77">
              <w:t>1</w:t>
            </w:r>
          </w:p>
        </w:tc>
        <w:tc>
          <w:tcPr>
            <w:tcW w:w="7513" w:type="dxa"/>
          </w:tcPr>
          <w:p w14:paraId="73D21383" w14:textId="77777777" w:rsidR="008456DA" w:rsidRPr="00B42A77" w:rsidRDefault="008456DA" w:rsidP="008A0B7E">
            <w:r w:rsidRPr="00B42A77">
              <w:t>Burnout/</w:t>
            </w:r>
          </w:p>
        </w:tc>
        <w:tc>
          <w:tcPr>
            <w:tcW w:w="1278" w:type="dxa"/>
          </w:tcPr>
          <w:p w14:paraId="5D43790E" w14:textId="77777777" w:rsidR="008456DA" w:rsidRPr="00B42A77" w:rsidRDefault="008456DA" w:rsidP="00A22BF0">
            <w:r w:rsidRPr="00B42A77">
              <w:t>1334</w:t>
            </w:r>
          </w:p>
        </w:tc>
      </w:tr>
      <w:tr w:rsidR="008456DA" w:rsidRPr="00B42A77" w14:paraId="76CC2DE8" w14:textId="77777777" w:rsidTr="009A4A8E">
        <w:tc>
          <w:tcPr>
            <w:tcW w:w="562" w:type="dxa"/>
          </w:tcPr>
          <w:p w14:paraId="7C8DD617" w14:textId="77777777" w:rsidR="008456DA" w:rsidRPr="00B42A77" w:rsidRDefault="008456DA" w:rsidP="00A15ABF">
            <w:r w:rsidRPr="00B42A77">
              <w:t>2</w:t>
            </w:r>
          </w:p>
        </w:tc>
        <w:tc>
          <w:tcPr>
            <w:tcW w:w="7513" w:type="dxa"/>
          </w:tcPr>
          <w:p w14:paraId="685B1EE0" w14:textId="77777777" w:rsidR="008456DA" w:rsidRPr="00B42A77" w:rsidRDefault="008456DA" w:rsidP="008A0B7E">
            <w:r w:rsidRPr="00B42A77">
              <w:t>stress variables/</w:t>
            </w:r>
          </w:p>
        </w:tc>
        <w:tc>
          <w:tcPr>
            <w:tcW w:w="1278" w:type="dxa"/>
          </w:tcPr>
          <w:p w14:paraId="0ABC59C2" w14:textId="77777777" w:rsidR="008456DA" w:rsidRPr="00B42A77" w:rsidRDefault="008456DA" w:rsidP="00A22BF0">
            <w:r w:rsidRPr="00B42A77">
              <w:t>13063</w:t>
            </w:r>
          </w:p>
        </w:tc>
      </w:tr>
      <w:tr w:rsidR="008456DA" w:rsidRPr="00B42A77" w14:paraId="6F89BE25" w14:textId="77777777" w:rsidTr="009A4A8E">
        <w:tc>
          <w:tcPr>
            <w:tcW w:w="562" w:type="dxa"/>
          </w:tcPr>
          <w:p w14:paraId="120A1399" w14:textId="77777777" w:rsidR="008456DA" w:rsidRPr="00B42A77" w:rsidRDefault="008456DA" w:rsidP="00A15ABF">
            <w:r w:rsidRPr="00B42A77">
              <w:t>3</w:t>
            </w:r>
          </w:p>
        </w:tc>
        <w:tc>
          <w:tcPr>
            <w:tcW w:w="7513" w:type="dxa"/>
          </w:tcPr>
          <w:p w14:paraId="279E80DE" w14:textId="77777777" w:rsidR="008456DA" w:rsidRPr="00B42A77" w:rsidRDefault="008456DA" w:rsidP="008A0B7E">
            <w:r w:rsidRPr="00B42A77">
              <w:t>Anxiety/</w:t>
            </w:r>
          </w:p>
        </w:tc>
        <w:tc>
          <w:tcPr>
            <w:tcW w:w="1278" w:type="dxa"/>
          </w:tcPr>
          <w:p w14:paraId="06C2858A" w14:textId="77777777" w:rsidR="008456DA" w:rsidRPr="00B42A77" w:rsidRDefault="008456DA" w:rsidP="00A22BF0">
            <w:r w:rsidRPr="00B42A77">
              <w:t>13343</w:t>
            </w:r>
          </w:p>
        </w:tc>
      </w:tr>
      <w:tr w:rsidR="008456DA" w:rsidRPr="00B42A77" w14:paraId="54DD72E2" w14:textId="77777777" w:rsidTr="009A4A8E">
        <w:tc>
          <w:tcPr>
            <w:tcW w:w="562" w:type="dxa"/>
          </w:tcPr>
          <w:p w14:paraId="1250886E" w14:textId="77777777" w:rsidR="008456DA" w:rsidRPr="00B42A77" w:rsidRDefault="008456DA" w:rsidP="00A15ABF">
            <w:r w:rsidRPr="00B42A77">
              <w:t>4</w:t>
            </w:r>
          </w:p>
        </w:tc>
        <w:tc>
          <w:tcPr>
            <w:tcW w:w="7513" w:type="dxa"/>
          </w:tcPr>
          <w:p w14:paraId="368EA885" w14:textId="77777777" w:rsidR="008456DA" w:rsidRPr="00B42A77" w:rsidRDefault="008456DA" w:rsidP="008A0B7E">
            <w:r w:rsidRPr="00B42A77">
              <w:t>Posttraumatic Stress Disorder/</w:t>
            </w:r>
          </w:p>
        </w:tc>
        <w:tc>
          <w:tcPr>
            <w:tcW w:w="1278" w:type="dxa"/>
          </w:tcPr>
          <w:p w14:paraId="19E3D7E0" w14:textId="77777777" w:rsidR="008456DA" w:rsidRPr="00B42A77" w:rsidRDefault="008456DA" w:rsidP="00A22BF0">
            <w:r w:rsidRPr="00B42A77">
              <w:t>1774</w:t>
            </w:r>
          </w:p>
        </w:tc>
      </w:tr>
      <w:tr w:rsidR="008456DA" w:rsidRPr="00B42A77" w14:paraId="6675F566" w14:textId="77777777" w:rsidTr="009A4A8E">
        <w:tc>
          <w:tcPr>
            <w:tcW w:w="562" w:type="dxa"/>
          </w:tcPr>
          <w:p w14:paraId="4E8D1F05" w14:textId="77777777" w:rsidR="008456DA" w:rsidRPr="00B42A77" w:rsidRDefault="008456DA" w:rsidP="00A15ABF">
            <w:r w:rsidRPr="00B42A77">
              <w:t>5</w:t>
            </w:r>
          </w:p>
        </w:tc>
        <w:tc>
          <w:tcPr>
            <w:tcW w:w="7513" w:type="dxa"/>
          </w:tcPr>
          <w:p w14:paraId="16EBD145" w14:textId="77777777" w:rsidR="008456DA" w:rsidRPr="00B42A77" w:rsidRDefault="008456DA" w:rsidP="008A0B7E">
            <w:r w:rsidRPr="00B42A77">
              <w:t xml:space="preserve">(stress* or distress* or burnout* or burn*-out* or </w:t>
            </w:r>
            <w:proofErr w:type="spellStart"/>
            <w:r w:rsidRPr="00B42A77">
              <w:t>anxi</w:t>
            </w:r>
            <w:proofErr w:type="spellEnd"/>
            <w:r w:rsidRPr="00B42A77">
              <w:t>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6FC7FE5C" w14:textId="77777777" w:rsidR="008456DA" w:rsidRPr="00B42A77" w:rsidRDefault="008456DA" w:rsidP="00A22BF0">
            <w:r w:rsidRPr="00B42A77">
              <w:t>68105</w:t>
            </w:r>
          </w:p>
        </w:tc>
      </w:tr>
      <w:tr w:rsidR="008456DA" w:rsidRPr="00B42A77" w14:paraId="7E664D73" w14:textId="77777777" w:rsidTr="009A4A8E">
        <w:tc>
          <w:tcPr>
            <w:tcW w:w="562" w:type="dxa"/>
          </w:tcPr>
          <w:p w14:paraId="56542C23" w14:textId="77777777" w:rsidR="008456DA" w:rsidRPr="00B42A77" w:rsidRDefault="008456DA" w:rsidP="00A15ABF">
            <w:r w:rsidRPr="00B42A77">
              <w:t>6</w:t>
            </w:r>
          </w:p>
        </w:tc>
        <w:tc>
          <w:tcPr>
            <w:tcW w:w="7513" w:type="dxa"/>
          </w:tcPr>
          <w:p w14:paraId="762E0BA2" w14:textId="77777777" w:rsidR="008456DA" w:rsidRPr="00B42A77" w:rsidRDefault="008456DA" w:rsidP="008A0B7E">
            <w:r w:rsidRPr="00B42A77">
              <w:t xml:space="preserve">((mental* or emotion* or psych*) adj3 (strain* or exhaust* or tense* or tension* or </w:t>
            </w:r>
            <w:proofErr w:type="spellStart"/>
            <w:r w:rsidRPr="00B42A77">
              <w:t>pressur</w:t>
            </w:r>
            <w:proofErr w:type="spellEnd"/>
            <w:r w:rsidRPr="00B42A77">
              <w:t>* or adjust* or adapt*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5F814CA5" w14:textId="77777777" w:rsidR="008456DA" w:rsidRPr="00B42A77" w:rsidRDefault="008456DA" w:rsidP="00A22BF0">
            <w:r w:rsidRPr="00B42A77">
              <w:t>6311</w:t>
            </w:r>
          </w:p>
        </w:tc>
      </w:tr>
      <w:tr w:rsidR="008456DA" w:rsidRPr="00B42A77" w14:paraId="2954C2E2" w14:textId="77777777" w:rsidTr="009A4A8E">
        <w:tc>
          <w:tcPr>
            <w:tcW w:w="562" w:type="dxa"/>
          </w:tcPr>
          <w:p w14:paraId="35B62A1E" w14:textId="77777777" w:rsidR="008456DA" w:rsidRPr="00B42A77" w:rsidRDefault="008456DA" w:rsidP="00A15ABF">
            <w:r w:rsidRPr="00B42A77">
              <w:t>7</w:t>
            </w:r>
          </w:p>
        </w:tc>
        <w:tc>
          <w:tcPr>
            <w:tcW w:w="7513" w:type="dxa"/>
          </w:tcPr>
          <w:p w14:paraId="287A85C2" w14:textId="77777777" w:rsidR="008456DA" w:rsidRPr="00B42A77" w:rsidRDefault="008456DA" w:rsidP="008A0B7E">
            <w:r w:rsidRPr="00B42A77">
              <w:t>((compassion* or mental*) adj2 fatigue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7F6A3A8A" w14:textId="77777777" w:rsidR="008456DA" w:rsidRPr="00B42A77" w:rsidRDefault="008456DA" w:rsidP="00A22BF0">
            <w:r w:rsidRPr="00B42A77">
              <w:t>91</w:t>
            </w:r>
          </w:p>
        </w:tc>
      </w:tr>
      <w:tr w:rsidR="008456DA" w:rsidRPr="00B42A77" w14:paraId="2250D9A9" w14:textId="77777777" w:rsidTr="009A4A8E">
        <w:tc>
          <w:tcPr>
            <w:tcW w:w="562" w:type="dxa"/>
          </w:tcPr>
          <w:p w14:paraId="33C53098" w14:textId="77777777" w:rsidR="008456DA" w:rsidRPr="00B42A77" w:rsidRDefault="008456DA" w:rsidP="00A15ABF">
            <w:r w:rsidRPr="00B42A77">
              <w:t>8</w:t>
            </w:r>
          </w:p>
        </w:tc>
        <w:tc>
          <w:tcPr>
            <w:tcW w:w="7513" w:type="dxa"/>
          </w:tcPr>
          <w:p w14:paraId="2EE5FE8D" w14:textId="77777777" w:rsidR="008456DA" w:rsidRPr="00B42A77" w:rsidRDefault="008456DA" w:rsidP="008A0B7E">
            <w:r w:rsidRPr="00B42A77">
              <w:t>((vicarious* or second*) adj2 trauma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48633E10" w14:textId="77777777" w:rsidR="008456DA" w:rsidRPr="00B42A77" w:rsidRDefault="008456DA" w:rsidP="00A22BF0">
            <w:r w:rsidRPr="00B42A77">
              <w:t>141</w:t>
            </w:r>
          </w:p>
        </w:tc>
      </w:tr>
      <w:tr w:rsidR="008456DA" w:rsidRPr="00B42A77" w14:paraId="3DEC7C8F" w14:textId="77777777" w:rsidTr="009A4A8E">
        <w:tc>
          <w:tcPr>
            <w:tcW w:w="562" w:type="dxa"/>
          </w:tcPr>
          <w:p w14:paraId="12BAE6D0" w14:textId="77777777" w:rsidR="008456DA" w:rsidRPr="00B42A77" w:rsidRDefault="008456DA" w:rsidP="00A15ABF">
            <w:r w:rsidRPr="00B42A77">
              <w:t>9</w:t>
            </w:r>
          </w:p>
        </w:tc>
        <w:tc>
          <w:tcPr>
            <w:tcW w:w="7513" w:type="dxa"/>
          </w:tcPr>
          <w:p w14:paraId="273578CE" w14:textId="77777777" w:rsidR="008456DA" w:rsidRPr="00B42A77" w:rsidRDefault="008456DA" w:rsidP="008A0B7E">
            <w:r w:rsidRPr="00B42A77">
              <w:t>coping/</w:t>
            </w:r>
          </w:p>
        </w:tc>
        <w:tc>
          <w:tcPr>
            <w:tcW w:w="1278" w:type="dxa"/>
          </w:tcPr>
          <w:p w14:paraId="49683600" w14:textId="77777777" w:rsidR="008456DA" w:rsidRPr="00B42A77" w:rsidRDefault="008456DA" w:rsidP="00A22BF0">
            <w:r w:rsidRPr="00B42A77">
              <w:t>12381</w:t>
            </w:r>
          </w:p>
        </w:tc>
      </w:tr>
      <w:tr w:rsidR="008456DA" w:rsidRPr="00B42A77" w14:paraId="028EA67A" w14:textId="77777777" w:rsidTr="009A4A8E">
        <w:tc>
          <w:tcPr>
            <w:tcW w:w="562" w:type="dxa"/>
          </w:tcPr>
          <w:p w14:paraId="34735CA1" w14:textId="77777777" w:rsidR="008456DA" w:rsidRPr="00B42A77" w:rsidRDefault="008456DA" w:rsidP="00A15ABF">
            <w:r w:rsidRPr="00B42A77">
              <w:t>10</w:t>
            </w:r>
          </w:p>
        </w:tc>
        <w:tc>
          <w:tcPr>
            <w:tcW w:w="7513" w:type="dxa"/>
          </w:tcPr>
          <w:p w14:paraId="48B56ECB" w14:textId="77777777" w:rsidR="008456DA" w:rsidRPr="00B42A77" w:rsidRDefault="008456DA" w:rsidP="008A0B7E">
            <w:r w:rsidRPr="00B42A77">
              <w:t>emotional adjustment/</w:t>
            </w:r>
          </w:p>
        </w:tc>
        <w:tc>
          <w:tcPr>
            <w:tcW w:w="1278" w:type="dxa"/>
          </w:tcPr>
          <w:p w14:paraId="73684792" w14:textId="77777777" w:rsidR="008456DA" w:rsidRPr="00B42A77" w:rsidRDefault="008456DA" w:rsidP="00A22BF0">
            <w:r w:rsidRPr="00B42A77">
              <w:t>3460</w:t>
            </w:r>
          </w:p>
        </w:tc>
      </w:tr>
      <w:tr w:rsidR="008456DA" w:rsidRPr="00B42A77" w14:paraId="2086309B" w14:textId="77777777" w:rsidTr="009A4A8E">
        <w:tc>
          <w:tcPr>
            <w:tcW w:w="562" w:type="dxa"/>
          </w:tcPr>
          <w:p w14:paraId="3595424E" w14:textId="77777777" w:rsidR="008456DA" w:rsidRPr="00B42A77" w:rsidRDefault="008456DA" w:rsidP="00A15ABF">
            <w:r w:rsidRPr="00B42A77">
              <w:t>11</w:t>
            </w:r>
          </w:p>
        </w:tc>
        <w:tc>
          <w:tcPr>
            <w:tcW w:w="7513" w:type="dxa"/>
          </w:tcPr>
          <w:p w14:paraId="3A1D75B8" w14:textId="77777777" w:rsidR="008456DA" w:rsidRPr="00B42A77" w:rsidRDefault="008456DA" w:rsidP="008A0B7E">
            <w:r w:rsidRPr="00B42A77">
              <w:t>vocational adjustment/</w:t>
            </w:r>
          </w:p>
        </w:tc>
        <w:tc>
          <w:tcPr>
            <w:tcW w:w="1278" w:type="dxa"/>
          </w:tcPr>
          <w:p w14:paraId="1739D3FC" w14:textId="77777777" w:rsidR="008456DA" w:rsidRPr="00B42A77" w:rsidRDefault="008456DA" w:rsidP="00A22BF0">
            <w:r w:rsidRPr="00B42A77">
              <w:t>1910</w:t>
            </w:r>
          </w:p>
        </w:tc>
      </w:tr>
      <w:tr w:rsidR="008456DA" w:rsidRPr="00B42A77" w14:paraId="6377DF1B" w14:textId="77777777" w:rsidTr="009A4A8E">
        <w:tc>
          <w:tcPr>
            <w:tcW w:w="562" w:type="dxa"/>
          </w:tcPr>
          <w:p w14:paraId="57037DC7" w14:textId="77777777" w:rsidR="008456DA" w:rsidRPr="00B42A77" w:rsidRDefault="008456DA" w:rsidP="00A15ABF">
            <w:r w:rsidRPr="00B42A77">
              <w:t>12</w:t>
            </w:r>
          </w:p>
        </w:tc>
        <w:tc>
          <w:tcPr>
            <w:tcW w:w="7513" w:type="dxa"/>
          </w:tcPr>
          <w:p w14:paraId="3BFD2278" w14:textId="77777777" w:rsidR="008456DA" w:rsidRPr="00B42A77" w:rsidRDefault="008456DA" w:rsidP="008A0B7E">
            <w:r w:rsidRPr="00B42A77">
              <w:t>"</w:t>
            </w:r>
            <w:proofErr w:type="gramStart"/>
            <w:r w:rsidRPr="00B42A77">
              <w:t>resilience</w:t>
            </w:r>
            <w:proofErr w:type="gramEnd"/>
            <w:r w:rsidRPr="00B42A77">
              <w:t xml:space="preserve"> (psychology)"/</w:t>
            </w:r>
          </w:p>
        </w:tc>
        <w:tc>
          <w:tcPr>
            <w:tcW w:w="1278" w:type="dxa"/>
          </w:tcPr>
          <w:p w14:paraId="79203400" w14:textId="77777777" w:rsidR="008456DA" w:rsidRPr="00B42A77" w:rsidRDefault="008456DA" w:rsidP="00A22BF0">
            <w:r w:rsidRPr="00B42A77">
              <w:t>3562</w:t>
            </w:r>
          </w:p>
        </w:tc>
      </w:tr>
      <w:tr w:rsidR="008456DA" w:rsidRPr="00B42A77" w14:paraId="5319A456" w14:textId="77777777" w:rsidTr="009A4A8E">
        <w:tc>
          <w:tcPr>
            <w:tcW w:w="562" w:type="dxa"/>
          </w:tcPr>
          <w:p w14:paraId="08B6F96F" w14:textId="77777777" w:rsidR="008456DA" w:rsidRPr="00B42A77" w:rsidRDefault="008456DA" w:rsidP="00A15ABF">
            <w:r w:rsidRPr="00B42A77">
              <w:t>13</w:t>
            </w:r>
          </w:p>
        </w:tc>
        <w:tc>
          <w:tcPr>
            <w:tcW w:w="7513" w:type="dxa"/>
          </w:tcPr>
          <w:p w14:paraId="6E8BDD01" w14:textId="77777777" w:rsidR="008456DA" w:rsidRPr="00B42A77" w:rsidRDefault="008456DA" w:rsidP="008A0B7E">
            <w:r w:rsidRPr="00B42A77">
              <w:t>mental health/</w:t>
            </w:r>
          </w:p>
        </w:tc>
        <w:tc>
          <w:tcPr>
            <w:tcW w:w="1278" w:type="dxa"/>
          </w:tcPr>
          <w:p w14:paraId="06AA6CB9" w14:textId="77777777" w:rsidR="008456DA" w:rsidRPr="00B42A77" w:rsidRDefault="008456DA" w:rsidP="00A22BF0">
            <w:r w:rsidRPr="00B42A77">
              <w:t>13124</w:t>
            </w:r>
          </w:p>
        </w:tc>
      </w:tr>
      <w:tr w:rsidR="008456DA" w:rsidRPr="00B42A77" w14:paraId="2014A32B" w14:textId="77777777" w:rsidTr="009A4A8E">
        <w:tc>
          <w:tcPr>
            <w:tcW w:w="562" w:type="dxa"/>
          </w:tcPr>
          <w:p w14:paraId="19C25AC0" w14:textId="77777777" w:rsidR="008456DA" w:rsidRPr="00B42A77" w:rsidRDefault="008456DA" w:rsidP="00A15ABF">
            <w:r w:rsidRPr="00B42A77">
              <w:t>14</w:t>
            </w:r>
          </w:p>
        </w:tc>
        <w:tc>
          <w:tcPr>
            <w:tcW w:w="7513" w:type="dxa"/>
          </w:tcPr>
          <w:p w14:paraId="5020339E" w14:textId="77777777" w:rsidR="008456DA" w:rsidRPr="00B42A77" w:rsidRDefault="008456DA" w:rsidP="008A0B7E">
            <w:proofErr w:type="spellStart"/>
            <w:proofErr w:type="gramStart"/>
            <w:r w:rsidRPr="00B42A77">
              <w:t>well</w:t>
            </w:r>
            <w:proofErr w:type="gramEnd"/>
            <w:r w:rsidRPr="00B42A77">
              <w:t xml:space="preserve"> being</w:t>
            </w:r>
            <w:proofErr w:type="spellEnd"/>
            <w:r w:rsidRPr="00B42A77">
              <w:t>/</w:t>
            </w:r>
          </w:p>
        </w:tc>
        <w:tc>
          <w:tcPr>
            <w:tcW w:w="1278" w:type="dxa"/>
          </w:tcPr>
          <w:p w14:paraId="7E691341" w14:textId="77777777" w:rsidR="008456DA" w:rsidRPr="00B42A77" w:rsidRDefault="008456DA" w:rsidP="00A22BF0">
            <w:r w:rsidRPr="00B42A77">
              <w:t>11163</w:t>
            </w:r>
          </w:p>
        </w:tc>
      </w:tr>
      <w:tr w:rsidR="008456DA" w:rsidRPr="00B42A77" w14:paraId="2B98C26A" w14:textId="77777777" w:rsidTr="009A4A8E">
        <w:tc>
          <w:tcPr>
            <w:tcW w:w="562" w:type="dxa"/>
          </w:tcPr>
          <w:p w14:paraId="52C47A84" w14:textId="77777777" w:rsidR="008456DA" w:rsidRPr="00B42A77" w:rsidRDefault="008456DA" w:rsidP="00A15ABF">
            <w:r w:rsidRPr="00B42A77">
              <w:t>15</w:t>
            </w:r>
          </w:p>
        </w:tc>
        <w:tc>
          <w:tcPr>
            <w:tcW w:w="7513" w:type="dxa"/>
          </w:tcPr>
          <w:p w14:paraId="569D083F" w14:textId="77777777" w:rsidR="008456DA" w:rsidRPr="00B42A77" w:rsidRDefault="008456DA" w:rsidP="008A0B7E">
            <w:r w:rsidRPr="00B42A77">
              <w:t>wellness/</w:t>
            </w:r>
          </w:p>
        </w:tc>
        <w:tc>
          <w:tcPr>
            <w:tcW w:w="1278" w:type="dxa"/>
          </w:tcPr>
          <w:p w14:paraId="6152411C" w14:textId="77777777" w:rsidR="008456DA" w:rsidRPr="00B42A77" w:rsidRDefault="008456DA" w:rsidP="00A22BF0">
            <w:r w:rsidRPr="00B42A77">
              <w:t>1418</w:t>
            </w:r>
          </w:p>
        </w:tc>
      </w:tr>
      <w:tr w:rsidR="008456DA" w:rsidRPr="00B42A77" w14:paraId="54D3B150" w14:textId="77777777" w:rsidTr="009A4A8E">
        <w:tc>
          <w:tcPr>
            <w:tcW w:w="562" w:type="dxa"/>
          </w:tcPr>
          <w:p w14:paraId="1E671DEC" w14:textId="77777777" w:rsidR="008456DA" w:rsidRPr="00B42A77" w:rsidRDefault="008456DA" w:rsidP="00A15ABF">
            <w:r w:rsidRPr="00B42A77">
              <w:t>16</w:t>
            </w:r>
          </w:p>
        </w:tc>
        <w:tc>
          <w:tcPr>
            <w:tcW w:w="7513" w:type="dxa"/>
          </w:tcPr>
          <w:p w14:paraId="74F3B029" w14:textId="77777777" w:rsidR="008456DA" w:rsidRPr="00B42A77" w:rsidRDefault="008456DA" w:rsidP="008A0B7E">
            <w:r w:rsidRPr="00B42A77">
              <w:t xml:space="preserve">(well-being or wellbeing or wellness or cope? or coping or </w:t>
            </w:r>
            <w:proofErr w:type="spellStart"/>
            <w:r w:rsidRPr="00B42A77">
              <w:t>resilien</w:t>
            </w:r>
            <w:proofErr w:type="spellEnd"/>
            <w:r w:rsidRPr="00B42A77">
              <w:t>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43BA1566" w14:textId="77777777" w:rsidR="008456DA" w:rsidRPr="00B42A77" w:rsidRDefault="008456DA" w:rsidP="00A22BF0">
            <w:r w:rsidRPr="00B42A77">
              <w:t>45174</w:t>
            </w:r>
          </w:p>
        </w:tc>
      </w:tr>
      <w:tr w:rsidR="008456DA" w:rsidRPr="00B42A77" w14:paraId="1057BC26" w14:textId="77777777" w:rsidTr="009A4A8E">
        <w:tc>
          <w:tcPr>
            <w:tcW w:w="562" w:type="dxa"/>
          </w:tcPr>
          <w:p w14:paraId="584619EF" w14:textId="77777777" w:rsidR="008456DA" w:rsidRPr="00B42A77" w:rsidRDefault="008456DA" w:rsidP="00A15ABF">
            <w:r w:rsidRPr="00B42A77">
              <w:t>17</w:t>
            </w:r>
          </w:p>
        </w:tc>
        <w:tc>
          <w:tcPr>
            <w:tcW w:w="7513" w:type="dxa"/>
          </w:tcPr>
          <w:p w14:paraId="145DD7CB" w14:textId="77777777" w:rsidR="008456DA" w:rsidRPr="00B42A77" w:rsidRDefault="008456DA" w:rsidP="008A0B7E">
            <w:r w:rsidRPr="00B42A77">
              <w:t>(mental* adj2 (health* or hygiene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6F2C44C9" w14:textId="77777777" w:rsidR="008456DA" w:rsidRPr="00B42A77" w:rsidRDefault="008456DA" w:rsidP="00A22BF0">
            <w:r w:rsidRPr="00B42A77">
              <w:t>22133</w:t>
            </w:r>
          </w:p>
        </w:tc>
      </w:tr>
      <w:tr w:rsidR="008456DA" w:rsidRPr="00B42A77" w14:paraId="336CE1C9" w14:textId="77777777" w:rsidTr="009A4A8E">
        <w:tc>
          <w:tcPr>
            <w:tcW w:w="562" w:type="dxa"/>
          </w:tcPr>
          <w:p w14:paraId="10D9AB4A" w14:textId="77777777" w:rsidR="008456DA" w:rsidRPr="00B42A77" w:rsidRDefault="008456DA" w:rsidP="00A15ABF">
            <w:r w:rsidRPr="00B42A77">
              <w:t>18</w:t>
            </w:r>
          </w:p>
        </w:tc>
        <w:tc>
          <w:tcPr>
            <w:tcW w:w="7513" w:type="dxa"/>
          </w:tcPr>
          <w:p w14:paraId="098CF32E" w14:textId="77777777" w:rsidR="008456DA" w:rsidRPr="00B42A77" w:rsidRDefault="008456DA" w:rsidP="008A0B7E">
            <w:r w:rsidRPr="00B42A77">
              <w:t>or/1-17</w:t>
            </w:r>
          </w:p>
        </w:tc>
        <w:tc>
          <w:tcPr>
            <w:tcW w:w="1278" w:type="dxa"/>
          </w:tcPr>
          <w:p w14:paraId="7F59CF26" w14:textId="77777777" w:rsidR="008456DA" w:rsidRPr="00B42A77" w:rsidRDefault="008456DA" w:rsidP="00A22BF0">
            <w:r w:rsidRPr="00B42A77">
              <w:t>122291</w:t>
            </w:r>
          </w:p>
        </w:tc>
      </w:tr>
      <w:tr w:rsidR="008456DA" w:rsidRPr="00B42A77" w14:paraId="20A0A648" w14:textId="77777777" w:rsidTr="009A4A8E">
        <w:tc>
          <w:tcPr>
            <w:tcW w:w="562" w:type="dxa"/>
          </w:tcPr>
          <w:p w14:paraId="731EB4F5" w14:textId="77777777" w:rsidR="008456DA" w:rsidRPr="00B42A77" w:rsidRDefault="008456DA" w:rsidP="00A15ABF">
            <w:r w:rsidRPr="00B42A77">
              <w:t>19</w:t>
            </w:r>
          </w:p>
        </w:tc>
        <w:tc>
          <w:tcPr>
            <w:tcW w:w="7513" w:type="dxa"/>
          </w:tcPr>
          <w:p w14:paraId="7C110C24" w14:textId="77777777" w:rsidR="008456DA" w:rsidRPr="00B42A77" w:rsidRDefault="008456DA" w:rsidP="008A0B7E">
            <w:r w:rsidRPr="00B42A77">
              <w:t>exp Physicians/</w:t>
            </w:r>
          </w:p>
        </w:tc>
        <w:tc>
          <w:tcPr>
            <w:tcW w:w="1278" w:type="dxa"/>
          </w:tcPr>
          <w:p w14:paraId="350BCC12" w14:textId="77777777" w:rsidR="008456DA" w:rsidRPr="00B42A77" w:rsidRDefault="008456DA" w:rsidP="00A22BF0">
            <w:r w:rsidRPr="00B42A77">
              <w:t>4391</w:t>
            </w:r>
          </w:p>
        </w:tc>
      </w:tr>
      <w:tr w:rsidR="008456DA" w:rsidRPr="00B42A77" w14:paraId="02453E90" w14:textId="77777777" w:rsidTr="009A4A8E">
        <w:tc>
          <w:tcPr>
            <w:tcW w:w="562" w:type="dxa"/>
          </w:tcPr>
          <w:p w14:paraId="4E17E688" w14:textId="77777777" w:rsidR="008456DA" w:rsidRPr="00B42A77" w:rsidRDefault="008456DA" w:rsidP="00A15ABF">
            <w:r w:rsidRPr="00B42A77">
              <w:t>20</w:t>
            </w:r>
          </w:p>
        </w:tc>
        <w:tc>
          <w:tcPr>
            <w:tcW w:w="7513" w:type="dxa"/>
          </w:tcPr>
          <w:p w14:paraId="05F3C919" w14:textId="77777777" w:rsidR="008456DA" w:rsidRPr="00B42A77" w:rsidRDefault="008456DA" w:rsidP="008A0B7E">
            <w:r w:rsidRPr="00B42A77">
              <w:t>medical education/</w:t>
            </w:r>
          </w:p>
        </w:tc>
        <w:tc>
          <w:tcPr>
            <w:tcW w:w="1278" w:type="dxa"/>
          </w:tcPr>
          <w:p w14:paraId="747687D0" w14:textId="77777777" w:rsidR="008456DA" w:rsidRPr="00B42A77" w:rsidRDefault="008456DA" w:rsidP="00A22BF0">
            <w:r w:rsidRPr="00B42A77">
              <w:t>9786</w:t>
            </w:r>
          </w:p>
        </w:tc>
      </w:tr>
      <w:tr w:rsidR="008456DA" w:rsidRPr="00B42A77" w14:paraId="26752797" w14:textId="77777777" w:rsidTr="009A4A8E">
        <w:tc>
          <w:tcPr>
            <w:tcW w:w="562" w:type="dxa"/>
          </w:tcPr>
          <w:p w14:paraId="357DC180" w14:textId="77777777" w:rsidR="008456DA" w:rsidRPr="00B42A77" w:rsidRDefault="008456DA" w:rsidP="00A15ABF">
            <w:r w:rsidRPr="00B42A77">
              <w:lastRenderedPageBreak/>
              <w:t>21</w:t>
            </w:r>
          </w:p>
        </w:tc>
        <w:tc>
          <w:tcPr>
            <w:tcW w:w="7513" w:type="dxa"/>
          </w:tcPr>
          <w:p w14:paraId="34752544" w14:textId="77777777" w:rsidR="008456DA" w:rsidRPr="00B42A77" w:rsidRDefault="008456DA" w:rsidP="008A0B7E">
            <w:r w:rsidRPr="00B42A77">
              <w:t>Graduate Medical Education/</w:t>
            </w:r>
          </w:p>
        </w:tc>
        <w:tc>
          <w:tcPr>
            <w:tcW w:w="1278" w:type="dxa"/>
          </w:tcPr>
          <w:p w14:paraId="0D23836A" w14:textId="77777777" w:rsidR="008456DA" w:rsidRPr="00B42A77" w:rsidRDefault="008456DA" w:rsidP="00A22BF0">
            <w:r w:rsidRPr="00B42A77">
              <w:t>1305</w:t>
            </w:r>
          </w:p>
        </w:tc>
      </w:tr>
      <w:tr w:rsidR="008456DA" w:rsidRPr="00B42A77" w14:paraId="0B5DB9BE" w14:textId="77777777" w:rsidTr="009A4A8E">
        <w:tc>
          <w:tcPr>
            <w:tcW w:w="562" w:type="dxa"/>
          </w:tcPr>
          <w:p w14:paraId="777C9A87" w14:textId="77777777" w:rsidR="008456DA" w:rsidRPr="00B42A77" w:rsidRDefault="008456DA" w:rsidP="00A15ABF">
            <w:r w:rsidRPr="00B42A77">
              <w:t>22</w:t>
            </w:r>
          </w:p>
        </w:tc>
        <w:tc>
          <w:tcPr>
            <w:tcW w:w="7513" w:type="dxa"/>
          </w:tcPr>
          <w:p w14:paraId="0241229C" w14:textId="77777777" w:rsidR="008456DA" w:rsidRPr="00B42A77" w:rsidRDefault="008456DA" w:rsidP="008A0B7E">
            <w:r w:rsidRPr="00B42A77">
              <w:t>(</w:t>
            </w:r>
            <w:proofErr w:type="gramStart"/>
            <w:r w:rsidRPr="00B42A77">
              <w:t>doctor</w:t>
            </w:r>
            <w:proofErr w:type="gramEnd"/>
            <w:r w:rsidRPr="00B42A77">
              <w:t xml:space="preserve">? or physician* or surgeon* or general practitioner* or </w:t>
            </w:r>
            <w:proofErr w:type="spellStart"/>
            <w:r w:rsidRPr="00B42A77">
              <w:t>residenc</w:t>
            </w:r>
            <w:proofErr w:type="spellEnd"/>
            <w:r w:rsidRPr="00B42A77">
              <w:t>* or resident? or intern? or internship* or fellow*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17D96E00" w14:textId="77777777" w:rsidR="008456DA" w:rsidRPr="00B42A77" w:rsidRDefault="008456DA" w:rsidP="00A22BF0">
            <w:r w:rsidRPr="00B42A77">
              <w:t>43532</w:t>
            </w:r>
          </w:p>
        </w:tc>
      </w:tr>
      <w:tr w:rsidR="008456DA" w:rsidRPr="00B42A77" w14:paraId="06167EA0" w14:textId="77777777" w:rsidTr="009A4A8E">
        <w:tc>
          <w:tcPr>
            <w:tcW w:w="562" w:type="dxa"/>
          </w:tcPr>
          <w:p w14:paraId="25AB59EF" w14:textId="77777777" w:rsidR="008456DA" w:rsidRPr="00B42A77" w:rsidRDefault="008456DA" w:rsidP="00A15ABF">
            <w:r w:rsidRPr="00B42A77">
              <w:t>23</w:t>
            </w:r>
          </w:p>
        </w:tc>
        <w:tc>
          <w:tcPr>
            <w:tcW w:w="7513" w:type="dxa"/>
          </w:tcPr>
          <w:p w14:paraId="39A5EA3C" w14:textId="77777777" w:rsidR="008456DA" w:rsidRPr="00B42A77" w:rsidRDefault="008456DA" w:rsidP="008A0B7E">
            <w:r w:rsidRPr="00B42A77">
              <w:t>((postgraduate or graduate or continuing) adj2 (medicine or medical) adj2 (</w:t>
            </w:r>
            <w:proofErr w:type="spellStart"/>
            <w:r w:rsidRPr="00B42A77">
              <w:t>educat</w:t>
            </w:r>
            <w:proofErr w:type="spellEnd"/>
            <w:r w:rsidRPr="00B42A77">
              <w:t>* or instruct* or program* or teach* or train*))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2D17D36B" w14:textId="77777777" w:rsidR="008456DA" w:rsidRPr="00B42A77" w:rsidRDefault="008456DA" w:rsidP="00A22BF0">
            <w:r w:rsidRPr="00B42A77">
              <w:t>1877</w:t>
            </w:r>
          </w:p>
        </w:tc>
      </w:tr>
      <w:tr w:rsidR="008456DA" w:rsidRPr="00B42A77" w14:paraId="76E673AB" w14:textId="77777777" w:rsidTr="009A4A8E">
        <w:tc>
          <w:tcPr>
            <w:tcW w:w="562" w:type="dxa"/>
          </w:tcPr>
          <w:p w14:paraId="28046FEE" w14:textId="77777777" w:rsidR="008456DA" w:rsidRPr="00B42A77" w:rsidRDefault="008456DA" w:rsidP="00A15ABF">
            <w:r w:rsidRPr="00B42A77">
              <w:t>24</w:t>
            </w:r>
          </w:p>
        </w:tc>
        <w:tc>
          <w:tcPr>
            <w:tcW w:w="7513" w:type="dxa"/>
          </w:tcPr>
          <w:p w14:paraId="4D46D2F4" w14:textId="77777777" w:rsidR="008456DA" w:rsidRPr="00B42A77" w:rsidRDefault="008456DA" w:rsidP="008A0B7E">
            <w:r w:rsidRPr="00B42A77">
              <w:t>or/19-23</w:t>
            </w:r>
          </w:p>
        </w:tc>
        <w:tc>
          <w:tcPr>
            <w:tcW w:w="1278" w:type="dxa"/>
          </w:tcPr>
          <w:p w14:paraId="3117BE26" w14:textId="77777777" w:rsidR="008456DA" w:rsidRPr="00B42A77" w:rsidRDefault="008456DA" w:rsidP="00A22BF0">
            <w:r w:rsidRPr="00B42A77">
              <w:t>50318</w:t>
            </w:r>
          </w:p>
        </w:tc>
      </w:tr>
      <w:tr w:rsidR="008456DA" w:rsidRPr="00B42A77" w14:paraId="778700AA" w14:textId="77777777" w:rsidTr="009A4A8E">
        <w:tc>
          <w:tcPr>
            <w:tcW w:w="562" w:type="dxa"/>
          </w:tcPr>
          <w:p w14:paraId="01F06C59" w14:textId="77777777" w:rsidR="008456DA" w:rsidRPr="00B42A77" w:rsidRDefault="008456DA" w:rsidP="00A15ABF">
            <w:r w:rsidRPr="00B42A77">
              <w:t>25</w:t>
            </w:r>
          </w:p>
        </w:tc>
        <w:tc>
          <w:tcPr>
            <w:tcW w:w="7513" w:type="dxa"/>
          </w:tcPr>
          <w:p w14:paraId="7F79444E" w14:textId="77777777" w:rsidR="008456DA" w:rsidRPr="00B42A77" w:rsidRDefault="008456DA" w:rsidP="008A0B7E">
            <w:r w:rsidRPr="00B42A77">
              <w:t>exp "coaching (performance)"/</w:t>
            </w:r>
          </w:p>
        </w:tc>
        <w:tc>
          <w:tcPr>
            <w:tcW w:w="1278" w:type="dxa"/>
          </w:tcPr>
          <w:p w14:paraId="6A3E6A75" w14:textId="77777777" w:rsidR="008456DA" w:rsidRPr="00B42A77" w:rsidRDefault="008456DA" w:rsidP="00A22BF0">
            <w:r w:rsidRPr="00B42A77">
              <w:t>4043</w:t>
            </w:r>
          </w:p>
        </w:tc>
      </w:tr>
      <w:tr w:rsidR="008456DA" w:rsidRPr="00B42A77" w14:paraId="3BD22406" w14:textId="77777777" w:rsidTr="009A4A8E">
        <w:tc>
          <w:tcPr>
            <w:tcW w:w="562" w:type="dxa"/>
          </w:tcPr>
          <w:p w14:paraId="113164C2" w14:textId="77777777" w:rsidR="008456DA" w:rsidRPr="00B42A77" w:rsidRDefault="008456DA" w:rsidP="00A15ABF">
            <w:r w:rsidRPr="00B42A77">
              <w:t>26</w:t>
            </w:r>
          </w:p>
        </w:tc>
        <w:tc>
          <w:tcPr>
            <w:tcW w:w="7513" w:type="dxa"/>
          </w:tcPr>
          <w:p w14:paraId="2EF328A4" w14:textId="77777777" w:rsidR="008456DA" w:rsidRPr="00B42A77" w:rsidRDefault="008456DA" w:rsidP="008A0B7E">
            <w:r w:rsidRPr="00B42A77">
              <w:t>coach*.</w:t>
            </w:r>
            <w:proofErr w:type="spellStart"/>
            <w:r w:rsidRPr="00B42A77">
              <w:t>tw</w:t>
            </w:r>
            <w:proofErr w:type="spellEnd"/>
            <w:r w:rsidRPr="00B42A77">
              <w:t>.</w:t>
            </w:r>
          </w:p>
        </w:tc>
        <w:tc>
          <w:tcPr>
            <w:tcW w:w="1278" w:type="dxa"/>
          </w:tcPr>
          <w:p w14:paraId="416ADDF7" w14:textId="77777777" w:rsidR="008456DA" w:rsidRPr="00B42A77" w:rsidRDefault="008456DA" w:rsidP="00A22BF0">
            <w:r w:rsidRPr="00B42A77">
              <w:t>12046</w:t>
            </w:r>
          </w:p>
        </w:tc>
      </w:tr>
      <w:tr w:rsidR="008456DA" w:rsidRPr="00B42A77" w14:paraId="6E4DEF7F" w14:textId="77777777" w:rsidTr="009A4A8E">
        <w:tc>
          <w:tcPr>
            <w:tcW w:w="562" w:type="dxa"/>
          </w:tcPr>
          <w:p w14:paraId="07BCC51D" w14:textId="77777777" w:rsidR="008456DA" w:rsidRPr="00B42A77" w:rsidRDefault="008456DA" w:rsidP="00A15ABF">
            <w:r w:rsidRPr="00B42A77">
              <w:t>27</w:t>
            </w:r>
          </w:p>
        </w:tc>
        <w:tc>
          <w:tcPr>
            <w:tcW w:w="7513" w:type="dxa"/>
          </w:tcPr>
          <w:p w14:paraId="6FE28F39" w14:textId="77777777" w:rsidR="008456DA" w:rsidRPr="00B42A77" w:rsidRDefault="008456DA" w:rsidP="008A0B7E">
            <w:r w:rsidRPr="00B42A77">
              <w:t>or/25-26</w:t>
            </w:r>
          </w:p>
        </w:tc>
        <w:tc>
          <w:tcPr>
            <w:tcW w:w="1278" w:type="dxa"/>
          </w:tcPr>
          <w:p w14:paraId="619D658E" w14:textId="77777777" w:rsidR="008456DA" w:rsidRPr="00B42A77" w:rsidRDefault="008456DA" w:rsidP="00A22BF0">
            <w:r w:rsidRPr="00B42A77">
              <w:t>12046</w:t>
            </w:r>
          </w:p>
        </w:tc>
      </w:tr>
      <w:tr w:rsidR="008456DA" w14:paraId="21FA33A4" w14:textId="77777777" w:rsidTr="009A4A8E">
        <w:tc>
          <w:tcPr>
            <w:tcW w:w="562" w:type="dxa"/>
          </w:tcPr>
          <w:p w14:paraId="3EE9BF17" w14:textId="77777777" w:rsidR="008456DA" w:rsidRPr="00B42A77" w:rsidRDefault="008456DA" w:rsidP="00A15ABF">
            <w:r w:rsidRPr="00B42A77">
              <w:t>28</w:t>
            </w:r>
          </w:p>
        </w:tc>
        <w:tc>
          <w:tcPr>
            <w:tcW w:w="7513" w:type="dxa"/>
          </w:tcPr>
          <w:p w14:paraId="2854BB2F" w14:textId="77777777" w:rsidR="008456DA" w:rsidRPr="00B42A77" w:rsidRDefault="008456DA" w:rsidP="008A0B7E">
            <w:r w:rsidRPr="00B42A77">
              <w:t>18 and 24 and 27</w:t>
            </w:r>
          </w:p>
        </w:tc>
        <w:tc>
          <w:tcPr>
            <w:tcW w:w="1278" w:type="dxa"/>
          </w:tcPr>
          <w:p w14:paraId="559DCE25" w14:textId="77777777" w:rsidR="008456DA" w:rsidRDefault="008456DA" w:rsidP="00A22BF0">
            <w:r w:rsidRPr="00B42A77">
              <w:t>26</w:t>
            </w:r>
          </w:p>
        </w:tc>
      </w:tr>
    </w:tbl>
    <w:p w14:paraId="169BD806" w14:textId="77777777" w:rsidR="008456DA" w:rsidRDefault="008456DA" w:rsidP="00A15ABF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7513"/>
        <w:gridCol w:w="1276"/>
      </w:tblGrid>
      <w:tr w:rsidR="008456DA" w:rsidRPr="000B1304" w14:paraId="6A50AF52" w14:textId="77777777" w:rsidTr="009A4A8E">
        <w:tc>
          <w:tcPr>
            <w:tcW w:w="9351" w:type="dxa"/>
            <w:gridSpan w:val="3"/>
          </w:tcPr>
          <w:p w14:paraId="73BB0F8E" w14:textId="73E4ABC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copus Search Strategy</w:t>
            </w:r>
          </w:p>
        </w:tc>
      </w:tr>
      <w:tr w:rsidR="008456DA" w:rsidRPr="000B1304" w14:paraId="261BFC90" w14:textId="77777777" w:rsidTr="009A4A8E">
        <w:tc>
          <w:tcPr>
            <w:tcW w:w="562" w:type="dxa"/>
          </w:tcPr>
          <w:p w14:paraId="3462DCFE" w14:textId="77777777" w:rsidR="008456DA" w:rsidRPr="0015306E" w:rsidRDefault="008456DA" w:rsidP="00A15ABF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#</w:t>
            </w:r>
          </w:p>
        </w:tc>
        <w:tc>
          <w:tcPr>
            <w:tcW w:w="7513" w:type="dxa"/>
          </w:tcPr>
          <w:p w14:paraId="4FC4CDF2" w14:textId="77777777" w:rsidR="008456DA" w:rsidRPr="0015306E" w:rsidRDefault="008456DA" w:rsidP="008A0B7E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Searches</w:t>
            </w:r>
          </w:p>
        </w:tc>
        <w:tc>
          <w:tcPr>
            <w:tcW w:w="1276" w:type="dxa"/>
          </w:tcPr>
          <w:p w14:paraId="4C1D964E" w14:textId="77777777" w:rsidR="008456DA" w:rsidRPr="0015306E" w:rsidRDefault="008456DA" w:rsidP="00A22BF0">
            <w:pPr>
              <w:rPr>
                <w:b/>
                <w:bCs/>
              </w:rPr>
            </w:pPr>
            <w:r w:rsidRPr="0015306E">
              <w:rPr>
                <w:b/>
                <w:bCs/>
              </w:rPr>
              <w:t>Results</w:t>
            </w:r>
          </w:p>
        </w:tc>
      </w:tr>
      <w:tr w:rsidR="008456DA" w:rsidRPr="000B1304" w14:paraId="553EB03E" w14:textId="77777777" w:rsidTr="009A4A8E">
        <w:tc>
          <w:tcPr>
            <w:tcW w:w="562" w:type="dxa"/>
          </w:tcPr>
          <w:p w14:paraId="1AB4EC11" w14:textId="77777777" w:rsidR="008456DA" w:rsidRPr="000B1304" w:rsidRDefault="008456DA" w:rsidP="00A15ABF">
            <w:r w:rsidRPr="000B1304">
              <w:t>1</w:t>
            </w:r>
          </w:p>
        </w:tc>
        <w:tc>
          <w:tcPr>
            <w:tcW w:w="7513" w:type="dxa"/>
          </w:tcPr>
          <w:p w14:paraId="29D11428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stress</w:t>
            </w:r>
            <w:proofErr w:type="gramEnd"/>
            <w:r w:rsidRPr="000B1304">
              <w:t xml:space="preserve">*  OR  distress*  OR  burnout*  OR  burn*-out*  OR  </w:t>
            </w:r>
            <w:proofErr w:type="spellStart"/>
            <w:r w:rsidRPr="000B1304">
              <w:t>anxi</w:t>
            </w:r>
            <w:proofErr w:type="spellEnd"/>
            <w:r w:rsidRPr="000B1304">
              <w:t xml:space="preserve">* ) </w:t>
            </w:r>
          </w:p>
        </w:tc>
        <w:tc>
          <w:tcPr>
            <w:tcW w:w="1276" w:type="dxa"/>
          </w:tcPr>
          <w:p w14:paraId="54FEFD0D" w14:textId="4466EA11" w:rsidR="008456DA" w:rsidRPr="000B1304" w:rsidRDefault="008456DA" w:rsidP="00A22BF0">
            <w:r w:rsidRPr="000B1304">
              <w:t xml:space="preserve">3523416 </w:t>
            </w:r>
          </w:p>
        </w:tc>
      </w:tr>
      <w:tr w:rsidR="008456DA" w:rsidRPr="000B1304" w14:paraId="16F7BE11" w14:textId="77777777" w:rsidTr="009A4A8E">
        <w:tc>
          <w:tcPr>
            <w:tcW w:w="562" w:type="dxa"/>
          </w:tcPr>
          <w:p w14:paraId="60FC102A" w14:textId="77777777" w:rsidR="008456DA" w:rsidRPr="000B1304" w:rsidRDefault="008456DA" w:rsidP="00A15ABF">
            <w:r w:rsidRPr="000B1304">
              <w:t>2</w:t>
            </w:r>
          </w:p>
        </w:tc>
        <w:tc>
          <w:tcPr>
            <w:tcW w:w="7513" w:type="dxa"/>
          </w:tcPr>
          <w:p w14:paraId="41050CB3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(</w:t>
            </w:r>
            <w:proofErr w:type="gramEnd"/>
            <w:r w:rsidRPr="000B1304">
              <w:t xml:space="preserve"> mental*  OR  emotion*  OR  psych* )  W/3  ( strain*  OR  exhaust*  OR  tense*  OR  tension*  OR  </w:t>
            </w:r>
            <w:proofErr w:type="spellStart"/>
            <w:r w:rsidRPr="000B1304">
              <w:t>pressur</w:t>
            </w:r>
            <w:proofErr w:type="spellEnd"/>
            <w:r w:rsidRPr="000B1304">
              <w:t xml:space="preserve">*  OR  adjust*  OR  adapt* ) ) </w:t>
            </w:r>
          </w:p>
        </w:tc>
        <w:tc>
          <w:tcPr>
            <w:tcW w:w="1276" w:type="dxa"/>
          </w:tcPr>
          <w:p w14:paraId="79C50903" w14:textId="3B2E5608" w:rsidR="008456DA" w:rsidRPr="000B1304" w:rsidRDefault="008456DA" w:rsidP="00A22BF0">
            <w:r w:rsidRPr="000B1304">
              <w:t xml:space="preserve">137998 </w:t>
            </w:r>
          </w:p>
        </w:tc>
      </w:tr>
      <w:tr w:rsidR="008456DA" w:rsidRPr="000B1304" w14:paraId="40F8B857" w14:textId="77777777" w:rsidTr="009A4A8E">
        <w:tc>
          <w:tcPr>
            <w:tcW w:w="562" w:type="dxa"/>
          </w:tcPr>
          <w:p w14:paraId="39433CF6" w14:textId="77777777" w:rsidR="008456DA" w:rsidRPr="000B1304" w:rsidRDefault="008456DA" w:rsidP="00A15ABF">
            <w:r w:rsidRPr="000B1304">
              <w:t>3</w:t>
            </w:r>
          </w:p>
        </w:tc>
        <w:tc>
          <w:tcPr>
            <w:tcW w:w="7513" w:type="dxa"/>
          </w:tcPr>
          <w:p w14:paraId="63867857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(</w:t>
            </w:r>
            <w:proofErr w:type="gramEnd"/>
            <w:r w:rsidRPr="000B1304">
              <w:t xml:space="preserve"> compassion*  OR  mental* )  W/2  fatigue* ) </w:t>
            </w:r>
          </w:p>
        </w:tc>
        <w:tc>
          <w:tcPr>
            <w:tcW w:w="1276" w:type="dxa"/>
          </w:tcPr>
          <w:p w14:paraId="38C38CAE" w14:textId="7BA75229" w:rsidR="008456DA" w:rsidRPr="000B1304" w:rsidRDefault="008456DA" w:rsidP="00A22BF0">
            <w:r w:rsidRPr="000B1304">
              <w:t xml:space="preserve">6335 </w:t>
            </w:r>
          </w:p>
        </w:tc>
      </w:tr>
      <w:tr w:rsidR="008456DA" w:rsidRPr="000B1304" w14:paraId="5E591206" w14:textId="77777777" w:rsidTr="009A4A8E">
        <w:tc>
          <w:tcPr>
            <w:tcW w:w="562" w:type="dxa"/>
          </w:tcPr>
          <w:p w14:paraId="20C4C63D" w14:textId="77777777" w:rsidR="008456DA" w:rsidRPr="000B1304" w:rsidRDefault="008456DA" w:rsidP="00A15ABF">
            <w:r>
              <w:t>4</w:t>
            </w:r>
          </w:p>
        </w:tc>
        <w:tc>
          <w:tcPr>
            <w:tcW w:w="7513" w:type="dxa"/>
          </w:tcPr>
          <w:p w14:paraId="37F5C377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(</w:t>
            </w:r>
            <w:proofErr w:type="gramEnd"/>
            <w:r w:rsidRPr="000B1304">
              <w:t xml:space="preserve"> vicarious*  OR  second* )  W/2  trauma* ) </w:t>
            </w:r>
          </w:p>
        </w:tc>
        <w:tc>
          <w:tcPr>
            <w:tcW w:w="1276" w:type="dxa"/>
          </w:tcPr>
          <w:p w14:paraId="6A5873A3" w14:textId="5D07E641" w:rsidR="008456DA" w:rsidRPr="000B1304" w:rsidRDefault="008456DA" w:rsidP="00A22BF0">
            <w:r w:rsidRPr="000B1304">
              <w:t xml:space="preserve">7859 </w:t>
            </w:r>
          </w:p>
        </w:tc>
      </w:tr>
      <w:tr w:rsidR="008456DA" w:rsidRPr="000B1304" w14:paraId="73BD00AE" w14:textId="77777777" w:rsidTr="009A4A8E">
        <w:tc>
          <w:tcPr>
            <w:tcW w:w="562" w:type="dxa"/>
          </w:tcPr>
          <w:p w14:paraId="1A1559E8" w14:textId="77777777" w:rsidR="008456DA" w:rsidRPr="000B1304" w:rsidRDefault="008456DA" w:rsidP="00A15ABF">
            <w:r>
              <w:t>5</w:t>
            </w:r>
          </w:p>
        </w:tc>
        <w:tc>
          <w:tcPr>
            <w:tcW w:w="7513" w:type="dxa"/>
          </w:tcPr>
          <w:p w14:paraId="4026D812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well</w:t>
            </w:r>
            <w:proofErr w:type="gramEnd"/>
            <w:r w:rsidRPr="000B1304">
              <w:t xml:space="preserve">-being  OR  wellbeing  OR  wellness  OR  cope?  </w:t>
            </w:r>
            <w:proofErr w:type="gramStart"/>
            <w:r w:rsidRPr="000B1304">
              <w:t>OR  coping</w:t>
            </w:r>
            <w:proofErr w:type="gramEnd"/>
            <w:r w:rsidRPr="000B1304">
              <w:t xml:space="preserve">  OR  </w:t>
            </w:r>
            <w:proofErr w:type="spellStart"/>
            <w:r w:rsidRPr="000B1304">
              <w:t>resilien</w:t>
            </w:r>
            <w:proofErr w:type="spellEnd"/>
            <w:r w:rsidRPr="000B1304">
              <w:t>* )</w:t>
            </w:r>
          </w:p>
        </w:tc>
        <w:tc>
          <w:tcPr>
            <w:tcW w:w="1276" w:type="dxa"/>
          </w:tcPr>
          <w:p w14:paraId="2D3C0C9F" w14:textId="13193318" w:rsidR="008456DA" w:rsidRPr="000B1304" w:rsidRDefault="008456DA" w:rsidP="00A22BF0">
            <w:r w:rsidRPr="000B1304">
              <w:t xml:space="preserve">584128 </w:t>
            </w:r>
          </w:p>
        </w:tc>
      </w:tr>
      <w:tr w:rsidR="008456DA" w:rsidRPr="000B1304" w14:paraId="76486867" w14:textId="77777777" w:rsidTr="009A4A8E">
        <w:tc>
          <w:tcPr>
            <w:tcW w:w="562" w:type="dxa"/>
          </w:tcPr>
          <w:p w14:paraId="34D01A02" w14:textId="77777777" w:rsidR="008456DA" w:rsidRPr="000B1304" w:rsidRDefault="008456DA" w:rsidP="00A15ABF">
            <w:r>
              <w:t>6</w:t>
            </w:r>
          </w:p>
        </w:tc>
        <w:tc>
          <w:tcPr>
            <w:tcW w:w="7513" w:type="dxa"/>
          </w:tcPr>
          <w:p w14:paraId="2E828FE0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mental</w:t>
            </w:r>
            <w:proofErr w:type="gramEnd"/>
            <w:r w:rsidRPr="000B1304">
              <w:t xml:space="preserve">*  W/2  ( health*  OR  hygiene ) ) </w:t>
            </w:r>
          </w:p>
        </w:tc>
        <w:tc>
          <w:tcPr>
            <w:tcW w:w="1276" w:type="dxa"/>
          </w:tcPr>
          <w:p w14:paraId="61D65359" w14:textId="48C9CD46" w:rsidR="008456DA" w:rsidRPr="000B1304" w:rsidRDefault="008456DA" w:rsidP="00A22BF0">
            <w:r w:rsidRPr="000B1304">
              <w:t xml:space="preserve">388927 </w:t>
            </w:r>
          </w:p>
        </w:tc>
      </w:tr>
      <w:tr w:rsidR="008456DA" w:rsidRPr="000B1304" w14:paraId="5C77AC7D" w14:textId="77777777" w:rsidTr="009A4A8E">
        <w:tc>
          <w:tcPr>
            <w:tcW w:w="562" w:type="dxa"/>
          </w:tcPr>
          <w:p w14:paraId="52DA26E9" w14:textId="77777777" w:rsidR="008456DA" w:rsidRPr="000B1304" w:rsidRDefault="008456DA" w:rsidP="00A15ABF">
            <w:r>
              <w:t>7</w:t>
            </w:r>
          </w:p>
        </w:tc>
        <w:tc>
          <w:tcPr>
            <w:tcW w:w="7513" w:type="dxa"/>
          </w:tcPr>
          <w:p w14:paraId="16139D47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doctor</w:t>
            </w:r>
            <w:proofErr w:type="gramEnd"/>
            <w:r w:rsidRPr="000B1304">
              <w:t xml:space="preserve">?  </w:t>
            </w:r>
            <w:proofErr w:type="gramStart"/>
            <w:r w:rsidRPr="000B1304">
              <w:t>OR  physician</w:t>
            </w:r>
            <w:proofErr w:type="gramEnd"/>
            <w:r w:rsidRPr="000B1304">
              <w:t xml:space="preserve">*  OR  surgeon*  OR  "general practitioner*"  OR  </w:t>
            </w:r>
            <w:proofErr w:type="spellStart"/>
            <w:r w:rsidRPr="000B1304">
              <w:t>residenc</w:t>
            </w:r>
            <w:proofErr w:type="spellEnd"/>
            <w:r w:rsidRPr="000B1304">
              <w:t xml:space="preserve">*  OR  resident?  </w:t>
            </w:r>
            <w:proofErr w:type="gramStart"/>
            <w:r w:rsidRPr="000B1304">
              <w:t>OR  intern</w:t>
            </w:r>
            <w:proofErr w:type="gramEnd"/>
            <w:r w:rsidRPr="000B1304">
              <w:t xml:space="preserve">?  </w:t>
            </w:r>
            <w:proofErr w:type="gramStart"/>
            <w:r w:rsidRPr="000B1304">
              <w:t>OR  internship</w:t>
            </w:r>
            <w:proofErr w:type="gramEnd"/>
            <w:r w:rsidRPr="000B1304">
              <w:t xml:space="preserve">*  OR  fellow* ) </w:t>
            </w:r>
          </w:p>
        </w:tc>
        <w:tc>
          <w:tcPr>
            <w:tcW w:w="1276" w:type="dxa"/>
          </w:tcPr>
          <w:p w14:paraId="09855E19" w14:textId="01CA9BC6" w:rsidR="008456DA" w:rsidRPr="000B1304" w:rsidRDefault="008456DA" w:rsidP="00A22BF0">
            <w:r w:rsidRPr="000B1304">
              <w:t xml:space="preserve">1724438 </w:t>
            </w:r>
          </w:p>
        </w:tc>
      </w:tr>
      <w:tr w:rsidR="008456DA" w:rsidRPr="000B1304" w14:paraId="60DC0C8A" w14:textId="77777777" w:rsidTr="009A4A8E">
        <w:tc>
          <w:tcPr>
            <w:tcW w:w="562" w:type="dxa"/>
          </w:tcPr>
          <w:p w14:paraId="76211538" w14:textId="77777777" w:rsidR="008456DA" w:rsidRPr="000B1304" w:rsidRDefault="008456DA" w:rsidP="00A15ABF">
            <w:r>
              <w:t>8</w:t>
            </w:r>
          </w:p>
        </w:tc>
        <w:tc>
          <w:tcPr>
            <w:tcW w:w="7513" w:type="dxa"/>
          </w:tcPr>
          <w:p w14:paraId="6E37EF11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(</w:t>
            </w:r>
            <w:proofErr w:type="gramEnd"/>
            <w:r w:rsidRPr="000B1304">
              <w:t xml:space="preserve"> postgraduate  OR  graduate  OR  continuing )  W/2  ( medicine  OR  medical )  W/2  ( </w:t>
            </w:r>
            <w:proofErr w:type="spellStart"/>
            <w:r w:rsidRPr="000B1304">
              <w:t>educat</w:t>
            </w:r>
            <w:proofErr w:type="spellEnd"/>
            <w:r w:rsidRPr="000B1304">
              <w:t xml:space="preserve">*  OR  instruct*  OR  program*  OR  teach*  OR  train* ) ) </w:t>
            </w:r>
          </w:p>
        </w:tc>
        <w:tc>
          <w:tcPr>
            <w:tcW w:w="1276" w:type="dxa"/>
          </w:tcPr>
          <w:p w14:paraId="72DB4467" w14:textId="54C6AB8F" w:rsidR="008456DA" w:rsidRPr="000B1304" w:rsidRDefault="008456DA" w:rsidP="00A22BF0">
            <w:r w:rsidRPr="000B1304">
              <w:t xml:space="preserve">63114 </w:t>
            </w:r>
          </w:p>
        </w:tc>
      </w:tr>
      <w:tr w:rsidR="008456DA" w:rsidRPr="000B1304" w14:paraId="7B914EDF" w14:textId="77777777" w:rsidTr="009A4A8E">
        <w:tc>
          <w:tcPr>
            <w:tcW w:w="562" w:type="dxa"/>
          </w:tcPr>
          <w:p w14:paraId="74DA0457" w14:textId="77777777" w:rsidR="008456DA" w:rsidRPr="000B1304" w:rsidRDefault="008456DA" w:rsidP="00A15ABF">
            <w:r>
              <w:t>9</w:t>
            </w:r>
          </w:p>
        </w:tc>
        <w:tc>
          <w:tcPr>
            <w:tcW w:w="7513" w:type="dxa"/>
          </w:tcPr>
          <w:p w14:paraId="6AE56142" w14:textId="77777777" w:rsidR="008456DA" w:rsidRPr="000B1304" w:rsidRDefault="008456DA" w:rsidP="008A0B7E">
            <w:r w:rsidRPr="000B1304">
              <w:t xml:space="preserve">TITLE-ABS-KEY </w:t>
            </w:r>
            <w:proofErr w:type="gramStart"/>
            <w:r w:rsidRPr="000B1304">
              <w:t>( coach</w:t>
            </w:r>
            <w:proofErr w:type="gramEnd"/>
            <w:r w:rsidRPr="000B1304">
              <w:t xml:space="preserve">* ) </w:t>
            </w:r>
          </w:p>
        </w:tc>
        <w:tc>
          <w:tcPr>
            <w:tcW w:w="1276" w:type="dxa"/>
          </w:tcPr>
          <w:p w14:paraId="7CD1114A" w14:textId="64B06DDD" w:rsidR="008456DA" w:rsidRPr="000B1304" w:rsidRDefault="008456DA" w:rsidP="00A22BF0">
            <w:r w:rsidRPr="000B1304">
              <w:t xml:space="preserve">45549 </w:t>
            </w:r>
          </w:p>
        </w:tc>
      </w:tr>
      <w:tr w:rsidR="008456DA" w:rsidRPr="000B1304" w14:paraId="3E1D9DE3" w14:textId="77777777" w:rsidTr="009A4A8E">
        <w:tc>
          <w:tcPr>
            <w:tcW w:w="562" w:type="dxa"/>
          </w:tcPr>
          <w:p w14:paraId="108BBF1F" w14:textId="77777777" w:rsidR="008456DA" w:rsidRPr="000B1304" w:rsidRDefault="008456DA" w:rsidP="00A15ABF">
            <w:r>
              <w:t>10</w:t>
            </w:r>
          </w:p>
        </w:tc>
        <w:tc>
          <w:tcPr>
            <w:tcW w:w="7513" w:type="dxa"/>
          </w:tcPr>
          <w:p w14:paraId="5C2FB059" w14:textId="77777777" w:rsidR="008456DA" w:rsidRPr="000B1304" w:rsidRDefault="008456DA" w:rsidP="008A0B7E">
            <w:r>
              <w:t>(#1 OR #2 OR #3 OR #4 OR #5 OR #6</w:t>
            </w:r>
            <w:proofErr w:type="gramStart"/>
            <w:r>
              <w:t>)</w:t>
            </w:r>
            <w:r w:rsidRPr="000B1304">
              <w:t xml:space="preserve"> </w:t>
            </w:r>
            <w:r>
              <w:t xml:space="preserve"> AND</w:t>
            </w:r>
            <w:proofErr w:type="gramEnd"/>
            <w:r>
              <w:t xml:space="preserve"> (#7 OR #8) AND #9</w:t>
            </w:r>
          </w:p>
        </w:tc>
        <w:tc>
          <w:tcPr>
            <w:tcW w:w="1276" w:type="dxa"/>
          </w:tcPr>
          <w:p w14:paraId="2C8D26FE" w14:textId="77777777" w:rsidR="008456DA" w:rsidRPr="000B1304" w:rsidRDefault="008456DA" w:rsidP="00A22BF0">
            <w:r w:rsidRPr="000B1304">
              <w:t xml:space="preserve">546 </w:t>
            </w:r>
          </w:p>
        </w:tc>
      </w:tr>
    </w:tbl>
    <w:p w14:paraId="113EEF79" w14:textId="77777777" w:rsidR="008456DA" w:rsidRDefault="008456DA" w:rsidP="00B26AF9">
      <w:pPr>
        <w:spacing w:line="480" w:lineRule="auto"/>
      </w:pPr>
    </w:p>
    <w:p w14:paraId="3675BEEA" w14:textId="77777777" w:rsidR="008456DA" w:rsidRDefault="008456DA" w:rsidP="00B26AF9">
      <w:pPr>
        <w:spacing w:line="480" w:lineRule="auto"/>
      </w:pPr>
    </w:p>
    <w:p w14:paraId="2E6F359E" w14:textId="77777777" w:rsidR="008456DA" w:rsidRPr="008456DA" w:rsidRDefault="008456DA" w:rsidP="00B26AF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</w:p>
    <w:sectPr w:rsidR="008456DA" w:rsidRPr="008456DA" w:rsidSect="00B26AF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876E9" w14:textId="77777777" w:rsidR="00A16B0B" w:rsidRDefault="00A16B0B">
      <w:r>
        <w:separator/>
      </w:r>
    </w:p>
  </w:endnote>
  <w:endnote w:type="continuationSeparator" w:id="0">
    <w:p w14:paraId="615AD3DB" w14:textId="77777777" w:rsidR="00A16B0B" w:rsidRDefault="00A16B0B">
      <w:r>
        <w:continuationSeparator/>
      </w:r>
    </w:p>
  </w:endnote>
  <w:endnote w:type="continuationNotice" w:id="1">
    <w:p w14:paraId="324AA9C1" w14:textId="77777777" w:rsidR="00A16B0B" w:rsidRDefault="00A16B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LT Std 45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Univers LT Std 55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4F1C8" w14:textId="3207F5C6" w:rsidR="008F7FF4" w:rsidRDefault="008F7FF4" w:rsidP="005E17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1B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5C7C45" w14:textId="77777777" w:rsidR="008F7FF4" w:rsidRDefault="008F7FF4" w:rsidP="00FD76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71040" w14:textId="40C89B08" w:rsidR="008F7FF4" w:rsidRDefault="008F7FF4" w:rsidP="00A80263">
    <w:pPr>
      <w:pStyle w:val="Footer"/>
      <w:framePr w:wrap="none" w:vAnchor="text" w:hAnchor="margin" w:xAlign="right" w:y="1"/>
      <w:rPr>
        <w:rStyle w:val="PageNumber"/>
      </w:rPr>
    </w:pPr>
  </w:p>
  <w:p w14:paraId="163F007A" w14:textId="77777777" w:rsidR="008F7FF4" w:rsidRDefault="008F7FF4" w:rsidP="00FD76E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59079" w14:textId="77777777" w:rsidR="0031106A" w:rsidRDefault="00311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BF739" w14:textId="77777777" w:rsidR="00A16B0B" w:rsidRDefault="00A16B0B">
      <w:r>
        <w:separator/>
      </w:r>
    </w:p>
  </w:footnote>
  <w:footnote w:type="continuationSeparator" w:id="0">
    <w:p w14:paraId="0B9985B5" w14:textId="77777777" w:rsidR="00A16B0B" w:rsidRDefault="00A16B0B">
      <w:r>
        <w:continuationSeparator/>
      </w:r>
    </w:p>
  </w:footnote>
  <w:footnote w:type="continuationNotice" w:id="1">
    <w:p w14:paraId="0E9CC87D" w14:textId="77777777" w:rsidR="00A16B0B" w:rsidRDefault="00A16B0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E142C" w14:textId="163FB5D7" w:rsidR="008F7FF4" w:rsidRDefault="008F7FF4" w:rsidP="00A8026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D1BE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680BC0" w14:textId="77777777" w:rsidR="008F7FF4" w:rsidRDefault="008F7FF4" w:rsidP="008A6F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95440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547CD2" w14:textId="4EE3126A" w:rsidR="008F7FF4" w:rsidRDefault="008F7FF4" w:rsidP="00B26AF9">
        <w:pPr>
          <w:pStyle w:val="Header"/>
          <w:framePr w:wrap="none" w:vAnchor="text" w:hAnchor="margin" w:xAlign="right" w:y="489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306999" w14:textId="77777777" w:rsidR="008F7FF4" w:rsidRDefault="008F7FF4">
    <w:pPr>
      <w:tabs>
        <w:tab w:val="center" w:pos="4320"/>
        <w:tab w:val="right" w:pos="8640"/>
      </w:tabs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766E8" w14:textId="77777777" w:rsidR="0031106A" w:rsidRDefault="00311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ABC07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4338BB"/>
    <w:multiLevelType w:val="multilevel"/>
    <w:tmpl w:val="22BA9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013F87"/>
    <w:multiLevelType w:val="hybridMultilevel"/>
    <w:tmpl w:val="C758FD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5D22BD"/>
    <w:multiLevelType w:val="hybridMultilevel"/>
    <w:tmpl w:val="CF903CB0"/>
    <w:lvl w:ilvl="0" w:tplc="9CF27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24C1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F0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C2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A01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8A86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7C2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7C0A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DE86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373D68"/>
    <w:multiLevelType w:val="hybridMultilevel"/>
    <w:tmpl w:val="DDA0E2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47D5B"/>
    <w:multiLevelType w:val="hybridMultilevel"/>
    <w:tmpl w:val="778A6B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97382"/>
    <w:multiLevelType w:val="hybridMultilevel"/>
    <w:tmpl w:val="AAEA6048"/>
    <w:lvl w:ilvl="0" w:tplc="06C656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1958FA"/>
    <w:multiLevelType w:val="multilevel"/>
    <w:tmpl w:val="7730CC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691527C"/>
    <w:multiLevelType w:val="multilevel"/>
    <w:tmpl w:val="58DA2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6D4780"/>
    <w:multiLevelType w:val="hybridMultilevel"/>
    <w:tmpl w:val="743CA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86312"/>
    <w:multiLevelType w:val="hybridMultilevel"/>
    <w:tmpl w:val="03901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07B17"/>
    <w:multiLevelType w:val="hybridMultilevel"/>
    <w:tmpl w:val="10FE1CC2"/>
    <w:lvl w:ilvl="0" w:tplc="F05EE4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5A2ADB"/>
    <w:multiLevelType w:val="hybridMultilevel"/>
    <w:tmpl w:val="B4663B3C"/>
    <w:lvl w:ilvl="0" w:tplc="E6000F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AEB3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CEF3F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8041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0493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54BC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A8F5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D2CE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62C4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357A42"/>
    <w:multiLevelType w:val="hybridMultilevel"/>
    <w:tmpl w:val="8E7A7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074D2"/>
    <w:multiLevelType w:val="hybridMultilevel"/>
    <w:tmpl w:val="3B70A950"/>
    <w:lvl w:ilvl="0" w:tplc="3684D20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2A25A6"/>
    <w:multiLevelType w:val="hybridMultilevel"/>
    <w:tmpl w:val="AAF27988"/>
    <w:lvl w:ilvl="0" w:tplc="DF32FC6E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23254B"/>
    <w:multiLevelType w:val="multilevel"/>
    <w:tmpl w:val="AB14A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D47887"/>
    <w:multiLevelType w:val="hybridMultilevel"/>
    <w:tmpl w:val="44DACA2C"/>
    <w:lvl w:ilvl="0" w:tplc="5B58B45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F14922"/>
    <w:multiLevelType w:val="hybridMultilevel"/>
    <w:tmpl w:val="778A6B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BA6D96"/>
    <w:multiLevelType w:val="hybridMultilevel"/>
    <w:tmpl w:val="E39A07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2B6F57"/>
    <w:multiLevelType w:val="hybridMultilevel"/>
    <w:tmpl w:val="4D088F96"/>
    <w:lvl w:ilvl="0" w:tplc="EA60EC96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CABDFA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22AC58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3C73EA"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EAA470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0A24C0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C44F1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28E71E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74A18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706996"/>
    <w:multiLevelType w:val="hybridMultilevel"/>
    <w:tmpl w:val="E1A0596A"/>
    <w:lvl w:ilvl="0" w:tplc="3BD487A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1B3B9F"/>
    <w:multiLevelType w:val="hybridMultilevel"/>
    <w:tmpl w:val="29DC5F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5578A5"/>
    <w:multiLevelType w:val="hybridMultilevel"/>
    <w:tmpl w:val="28605DC8"/>
    <w:lvl w:ilvl="0" w:tplc="1CD0A91A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8081CA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8C1A2E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8C6352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7481B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0693E8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9247E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30C55A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0187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5A2153"/>
    <w:multiLevelType w:val="hybridMultilevel"/>
    <w:tmpl w:val="01264928"/>
    <w:lvl w:ilvl="0" w:tplc="12464C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58B4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40BC5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3401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8A8E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3AEB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A10D8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E62C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CC44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E6F190C"/>
    <w:multiLevelType w:val="hybridMultilevel"/>
    <w:tmpl w:val="5128EA8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6" w15:restartNumberingAfterBreak="0">
    <w:nsid w:val="5F952F21"/>
    <w:multiLevelType w:val="hybridMultilevel"/>
    <w:tmpl w:val="70C0FACC"/>
    <w:lvl w:ilvl="0" w:tplc="CA4A32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FE4B69"/>
    <w:multiLevelType w:val="hybridMultilevel"/>
    <w:tmpl w:val="A4A6F280"/>
    <w:lvl w:ilvl="0" w:tplc="E33653A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10473D"/>
    <w:multiLevelType w:val="hybridMultilevel"/>
    <w:tmpl w:val="9630156A"/>
    <w:lvl w:ilvl="0" w:tplc="E5822B32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523304"/>
    <w:multiLevelType w:val="hybridMultilevel"/>
    <w:tmpl w:val="BD0874A0"/>
    <w:lvl w:ilvl="0" w:tplc="E33653A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EB67E6"/>
    <w:multiLevelType w:val="hybridMultilevel"/>
    <w:tmpl w:val="3DD80B80"/>
    <w:lvl w:ilvl="0" w:tplc="7E1EE1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BB87C8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E2F6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4C966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8C8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9091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EA51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843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3640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D731FD4"/>
    <w:multiLevelType w:val="hybridMultilevel"/>
    <w:tmpl w:val="595CB65E"/>
    <w:lvl w:ilvl="0" w:tplc="DF32FC6E">
      <w:start w:val="1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E697F27"/>
    <w:multiLevelType w:val="hybridMultilevel"/>
    <w:tmpl w:val="7B4ED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D50844"/>
    <w:multiLevelType w:val="hybridMultilevel"/>
    <w:tmpl w:val="201E67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F37C59"/>
    <w:multiLevelType w:val="hybridMultilevel"/>
    <w:tmpl w:val="56D470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1A0C05"/>
    <w:multiLevelType w:val="hybridMultilevel"/>
    <w:tmpl w:val="85FC9C96"/>
    <w:lvl w:ilvl="0" w:tplc="D1F8C896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64F8C2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1618B0"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22494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9A931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86BBD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466300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E05A5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ECEAA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81619B"/>
    <w:multiLevelType w:val="hybridMultilevel"/>
    <w:tmpl w:val="83B64830"/>
    <w:lvl w:ilvl="0" w:tplc="DF32FC6E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0639D2"/>
    <w:multiLevelType w:val="hybridMultilevel"/>
    <w:tmpl w:val="FECCA680"/>
    <w:lvl w:ilvl="0" w:tplc="5AEC78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703905"/>
    <w:multiLevelType w:val="hybridMultilevel"/>
    <w:tmpl w:val="446E82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7606F6"/>
    <w:multiLevelType w:val="hybridMultilevel"/>
    <w:tmpl w:val="E19CA998"/>
    <w:lvl w:ilvl="0" w:tplc="D8AE1D2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CC56822"/>
    <w:multiLevelType w:val="multilevel"/>
    <w:tmpl w:val="3C120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7193093">
    <w:abstractNumId w:val="0"/>
  </w:num>
  <w:num w:numId="2" w16cid:durableId="1472866930">
    <w:abstractNumId w:val="19"/>
  </w:num>
  <w:num w:numId="3" w16cid:durableId="2052992399">
    <w:abstractNumId w:val="34"/>
  </w:num>
  <w:num w:numId="4" w16cid:durableId="1871335263">
    <w:abstractNumId w:val="22"/>
  </w:num>
  <w:num w:numId="5" w16cid:durableId="864829983">
    <w:abstractNumId w:val="38"/>
  </w:num>
  <w:num w:numId="6" w16cid:durableId="392001730">
    <w:abstractNumId w:val="4"/>
  </w:num>
  <w:num w:numId="7" w16cid:durableId="377558095">
    <w:abstractNumId w:val="32"/>
  </w:num>
  <w:num w:numId="8" w16cid:durableId="1460419117">
    <w:abstractNumId w:val="39"/>
  </w:num>
  <w:num w:numId="9" w16cid:durableId="866337029">
    <w:abstractNumId w:val="11"/>
  </w:num>
  <w:num w:numId="10" w16cid:durableId="535235716">
    <w:abstractNumId w:val="6"/>
  </w:num>
  <w:num w:numId="11" w16cid:durableId="310840125">
    <w:abstractNumId w:val="2"/>
  </w:num>
  <w:num w:numId="12" w16cid:durableId="794787484">
    <w:abstractNumId w:val="28"/>
  </w:num>
  <w:num w:numId="13" w16cid:durableId="469637727">
    <w:abstractNumId w:val="23"/>
  </w:num>
  <w:num w:numId="14" w16cid:durableId="496850745">
    <w:abstractNumId w:val="20"/>
  </w:num>
  <w:num w:numId="15" w16cid:durableId="648024564">
    <w:abstractNumId w:val="35"/>
  </w:num>
  <w:num w:numId="16" w16cid:durableId="1284381051">
    <w:abstractNumId w:val="30"/>
  </w:num>
  <w:num w:numId="17" w16cid:durableId="746345369">
    <w:abstractNumId w:val="27"/>
  </w:num>
  <w:num w:numId="18" w16cid:durableId="1378747685">
    <w:abstractNumId w:val="29"/>
  </w:num>
  <w:num w:numId="19" w16cid:durableId="2004314502">
    <w:abstractNumId w:val="40"/>
  </w:num>
  <w:num w:numId="20" w16cid:durableId="1921138937">
    <w:abstractNumId w:val="1"/>
  </w:num>
  <w:num w:numId="21" w16cid:durableId="126507848">
    <w:abstractNumId w:val="33"/>
  </w:num>
  <w:num w:numId="22" w16cid:durableId="1323704310">
    <w:abstractNumId w:val="15"/>
  </w:num>
  <w:num w:numId="23" w16cid:durableId="687566042">
    <w:abstractNumId w:val="14"/>
  </w:num>
  <w:num w:numId="24" w16cid:durableId="1124737041">
    <w:abstractNumId w:val="36"/>
  </w:num>
  <w:num w:numId="25" w16cid:durableId="1238442876">
    <w:abstractNumId w:val="31"/>
  </w:num>
  <w:num w:numId="26" w16cid:durableId="169100668">
    <w:abstractNumId w:val="21"/>
  </w:num>
  <w:num w:numId="27" w16cid:durableId="1865558446">
    <w:abstractNumId w:val="18"/>
  </w:num>
  <w:num w:numId="28" w16cid:durableId="1567568633">
    <w:abstractNumId w:val="13"/>
  </w:num>
  <w:num w:numId="29" w16cid:durableId="442892777">
    <w:abstractNumId w:val="5"/>
  </w:num>
  <w:num w:numId="30" w16cid:durableId="186874282">
    <w:abstractNumId w:val="10"/>
  </w:num>
  <w:num w:numId="31" w16cid:durableId="924151993">
    <w:abstractNumId w:val="25"/>
  </w:num>
  <w:num w:numId="32" w16cid:durableId="437913966">
    <w:abstractNumId w:val="9"/>
  </w:num>
  <w:num w:numId="33" w16cid:durableId="1646468973">
    <w:abstractNumId w:val="24"/>
  </w:num>
  <w:num w:numId="34" w16cid:durableId="879513729">
    <w:abstractNumId w:val="3"/>
  </w:num>
  <w:num w:numId="35" w16cid:durableId="217253081">
    <w:abstractNumId w:val="12"/>
  </w:num>
  <w:num w:numId="36" w16cid:durableId="403532143">
    <w:abstractNumId w:val="17"/>
  </w:num>
  <w:num w:numId="37" w16cid:durableId="791636609">
    <w:abstractNumId w:val="7"/>
  </w:num>
  <w:num w:numId="38" w16cid:durableId="788011198">
    <w:abstractNumId w:val="8"/>
  </w:num>
  <w:num w:numId="39" w16cid:durableId="202600742">
    <w:abstractNumId w:val="16"/>
  </w:num>
  <w:num w:numId="40" w16cid:durableId="1424379164">
    <w:abstractNumId w:val="37"/>
  </w:num>
  <w:num w:numId="41" w16cid:durableId="18315620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B2"/>
    <w:rsid w:val="00001638"/>
    <w:rsid w:val="00001983"/>
    <w:rsid w:val="00003B75"/>
    <w:rsid w:val="000046AA"/>
    <w:rsid w:val="00005169"/>
    <w:rsid w:val="00005E94"/>
    <w:rsid w:val="000064C6"/>
    <w:rsid w:val="000065C1"/>
    <w:rsid w:val="000067FE"/>
    <w:rsid w:val="00006918"/>
    <w:rsid w:val="000071F3"/>
    <w:rsid w:val="000101DF"/>
    <w:rsid w:val="000102F9"/>
    <w:rsid w:val="00011D78"/>
    <w:rsid w:val="00012E44"/>
    <w:rsid w:val="000139E3"/>
    <w:rsid w:val="00013AFF"/>
    <w:rsid w:val="00014AE9"/>
    <w:rsid w:val="0001507A"/>
    <w:rsid w:val="00015D18"/>
    <w:rsid w:val="00016022"/>
    <w:rsid w:val="00017076"/>
    <w:rsid w:val="0001745E"/>
    <w:rsid w:val="00017AD5"/>
    <w:rsid w:val="00017F89"/>
    <w:rsid w:val="00017F95"/>
    <w:rsid w:val="000212F4"/>
    <w:rsid w:val="00021969"/>
    <w:rsid w:val="0002347E"/>
    <w:rsid w:val="00024254"/>
    <w:rsid w:val="0002441D"/>
    <w:rsid w:val="00024C7C"/>
    <w:rsid w:val="00024EA0"/>
    <w:rsid w:val="000255C4"/>
    <w:rsid w:val="00026308"/>
    <w:rsid w:val="00026D35"/>
    <w:rsid w:val="0002706C"/>
    <w:rsid w:val="0002786A"/>
    <w:rsid w:val="000278D3"/>
    <w:rsid w:val="00027B70"/>
    <w:rsid w:val="00030192"/>
    <w:rsid w:val="0003085C"/>
    <w:rsid w:val="000319CE"/>
    <w:rsid w:val="00031E7D"/>
    <w:rsid w:val="00032024"/>
    <w:rsid w:val="000327B7"/>
    <w:rsid w:val="000335CA"/>
    <w:rsid w:val="000359F2"/>
    <w:rsid w:val="00035E11"/>
    <w:rsid w:val="00036061"/>
    <w:rsid w:val="00036626"/>
    <w:rsid w:val="0003728E"/>
    <w:rsid w:val="00037929"/>
    <w:rsid w:val="00037D76"/>
    <w:rsid w:val="00037D79"/>
    <w:rsid w:val="00037DB2"/>
    <w:rsid w:val="00042401"/>
    <w:rsid w:val="00042D50"/>
    <w:rsid w:val="000434CA"/>
    <w:rsid w:val="000449A8"/>
    <w:rsid w:val="00044A14"/>
    <w:rsid w:val="00045016"/>
    <w:rsid w:val="0004587A"/>
    <w:rsid w:val="00045FE5"/>
    <w:rsid w:val="000464D7"/>
    <w:rsid w:val="000466D0"/>
    <w:rsid w:val="00046790"/>
    <w:rsid w:val="00046FD6"/>
    <w:rsid w:val="00047329"/>
    <w:rsid w:val="00047BAE"/>
    <w:rsid w:val="00047FA7"/>
    <w:rsid w:val="0005049B"/>
    <w:rsid w:val="00051366"/>
    <w:rsid w:val="00051703"/>
    <w:rsid w:val="000518E6"/>
    <w:rsid w:val="00052321"/>
    <w:rsid w:val="00052772"/>
    <w:rsid w:val="00052C10"/>
    <w:rsid w:val="000531A8"/>
    <w:rsid w:val="00053A8E"/>
    <w:rsid w:val="00053EA8"/>
    <w:rsid w:val="0005419E"/>
    <w:rsid w:val="00054E90"/>
    <w:rsid w:val="00055647"/>
    <w:rsid w:val="00055AD6"/>
    <w:rsid w:val="00055C11"/>
    <w:rsid w:val="00056EED"/>
    <w:rsid w:val="00057FE1"/>
    <w:rsid w:val="000603F0"/>
    <w:rsid w:val="00060B59"/>
    <w:rsid w:val="00060B89"/>
    <w:rsid w:val="00061A30"/>
    <w:rsid w:val="000621E5"/>
    <w:rsid w:val="00063296"/>
    <w:rsid w:val="000636DF"/>
    <w:rsid w:val="00064009"/>
    <w:rsid w:val="00064B0E"/>
    <w:rsid w:val="00065CF8"/>
    <w:rsid w:val="00066076"/>
    <w:rsid w:val="0006674C"/>
    <w:rsid w:val="000667D8"/>
    <w:rsid w:val="00066F63"/>
    <w:rsid w:val="000673EE"/>
    <w:rsid w:val="0007128C"/>
    <w:rsid w:val="00071878"/>
    <w:rsid w:val="00071FC0"/>
    <w:rsid w:val="000721B5"/>
    <w:rsid w:val="00073B8E"/>
    <w:rsid w:val="00073CD1"/>
    <w:rsid w:val="00074557"/>
    <w:rsid w:val="00074DAD"/>
    <w:rsid w:val="00075293"/>
    <w:rsid w:val="000761BD"/>
    <w:rsid w:val="00077224"/>
    <w:rsid w:val="000773D0"/>
    <w:rsid w:val="000810A0"/>
    <w:rsid w:val="00082D56"/>
    <w:rsid w:val="00082E7D"/>
    <w:rsid w:val="0008369D"/>
    <w:rsid w:val="00083A98"/>
    <w:rsid w:val="00083F17"/>
    <w:rsid w:val="00086643"/>
    <w:rsid w:val="00086FB4"/>
    <w:rsid w:val="00087A6F"/>
    <w:rsid w:val="00087D03"/>
    <w:rsid w:val="000913E0"/>
    <w:rsid w:val="0009154E"/>
    <w:rsid w:val="00094F05"/>
    <w:rsid w:val="00095318"/>
    <w:rsid w:val="00095B80"/>
    <w:rsid w:val="00096C86"/>
    <w:rsid w:val="000971CA"/>
    <w:rsid w:val="000A0093"/>
    <w:rsid w:val="000A0436"/>
    <w:rsid w:val="000A1277"/>
    <w:rsid w:val="000A1792"/>
    <w:rsid w:val="000A184C"/>
    <w:rsid w:val="000A23A1"/>
    <w:rsid w:val="000A2458"/>
    <w:rsid w:val="000A2AF1"/>
    <w:rsid w:val="000A3BCC"/>
    <w:rsid w:val="000A68F1"/>
    <w:rsid w:val="000A6921"/>
    <w:rsid w:val="000B1E14"/>
    <w:rsid w:val="000B234C"/>
    <w:rsid w:val="000B24A0"/>
    <w:rsid w:val="000B277C"/>
    <w:rsid w:val="000B2AD7"/>
    <w:rsid w:val="000B310A"/>
    <w:rsid w:val="000B34C5"/>
    <w:rsid w:val="000B431B"/>
    <w:rsid w:val="000B5956"/>
    <w:rsid w:val="000B5EB6"/>
    <w:rsid w:val="000B62A4"/>
    <w:rsid w:val="000B6405"/>
    <w:rsid w:val="000B6511"/>
    <w:rsid w:val="000B6554"/>
    <w:rsid w:val="000C29A8"/>
    <w:rsid w:val="000C38C2"/>
    <w:rsid w:val="000C39E4"/>
    <w:rsid w:val="000C4007"/>
    <w:rsid w:val="000C6C1A"/>
    <w:rsid w:val="000C796F"/>
    <w:rsid w:val="000C7A66"/>
    <w:rsid w:val="000C7E91"/>
    <w:rsid w:val="000D0560"/>
    <w:rsid w:val="000D0885"/>
    <w:rsid w:val="000D0D57"/>
    <w:rsid w:val="000D1BE4"/>
    <w:rsid w:val="000D1C3B"/>
    <w:rsid w:val="000D206F"/>
    <w:rsid w:val="000D2D6A"/>
    <w:rsid w:val="000D5B20"/>
    <w:rsid w:val="000D758D"/>
    <w:rsid w:val="000D7A00"/>
    <w:rsid w:val="000D7D1D"/>
    <w:rsid w:val="000E0ADA"/>
    <w:rsid w:val="000E152F"/>
    <w:rsid w:val="000E49B8"/>
    <w:rsid w:val="000E5446"/>
    <w:rsid w:val="000E5D38"/>
    <w:rsid w:val="000E5D78"/>
    <w:rsid w:val="000E7023"/>
    <w:rsid w:val="000E7F69"/>
    <w:rsid w:val="000F039C"/>
    <w:rsid w:val="000F03DD"/>
    <w:rsid w:val="000F0CB0"/>
    <w:rsid w:val="000F1A71"/>
    <w:rsid w:val="000F1FFF"/>
    <w:rsid w:val="000F2377"/>
    <w:rsid w:val="000F3D3F"/>
    <w:rsid w:val="000F41D1"/>
    <w:rsid w:val="000F4315"/>
    <w:rsid w:val="000F4474"/>
    <w:rsid w:val="000F455B"/>
    <w:rsid w:val="000F5106"/>
    <w:rsid w:val="000F520C"/>
    <w:rsid w:val="000F5685"/>
    <w:rsid w:val="000F6824"/>
    <w:rsid w:val="000F6D82"/>
    <w:rsid w:val="000F6F1C"/>
    <w:rsid w:val="000F76F7"/>
    <w:rsid w:val="00100189"/>
    <w:rsid w:val="00100876"/>
    <w:rsid w:val="001011FF"/>
    <w:rsid w:val="00101AB6"/>
    <w:rsid w:val="0010291A"/>
    <w:rsid w:val="00102B81"/>
    <w:rsid w:val="001031D4"/>
    <w:rsid w:val="00103984"/>
    <w:rsid w:val="00103CE6"/>
    <w:rsid w:val="001044DB"/>
    <w:rsid w:val="001044E3"/>
    <w:rsid w:val="001055F2"/>
    <w:rsid w:val="001059ED"/>
    <w:rsid w:val="001065C8"/>
    <w:rsid w:val="00106F03"/>
    <w:rsid w:val="00107DD7"/>
    <w:rsid w:val="00110717"/>
    <w:rsid w:val="00110F30"/>
    <w:rsid w:val="001112C1"/>
    <w:rsid w:val="001116E8"/>
    <w:rsid w:val="00111E6B"/>
    <w:rsid w:val="001136E5"/>
    <w:rsid w:val="00113963"/>
    <w:rsid w:val="00113B22"/>
    <w:rsid w:val="00113E7F"/>
    <w:rsid w:val="00113F55"/>
    <w:rsid w:val="0011437A"/>
    <w:rsid w:val="001146EF"/>
    <w:rsid w:val="00114B6A"/>
    <w:rsid w:val="00114C77"/>
    <w:rsid w:val="00115E43"/>
    <w:rsid w:val="00116508"/>
    <w:rsid w:val="00116C20"/>
    <w:rsid w:val="001176CE"/>
    <w:rsid w:val="001201A9"/>
    <w:rsid w:val="00120928"/>
    <w:rsid w:val="001223AE"/>
    <w:rsid w:val="0012312B"/>
    <w:rsid w:val="001234BB"/>
    <w:rsid w:val="001245EB"/>
    <w:rsid w:val="00124B50"/>
    <w:rsid w:val="00124D38"/>
    <w:rsid w:val="00124DBD"/>
    <w:rsid w:val="00124E9D"/>
    <w:rsid w:val="00124F38"/>
    <w:rsid w:val="00125A4C"/>
    <w:rsid w:val="00127478"/>
    <w:rsid w:val="0012754A"/>
    <w:rsid w:val="00127DD0"/>
    <w:rsid w:val="0013016B"/>
    <w:rsid w:val="00131DD5"/>
    <w:rsid w:val="001321BE"/>
    <w:rsid w:val="00132AFC"/>
    <w:rsid w:val="00133491"/>
    <w:rsid w:val="00133629"/>
    <w:rsid w:val="001339A5"/>
    <w:rsid w:val="00134946"/>
    <w:rsid w:val="001359CC"/>
    <w:rsid w:val="00137121"/>
    <w:rsid w:val="001375E5"/>
    <w:rsid w:val="00137670"/>
    <w:rsid w:val="00140E1C"/>
    <w:rsid w:val="00141086"/>
    <w:rsid w:val="001420B9"/>
    <w:rsid w:val="001423E7"/>
    <w:rsid w:val="00142E5F"/>
    <w:rsid w:val="00143EC6"/>
    <w:rsid w:val="00145995"/>
    <w:rsid w:val="00145ED1"/>
    <w:rsid w:val="001462FD"/>
    <w:rsid w:val="0014692A"/>
    <w:rsid w:val="00146F9D"/>
    <w:rsid w:val="001470C2"/>
    <w:rsid w:val="00147568"/>
    <w:rsid w:val="00150616"/>
    <w:rsid w:val="00150864"/>
    <w:rsid w:val="00151A52"/>
    <w:rsid w:val="001522F0"/>
    <w:rsid w:val="00152312"/>
    <w:rsid w:val="0015379E"/>
    <w:rsid w:val="00153CC8"/>
    <w:rsid w:val="001547A1"/>
    <w:rsid w:val="001554EA"/>
    <w:rsid w:val="00155C6F"/>
    <w:rsid w:val="001567C1"/>
    <w:rsid w:val="00156D7C"/>
    <w:rsid w:val="00157A27"/>
    <w:rsid w:val="00160080"/>
    <w:rsid w:val="001608C6"/>
    <w:rsid w:val="00160B55"/>
    <w:rsid w:val="00160F10"/>
    <w:rsid w:val="00161DD0"/>
    <w:rsid w:val="00161EA6"/>
    <w:rsid w:val="00162837"/>
    <w:rsid w:val="00162A98"/>
    <w:rsid w:val="00163741"/>
    <w:rsid w:val="00164354"/>
    <w:rsid w:val="001652FC"/>
    <w:rsid w:val="00165E59"/>
    <w:rsid w:val="00166E60"/>
    <w:rsid w:val="00167C31"/>
    <w:rsid w:val="00167CC7"/>
    <w:rsid w:val="00170A17"/>
    <w:rsid w:val="00171783"/>
    <w:rsid w:val="00171D91"/>
    <w:rsid w:val="001720E7"/>
    <w:rsid w:val="00173170"/>
    <w:rsid w:val="001731A7"/>
    <w:rsid w:val="00173768"/>
    <w:rsid w:val="00174C90"/>
    <w:rsid w:val="00174E3C"/>
    <w:rsid w:val="0017564F"/>
    <w:rsid w:val="00176633"/>
    <w:rsid w:val="00176C87"/>
    <w:rsid w:val="00182810"/>
    <w:rsid w:val="0018341F"/>
    <w:rsid w:val="001834B9"/>
    <w:rsid w:val="001837A4"/>
    <w:rsid w:val="00184B30"/>
    <w:rsid w:val="00185043"/>
    <w:rsid w:val="00185FED"/>
    <w:rsid w:val="00186D19"/>
    <w:rsid w:val="0018705D"/>
    <w:rsid w:val="00187D5C"/>
    <w:rsid w:val="00190D53"/>
    <w:rsid w:val="00191FCF"/>
    <w:rsid w:val="00192B8B"/>
    <w:rsid w:val="00192E34"/>
    <w:rsid w:val="001933B2"/>
    <w:rsid w:val="00194045"/>
    <w:rsid w:val="001942C3"/>
    <w:rsid w:val="00194FFD"/>
    <w:rsid w:val="001950B1"/>
    <w:rsid w:val="00195AA2"/>
    <w:rsid w:val="00196020"/>
    <w:rsid w:val="00197BF1"/>
    <w:rsid w:val="00197CFD"/>
    <w:rsid w:val="001A15DE"/>
    <w:rsid w:val="001A1648"/>
    <w:rsid w:val="001A1C27"/>
    <w:rsid w:val="001A2B2E"/>
    <w:rsid w:val="001A2B41"/>
    <w:rsid w:val="001A32E5"/>
    <w:rsid w:val="001A349A"/>
    <w:rsid w:val="001A375F"/>
    <w:rsid w:val="001A3D59"/>
    <w:rsid w:val="001A4198"/>
    <w:rsid w:val="001A43F5"/>
    <w:rsid w:val="001A499C"/>
    <w:rsid w:val="001A4C79"/>
    <w:rsid w:val="001A53EB"/>
    <w:rsid w:val="001A68D7"/>
    <w:rsid w:val="001B0E17"/>
    <w:rsid w:val="001B12D4"/>
    <w:rsid w:val="001B1473"/>
    <w:rsid w:val="001B183B"/>
    <w:rsid w:val="001B2706"/>
    <w:rsid w:val="001B3740"/>
    <w:rsid w:val="001B3F80"/>
    <w:rsid w:val="001B4C6C"/>
    <w:rsid w:val="001B4F6D"/>
    <w:rsid w:val="001B4FD5"/>
    <w:rsid w:val="001B552F"/>
    <w:rsid w:val="001B6463"/>
    <w:rsid w:val="001B654A"/>
    <w:rsid w:val="001B6C66"/>
    <w:rsid w:val="001B6F25"/>
    <w:rsid w:val="001B7654"/>
    <w:rsid w:val="001B7874"/>
    <w:rsid w:val="001B7ACE"/>
    <w:rsid w:val="001B7DA3"/>
    <w:rsid w:val="001C02B6"/>
    <w:rsid w:val="001C0448"/>
    <w:rsid w:val="001C0CFD"/>
    <w:rsid w:val="001C24EC"/>
    <w:rsid w:val="001C2502"/>
    <w:rsid w:val="001C2DB2"/>
    <w:rsid w:val="001C3153"/>
    <w:rsid w:val="001C38C0"/>
    <w:rsid w:val="001C3FA2"/>
    <w:rsid w:val="001C4D24"/>
    <w:rsid w:val="001C57DA"/>
    <w:rsid w:val="001C5FC4"/>
    <w:rsid w:val="001C630B"/>
    <w:rsid w:val="001C69D6"/>
    <w:rsid w:val="001C6B26"/>
    <w:rsid w:val="001C6BBF"/>
    <w:rsid w:val="001C710D"/>
    <w:rsid w:val="001C7B7D"/>
    <w:rsid w:val="001D102B"/>
    <w:rsid w:val="001D140E"/>
    <w:rsid w:val="001D1633"/>
    <w:rsid w:val="001D1E2C"/>
    <w:rsid w:val="001D294A"/>
    <w:rsid w:val="001D31DC"/>
    <w:rsid w:val="001D41E0"/>
    <w:rsid w:val="001D428D"/>
    <w:rsid w:val="001D49FF"/>
    <w:rsid w:val="001D6B6C"/>
    <w:rsid w:val="001D7BE1"/>
    <w:rsid w:val="001E0896"/>
    <w:rsid w:val="001E0BB5"/>
    <w:rsid w:val="001E11F4"/>
    <w:rsid w:val="001E183F"/>
    <w:rsid w:val="001E1C4D"/>
    <w:rsid w:val="001E2AC6"/>
    <w:rsid w:val="001E414F"/>
    <w:rsid w:val="001E4570"/>
    <w:rsid w:val="001E4E23"/>
    <w:rsid w:val="001E773F"/>
    <w:rsid w:val="001E77F2"/>
    <w:rsid w:val="001E7B17"/>
    <w:rsid w:val="001E7C15"/>
    <w:rsid w:val="001E7E74"/>
    <w:rsid w:val="001F0A78"/>
    <w:rsid w:val="001F13A4"/>
    <w:rsid w:val="001F2562"/>
    <w:rsid w:val="001F29ED"/>
    <w:rsid w:val="001F2B06"/>
    <w:rsid w:val="001F2D98"/>
    <w:rsid w:val="001F3592"/>
    <w:rsid w:val="001F515A"/>
    <w:rsid w:val="001F5876"/>
    <w:rsid w:val="001F5A5C"/>
    <w:rsid w:val="001F704B"/>
    <w:rsid w:val="001F75D3"/>
    <w:rsid w:val="001F76B9"/>
    <w:rsid w:val="001F7F20"/>
    <w:rsid w:val="002013EF"/>
    <w:rsid w:val="002015E1"/>
    <w:rsid w:val="002018F6"/>
    <w:rsid w:val="00202B05"/>
    <w:rsid w:val="002035AE"/>
    <w:rsid w:val="00203739"/>
    <w:rsid w:val="00203848"/>
    <w:rsid w:val="0020427D"/>
    <w:rsid w:val="00204EB4"/>
    <w:rsid w:val="002052F1"/>
    <w:rsid w:val="0020556C"/>
    <w:rsid w:val="002055DD"/>
    <w:rsid w:val="0020605B"/>
    <w:rsid w:val="002063EC"/>
    <w:rsid w:val="00207924"/>
    <w:rsid w:val="002101BC"/>
    <w:rsid w:val="002118FB"/>
    <w:rsid w:val="00211F97"/>
    <w:rsid w:val="00213FB1"/>
    <w:rsid w:val="00213FC3"/>
    <w:rsid w:val="00214633"/>
    <w:rsid w:val="00214C52"/>
    <w:rsid w:val="0021557F"/>
    <w:rsid w:val="00215B8C"/>
    <w:rsid w:val="002161CA"/>
    <w:rsid w:val="00216B98"/>
    <w:rsid w:val="0021768C"/>
    <w:rsid w:val="00217AC6"/>
    <w:rsid w:val="00220006"/>
    <w:rsid w:val="0022116B"/>
    <w:rsid w:val="00223A0E"/>
    <w:rsid w:val="00223EA7"/>
    <w:rsid w:val="00223FBE"/>
    <w:rsid w:val="002249E9"/>
    <w:rsid w:val="0022559D"/>
    <w:rsid w:val="00225CD3"/>
    <w:rsid w:val="002269A7"/>
    <w:rsid w:val="00227BEA"/>
    <w:rsid w:val="0023085B"/>
    <w:rsid w:val="002324CF"/>
    <w:rsid w:val="00232506"/>
    <w:rsid w:val="002345F0"/>
    <w:rsid w:val="00235CA2"/>
    <w:rsid w:val="00235EE4"/>
    <w:rsid w:val="00236C94"/>
    <w:rsid w:val="00237713"/>
    <w:rsid w:val="002402B3"/>
    <w:rsid w:val="00240774"/>
    <w:rsid w:val="00241A34"/>
    <w:rsid w:val="00241FFF"/>
    <w:rsid w:val="002424CF"/>
    <w:rsid w:val="00243414"/>
    <w:rsid w:val="002440AF"/>
    <w:rsid w:val="00245105"/>
    <w:rsid w:val="002459ED"/>
    <w:rsid w:val="00245F7B"/>
    <w:rsid w:val="00246380"/>
    <w:rsid w:val="00246EFC"/>
    <w:rsid w:val="00247391"/>
    <w:rsid w:val="0024750F"/>
    <w:rsid w:val="0024796F"/>
    <w:rsid w:val="00247E07"/>
    <w:rsid w:val="00247E94"/>
    <w:rsid w:val="00251305"/>
    <w:rsid w:val="00252048"/>
    <w:rsid w:val="00252189"/>
    <w:rsid w:val="0025243D"/>
    <w:rsid w:val="002539D5"/>
    <w:rsid w:val="002554D9"/>
    <w:rsid w:val="00255F10"/>
    <w:rsid w:val="00256694"/>
    <w:rsid w:val="00256BFB"/>
    <w:rsid w:val="00256D0D"/>
    <w:rsid w:val="002574C0"/>
    <w:rsid w:val="00257862"/>
    <w:rsid w:val="00257E4E"/>
    <w:rsid w:val="00260E4D"/>
    <w:rsid w:val="002616EE"/>
    <w:rsid w:val="002621AA"/>
    <w:rsid w:val="002629D4"/>
    <w:rsid w:val="00264BCF"/>
    <w:rsid w:val="00264E60"/>
    <w:rsid w:val="002654F0"/>
    <w:rsid w:val="00265C35"/>
    <w:rsid w:val="002661DE"/>
    <w:rsid w:val="00266CBF"/>
    <w:rsid w:val="00267D9E"/>
    <w:rsid w:val="00270363"/>
    <w:rsid w:val="002705B8"/>
    <w:rsid w:val="0027068D"/>
    <w:rsid w:val="002712FD"/>
    <w:rsid w:val="00271343"/>
    <w:rsid w:val="002715F7"/>
    <w:rsid w:val="0027174E"/>
    <w:rsid w:val="002735BA"/>
    <w:rsid w:val="0027360E"/>
    <w:rsid w:val="0027386D"/>
    <w:rsid w:val="002748AE"/>
    <w:rsid w:val="0027717B"/>
    <w:rsid w:val="00280912"/>
    <w:rsid w:val="00280E40"/>
    <w:rsid w:val="002813A5"/>
    <w:rsid w:val="002824C0"/>
    <w:rsid w:val="00283049"/>
    <w:rsid w:val="0028333E"/>
    <w:rsid w:val="0028389A"/>
    <w:rsid w:val="002839E5"/>
    <w:rsid w:val="00283DCD"/>
    <w:rsid w:val="00284E0B"/>
    <w:rsid w:val="0028640A"/>
    <w:rsid w:val="00286C52"/>
    <w:rsid w:val="0028729D"/>
    <w:rsid w:val="00287E3F"/>
    <w:rsid w:val="00290EC0"/>
    <w:rsid w:val="002934EF"/>
    <w:rsid w:val="00294205"/>
    <w:rsid w:val="0029433F"/>
    <w:rsid w:val="00294D11"/>
    <w:rsid w:val="00296BFE"/>
    <w:rsid w:val="00296EA1"/>
    <w:rsid w:val="00297D5B"/>
    <w:rsid w:val="002A003F"/>
    <w:rsid w:val="002A01B1"/>
    <w:rsid w:val="002A01FF"/>
    <w:rsid w:val="002A0C83"/>
    <w:rsid w:val="002A1A1D"/>
    <w:rsid w:val="002A1CEB"/>
    <w:rsid w:val="002A1E11"/>
    <w:rsid w:val="002A2E9B"/>
    <w:rsid w:val="002A32A4"/>
    <w:rsid w:val="002A3B42"/>
    <w:rsid w:val="002A3CFA"/>
    <w:rsid w:val="002A3FA5"/>
    <w:rsid w:val="002A4A0D"/>
    <w:rsid w:val="002A7701"/>
    <w:rsid w:val="002B02B3"/>
    <w:rsid w:val="002B0620"/>
    <w:rsid w:val="002B119A"/>
    <w:rsid w:val="002B1EBD"/>
    <w:rsid w:val="002B1FBF"/>
    <w:rsid w:val="002B2304"/>
    <w:rsid w:val="002B249E"/>
    <w:rsid w:val="002B344A"/>
    <w:rsid w:val="002B3ABC"/>
    <w:rsid w:val="002B5CB2"/>
    <w:rsid w:val="002B615E"/>
    <w:rsid w:val="002B6C2C"/>
    <w:rsid w:val="002C14C4"/>
    <w:rsid w:val="002C17E3"/>
    <w:rsid w:val="002C19E4"/>
    <w:rsid w:val="002C2058"/>
    <w:rsid w:val="002C2167"/>
    <w:rsid w:val="002C248E"/>
    <w:rsid w:val="002C3B20"/>
    <w:rsid w:val="002C3C7F"/>
    <w:rsid w:val="002C444A"/>
    <w:rsid w:val="002C4A4C"/>
    <w:rsid w:val="002C4CD2"/>
    <w:rsid w:val="002C654B"/>
    <w:rsid w:val="002C6C81"/>
    <w:rsid w:val="002C6FEC"/>
    <w:rsid w:val="002C76C0"/>
    <w:rsid w:val="002C78E9"/>
    <w:rsid w:val="002D00CA"/>
    <w:rsid w:val="002D0110"/>
    <w:rsid w:val="002D0C33"/>
    <w:rsid w:val="002D3388"/>
    <w:rsid w:val="002D3FA1"/>
    <w:rsid w:val="002D4FAC"/>
    <w:rsid w:val="002D585C"/>
    <w:rsid w:val="002D5B4A"/>
    <w:rsid w:val="002D6B35"/>
    <w:rsid w:val="002D6FA6"/>
    <w:rsid w:val="002D7194"/>
    <w:rsid w:val="002D7977"/>
    <w:rsid w:val="002D7B22"/>
    <w:rsid w:val="002E1C04"/>
    <w:rsid w:val="002E201E"/>
    <w:rsid w:val="002E284A"/>
    <w:rsid w:val="002E2D32"/>
    <w:rsid w:val="002E356F"/>
    <w:rsid w:val="002E3983"/>
    <w:rsid w:val="002E4823"/>
    <w:rsid w:val="002E4EE8"/>
    <w:rsid w:val="002E5894"/>
    <w:rsid w:val="002E6C87"/>
    <w:rsid w:val="002E799B"/>
    <w:rsid w:val="002F008E"/>
    <w:rsid w:val="002F02FF"/>
    <w:rsid w:val="002F1B37"/>
    <w:rsid w:val="002F2767"/>
    <w:rsid w:val="002F3334"/>
    <w:rsid w:val="002F4631"/>
    <w:rsid w:val="002F5BBE"/>
    <w:rsid w:val="002F5DC0"/>
    <w:rsid w:val="002F6262"/>
    <w:rsid w:val="002F669A"/>
    <w:rsid w:val="002F7091"/>
    <w:rsid w:val="002F7519"/>
    <w:rsid w:val="00300401"/>
    <w:rsid w:val="003005BE"/>
    <w:rsid w:val="003013CE"/>
    <w:rsid w:val="003019D3"/>
    <w:rsid w:val="00301C11"/>
    <w:rsid w:val="00302524"/>
    <w:rsid w:val="00302918"/>
    <w:rsid w:val="0030315E"/>
    <w:rsid w:val="003034E3"/>
    <w:rsid w:val="0030449F"/>
    <w:rsid w:val="003053FC"/>
    <w:rsid w:val="00305593"/>
    <w:rsid w:val="0030628C"/>
    <w:rsid w:val="003065C8"/>
    <w:rsid w:val="00306D2F"/>
    <w:rsid w:val="00307F56"/>
    <w:rsid w:val="00310069"/>
    <w:rsid w:val="00310132"/>
    <w:rsid w:val="00310B06"/>
    <w:rsid w:val="0031106A"/>
    <w:rsid w:val="0031236B"/>
    <w:rsid w:val="00312617"/>
    <w:rsid w:val="00312BF1"/>
    <w:rsid w:val="00312DCB"/>
    <w:rsid w:val="00312E44"/>
    <w:rsid w:val="00313082"/>
    <w:rsid w:val="003131F1"/>
    <w:rsid w:val="003141A1"/>
    <w:rsid w:val="0031495E"/>
    <w:rsid w:val="00314B9D"/>
    <w:rsid w:val="00315449"/>
    <w:rsid w:val="0031566B"/>
    <w:rsid w:val="0031615E"/>
    <w:rsid w:val="00316CC3"/>
    <w:rsid w:val="003172BD"/>
    <w:rsid w:val="00317A8E"/>
    <w:rsid w:val="00317C50"/>
    <w:rsid w:val="00320736"/>
    <w:rsid w:val="00321B85"/>
    <w:rsid w:val="00321C2A"/>
    <w:rsid w:val="0032237D"/>
    <w:rsid w:val="0032257D"/>
    <w:rsid w:val="003229E1"/>
    <w:rsid w:val="00322C26"/>
    <w:rsid w:val="00323265"/>
    <w:rsid w:val="0032362F"/>
    <w:rsid w:val="00324196"/>
    <w:rsid w:val="00325375"/>
    <w:rsid w:val="00325BE3"/>
    <w:rsid w:val="00326BA5"/>
    <w:rsid w:val="00327547"/>
    <w:rsid w:val="00327C20"/>
    <w:rsid w:val="00331839"/>
    <w:rsid w:val="00331ED8"/>
    <w:rsid w:val="00332371"/>
    <w:rsid w:val="00332400"/>
    <w:rsid w:val="00332A89"/>
    <w:rsid w:val="00333A7A"/>
    <w:rsid w:val="00334073"/>
    <w:rsid w:val="00334608"/>
    <w:rsid w:val="0033497C"/>
    <w:rsid w:val="003368DE"/>
    <w:rsid w:val="00336A5D"/>
    <w:rsid w:val="003375FE"/>
    <w:rsid w:val="00337D3B"/>
    <w:rsid w:val="003405C9"/>
    <w:rsid w:val="0034172E"/>
    <w:rsid w:val="00342295"/>
    <w:rsid w:val="00342B5D"/>
    <w:rsid w:val="00342C34"/>
    <w:rsid w:val="0034340D"/>
    <w:rsid w:val="00343D1C"/>
    <w:rsid w:val="003449CC"/>
    <w:rsid w:val="00345D3B"/>
    <w:rsid w:val="00346AEC"/>
    <w:rsid w:val="00347D79"/>
    <w:rsid w:val="00347DBE"/>
    <w:rsid w:val="003511A8"/>
    <w:rsid w:val="00352567"/>
    <w:rsid w:val="00353239"/>
    <w:rsid w:val="0035388F"/>
    <w:rsid w:val="0035407A"/>
    <w:rsid w:val="003548B4"/>
    <w:rsid w:val="0035503D"/>
    <w:rsid w:val="00355260"/>
    <w:rsid w:val="003562A5"/>
    <w:rsid w:val="0035723D"/>
    <w:rsid w:val="00357998"/>
    <w:rsid w:val="00357DA3"/>
    <w:rsid w:val="00361BA5"/>
    <w:rsid w:val="003623AB"/>
    <w:rsid w:val="0036385C"/>
    <w:rsid w:val="003650C6"/>
    <w:rsid w:val="00366219"/>
    <w:rsid w:val="0036640B"/>
    <w:rsid w:val="00366B1E"/>
    <w:rsid w:val="00370F29"/>
    <w:rsid w:val="003713CE"/>
    <w:rsid w:val="003728ED"/>
    <w:rsid w:val="00373472"/>
    <w:rsid w:val="00373E43"/>
    <w:rsid w:val="0037455A"/>
    <w:rsid w:val="00374DFE"/>
    <w:rsid w:val="003752D1"/>
    <w:rsid w:val="00376088"/>
    <w:rsid w:val="003768C1"/>
    <w:rsid w:val="00377057"/>
    <w:rsid w:val="003774A2"/>
    <w:rsid w:val="00377502"/>
    <w:rsid w:val="003803F4"/>
    <w:rsid w:val="00381130"/>
    <w:rsid w:val="00381551"/>
    <w:rsid w:val="00381C17"/>
    <w:rsid w:val="00382AB0"/>
    <w:rsid w:val="00383281"/>
    <w:rsid w:val="003835FD"/>
    <w:rsid w:val="003847FC"/>
    <w:rsid w:val="0038527B"/>
    <w:rsid w:val="0038617E"/>
    <w:rsid w:val="0038657B"/>
    <w:rsid w:val="003865F7"/>
    <w:rsid w:val="0038664A"/>
    <w:rsid w:val="0038683E"/>
    <w:rsid w:val="003874F1"/>
    <w:rsid w:val="00387513"/>
    <w:rsid w:val="003878B0"/>
    <w:rsid w:val="0039035E"/>
    <w:rsid w:val="00390547"/>
    <w:rsid w:val="00391CAD"/>
    <w:rsid w:val="0039221E"/>
    <w:rsid w:val="00392332"/>
    <w:rsid w:val="003923CE"/>
    <w:rsid w:val="003936BF"/>
    <w:rsid w:val="00393D4B"/>
    <w:rsid w:val="00395FDA"/>
    <w:rsid w:val="00396530"/>
    <w:rsid w:val="003968DA"/>
    <w:rsid w:val="003975B5"/>
    <w:rsid w:val="00397C5C"/>
    <w:rsid w:val="00397DC7"/>
    <w:rsid w:val="003A10DD"/>
    <w:rsid w:val="003A1564"/>
    <w:rsid w:val="003A1604"/>
    <w:rsid w:val="003A191C"/>
    <w:rsid w:val="003A1CD7"/>
    <w:rsid w:val="003A1E2B"/>
    <w:rsid w:val="003A1E47"/>
    <w:rsid w:val="003A1E6B"/>
    <w:rsid w:val="003A1E75"/>
    <w:rsid w:val="003A29F2"/>
    <w:rsid w:val="003A2E07"/>
    <w:rsid w:val="003A447F"/>
    <w:rsid w:val="003A4AA0"/>
    <w:rsid w:val="003A4D4A"/>
    <w:rsid w:val="003A4DD2"/>
    <w:rsid w:val="003A5196"/>
    <w:rsid w:val="003A69A1"/>
    <w:rsid w:val="003A7506"/>
    <w:rsid w:val="003B03CE"/>
    <w:rsid w:val="003B08BC"/>
    <w:rsid w:val="003B1109"/>
    <w:rsid w:val="003B1706"/>
    <w:rsid w:val="003B1760"/>
    <w:rsid w:val="003B235A"/>
    <w:rsid w:val="003B2AF1"/>
    <w:rsid w:val="003B2CEE"/>
    <w:rsid w:val="003B3987"/>
    <w:rsid w:val="003B3D5A"/>
    <w:rsid w:val="003B3F2F"/>
    <w:rsid w:val="003B4466"/>
    <w:rsid w:val="003B45A9"/>
    <w:rsid w:val="003B4914"/>
    <w:rsid w:val="003B4956"/>
    <w:rsid w:val="003B61FC"/>
    <w:rsid w:val="003B713E"/>
    <w:rsid w:val="003B72D7"/>
    <w:rsid w:val="003C0913"/>
    <w:rsid w:val="003C0ABB"/>
    <w:rsid w:val="003C0C8D"/>
    <w:rsid w:val="003C2046"/>
    <w:rsid w:val="003C29D9"/>
    <w:rsid w:val="003C2B8A"/>
    <w:rsid w:val="003C4385"/>
    <w:rsid w:val="003C488F"/>
    <w:rsid w:val="003C494D"/>
    <w:rsid w:val="003C545E"/>
    <w:rsid w:val="003C5EDB"/>
    <w:rsid w:val="003C749B"/>
    <w:rsid w:val="003C795B"/>
    <w:rsid w:val="003C7D2C"/>
    <w:rsid w:val="003D060E"/>
    <w:rsid w:val="003D09C6"/>
    <w:rsid w:val="003D0A8E"/>
    <w:rsid w:val="003D1653"/>
    <w:rsid w:val="003D1903"/>
    <w:rsid w:val="003D34E8"/>
    <w:rsid w:val="003D3CE0"/>
    <w:rsid w:val="003D421F"/>
    <w:rsid w:val="003D4D81"/>
    <w:rsid w:val="003D5BF0"/>
    <w:rsid w:val="003D5D65"/>
    <w:rsid w:val="003D65EB"/>
    <w:rsid w:val="003D6840"/>
    <w:rsid w:val="003D68DC"/>
    <w:rsid w:val="003E0A09"/>
    <w:rsid w:val="003E1444"/>
    <w:rsid w:val="003E1867"/>
    <w:rsid w:val="003E19C8"/>
    <w:rsid w:val="003E1A3F"/>
    <w:rsid w:val="003E2985"/>
    <w:rsid w:val="003E2D3E"/>
    <w:rsid w:val="003E39A0"/>
    <w:rsid w:val="003E403B"/>
    <w:rsid w:val="003E4402"/>
    <w:rsid w:val="003E4477"/>
    <w:rsid w:val="003E5047"/>
    <w:rsid w:val="003E6D1A"/>
    <w:rsid w:val="003E7CFD"/>
    <w:rsid w:val="003E7D1F"/>
    <w:rsid w:val="003F01F7"/>
    <w:rsid w:val="003F039E"/>
    <w:rsid w:val="003F0834"/>
    <w:rsid w:val="003F0952"/>
    <w:rsid w:val="003F0BC7"/>
    <w:rsid w:val="003F1287"/>
    <w:rsid w:val="003F1399"/>
    <w:rsid w:val="003F1904"/>
    <w:rsid w:val="003F2FCE"/>
    <w:rsid w:val="003F341D"/>
    <w:rsid w:val="003F411F"/>
    <w:rsid w:val="003F514A"/>
    <w:rsid w:val="003F5386"/>
    <w:rsid w:val="003F6878"/>
    <w:rsid w:val="003F7073"/>
    <w:rsid w:val="003F7320"/>
    <w:rsid w:val="00400D22"/>
    <w:rsid w:val="00400EF2"/>
    <w:rsid w:val="0040140B"/>
    <w:rsid w:val="00401C92"/>
    <w:rsid w:val="00401E69"/>
    <w:rsid w:val="0040277C"/>
    <w:rsid w:val="00402876"/>
    <w:rsid w:val="00402EC2"/>
    <w:rsid w:val="00402F80"/>
    <w:rsid w:val="00403285"/>
    <w:rsid w:val="0040390D"/>
    <w:rsid w:val="00403B6E"/>
    <w:rsid w:val="00406DCC"/>
    <w:rsid w:val="00406F50"/>
    <w:rsid w:val="004077B9"/>
    <w:rsid w:val="00407D40"/>
    <w:rsid w:val="00407F40"/>
    <w:rsid w:val="00410629"/>
    <w:rsid w:val="004109AA"/>
    <w:rsid w:val="00410D09"/>
    <w:rsid w:val="00410E67"/>
    <w:rsid w:val="00410F6D"/>
    <w:rsid w:val="004110F2"/>
    <w:rsid w:val="00411362"/>
    <w:rsid w:val="00411F91"/>
    <w:rsid w:val="00412714"/>
    <w:rsid w:val="00412C0A"/>
    <w:rsid w:val="004131D2"/>
    <w:rsid w:val="00413A51"/>
    <w:rsid w:val="00414E39"/>
    <w:rsid w:val="00416703"/>
    <w:rsid w:val="00417E06"/>
    <w:rsid w:val="00417E4D"/>
    <w:rsid w:val="00417FDF"/>
    <w:rsid w:val="004214DA"/>
    <w:rsid w:val="00421DC1"/>
    <w:rsid w:val="004224DD"/>
    <w:rsid w:val="0042274C"/>
    <w:rsid w:val="004229DD"/>
    <w:rsid w:val="00423762"/>
    <w:rsid w:val="0042388D"/>
    <w:rsid w:val="00423966"/>
    <w:rsid w:val="0042413E"/>
    <w:rsid w:val="00425525"/>
    <w:rsid w:val="0042565C"/>
    <w:rsid w:val="00425931"/>
    <w:rsid w:val="00426024"/>
    <w:rsid w:val="004260C9"/>
    <w:rsid w:val="004261DB"/>
    <w:rsid w:val="0042655D"/>
    <w:rsid w:val="004272A7"/>
    <w:rsid w:val="004276D2"/>
    <w:rsid w:val="00427725"/>
    <w:rsid w:val="00430E1F"/>
    <w:rsid w:val="00430EBD"/>
    <w:rsid w:val="00430F93"/>
    <w:rsid w:val="0043127A"/>
    <w:rsid w:val="00431E91"/>
    <w:rsid w:val="004320E6"/>
    <w:rsid w:val="004322BC"/>
    <w:rsid w:val="00433349"/>
    <w:rsid w:val="004341D1"/>
    <w:rsid w:val="0043440E"/>
    <w:rsid w:val="004354F7"/>
    <w:rsid w:val="004357E5"/>
    <w:rsid w:val="00435828"/>
    <w:rsid w:val="00436C9F"/>
    <w:rsid w:val="0043713C"/>
    <w:rsid w:val="004418D9"/>
    <w:rsid w:val="00441945"/>
    <w:rsid w:val="004425D2"/>
    <w:rsid w:val="00442614"/>
    <w:rsid w:val="00442D9F"/>
    <w:rsid w:val="004445BC"/>
    <w:rsid w:val="00445554"/>
    <w:rsid w:val="0044675E"/>
    <w:rsid w:val="004473BD"/>
    <w:rsid w:val="00447FC3"/>
    <w:rsid w:val="00450F70"/>
    <w:rsid w:val="004521F6"/>
    <w:rsid w:val="00452617"/>
    <w:rsid w:val="00452659"/>
    <w:rsid w:val="00452AB5"/>
    <w:rsid w:val="00452BAC"/>
    <w:rsid w:val="00453321"/>
    <w:rsid w:val="00454446"/>
    <w:rsid w:val="00454D69"/>
    <w:rsid w:val="00456635"/>
    <w:rsid w:val="004568A8"/>
    <w:rsid w:val="00457A1E"/>
    <w:rsid w:val="004603CB"/>
    <w:rsid w:val="004603D1"/>
    <w:rsid w:val="00460BF0"/>
    <w:rsid w:val="00460CF7"/>
    <w:rsid w:val="00461BC0"/>
    <w:rsid w:val="00462140"/>
    <w:rsid w:val="004633D6"/>
    <w:rsid w:val="0046388C"/>
    <w:rsid w:val="00463D57"/>
    <w:rsid w:val="00464CBA"/>
    <w:rsid w:val="00465C09"/>
    <w:rsid w:val="00466312"/>
    <w:rsid w:val="004663E6"/>
    <w:rsid w:val="00466462"/>
    <w:rsid w:val="00466CE9"/>
    <w:rsid w:val="00466D26"/>
    <w:rsid w:val="00466DC0"/>
    <w:rsid w:val="004674BB"/>
    <w:rsid w:val="004679FC"/>
    <w:rsid w:val="004714EC"/>
    <w:rsid w:val="0047191B"/>
    <w:rsid w:val="00471A55"/>
    <w:rsid w:val="00471D42"/>
    <w:rsid w:val="004724C3"/>
    <w:rsid w:val="00472B58"/>
    <w:rsid w:val="00473906"/>
    <w:rsid w:val="00473A25"/>
    <w:rsid w:val="00473D08"/>
    <w:rsid w:val="00474298"/>
    <w:rsid w:val="004743A4"/>
    <w:rsid w:val="0047507D"/>
    <w:rsid w:val="00475FAD"/>
    <w:rsid w:val="00476275"/>
    <w:rsid w:val="004775B3"/>
    <w:rsid w:val="00477B48"/>
    <w:rsid w:val="00480C2E"/>
    <w:rsid w:val="00480CAA"/>
    <w:rsid w:val="00480F08"/>
    <w:rsid w:val="0048174E"/>
    <w:rsid w:val="00481F6F"/>
    <w:rsid w:val="00482313"/>
    <w:rsid w:val="00482D0D"/>
    <w:rsid w:val="00482DEE"/>
    <w:rsid w:val="004843AE"/>
    <w:rsid w:val="00484866"/>
    <w:rsid w:val="00485303"/>
    <w:rsid w:val="0048571C"/>
    <w:rsid w:val="004861CE"/>
    <w:rsid w:val="00486C42"/>
    <w:rsid w:val="00486D22"/>
    <w:rsid w:val="00487220"/>
    <w:rsid w:val="0048730F"/>
    <w:rsid w:val="00487C0A"/>
    <w:rsid w:val="00490082"/>
    <w:rsid w:val="00491041"/>
    <w:rsid w:val="0049105C"/>
    <w:rsid w:val="004914E3"/>
    <w:rsid w:val="00493D8B"/>
    <w:rsid w:val="00494742"/>
    <w:rsid w:val="0049508E"/>
    <w:rsid w:val="0049711A"/>
    <w:rsid w:val="004978BE"/>
    <w:rsid w:val="004978E1"/>
    <w:rsid w:val="00497C78"/>
    <w:rsid w:val="004A05AE"/>
    <w:rsid w:val="004A0F2D"/>
    <w:rsid w:val="004A209A"/>
    <w:rsid w:val="004A2538"/>
    <w:rsid w:val="004A2E73"/>
    <w:rsid w:val="004A33CC"/>
    <w:rsid w:val="004A365A"/>
    <w:rsid w:val="004A3831"/>
    <w:rsid w:val="004A3915"/>
    <w:rsid w:val="004A3AAD"/>
    <w:rsid w:val="004A3D74"/>
    <w:rsid w:val="004A4622"/>
    <w:rsid w:val="004A4A01"/>
    <w:rsid w:val="004A4EEB"/>
    <w:rsid w:val="004A5183"/>
    <w:rsid w:val="004A565F"/>
    <w:rsid w:val="004A6EE6"/>
    <w:rsid w:val="004A72E2"/>
    <w:rsid w:val="004A7AFC"/>
    <w:rsid w:val="004B0E66"/>
    <w:rsid w:val="004B3759"/>
    <w:rsid w:val="004B3E22"/>
    <w:rsid w:val="004B4E20"/>
    <w:rsid w:val="004B56B2"/>
    <w:rsid w:val="004B5741"/>
    <w:rsid w:val="004B5A3F"/>
    <w:rsid w:val="004B6EDA"/>
    <w:rsid w:val="004B7168"/>
    <w:rsid w:val="004C0175"/>
    <w:rsid w:val="004C0182"/>
    <w:rsid w:val="004C1124"/>
    <w:rsid w:val="004C1E11"/>
    <w:rsid w:val="004C3CE5"/>
    <w:rsid w:val="004C4824"/>
    <w:rsid w:val="004C485D"/>
    <w:rsid w:val="004C4B65"/>
    <w:rsid w:val="004C551D"/>
    <w:rsid w:val="004C65FC"/>
    <w:rsid w:val="004C66AF"/>
    <w:rsid w:val="004C6BC2"/>
    <w:rsid w:val="004C7EA9"/>
    <w:rsid w:val="004D34B8"/>
    <w:rsid w:val="004D3E14"/>
    <w:rsid w:val="004D4328"/>
    <w:rsid w:val="004D4F76"/>
    <w:rsid w:val="004D6331"/>
    <w:rsid w:val="004D721B"/>
    <w:rsid w:val="004E0C16"/>
    <w:rsid w:val="004E0CA7"/>
    <w:rsid w:val="004E0D44"/>
    <w:rsid w:val="004E100D"/>
    <w:rsid w:val="004E15C8"/>
    <w:rsid w:val="004E16F8"/>
    <w:rsid w:val="004E217B"/>
    <w:rsid w:val="004E31DB"/>
    <w:rsid w:val="004E33C4"/>
    <w:rsid w:val="004E3E02"/>
    <w:rsid w:val="004E4304"/>
    <w:rsid w:val="004E4663"/>
    <w:rsid w:val="004E52AC"/>
    <w:rsid w:val="004E5799"/>
    <w:rsid w:val="004E6418"/>
    <w:rsid w:val="004E699C"/>
    <w:rsid w:val="004F018D"/>
    <w:rsid w:val="004F0247"/>
    <w:rsid w:val="004F0F3B"/>
    <w:rsid w:val="004F17BC"/>
    <w:rsid w:val="004F1B6B"/>
    <w:rsid w:val="004F2783"/>
    <w:rsid w:val="004F27F8"/>
    <w:rsid w:val="004F2BFA"/>
    <w:rsid w:val="004F349C"/>
    <w:rsid w:val="004F34B1"/>
    <w:rsid w:val="004F34EA"/>
    <w:rsid w:val="004F3C62"/>
    <w:rsid w:val="004F3E5C"/>
    <w:rsid w:val="004F4227"/>
    <w:rsid w:val="004F49B5"/>
    <w:rsid w:val="004F4F5D"/>
    <w:rsid w:val="004F5032"/>
    <w:rsid w:val="004F54B8"/>
    <w:rsid w:val="004F5D3D"/>
    <w:rsid w:val="004F6755"/>
    <w:rsid w:val="004F679C"/>
    <w:rsid w:val="004F7488"/>
    <w:rsid w:val="0050148D"/>
    <w:rsid w:val="005023A3"/>
    <w:rsid w:val="00502A37"/>
    <w:rsid w:val="00503069"/>
    <w:rsid w:val="00503461"/>
    <w:rsid w:val="0050393E"/>
    <w:rsid w:val="00504EE3"/>
    <w:rsid w:val="00505C3C"/>
    <w:rsid w:val="00505D80"/>
    <w:rsid w:val="00505EF1"/>
    <w:rsid w:val="0050644B"/>
    <w:rsid w:val="005070DD"/>
    <w:rsid w:val="00507379"/>
    <w:rsid w:val="0050740D"/>
    <w:rsid w:val="005079D4"/>
    <w:rsid w:val="00507C63"/>
    <w:rsid w:val="00507D27"/>
    <w:rsid w:val="00507F39"/>
    <w:rsid w:val="00510115"/>
    <w:rsid w:val="00510DEF"/>
    <w:rsid w:val="005118CE"/>
    <w:rsid w:val="00511C59"/>
    <w:rsid w:val="00512ACE"/>
    <w:rsid w:val="00513137"/>
    <w:rsid w:val="005135D4"/>
    <w:rsid w:val="0051377C"/>
    <w:rsid w:val="005143A2"/>
    <w:rsid w:val="005147DA"/>
    <w:rsid w:val="005156D2"/>
    <w:rsid w:val="00515786"/>
    <w:rsid w:val="00516107"/>
    <w:rsid w:val="0051615D"/>
    <w:rsid w:val="00516F01"/>
    <w:rsid w:val="00517069"/>
    <w:rsid w:val="0051733C"/>
    <w:rsid w:val="00517FAD"/>
    <w:rsid w:val="0052253B"/>
    <w:rsid w:val="005248BC"/>
    <w:rsid w:val="005250E0"/>
    <w:rsid w:val="00525569"/>
    <w:rsid w:val="005257E8"/>
    <w:rsid w:val="00525822"/>
    <w:rsid w:val="0052630C"/>
    <w:rsid w:val="00526408"/>
    <w:rsid w:val="0052746D"/>
    <w:rsid w:val="0052769C"/>
    <w:rsid w:val="00527753"/>
    <w:rsid w:val="0053005A"/>
    <w:rsid w:val="0053059B"/>
    <w:rsid w:val="00530EE0"/>
    <w:rsid w:val="0053128D"/>
    <w:rsid w:val="005315D8"/>
    <w:rsid w:val="00531907"/>
    <w:rsid w:val="00531C10"/>
    <w:rsid w:val="00531C34"/>
    <w:rsid w:val="00533513"/>
    <w:rsid w:val="00533648"/>
    <w:rsid w:val="005346B8"/>
    <w:rsid w:val="005354A1"/>
    <w:rsid w:val="0053632B"/>
    <w:rsid w:val="00536C0B"/>
    <w:rsid w:val="00536ECF"/>
    <w:rsid w:val="00537060"/>
    <w:rsid w:val="00537322"/>
    <w:rsid w:val="00537D2E"/>
    <w:rsid w:val="00540107"/>
    <w:rsid w:val="005404C3"/>
    <w:rsid w:val="0054088A"/>
    <w:rsid w:val="005414C3"/>
    <w:rsid w:val="00541D24"/>
    <w:rsid w:val="0054291E"/>
    <w:rsid w:val="00542EFA"/>
    <w:rsid w:val="00543578"/>
    <w:rsid w:val="00544499"/>
    <w:rsid w:val="00545710"/>
    <w:rsid w:val="005458C7"/>
    <w:rsid w:val="00545C3D"/>
    <w:rsid w:val="00545D6F"/>
    <w:rsid w:val="00545DF5"/>
    <w:rsid w:val="00546135"/>
    <w:rsid w:val="00546860"/>
    <w:rsid w:val="00546A6F"/>
    <w:rsid w:val="00546C0A"/>
    <w:rsid w:val="00546CFB"/>
    <w:rsid w:val="00547231"/>
    <w:rsid w:val="00547AFE"/>
    <w:rsid w:val="0055058E"/>
    <w:rsid w:val="00552175"/>
    <w:rsid w:val="005526B4"/>
    <w:rsid w:val="00552AA8"/>
    <w:rsid w:val="00552E07"/>
    <w:rsid w:val="00553D3B"/>
    <w:rsid w:val="00554829"/>
    <w:rsid w:val="00554851"/>
    <w:rsid w:val="00554EBE"/>
    <w:rsid w:val="00554F7A"/>
    <w:rsid w:val="00555832"/>
    <w:rsid w:val="005562B0"/>
    <w:rsid w:val="00556C60"/>
    <w:rsid w:val="00557138"/>
    <w:rsid w:val="00557446"/>
    <w:rsid w:val="0055746A"/>
    <w:rsid w:val="00557C72"/>
    <w:rsid w:val="005601DA"/>
    <w:rsid w:val="005604A8"/>
    <w:rsid w:val="0056110A"/>
    <w:rsid w:val="00561254"/>
    <w:rsid w:val="005612DF"/>
    <w:rsid w:val="00562AE9"/>
    <w:rsid w:val="00562D81"/>
    <w:rsid w:val="005637C2"/>
    <w:rsid w:val="0056572A"/>
    <w:rsid w:val="00566628"/>
    <w:rsid w:val="005677E2"/>
    <w:rsid w:val="005678C8"/>
    <w:rsid w:val="00567C99"/>
    <w:rsid w:val="00570590"/>
    <w:rsid w:val="0057075B"/>
    <w:rsid w:val="005719D2"/>
    <w:rsid w:val="0057224E"/>
    <w:rsid w:val="005726CF"/>
    <w:rsid w:val="00572E6F"/>
    <w:rsid w:val="00574357"/>
    <w:rsid w:val="00574C37"/>
    <w:rsid w:val="00576723"/>
    <w:rsid w:val="00576974"/>
    <w:rsid w:val="00580307"/>
    <w:rsid w:val="00581DEF"/>
    <w:rsid w:val="00583435"/>
    <w:rsid w:val="00584CAD"/>
    <w:rsid w:val="00584FE6"/>
    <w:rsid w:val="005851BC"/>
    <w:rsid w:val="005871F7"/>
    <w:rsid w:val="00590079"/>
    <w:rsid w:val="00590306"/>
    <w:rsid w:val="0059141A"/>
    <w:rsid w:val="005921E3"/>
    <w:rsid w:val="00592CAB"/>
    <w:rsid w:val="00592DC2"/>
    <w:rsid w:val="0059359C"/>
    <w:rsid w:val="005945A2"/>
    <w:rsid w:val="00594A5E"/>
    <w:rsid w:val="00596EFB"/>
    <w:rsid w:val="0059736E"/>
    <w:rsid w:val="00597E60"/>
    <w:rsid w:val="005A07C1"/>
    <w:rsid w:val="005A0AE1"/>
    <w:rsid w:val="005A22AA"/>
    <w:rsid w:val="005A3D1A"/>
    <w:rsid w:val="005A5168"/>
    <w:rsid w:val="005A57CF"/>
    <w:rsid w:val="005A6126"/>
    <w:rsid w:val="005A6A2B"/>
    <w:rsid w:val="005A6A6E"/>
    <w:rsid w:val="005A71F2"/>
    <w:rsid w:val="005A7D10"/>
    <w:rsid w:val="005B03FD"/>
    <w:rsid w:val="005B0BE2"/>
    <w:rsid w:val="005B1923"/>
    <w:rsid w:val="005B1AFC"/>
    <w:rsid w:val="005B278F"/>
    <w:rsid w:val="005B3B91"/>
    <w:rsid w:val="005B496D"/>
    <w:rsid w:val="005B4B4F"/>
    <w:rsid w:val="005B4D2F"/>
    <w:rsid w:val="005B696B"/>
    <w:rsid w:val="005B7AF5"/>
    <w:rsid w:val="005C0182"/>
    <w:rsid w:val="005C18B8"/>
    <w:rsid w:val="005C1FCD"/>
    <w:rsid w:val="005C2B50"/>
    <w:rsid w:val="005C4E54"/>
    <w:rsid w:val="005C5727"/>
    <w:rsid w:val="005C589A"/>
    <w:rsid w:val="005C5A77"/>
    <w:rsid w:val="005C5EB7"/>
    <w:rsid w:val="005C6246"/>
    <w:rsid w:val="005C6AD3"/>
    <w:rsid w:val="005C70B5"/>
    <w:rsid w:val="005C7398"/>
    <w:rsid w:val="005C7600"/>
    <w:rsid w:val="005C77DF"/>
    <w:rsid w:val="005C78B4"/>
    <w:rsid w:val="005D01B8"/>
    <w:rsid w:val="005D0D81"/>
    <w:rsid w:val="005D1403"/>
    <w:rsid w:val="005D1F0C"/>
    <w:rsid w:val="005D21BD"/>
    <w:rsid w:val="005D2214"/>
    <w:rsid w:val="005D3673"/>
    <w:rsid w:val="005D5063"/>
    <w:rsid w:val="005D5FD5"/>
    <w:rsid w:val="005D7B49"/>
    <w:rsid w:val="005D7F1D"/>
    <w:rsid w:val="005E0EB7"/>
    <w:rsid w:val="005E1153"/>
    <w:rsid w:val="005E15AA"/>
    <w:rsid w:val="005E177F"/>
    <w:rsid w:val="005E2869"/>
    <w:rsid w:val="005E2F44"/>
    <w:rsid w:val="005E3041"/>
    <w:rsid w:val="005E608F"/>
    <w:rsid w:val="005E60B8"/>
    <w:rsid w:val="005E6F43"/>
    <w:rsid w:val="005E75A8"/>
    <w:rsid w:val="005E7BC8"/>
    <w:rsid w:val="005F0614"/>
    <w:rsid w:val="005F0B00"/>
    <w:rsid w:val="005F2870"/>
    <w:rsid w:val="005F2BE7"/>
    <w:rsid w:val="005F303A"/>
    <w:rsid w:val="005F3B68"/>
    <w:rsid w:val="005F3B93"/>
    <w:rsid w:val="005F4E2A"/>
    <w:rsid w:val="005F52D7"/>
    <w:rsid w:val="005F5922"/>
    <w:rsid w:val="005F6123"/>
    <w:rsid w:val="005F6B81"/>
    <w:rsid w:val="005F6FAD"/>
    <w:rsid w:val="006015E2"/>
    <w:rsid w:val="00601C3A"/>
    <w:rsid w:val="00601C94"/>
    <w:rsid w:val="00601F17"/>
    <w:rsid w:val="0060510E"/>
    <w:rsid w:val="00605E6D"/>
    <w:rsid w:val="0060786B"/>
    <w:rsid w:val="00607BA5"/>
    <w:rsid w:val="00610C41"/>
    <w:rsid w:val="00610F39"/>
    <w:rsid w:val="0061127B"/>
    <w:rsid w:val="00611743"/>
    <w:rsid w:val="006130CD"/>
    <w:rsid w:val="0061394E"/>
    <w:rsid w:val="0061510F"/>
    <w:rsid w:val="006154FA"/>
    <w:rsid w:val="0061624F"/>
    <w:rsid w:val="00617318"/>
    <w:rsid w:val="006208DD"/>
    <w:rsid w:val="00620ED5"/>
    <w:rsid w:val="00621D50"/>
    <w:rsid w:val="00622CF7"/>
    <w:rsid w:val="00623CB2"/>
    <w:rsid w:val="00623E6D"/>
    <w:rsid w:val="00625508"/>
    <w:rsid w:val="0062598E"/>
    <w:rsid w:val="006262A7"/>
    <w:rsid w:val="00626875"/>
    <w:rsid w:val="00626A5E"/>
    <w:rsid w:val="0063018C"/>
    <w:rsid w:val="00631F93"/>
    <w:rsid w:val="00632FC9"/>
    <w:rsid w:val="006336AF"/>
    <w:rsid w:val="006346A7"/>
    <w:rsid w:val="00634EAA"/>
    <w:rsid w:val="00634EF9"/>
    <w:rsid w:val="006352FE"/>
    <w:rsid w:val="006365D6"/>
    <w:rsid w:val="006365EF"/>
    <w:rsid w:val="0063668D"/>
    <w:rsid w:val="0063678A"/>
    <w:rsid w:val="00637299"/>
    <w:rsid w:val="006404BE"/>
    <w:rsid w:val="006405AD"/>
    <w:rsid w:val="00640D54"/>
    <w:rsid w:val="006416E5"/>
    <w:rsid w:val="00641D53"/>
    <w:rsid w:val="0064264D"/>
    <w:rsid w:val="00642A02"/>
    <w:rsid w:val="00642D48"/>
    <w:rsid w:val="00644094"/>
    <w:rsid w:val="0064417C"/>
    <w:rsid w:val="00645156"/>
    <w:rsid w:val="006468C4"/>
    <w:rsid w:val="00647679"/>
    <w:rsid w:val="00647F36"/>
    <w:rsid w:val="006503EA"/>
    <w:rsid w:val="00650EC2"/>
    <w:rsid w:val="0065145F"/>
    <w:rsid w:val="006521BB"/>
    <w:rsid w:val="00652BE7"/>
    <w:rsid w:val="006534D2"/>
    <w:rsid w:val="00653932"/>
    <w:rsid w:val="0065402D"/>
    <w:rsid w:val="006559DB"/>
    <w:rsid w:val="00656A89"/>
    <w:rsid w:val="00656C69"/>
    <w:rsid w:val="00657096"/>
    <w:rsid w:val="006600F7"/>
    <w:rsid w:val="006632E5"/>
    <w:rsid w:val="00663583"/>
    <w:rsid w:val="00663A55"/>
    <w:rsid w:val="006651EC"/>
    <w:rsid w:val="0066535F"/>
    <w:rsid w:val="00665F45"/>
    <w:rsid w:val="00665FF1"/>
    <w:rsid w:val="00666324"/>
    <w:rsid w:val="00666BA8"/>
    <w:rsid w:val="00666C28"/>
    <w:rsid w:val="00666F46"/>
    <w:rsid w:val="006679CF"/>
    <w:rsid w:val="00667C11"/>
    <w:rsid w:val="0067050C"/>
    <w:rsid w:val="006720F9"/>
    <w:rsid w:val="00672A46"/>
    <w:rsid w:val="0067331F"/>
    <w:rsid w:val="00675993"/>
    <w:rsid w:val="00676B0A"/>
    <w:rsid w:val="00676E6C"/>
    <w:rsid w:val="00680111"/>
    <w:rsid w:val="0068163D"/>
    <w:rsid w:val="00681AC2"/>
    <w:rsid w:val="00682B42"/>
    <w:rsid w:val="006831DD"/>
    <w:rsid w:val="00683247"/>
    <w:rsid w:val="00683771"/>
    <w:rsid w:val="006843B2"/>
    <w:rsid w:val="006854A3"/>
    <w:rsid w:val="00685725"/>
    <w:rsid w:val="006861CF"/>
    <w:rsid w:val="0068651F"/>
    <w:rsid w:val="00686914"/>
    <w:rsid w:val="00687D7E"/>
    <w:rsid w:val="00690277"/>
    <w:rsid w:val="006904B2"/>
    <w:rsid w:val="00690C94"/>
    <w:rsid w:val="0069149A"/>
    <w:rsid w:val="00691B15"/>
    <w:rsid w:val="0069325E"/>
    <w:rsid w:val="006933C3"/>
    <w:rsid w:val="006940BF"/>
    <w:rsid w:val="00694E26"/>
    <w:rsid w:val="00694F3D"/>
    <w:rsid w:val="00695A1E"/>
    <w:rsid w:val="0069695E"/>
    <w:rsid w:val="006976D5"/>
    <w:rsid w:val="00697E0E"/>
    <w:rsid w:val="006A0693"/>
    <w:rsid w:val="006A06BA"/>
    <w:rsid w:val="006A0DB4"/>
    <w:rsid w:val="006A1ADB"/>
    <w:rsid w:val="006A1D9E"/>
    <w:rsid w:val="006A210A"/>
    <w:rsid w:val="006A3533"/>
    <w:rsid w:val="006A3636"/>
    <w:rsid w:val="006A3CE1"/>
    <w:rsid w:val="006A46E0"/>
    <w:rsid w:val="006A4AD1"/>
    <w:rsid w:val="006A51F9"/>
    <w:rsid w:val="006A5253"/>
    <w:rsid w:val="006A55E6"/>
    <w:rsid w:val="006A569A"/>
    <w:rsid w:val="006A5893"/>
    <w:rsid w:val="006A663A"/>
    <w:rsid w:val="006A7AA6"/>
    <w:rsid w:val="006B06CE"/>
    <w:rsid w:val="006B1C26"/>
    <w:rsid w:val="006B27AC"/>
    <w:rsid w:val="006B291D"/>
    <w:rsid w:val="006B342D"/>
    <w:rsid w:val="006B3712"/>
    <w:rsid w:val="006B423C"/>
    <w:rsid w:val="006B4FD5"/>
    <w:rsid w:val="006B4FF7"/>
    <w:rsid w:val="006B6D77"/>
    <w:rsid w:val="006B72FB"/>
    <w:rsid w:val="006C0B69"/>
    <w:rsid w:val="006C0CBE"/>
    <w:rsid w:val="006C1816"/>
    <w:rsid w:val="006C1B50"/>
    <w:rsid w:val="006C21F0"/>
    <w:rsid w:val="006C2EA4"/>
    <w:rsid w:val="006C3290"/>
    <w:rsid w:val="006C3727"/>
    <w:rsid w:val="006C422C"/>
    <w:rsid w:val="006C4DB4"/>
    <w:rsid w:val="006C6552"/>
    <w:rsid w:val="006C66B5"/>
    <w:rsid w:val="006C79F2"/>
    <w:rsid w:val="006C7B3A"/>
    <w:rsid w:val="006D0FE6"/>
    <w:rsid w:val="006D1CF9"/>
    <w:rsid w:val="006D2AC1"/>
    <w:rsid w:val="006D37C1"/>
    <w:rsid w:val="006D386D"/>
    <w:rsid w:val="006D422F"/>
    <w:rsid w:val="006D4572"/>
    <w:rsid w:val="006D4A34"/>
    <w:rsid w:val="006D4B2E"/>
    <w:rsid w:val="006D51FE"/>
    <w:rsid w:val="006D54A4"/>
    <w:rsid w:val="006D6457"/>
    <w:rsid w:val="006D678E"/>
    <w:rsid w:val="006D6E7C"/>
    <w:rsid w:val="006D738F"/>
    <w:rsid w:val="006E0182"/>
    <w:rsid w:val="006E0F2A"/>
    <w:rsid w:val="006E1F5D"/>
    <w:rsid w:val="006E314F"/>
    <w:rsid w:val="006E5997"/>
    <w:rsid w:val="006E650C"/>
    <w:rsid w:val="006E6E8D"/>
    <w:rsid w:val="006E7276"/>
    <w:rsid w:val="006E7717"/>
    <w:rsid w:val="006E7992"/>
    <w:rsid w:val="006F03F0"/>
    <w:rsid w:val="006F0729"/>
    <w:rsid w:val="006F0CC5"/>
    <w:rsid w:val="006F10D9"/>
    <w:rsid w:val="006F12A2"/>
    <w:rsid w:val="006F24F4"/>
    <w:rsid w:val="006F365B"/>
    <w:rsid w:val="006F3906"/>
    <w:rsid w:val="006F489F"/>
    <w:rsid w:val="006F4B20"/>
    <w:rsid w:val="006F57DC"/>
    <w:rsid w:val="006F607A"/>
    <w:rsid w:val="006F6127"/>
    <w:rsid w:val="006F725C"/>
    <w:rsid w:val="006F7B78"/>
    <w:rsid w:val="006F7F81"/>
    <w:rsid w:val="00700136"/>
    <w:rsid w:val="00700D01"/>
    <w:rsid w:val="00701486"/>
    <w:rsid w:val="00702E2B"/>
    <w:rsid w:val="00703599"/>
    <w:rsid w:val="00703672"/>
    <w:rsid w:val="00703D3D"/>
    <w:rsid w:val="0070412F"/>
    <w:rsid w:val="007046FA"/>
    <w:rsid w:val="00705F6B"/>
    <w:rsid w:val="00710141"/>
    <w:rsid w:val="007108E2"/>
    <w:rsid w:val="00711C08"/>
    <w:rsid w:val="00711F34"/>
    <w:rsid w:val="00711FF2"/>
    <w:rsid w:val="007124EB"/>
    <w:rsid w:val="00712933"/>
    <w:rsid w:val="00712C89"/>
    <w:rsid w:val="00714707"/>
    <w:rsid w:val="00714F41"/>
    <w:rsid w:val="007167B5"/>
    <w:rsid w:val="0071722B"/>
    <w:rsid w:val="00717344"/>
    <w:rsid w:val="007177E3"/>
    <w:rsid w:val="007201B4"/>
    <w:rsid w:val="00720F7F"/>
    <w:rsid w:val="00721128"/>
    <w:rsid w:val="007221E5"/>
    <w:rsid w:val="00723262"/>
    <w:rsid w:val="00723EC9"/>
    <w:rsid w:val="00724639"/>
    <w:rsid w:val="00724863"/>
    <w:rsid w:val="0072499F"/>
    <w:rsid w:val="007255A9"/>
    <w:rsid w:val="007259EC"/>
    <w:rsid w:val="007272B5"/>
    <w:rsid w:val="00730038"/>
    <w:rsid w:val="007311C7"/>
    <w:rsid w:val="0073211E"/>
    <w:rsid w:val="007329D9"/>
    <w:rsid w:val="00733318"/>
    <w:rsid w:val="00733693"/>
    <w:rsid w:val="0073387D"/>
    <w:rsid w:val="007338A9"/>
    <w:rsid w:val="00734670"/>
    <w:rsid w:val="00734855"/>
    <w:rsid w:val="00734EE8"/>
    <w:rsid w:val="00735176"/>
    <w:rsid w:val="00735463"/>
    <w:rsid w:val="00735797"/>
    <w:rsid w:val="00735A22"/>
    <w:rsid w:val="007367F1"/>
    <w:rsid w:val="00737B16"/>
    <w:rsid w:val="00737BC4"/>
    <w:rsid w:val="007405C6"/>
    <w:rsid w:val="00740F1A"/>
    <w:rsid w:val="0074146F"/>
    <w:rsid w:val="00741526"/>
    <w:rsid w:val="007415C5"/>
    <w:rsid w:val="00741906"/>
    <w:rsid w:val="00741CFC"/>
    <w:rsid w:val="00741F19"/>
    <w:rsid w:val="007431D9"/>
    <w:rsid w:val="00743333"/>
    <w:rsid w:val="00743FE2"/>
    <w:rsid w:val="00745B2E"/>
    <w:rsid w:val="007460F4"/>
    <w:rsid w:val="00746150"/>
    <w:rsid w:val="007467E1"/>
    <w:rsid w:val="00746ABC"/>
    <w:rsid w:val="00746C55"/>
    <w:rsid w:val="00746EDB"/>
    <w:rsid w:val="007477CD"/>
    <w:rsid w:val="0074783C"/>
    <w:rsid w:val="00747BAE"/>
    <w:rsid w:val="0075007D"/>
    <w:rsid w:val="007502A3"/>
    <w:rsid w:val="00750B70"/>
    <w:rsid w:val="00750BF0"/>
    <w:rsid w:val="00751959"/>
    <w:rsid w:val="00751B9F"/>
    <w:rsid w:val="007525B4"/>
    <w:rsid w:val="00753600"/>
    <w:rsid w:val="00753704"/>
    <w:rsid w:val="00754016"/>
    <w:rsid w:val="00754302"/>
    <w:rsid w:val="0075483D"/>
    <w:rsid w:val="0075547D"/>
    <w:rsid w:val="00755643"/>
    <w:rsid w:val="00755EC5"/>
    <w:rsid w:val="00755F59"/>
    <w:rsid w:val="00756ED1"/>
    <w:rsid w:val="0075724D"/>
    <w:rsid w:val="007575CA"/>
    <w:rsid w:val="00757C08"/>
    <w:rsid w:val="00757ED9"/>
    <w:rsid w:val="00757F4D"/>
    <w:rsid w:val="0076055C"/>
    <w:rsid w:val="00760B3E"/>
    <w:rsid w:val="00761750"/>
    <w:rsid w:val="00761FA7"/>
    <w:rsid w:val="00762D27"/>
    <w:rsid w:val="00762F1A"/>
    <w:rsid w:val="0076455F"/>
    <w:rsid w:val="00765524"/>
    <w:rsid w:val="00766B15"/>
    <w:rsid w:val="00767702"/>
    <w:rsid w:val="00767A17"/>
    <w:rsid w:val="007704DC"/>
    <w:rsid w:val="00771D40"/>
    <w:rsid w:val="00772420"/>
    <w:rsid w:val="00773586"/>
    <w:rsid w:val="00774847"/>
    <w:rsid w:val="00775F3D"/>
    <w:rsid w:val="007765D4"/>
    <w:rsid w:val="00776C22"/>
    <w:rsid w:val="0077761E"/>
    <w:rsid w:val="00777F7A"/>
    <w:rsid w:val="00780B21"/>
    <w:rsid w:val="007815BD"/>
    <w:rsid w:val="00781E3E"/>
    <w:rsid w:val="00781F11"/>
    <w:rsid w:val="0078237D"/>
    <w:rsid w:val="00782A79"/>
    <w:rsid w:val="00782CEA"/>
    <w:rsid w:val="0078338E"/>
    <w:rsid w:val="007836DC"/>
    <w:rsid w:val="007837A6"/>
    <w:rsid w:val="00784C2F"/>
    <w:rsid w:val="00785C91"/>
    <w:rsid w:val="00786161"/>
    <w:rsid w:val="007879FC"/>
    <w:rsid w:val="00787ABE"/>
    <w:rsid w:val="007901DB"/>
    <w:rsid w:val="00792520"/>
    <w:rsid w:val="00794354"/>
    <w:rsid w:val="007948F0"/>
    <w:rsid w:val="00794A56"/>
    <w:rsid w:val="00795F04"/>
    <w:rsid w:val="007967D3"/>
    <w:rsid w:val="007977B1"/>
    <w:rsid w:val="00797C71"/>
    <w:rsid w:val="00797D2C"/>
    <w:rsid w:val="00797FCA"/>
    <w:rsid w:val="007A17F6"/>
    <w:rsid w:val="007A204A"/>
    <w:rsid w:val="007A3D71"/>
    <w:rsid w:val="007A48B5"/>
    <w:rsid w:val="007A516D"/>
    <w:rsid w:val="007A5178"/>
    <w:rsid w:val="007A5F2F"/>
    <w:rsid w:val="007A652A"/>
    <w:rsid w:val="007B0081"/>
    <w:rsid w:val="007B2329"/>
    <w:rsid w:val="007B2467"/>
    <w:rsid w:val="007B24D6"/>
    <w:rsid w:val="007B3CFB"/>
    <w:rsid w:val="007B4BF6"/>
    <w:rsid w:val="007B52A5"/>
    <w:rsid w:val="007B5921"/>
    <w:rsid w:val="007B6347"/>
    <w:rsid w:val="007B63DF"/>
    <w:rsid w:val="007B6723"/>
    <w:rsid w:val="007B6D1E"/>
    <w:rsid w:val="007B6F1A"/>
    <w:rsid w:val="007B7B9F"/>
    <w:rsid w:val="007C154F"/>
    <w:rsid w:val="007C1623"/>
    <w:rsid w:val="007C1EBE"/>
    <w:rsid w:val="007C2B56"/>
    <w:rsid w:val="007C2CA9"/>
    <w:rsid w:val="007C2CF0"/>
    <w:rsid w:val="007C34F6"/>
    <w:rsid w:val="007C3961"/>
    <w:rsid w:val="007C3C20"/>
    <w:rsid w:val="007C48A4"/>
    <w:rsid w:val="007C4C78"/>
    <w:rsid w:val="007C60F1"/>
    <w:rsid w:val="007C725E"/>
    <w:rsid w:val="007D0596"/>
    <w:rsid w:val="007D0753"/>
    <w:rsid w:val="007D1351"/>
    <w:rsid w:val="007D2C7F"/>
    <w:rsid w:val="007D2D0A"/>
    <w:rsid w:val="007D2E3A"/>
    <w:rsid w:val="007D34DE"/>
    <w:rsid w:val="007D3D71"/>
    <w:rsid w:val="007D46B0"/>
    <w:rsid w:val="007D5CF6"/>
    <w:rsid w:val="007D649B"/>
    <w:rsid w:val="007E0D64"/>
    <w:rsid w:val="007E148E"/>
    <w:rsid w:val="007E1FBE"/>
    <w:rsid w:val="007E2427"/>
    <w:rsid w:val="007E283E"/>
    <w:rsid w:val="007E2C8E"/>
    <w:rsid w:val="007E3F5A"/>
    <w:rsid w:val="007E4C23"/>
    <w:rsid w:val="007E57ED"/>
    <w:rsid w:val="007E6CF0"/>
    <w:rsid w:val="007E7850"/>
    <w:rsid w:val="007F0FCC"/>
    <w:rsid w:val="007F1A28"/>
    <w:rsid w:val="007F2687"/>
    <w:rsid w:val="007F2CB2"/>
    <w:rsid w:val="007F3459"/>
    <w:rsid w:val="007F5406"/>
    <w:rsid w:val="007F593E"/>
    <w:rsid w:val="007F597A"/>
    <w:rsid w:val="007F60FC"/>
    <w:rsid w:val="007F6239"/>
    <w:rsid w:val="007F6F97"/>
    <w:rsid w:val="007F7652"/>
    <w:rsid w:val="007F7CC7"/>
    <w:rsid w:val="008002CF"/>
    <w:rsid w:val="008013A9"/>
    <w:rsid w:val="00801F6E"/>
    <w:rsid w:val="00801FC6"/>
    <w:rsid w:val="00802834"/>
    <w:rsid w:val="008028E1"/>
    <w:rsid w:val="00802B31"/>
    <w:rsid w:val="008041E6"/>
    <w:rsid w:val="008045D6"/>
    <w:rsid w:val="00805062"/>
    <w:rsid w:val="008064D9"/>
    <w:rsid w:val="00807E06"/>
    <w:rsid w:val="00811C7E"/>
    <w:rsid w:val="0081256C"/>
    <w:rsid w:val="00812D75"/>
    <w:rsid w:val="0081381E"/>
    <w:rsid w:val="008143AC"/>
    <w:rsid w:val="00814809"/>
    <w:rsid w:val="008151F8"/>
    <w:rsid w:val="008152D2"/>
    <w:rsid w:val="008164AF"/>
    <w:rsid w:val="008167DC"/>
    <w:rsid w:val="00816A39"/>
    <w:rsid w:val="00816B65"/>
    <w:rsid w:val="008177C9"/>
    <w:rsid w:val="00820C82"/>
    <w:rsid w:val="008219FC"/>
    <w:rsid w:val="008227F8"/>
    <w:rsid w:val="00823A33"/>
    <w:rsid w:val="0082453B"/>
    <w:rsid w:val="00825496"/>
    <w:rsid w:val="00825537"/>
    <w:rsid w:val="008256DD"/>
    <w:rsid w:val="00825AE5"/>
    <w:rsid w:val="00825FB9"/>
    <w:rsid w:val="0083029F"/>
    <w:rsid w:val="00830B42"/>
    <w:rsid w:val="008317BB"/>
    <w:rsid w:val="00831EE7"/>
    <w:rsid w:val="00832885"/>
    <w:rsid w:val="00832C5A"/>
    <w:rsid w:val="00834BE5"/>
    <w:rsid w:val="0083517A"/>
    <w:rsid w:val="0083579C"/>
    <w:rsid w:val="008360AA"/>
    <w:rsid w:val="0083719B"/>
    <w:rsid w:val="0083746E"/>
    <w:rsid w:val="008374EE"/>
    <w:rsid w:val="00837711"/>
    <w:rsid w:val="008377B5"/>
    <w:rsid w:val="00837D08"/>
    <w:rsid w:val="008417BE"/>
    <w:rsid w:val="00841B2C"/>
    <w:rsid w:val="00842437"/>
    <w:rsid w:val="00842D0D"/>
    <w:rsid w:val="008430D3"/>
    <w:rsid w:val="008432AF"/>
    <w:rsid w:val="0084348D"/>
    <w:rsid w:val="0084410C"/>
    <w:rsid w:val="008449D9"/>
    <w:rsid w:val="00844E0B"/>
    <w:rsid w:val="00844F0F"/>
    <w:rsid w:val="00845271"/>
    <w:rsid w:val="008456DA"/>
    <w:rsid w:val="00845D00"/>
    <w:rsid w:val="00846724"/>
    <w:rsid w:val="00846869"/>
    <w:rsid w:val="008471F4"/>
    <w:rsid w:val="008474EB"/>
    <w:rsid w:val="00847830"/>
    <w:rsid w:val="008502DD"/>
    <w:rsid w:val="00850B92"/>
    <w:rsid w:val="00851110"/>
    <w:rsid w:val="00851D91"/>
    <w:rsid w:val="00852367"/>
    <w:rsid w:val="008543A4"/>
    <w:rsid w:val="0085535E"/>
    <w:rsid w:val="008555AA"/>
    <w:rsid w:val="00855630"/>
    <w:rsid w:val="00857177"/>
    <w:rsid w:val="008571CB"/>
    <w:rsid w:val="00860649"/>
    <w:rsid w:val="0086126C"/>
    <w:rsid w:val="00861548"/>
    <w:rsid w:val="008616E6"/>
    <w:rsid w:val="00861CB5"/>
    <w:rsid w:val="008621EE"/>
    <w:rsid w:val="008625ED"/>
    <w:rsid w:val="0086315B"/>
    <w:rsid w:val="00863C65"/>
    <w:rsid w:val="00864CF8"/>
    <w:rsid w:val="0086695F"/>
    <w:rsid w:val="00866B4E"/>
    <w:rsid w:val="008670A1"/>
    <w:rsid w:val="0086749F"/>
    <w:rsid w:val="00867762"/>
    <w:rsid w:val="00870429"/>
    <w:rsid w:val="0087079F"/>
    <w:rsid w:val="00870847"/>
    <w:rsid w:val="00872E68"/>
    <w:rsid w:val="00874332"/>
    <w:rsid w:val="00874BBD"/>
    <w:rsid w:val="008751D0"/>
    <w:rsid w:val="00875CC3"/>
    <w:rsid w:val="008763ED"/>
    <w:rsid w:val="008778AE"/>
    <w:rsid w:val="00877A0A"/>
    <w:rsid w:val="00877ACE"/>
    <w:rsid w:val="00880218"/>
    <w:rsid w:val="00880BC2"/>
    <w:rsid w:val="00882E07"/>
    <w:rsid w:val="00882F6A"/>
    <w:rsid w:val="008836A6"/>
    <w:rsid w:val="00883A36"/>
    <w:rsid w:val="00883C88"/>
    <w:rsid w:val="008844E0"/>
    <w:rsid w:val="008861FB"/>
    <w:rsid w:val="00886547"/>
    <w:rsid w:val="008874AD"/>
    <w:rsid w:val="0088753B"/>
    <w:rsid w:val="00887EAB"/>
    <w:rsid w:val="0089017C"/>
    <w:rsid w:val="00890889"/>
    <w:rsid w:val="0089111B"/>
    <w:rsid w:val="008913CC"/>
    <w:rsid w:val="00892982"/>
    <w:rsid w:val="00892A94"/>
    <w:rsid w:val="00894A9B"/>
    <w:rsid w:val="008950F5"/>
    <w:rsid w:val="0089576D"/>
    <w:rsid w:val="00895832"/>
    <w:rsid w:val="00895889"/>
    <w:rsid w:val="0089632E"/>
    <w:rsid w:val="00896EB1"/>
    <w:rsid w:val="00897ACE"/>
    <w:rsid w:val="008A0297"/>
    <w:rsid w:val="008A0B7E"/>
    <w:rsid w:val="008A4EE3"/>
    <w:rsid w:val="008A5393"/>
    <w:rsid w:val="008A65D0"/>
    <w:rsid w:val="008A6FDF"/>
    <w:rsid w:val="008B0648"/>
    <w:rsid w:val="008B0772"/>
    <w:rsid w:val="008B1BAA"/>
    <w:rsid w:val="008B2958"/>
    <w:rsid w:val="008B312F"/>
    <w:rsid w:val="008B359C"/>
    <w:rsid w:val="008B3DE0"/>
    <w:rsid w:val="008B4D8B"/>
    <w:rsid w:val="008B53BF"/>
    <w:rsid w:val="008B54D9"/>
    <w:rsid w:val="008B55B9"/>
    <w:rsid w:val="008B5DAA"/>
    <w:rsid w:val="008C11F2"/>
    <w:rsid w:val="008C1F9C"/>
    <w:rsid w:val="008C205F"/>
    <w:rsid w:val="008C26B5"/>
    <w:rsid w:val="008C39EC"/>
    <w:rsid w:val="008C3AD9"/>
    <w:rsid w:val="008C469A"/>
    <w:rsid w:val="008C74F2"/>
    <w:rsid w:val="008C7886"/>
    <w:rsid w:val="008C7DD1"/>
    <w:rsid w:val="008D0043"/>
    <w:rsid w:val="008D055D"/>
    <w:rsid w:val="008D0750"/>
    <w:rsid w:val="008D0F60"/>
    <w:rsid w:val="008D1855"/>
    <w:rsid w:val="008D3D2E"/>
    <w:rsid w:val="008D3EB7"/>
    <w:rsid w:val="008D4138"/>
    <w:rsid w:val="008D77C8"/>
    <w:rsid w:val="008D79D4"/>
    <w:rsid w:val="008D7F4A"/>
    <w:rsid w:val="008E0BCB"/>
    <w:rsid w:val="008E0EB2"/>
    <w:rsid w:val="008E1148"/>
    <w:rsid w:val="008E1435"/>
    <w:rsid w:val="008E1E4B"/>
    <w:rsid w:val="008E1F4D"/>
    <w:rsid w:val="008E269A"/>
    <w:rsid w:val="008E2BB2"/>
    <w:rsid w:val="008E2F39"/>
    <w:rsid w:val="008E47EA"/>
    <w:rsid w:val="008E4ADB"/>
    <w:rsid w:val="008E4C98"/>
    <w:rsid w:val="008E5001"/>
    <w:rsid w:val="008E53B7"/>
    <w:rsid w:val="008E602D"/>
    <w:rsid w:val="008E6433"/>
    <w:rsid w:val="008E7176"/>
    <w:rsid w:val="008E730D"/>
    <w:rsid w:val="008E7439"/>
    <w:rsid w:val="008F0C5D"/>
    <w:rsid w:val="008F0EF3"/>
    <w:rsid w:val="008F1279"/>
    <w:rsid w:val="008F16BF"/>
    <w:rsid w:val="008F1D8F"/>
    <w:rsid w:val="008F2975"/>
    <w:rsid w:val="008F3150"/>
    <w:rsid w:val="008F3788"/>
    <w:rsid w:val="008F41D1"/>
    <w:rsid w:val="008F4648"/>
    <w:rsid w:val="008F4684"/>
    <w:rsid w:val="008F5DDA"/>
    <w:rsid w:val="008F5DE6"/>
    <w:rsid w:val="008F66AD"/>
    <w:rsid w:val="008F772C"/>
    <w:rsid w:val="008F7FF4"/>
    <w:rsid w:val="00900C1A"/>
    <w:rsid w:val="00901BBD"/>
    <w:rsid w:val="00901BF5"/>
    <w:rsid w:val="009039A5"/>
    <w:rsid w:val="009041A1"/>
    <w:rsid w:val="009053D3"/>
    <w:rsid w:val="00906158"/>
    <w:rsid w:val="00906733"/>
    <w:rsid w:val="009070C0"/>
    <w:rsid w:val="009076FF"/>
    <w:rsid w:val="009101EC"/>
    <w:rsid w:val="00910773"/>
    <w:rsid w:val="00911EDF"/>
    <w:rsid w:val="00912D69"/>
    <w:rsid w:val="00913569"/>
    <w:rsid w:val="00914729"/>
    <w:rsid w:val="00915E2D"/>
    <w:rsid w:val="0091634D"/>
    <w:rsid w:val="00916B6E"/>
    <w:rsid w:val="00920192"/>
    <w:rsid w:val="009206C1"/>
    <w:rsid w:val="00920E25"/>
    <w:rsid w:val="00921163"/>
    <w:rsid w:val="0092246C"/>
    <w:rsid w:val="00923E37"/>
    <w:rsid w:val="00924681"/>
    <w:rsid w:val="00924736"/>
    <w:rsid w:val="0092485C"/>
    <w:rsid w:val="009262AD"/>
    <w:rsid w:val="00926693"/>
    <w:rsid w:val="009272A2"/>
    <w:rsid w:val="0093219E"/>
    <w:rsid w:val="00932749"/>
    <w:rsid w:val="009329B1"/>
    <w:rsid w:val="00934527"/>
    <w:rsid w:val="009363B4"/>
    <w:rsid w:val="00937359"/>
    <w:rsid w:val="00940BAD"/>
    <w:rsid w:val="00940C20"/>
    <w:rsid w:val="0094354C"/>
    <w:rsid w:val="00944656"/>
    <w:rsid w:val="00944BEA"/>
    <w:rsid w:val="00944CD2"/>
    <w:rsid w:val="00944F2D"/>
    <w:rsid w:val="009454A4"/>
    <w:rsid w:val="00945533"/>
    <w:rsid w:val="009458B1"/>
    <w:rsid w:val="00945EEC"/>
    <w:rsid w:val="0094634E"/>
    <w:rsid w:val="00946954"/>
    <w:rsid w:val="00946E51"/>
    <w:rsid w:val="00947392"/>
    <w:rsid w:val="009478E3"/>
    <w:rsid w:val="00947990"/>
    <w:rsid w:val="00950194"/>
    <w:rsid w:val="00951150"/>
    <w:rsid w:val="009516D7"/>
    <w:rsid w:val="0095202C"/>
    <w:rsid w:val="00952388"/>
    <w:rsid w:val="009525BD"/>
    <w:rsid w:val="00952840"/>
    <w:rsid w:val="0095300A"/>
    <w:rsid w:val="00953D46"/>
    <w:rsid w:val="009544A5"/>
    <w:rsid w:val="00954943"/>
    <w:rsid w:val="00955174"/>
    <w:rsid w:val="00957935"/>
    <w:rsid w:val="00960463"/>
    <w:rsid w:val="0096062F"/>
    <w:rsid w:val="00960BD4"/>
    <w:rsid w:val="0096119D"/>
    <w:rsid w:val="009612D5"/>
    <w:rsid w:val="009628C1"/>
    <w:rsid w:val="00962C57"/>
    <w:rsid w:val="00962C64"/>
    <w:rsid w:val="00963A8E"/>
    <w:rsid w:val="00963C23"/>
    <w:rsid w:val="00963E5A"/>
    <w:rsid w:val="009642DF"/>
    <w:rsid w:val="00965108"/>
    <w:rsid w:val="00965AC1"/>
    <w:rsid w:val="0096636A"/>
    <w:rsid w:val="0096772F"/>
    <w:rsid w:val="0096796E"/>
    <w:rsid w:val="0097000D"/>
    <w:rsid w:val="00970AAC"/>
    <w:rsid w:val="00970DFA"/>
    <w:rsid w:val="00971101"/>
    <w:rsid w:val="00971351"/>
    <w:rsid w:val="00971AC0"/>
    <w:rsid w:val="00971B7B"/>
    <w:rsid w:val="009736D6"/>
    <w:rsid w:val="0097377D"/>
    <w:rsid w:val="00973B54"/>
    <w:rsid w:val="00974F4F"/>
    <w:rsid w:val="009752AC"/>
    <w:rsid w:val="00975FA2"/>
    <w:rsid w:val="0097627F"/>
    <w:rsid w:val="0097688A"/>
    <w:rsid w:val="00976B29"/>
    <w:rsid w:val="00976B3A"/>
    <w:rsid w:val="00976D88"/>
    <w:rsid w:val="009773E9"/>
    <w:rsid w:val="00980563"/>
    <w:rsid w:val="009820B5"/>
    <w:rsid w:val="00983C04"/>
    <w:rsid w:val="009840C3"/>
    <w:rsid w:val="00984D0C"/>
    <w:rsid w:val="00984DD9"/>
    <w:rsid w:val="00985BA4"/>
    <w:rsid w:val="00986F67"/>
    <w:rsid w:val="0098752E"/>
    <w:rsid w:val="00987F45"/>
    <w:rsid w:val="009910A8"/>
    <w:rsid w:val="00991C1C"/>
    <w:rsid w:val="00991F6A"/>
    <w:rsid w:val="00992906"/>
    <w:rsid w:val="00992A07"/>
    <w:rsid w:val="00992B78"/>
    <w:rsid w:val="00993251"/>
    <w:rsid w:val="00993C14"/>
    <w:rsid w:val="00993DFD"/>
    <w:rsid w:val="009971CE"/>
    <w:rsid w:val="009972A3"/>
    <w:rsid w:val="009A142F"/>
    <w:rsid w:val="009A2A54"/>
    <w:rsid w:val="009A2ED0"/>
    <w:rsid w:val="009A3208"/>
    <w:rsid w:val="009A37F2"/>
    <w:rsid w:val="009A3AFE"/>
    <w:rsid w:val="009A3E15"/>
    <w:rsid w:val="009A56ED"/>
    <w:rsid w:val="009A727A"/>
    <w:rsid w:val="009A74C6"/>
    <w:rsid w:val="009A7ACA"/>
    <w:rsid w:val="009B080B"/>
    <w:rsid w:val="009B09EE"/>
    <w:rsid w:val="009B0B5D"/>
    <w:rsid w:val="009B0F81"/>
    <w:rsid w:val="009B1620"/>
    <w:rsid w:val="009B16BD"/>
    <w:rsid w:val="009B1794"/>
    <w:rsid w:val="009B27B5"/>
    <w:rsid w:val="009B2ADF"/>
    <w:rsid w:val="009B2B3C"/>
    <w:rsid w:val="009B4007"/>
    <w:rsid w:val="009B46BF"/>
    <w:rsid w:val="009B664D"/>
    <w:rsid w:val="009B6E27"/>
    <w:rsid w:val="009B7192"/>
    <w:rsid w:val="009B77FF"/>
    <w:rsid w:val="009C00D4"/>
    <w:rsid w:val="009C0350"/>
    <w:rsid w:val="009C114C"/>
    <w:rsid w:val="009C116C"/>
    <w:rsid w:val="009C1949"/>
    <w:rsid w:val="009C25B7"/>
    <w:rsid w:val="009C28E0"/>
    <w:rsid w:val="009C34E9"/>
    <w:rsid w:val="009C3622"/>
    <w:rsid w:val="009C379C"/>
    <w:rsid w:val="009C398E"/>
    <w:rsid w:val="009C4B2C"/>
    <w:rsid w:val="009C5185"/>
    <w:rsid w:val="009C6103"/>
    <w:rsid w:val="009C65EE"/>
    <w:rsid w:val="009C735D"/>
    <w:rsid w:val="009C7711"/>
    <w:rsid w:val="009C781C"/>
    <w:rsid w:val="009D03E4"/>
    <w:rsid w:val="009D1048"/>
    <w:rsid w:val="009D420A"/>
    <w:rsid w:val="009D45C0"/>
    <w:rsid w:val="009D50A7"/>
    <w:rsid w:val="009D5E46"/>
    <w:rsid w:val="009D6062"/>
    <w:rsid w:val="009D6B92"/>
    <w:rsid w:val="009D7293"/>
    <w:rsid w:val="009D72BC"/>
    <w:rsid w:val="009D7707"/>
    <w:rsid w:val="009E1BEE"/>
    <w:rsid w:val="009E1C8F"/>
    <w:rsid w:val="009E2820"/>
    <w:rsid w:val="009E37D7"/>
    <w:rsid w:val="009E42CA"/>
    <w:rsid w:val="009E4BB9"/>
    <w:rsid w:val="009E4E62"/>
    <w:rsid w:val="009E5461"/>
    <w:rsid w:val="009E58DA"/>
    <w:rsid w:val="009E62C2"/>
    <w:rsid w:val="009E692F"/>
    <w:rsid w:val="009E7148"/>
    <w:rsid w:val="009E7373"/>
    <w:rsid w:val="009E761C"/>
    <w:rsid w:val="009F1253"/>
    <w:rsid w:val="009F33A2"/>
    <w:rsid w:val="009F36A2"/>
    <w:rsid w:val="009F3B13"/>
    <w:rsid w:val="009F4DDA"/>
    <w:rsid w:val="009F5120"/>
    <w:rsid w:val="009F5B18"/>
    <w:rsid w:val="009F634A"/>
    <w:rsid w:val="009F688B"/>
    <w:rsid w:val="009F73D4"/>
    <w:rsid w:val="009F78B9"/>
    <w:rsid w:val="00A00505"/>
    <w:rsid w:val="00A00613"/>
    <w:rsid w:val="00A02261"/>
    <w:rsid w:val="00A027E4"/>
    <w:rsid w:val="00A0372B"/>
    <w:rsid w:val="00A03791"/>
    <w:rsid w:val="00A040A3"/>
    <w:rsid w:val="00A04741"/>
    <w:rsid w:val="00A05144"/>
    <w:rsid w:val="00A05194"/>
    <w:rsid w:val="00A0524B"/>
    <w:rsid w:val="00A05943"/>
    <w:rsid w:val="00A064BA"/>
    <w:rsid w:val="00A06838"/>
    <w:rsid w:val="00A1024F"/>
    <w:rsid w:val="00A1054A"/>
    <w:rsid w:val="00A10B7C"/>
    <w:rsid w:val="00A10EDB"/>
    <w:rsid w:val="00A10EF8"/>
    <w:rsid w:val="00A1186F"/>
    <w:rsid w:val="00A1220C"/>
    <w:rsid w:val="00A12363"/>
    <w:rsid w:val="00A13254"/>
    <w:rsid w:val="00A13F03"/>
    <w:rsid w:val="00A157E5"/>
    <w:rsid w:val="00A15909"/>
    <w:rsid w:val="00A159C3"/>
    <w:rsid w:val="00A15ABF"/>
    <w:rsid w:val="00A16B0B"/>
    <w:rsid w:val="00A16DEC"/>
    <w:rsid w:val="00A17015"/>
    <w:rsid w:val="00A175F7"/>
    <w:rsid w:val="00A176B8"/>
    <w:rsid w:val="00A206BB"/>
    <w:rsid w:val="00A20945"/>
    <w:rsid w:val="00A20B4E"/>
    <w:rsid w:val="00A20D4B"/>
    <w:rsid w:val="00A20F4B"/>
    <w:rsid w:val="00A21188"/>
    <w:rsid w:val="00A213CE"/>
    <w:rsid w:val="00A2203E"/>
    <w:rsid w:val="00A229B5"/>
    <w:rsid w:val="00A22BF0"/>
    <w:rsid w:val="00A22E0D"/>
    <w:rsid w:val="00A244C5"/>
    <w:rsid w:val="00A24510"/>
    <w:rsid w:val="00A25D35"/>
    <w:rsid w:val="00A307E5"/>
    <w:rsid w:val="00A308D7"/>
    <w:rsid w:val="00A313D2"/>
    <w:rsid w:val="00A31D1F"/>
    <w:rsid w:val="00A31DEC"/>
    <w:rsid w:val="00A32A3F"/>
    <w:rsid w:val="00A34C84"/>
    <w:rsid w:val="00A35139"/>
    <w:rsid w:val="00A35A41"/>
    <w:rsid w:val="00A37200"/>
    <w:rsid w:val="00A41601"/>
    <w:rsid w:val="00A4190B"/>
    <w:rsid w:val="00A41E35"/>
    <w:rsid w:val="00A41FBB"/>
    <w:rsid w:val="00A42548"/>
    <w:rsid w:val="00A42B59"/>
    <w:rsid w:val="00A42C55"/>
    <w:rsid w:val="00A42D90"/>
    <w:rsid w:val="00A4326E"/>
    <w:rsid w:val="00A43C82"/>
    <w:rsid w:val="00A460D7"/>
    <w:rsid w:val="00A46226"/>
    <w:rsid w:val="00A46489"/>
    <w:rsid w:val="00A47AA1"/>
    <w:rsid w:val="00A505F2"/>
    <w:rsid w:val="00A509DF"/>
    <w:rsid w:val="00A51501"/>
    <w:rsid w:val="00A51BA8"/>
    <w:rsid w:val="00A52255"/>
    <w:rsid w:val="00A52BF7"/>
    <w:rsid w:val="00A53C11"/>
    <w:rsid w:val="00A54E9A"/>
    <w:rsid w:val="00A55141"/>
    <w:rsid w:val="00A553F4"/>
    <w:rsid w:val="00A56BD7"/>
    <w:rsid w:val="00A56DE8"/>
    <w:rsid w:val="00A571B9"/>
    <w:rsid w:val="00A578E0"/>
    <w:rsid w:val="00A579D4"/>
    <w:rsid w:val="00A606A4"/>
    <w:rsid w:val="00A60A87"/>
    <w:rsid w:val="00A60C3B"/>
    <w:rsid w:val="00A61162"/>
    <w:rsid w:val="00A62E71"/>
    <w:rsid w:val="00A6377C"/>
    <w:rsid w:val="00A64EE2"/>
    <w:rsid w:val="00A654DA"/>
    <w:rsid w:val="00A65D24"/>
    <w:rsid w:val="00A67CC8"/>
    <w:rsid w:val="00A67DE3"/>
    <w:rsid w:val="00A70ABF"/>
    <w:rsid w:val="00A73B99"/>
    <w:rsid w:val="00A74679"/>
    <w:rsid w:val="00A75BC8"/>
    <w:rsid w:val="00A75BE5"/>
    <w:rsid w:val="00A7643A"/>
    <w:rsid w:val="00A76969"/>
    <w:rsid w:val="00A77081"/>
    <w:rsid w:val="00A774C9"/>
    <w:rsid w:val="00A77CB4"/>
    <w:rsid w:val="00A80263"/>
    <w:rsid w:val="00A80B81"/>
    <w:rsid w:val="00A80F04"/>
    <w:rsid w:val="00A816F1"/>
    <w:rsid w:val="00A83832"/>
    <w:rsid w:val="00A83B8A"/>
    <w:rsid w:val="00A84439"/>
    <w:rsid w:val="00A855B6"/>
    <w:rsid w:val="00A86998"/>
    <w:rsid w:val="00A905F2"/>
    <w:rsid w:val="00A90963"/>
    <w:rsid w:val="00A91F7B"/>
    <w:rsid w:val="00A9223E"/>
    <w:rsid w:val="00A924D6"/>
    <w:rsid w:val="00A92B71"/>
    <w:rsid w:val="00A931DD"/>
    <w:rsid w:val="00A945A1"/>
    <w:rsid w:val="00A94E55"/>
    <w:rsid w:val="00A951EB"/>
    <w:rsid w:val="00A95284"/>
    <w:rsid w:val="00A955ED"/>
    <w:rsid w:val="00A9593C"/>
    <w:rsid w:val="00A96B0D"/>
    <w:rsid w:val="00A97C6D"/>
    <w:rsid w:val="00AA0299"/>
    <w:rsid w:val="00AA061A"/>
    <w:rsid w:val="00AA1287"/>
    <w:rsid w:val="00AA2046"/>
    <w:rsid w:val="00AA26E6"/>
    <w:rsid w:val="00AA348D"/>
    <w:rsid w:val="00AA3C05"/>
    <w:rsid w:val="00AA4612"/>
    <w:rsid w:val="00AA489A"/>
    <w:rsid w:val="00AA48D3"/>
    <w:rsid w:val="00AA4E63"/>
    <w:rsid w:val="00AA5DB2"/>
    <w:rsid w:val="00AA5EE7"/>
    <w:rsid w:val="00AB1AEC"/>
    <w:rsid w:val="00AB3DCB"/>
    <w:rsid w:val="00AB40EF"/>
    <w:rsid w:val="00AB42CD"/>
    <w:rsid w:val="00AB5A40"/>
    <w:rsid w:val="00AB618E"/>
    <w:rsid w:val="00AB655D"/>
    <w:rsid w:val="00AB6DC6"/>
    <w:rsid w:val="00AB7FFB"/>
    <w:rsid w:val="00AC007E"/>
    <w:rsid w:val="00AC03FE"/>
    <w:rsid w:val="00AC0497"/>
    <w:rsid w:val="00AC09E9"/>
    <w:rsid w:val="00AC14D8"/>
    <w:rsid w:val="00AC18BE"/>
    <w:rsid w:val="00AC1AFF"/>
    <w:rsid w:val="00AC1D35"/>
    <w:rsid w:val="00AC1DCA"/>
    <w:rsid w:val="00AC1E4E"/>
    <w:rsid w:val="00AC20D7"/>
    <w:rsid w:val="00AC26B0"/>
    <w:rsid w:val="00AC341A"/>
    <w:rsid w:val="00AC4065"/>
    <w:rsid w:val="00AC4276"/>
    <w:rsid w:val="00AC4E1F"/>
    <w:rsid w:val="00AC5A11"/>
    <w:rsid w:val="00AC5C40"/>
    <w:rsid w:val="00AC6531"/>
    <w:rsid w:val="00AC6692"/>
    <w:rsid w:val="00AC6733"/>
    <w:rsid w:val="00AC6EAD"/>
    <w:rsid w:val="00AC6F74"/>
    <w:rsid w:val="00AD04BA"/>
    <w:rsid w:val="00AD0769"/>
    <w:rsid w:val="00AD0993"/>
    <w:rsid w:val="00AD0998"/>
    <w:rsid w:val="00AD0C7B"/>
    <w:rsid w:val="00AD1122"/>
    <w:rsid w:val="00AD16FB"/>
    <w:rsid w:val="00AD18B9"/>
    <w:rsid w:val="00AD2CFE"/>
    <w:rsid w:val="00AD353B"/>
    <w:rsid w:val="00AD64C3"/>
    <w:rsid w:val="00AD7413"/>
    <w:rsid w:val="00AD77DE"/>
    <w:rsid w:val="00AE0594"/>
    <w:rsid w:val="00AE0A55"/>
    <w:rsid w:val="00AE0B14"/>
    <w:rsid w:val="00AE10D9"/>
    <w:rsid w:val="00AE1A61"/>
    <w:rsid w:val="00AE24CE"/>
    <w:rsid w:val="00AE2B7D"/>
    <w:rsid w:val="00AE3611"/>
    <w:rsid w:val="00AE3EBC"/>
    <w:rsid w:val="00AE4AD3"/>
    <w:rsid w:val="00AE5747"/>
    <w:rsid w:val="00AE5B50"/>
    <w:rsid w:val="00AE6272"/>
    <w:rsid w:val="00AE762A"/>
    <w:rsid w:val="00AE7E30"/>
    <w:rsid w:val="00AF0147"/>
    <w:rsid w:val="00AF0610"/>
    <w:rsid w:val="00AF0FBA"/>
    <w:rsid w:val="00AF10FD"/>
    <w:rsid w:val="00AF1813"/>
    <w:rsid w:val="00AF21AF"/>
    <w:rsid w:val="00AF295E"/>
    <w:rsid w:val="00AF3024"/>
    <w:rsid w:val="00AF39AB"/>
    <w:rsid w:val="00AF3BFF"/>
    <w:rsid w:val="00AF42AB"/>
    <w:rsid w:val="00AF5984"/>
    <w:rsid w:val="00AF6B3A"/>
    <w:rsid w:val="00AF7185"/>
    <w:rsid w:val="00B000A4"/>
    <w:rsid w:val="00B008AD"/>
    <w:rsid w:val="00B01298"/>
    <w:rsid w:val="00B01F21"/>
    <w:rsid w:val="00B02520"/>
    <w:rsid w:val="00B025BE"/>
    <w:rsid w:val="00B02A6F"/>
    <w:rsid w:val="00B03F5C"/>
    <w:rsid w:val="00B04ECF"/>
    <w:rsid w:val="00B06C5B"/>
    <w:rsid w:val="00B1038D"/>
    <w:rsid w:val="00B10E57"/>
    <w:rsid w:val="00B10F81"/>
    <w:rsid w:val="00B10FB4"/>
    <w:rsid w:val="00B11557"/>
    <w:rsid w:val="00B118DB"/>
    <w:rsid w:val="00B12CE8"/>
    <w:rsid w:val="00B1477E"/>
    <w:rsid w:val="00B16488"/>
    <w:rsid w:val="00B177A4"/>
    <w:rsid w:val="00B214A3"/>
    <w:rsid w:val="00B21535"/>
    <w:rsid w:val="00B224E6"/>
    <w:rsid w:val="00B22ABC"/>
    <w:rsid w:val="00B22D1F"/>
    <w:rsid w:val="00B23138"/>
    <w:rsid w:val="00B2378B"/>
    <w:rsid w:val="00B242BC"/>
    <w:rsid w:val="00B24631"/>
    <w:rsid w:val="00B24E11"/>
    <w:rsid w:val="00B250A1"/>
    <w:rsid w:val="00B254B3"/>
    <w:rsid w:val="00B25AD2"/>
    <w:rsid w:val="00B25CC8"/>
    <w:rsid w:val="00B25D4A"/>
    <w:rsid w:val="00B266EB"/>
    <w:rsid w:val="00B26AF9"/>
    <w:rsid w:val="00B30712"/>
    <w:rsid w:val="00B3098C"/>
    <w:rsid w:val="00B3166D"/>
    <w:rsid w:val="00B31EA7"/>
    <w:rsid w:val="00B3238B"/>
    <w:rsid w:val="00B32718"/>
    <w:rsid w:val="00B32B1E"/>
    <w:rsid w:val="00B34F2F"/>
    <w:rsid w:val="00B358B5"/>
    <w:rsid w:val="00B3669F"/>
    <w:rsid w:val="00B40506"/>
    <w:rsid w:val="00B40714"/>
    <w:rsid w:val="00B409C5"/>
    <w:rsid w:val="00B40C8F"/>
    <w:rsid w:val="00B41339"/>
    <w:rsid w:val="00B41845"/>
    <w:rsid w:val="00B41BFE"/>
    <w:rsid w:val="00B43328"/>
    <w:rsid w:val="00B436BB"/>
    <w:rsid w:val="00B444EA"/>
    <w:rsid w:val="00B44DE1"/>
    <w:rsid w:val="00B45424"/>
    <w:rsid w:val="00B4673B"/>
    <w:rsid w:val="00B50055"/>
    <w:rsid w:val="00B52260"/>
    <w:rsid w:val="00B53DC8"/>
    <w:rsid w:val="00B541E7"/>
    <w:rsid w:val="00B54215"/>
    <w:rsid w:val="00B542E2"/>
    <w:rsid w:val="00B54454"/>
    <w:rsid w:val="00B54551"/>
    <w:rsid w:val="00B54B3F"/>
    <w:rsid w:val="00B54E23"/>
    <w:rsid w:val="00B5506B"/>
    <w:rsid w:val="00B557EA"/>
    <w:rsid w:val="00B55993"/>
    <w:rsid w:val="00B55F5F"/>
    <w:rsid w:val="00B56711"/>
    <w:rsid w:val="00B57390"/>
    <w:rsid w:val="00B5774E"/>
    <w:rsid w:val="00B57FA1"/>
    <w:rsid w:val="00B57FB4"/>
    <w:rsid w:val="00B61B8E"/>
    <w:rsid w:val="00B63823"/>
    <w:rsid w:val="00B6399F"/>
    <w:rsid w:val="00B63C3F"/>
    <w:rsid w:val="00B642D5"/>
    <w:rsid w:val="00B64E5F"/>
    <w:rsid w:val="00B663AA"/>
    <w:rsid w:val="00B66A80"/>
    <w:rsid w:val="00B70B5F"/>
    <w:rsid w:val="00B7208E"/>
    <w:rsid w:val="00B7339A"/>
    <w:rsid w:val="00B73CDF"/>
    <w:rsid w:val="00B74617"/>
    <w:rsid w:val="00B754CF"/>
    <w:rsid w:val="00B759C2"/>
    <w:rsid w:val="00B75AE1"/>
    <w:rsid w:val="00B76120"/>
    <w:rsid w:val="00B7662A"/>
    <w:rsid w:val="00B76988"/>
    <w:rsid w:val="00B8027C"/>
    <w:rsid w:val="00B80823"/>
    <w:rsid w:val="00B80C42"/>
    <w:rsid w:val="00B82189"/>
    <w:rsid w:val="00B82318"/>
    <w:rsid w:val="00B8246F"/>
    <w:rsid w:val="00B824B8"/>
    <w:rsid w:val="00B8337E"/>
    <w:rsid w:val="00B84D5B"/>
    <w:rsid w:val="00B85D7B"/>
    <w:rsid w:val="00B86096"/>
    <w:rsid w:val="00B862EC"/>
    <w:rsid w:val="00B8676E"/>
    <w:rsid w:val="00B87232"/>
    <w:rsid w:val="00B8783D"/>
    <w:rsid w:val="00B92D42"/>
    <w:rsid w:val="00B94322"/>
    <w:rsid w:val="00B95286"/>
    <w:rsid w:val="00B958F0"/>
    <w:rsid w:val="00B95DF8"/>
    <w:rsid w:val="00B960D5"/>
    <w:rsid w:val="00B968CA"/>
    <w:rsid w:val="00B96B2B"/>
    <w:rsid w:val="00B97006"/>
    <w:rsid w:val="00B97092"/>
    <w:rsid w:val="00B9792F"/>
    <w:rsid w:val="00BA0423"/>
    <w:rsid w:val="00BA0D49"/>
    <w:rsid w:val="00BA2F16"/>
    <w:rsid w:val="00BA36E1"/>
    <w:rsid w:val="00BA3B87"/>
    <w:rsid w:val="00BA3CE6"/>
    <w:rsid w:val="00BA402A"/>
    <w:rsid w:val="00BA4F81"/>
    <w:rsid w:val="00BA5052"/>
    <w:rsid w:val="00BA6091"/>
    <w:rsid w:val="00BA6193"/>
    <w:rsid w:val="00BA66E5"/>
    <w:rsid w:val="00BA7343"/>
    <w:rsid w:val="00BA786E"/>
    <w:rsid w:val="00BA7E40"/>
    <w:rsid w:val="00BB07B4"/>
    <w:rsid w:val="00BB31C8"/>
    <w:rsid w:val="00BB4290"/>
    <w:rsid w:val="00BB4D04"/>
    <w:rsid w:val="00BB5428"/>
    <w:rsid w:val="00BB5A41"/>
    <w:rsid w:val="00BB6751"/>
    <w:rsid w:val="00BB6782"/>
    <w:rsid w:val="00BB6C9B"/>
    <w:rsid w:val="00BB6F95"/>
    <w:rsid w:val="00BB713B"/>
    <w:rsid w:val="00BC1B5E"/>
    <w:rsid w:val="00BC1B75"/>
    <w:rsid w:val="00BC1BA1"/>
    <w:rsid w:val="00BC1C6C"/>
    <w:rsid w:val="00BC2F36"/>
    <w:rsid w:val="00BC3052"/>
    <w:rsid w:val="00BC44D9"/>
    <w:rsid w:val="00BC4578"/>
    <w:rsid w:val="00BC500D"/>
    <w:rsid w:val="00BC56E9"/>
    <w:rsid w:val="00BC5C20"/>
    <w:rsid w:val="00BC747A"/>
    <w:rsid w:val="00BD038A"/>
    <w:rsid w:val="00BD05B0"/>
    <w:rsid w:val="00BD08BC"/>
    <w:rsid w:val="00BD1913"/>
    <w:rsid w:val="00BD2653"/>
    <w:rsid w:val="00BD2C78"/>
    <w:rsid w:val="00BD2F0F"/>
    <w:rsid w:val="00BD3AC1"/>
    <w:rsid w:val="00BD6269"/>
    <w:rsid w:val="00BD720A"/>
    <w:rsid w:val="00BE020A"/>
    <w:rsid w:val="00BE041D"/>
    <w:rsid w:val="00BE05B3"/>
    <w:rsid w:val="00BE085F"/>
    <w:rsid w:val="00BE1835"/>
    <w:rsid w:val="00BE20AE"/>
    <w:rsid w:val="00BE2B6A"/>
    <w:rsid w:val="00BE3295"/>
    <w:rsid w:val="00BE3766"/>
    <w:rsid w:val="00BE4470"/>
    <w:rsid w:val="00BE7B38"/>
    <w:rsid w:val="00BE7F0D"/>
    <w:rsid w:val="00BF0D56"/>
    <w:rsid w:val="00BF103B"/>
    <w:rsid w:val="00BF109C"/>
    <w:rsid w:val="00BF1D1E"/>
    <w:rsid w:val="00BF28DD"/>
    <w:rsid w:val="00BF31BE"/>
    <w:rsid w:val="00BF3428"/>
    <w:rsid w:val="00BF3C75"/>
    <w:rsid w:val="00BF4C0B"/>
    <w:rsid w:val="00BF50A1"/>
    <w:rsid w:val="00BF5993"/>
    <w:rsid w:val="00BF601A"/>
    <w:rsid w:val="00BF629C"/>
    <w:rsid w:val="00BF6537"/>
    <w:rsid w:val="00BF679E"/>
    <w:rsid w:val="00BF683E"/>
    <w:rsid w:val="00BF7078"/>
    <w:rsid w:val="00BF72BC"/>
    <w:rsid w:val="00BF78C3"/>
    <w:rsid w:val="00C0264B"/>
    <w:rsid w:val="00C0467E"/>
    <w:rsid w:val="00C04BEB"/>
    <w:rsid w:val="00C058E0"/>
    <w:rsid w:val="00C060E4"/>
    <w:rsid w:val="00C06207"/>
    <w:rsid w:val="00C06953"/>
    <w:rsid w:val="00C06DF3"/>
    <w:rsid w:val="00C1047B"/>
    <w:rsid w:val="00C11430"/>
    <w:rsid w:val="00C1152E"/>
    <w:rsid w:val="00C11D64"/>
    <w:rsid w:val="00C12902"/>
    <w:rsid w:val="00C129F6"/>
    <w:rsid w:val="00C130AD"/>
    <w:rsid w:val="00C13AFE"/>
    <w:rsid w:val="00C1445C"/>
    <w:rsid w:val="00C152EE"/>
    <w:rsid w:val="00C16506"/>
    <w:rsid w:val="00C16A57"/>
    <w:rsid w:val="00C171C9"/>
    <w:rsid w:val="00C17454"/>
    <w:rsid w:val="00C17B1C"/>
    <w:rsid w:val="00C20261"/>
    <w:rsid w:val="00C20C0A"/>
    <w:rsid w:val="00C20C9A"/>
    <w:rsid w:val="00C21F53"/>
    <w:rsid w:val="00C223C9"/>
    <w:rsid w:val="00C230D3"/>
    <w:rsid w:val="00C23257"/>
    <w:rsid w:val="00C25850"/>
    <w:rsid w:val="00C25F1E"/>
    <w:rsid w:val="00C2684E"/>
    <w:rsid w:val="00C269E0"/>
    <w:rsid w:val="00C26B05"/>
    <w:rsid w:val="00C27170"/>
    <w:rsid w:val="00C278E8"/>
    <w:rsid w:val="00C27D07"/>
    <w:rsid w:val="00C30BED"/>
    <w:rsid w:val="00C311DB"/>
    <w:rsid w:val="00C312F1"/>
    <w:rsid w:val="00C3237A"/>
    <w:rsid w:val="00C33BB9"/>
    <w:rsid w:val="00C340F0"/>
    <w:rsid w:val="00C351F8"/>
    <w:rsid w:val="00C355C1"/>
    <w:rsid w:val="00C36D4A"/>
    <w:rsid w:val="00C37751"/>
    <w:rsid w:val="00C40932"/>
    <w:rsid w:val="00C41013"/>
    <w:rsid w:val="00C41F9C"/>
    <w:rsid w:val="00C42878"/>
    <w:rsid w:val="00C42BB9"/>
    <w:rsid w:val="00C43AC0"/>
    <w:rsid w:val="00C44737"/>
    <w:rsid w:val="00C4529E"/>
    <w:rsid w:val="00C457CA"/>
    <w:rsid w:val="00C45E66"/>
    <w:rsid w:val="00C4773D"/>
    <w:rsid w:val="00C506B7"/>
    <w:rsid w:val="00C50B06"/>
    <w:rsid w:val="00C51C85"/>
    <w:rsid w:val="00C52747"/>
    <w:rsid w:val="00C52F3D"/>
    <w:rsid w:val="00C548C7"/>
    <w:rsid w:val="00C54BFC"/>
    <w:rsid w:val="00C553B8"/>
    <w:rsid w:val="00C55EAC"/>
    <w:rsid w:val="00C55F0C"/>
    <w:rsid w:val="00C56160"/>
    <w:rsid w:val="00C5638A"/>
    <w:rsid w:val="00C564DF"/>
    <w:rsid w:val="00C5687C"/>
    <w:rsid w:val="00C56CF1"/>
    <w:rsid w:val="00C56E4F"/>
    <w:rsid w:val="00C57422"/>
    <w:rsid w:val="00C60521"/>
    <w:rsid w:val="00C61299"/>
    <w:rsid w:val="00C61CFC"/>
    <w:rsid w:val="00C622DC"/>
    <w:rsid w:val="00C62404"/>
    <w:rsid w:val="00C62556"/>
    <w:rsid w:val="00C63603"/>
    <w:rsid w:val="00C63E27"/>
    <w:rsid w:val="00C64937"/>
    <w:rsid w:val="00C64C9D"/>
    <w:rsid w:val="00C656D4"/>
    <w:rsid w:val="00C65E71"/>
    <w:rsid w:val="00C65F44"/>
    <w:rsid w:val="00C6606D"/>
    <w:rsid w:val="00C6679A"/>
    <w:rsid w:val="00C66F7B"/>
    <w:rsid w:val="00C6779D"/>
    <w:rsid w:val="00C67F71"/>
    <w:rsid w:val="00C7016B"/>
    <w:rsid w:val="00C70410"/>
    <w:rsid w:val="00C705D5"/>
    <w:rsid w:val="00C707A0"/>
    <w:rsid w:val="00C71838"/>
    <w:rsid w:val="00C71B5E"/>
    <w:rsid w:val="00C72CA2"/>
    <w:rsid w:val="00C72CA8"/>
    <w:rsid w:val="00C72E60"/>
    <w:rsid w:val="00C73336"/>
    <w:rsid w:val="00C737F1"/>
    <w:rsid w:val="00C73ADE"/>
    <w:rsid w:val="00C74327"/>
    <w:rsid w:val="00C74EFE"/>
    <w:rsid w:val="00C754A3"/>
    <w:rsid w:val="00C75E60"/>
    <w:rsid w:val="00C771CC"/>
    <w:rsid w:val="00C775FE"/>
    <w:rsid w:val="00C83452"/>
    <w:rsid w:val="00C84C09"/>
    <w:rsid w:val="00C850A2"/>
    <w:rsid w:val="00C850DA"/>
    <w:rsid w:val="00C857AE"/>
    <w:rsid w:val="00C85D76"/>
    <w:rsid w:val="00C85F72"/>
    <w:rsid w:val="00C86AC1"/>
    <w:rsid w:val="00C86FB7"/>
    <w:rsid w:val="00C874AC"/>
    <w:rsid w:val="00C87630"/>
    <w:rsid w:val="00C87F5F"/>
    <w:rsid w:val="00C87F93"/>
    <w:rsid w:val="00C90155"/>
    <w:rsid w:val="00C902F7"/>
    <w:rsid w:val="00C9063E"/>
    <w:rsid w:val="00C919EA"/>
    <w:rsid w:val="00C925A6"/>
    <w:rsid w:val="00C92B91"/>
    <w:rsid w:val="00C92DB4"/>
    <w:rsid w:val="00C92FAD"/>
    <w:rsid w:val="00C94147"/>
    <w:rsid w:val="00C943FA"/>
    <w:rsid w:val="00C950A8"/>
    <w:rsid w:val="00C9522A"/>
    <w:rsid w:val="00C95623"/>
    <w:rsid w:val="00C95EF0"/>
    <w:rsid w:val="00C962E7"/>
    <w:rsid w:val="00C969BF"/>
    <w:rsid w:val="00C96F52"/>
    <w:rsid w:val="00C97C1C"/>
    <w:rsid w:val="00CA11B8"/>
    <w:rsid w:val="00CA154D"/>
    <w:rsid w:val="00CA1C87"/>
    <w:rsid w:val="00CA3ABF"/>
    <w:rsid w:val="00CA3BBF"/>
    <w:rsid w:val="00CA5BDD"/>
    <w:rsid w:val="00CA5BF6"/>
    <w:rsid w:val="00CA5F62"/>
    <w:rsid w:val="00CA6830"/>
    <w:rsid w:val="00CA6B8F"/>
    <w:rsid w:val="00CA6DBD"/>
    <w:rsid w:val="00CA7C43"/>
    <w:rsid w:val="00CB0821"/>
    <w:rsid w:val="00CB09FE"/>
    <w:rsid w:val="00CB1FB5"/>
    <w:rsid w:val="00CB23A5"/>
    <w:rsid w:val="00CB26ED"/>
    <w:rsid w:val="00CB4224"/>
    <w:rsid w:val="00CB515F"/>
    <w:rsid w:val="00CB552F"/>
    <w:rsid w:val="00CB5773"/>
    <w:rsid w:val="00CB6280"/>
    <w:rsid w:val="00CB772C"/>
    <w:rsid w:val="00CB78A0"/>
    <w:rsid w:val="00CB7E54"/>
    <w:rsid w:val="00CC0CDC"/>
    <w:rsid w:val="00CC1932"/>
    <w:rsid w:val="00CC1B06"/>
    <w:rsid w:val="00CC205E"/>
    <w:rsid w:val="00CC314D"/>
    <w:rsid w:val="00CC385A"/>
    <w:rsid w:val="00CC38E3"/>
    <w:rsid w:val="00CC448A"/>
    <w:rsid w:val="00CC455D"/>
    <w:rsid w:val="00CC4CE0"/>
    <w:rsid w:val="00CC579F"/>
    <w:rsid w:val="00CC5967"/>
    <w:rsid w:val="00CC5C0F"/>
    <w:rsid w:val="00CC643E"/>
    <w:rsid w:val="00CC767C"/>
    <w:rsid w:val="00CC77F2"/>
    <w:rsid w:val="00CD0D70"/>
    <w:rsid w:val="00CD13A2"/>
    <w:rsid w:val="00CD333B"/>
    <w:rsid w:val="00CD34D6"/>
    <w:rsid w:val="00CD39C3"/>
    <w:rsid w:val="00CD3C10"/>
    <w:rsid w:val="00CD4833"/>
    <w:rsid w:val="00CD6823"/>
    <w:rsid w:val="00CD6D31"/>
    <w:rsid w:val="00CD7B07"/>
    <w:rsid w:val="00CE0006"/>
    <w:rsid w:val="00CE0514"/>
    <w:rsid w:val="00CE19A7"/>
    <w:rsid w:val="00CE222A"/>
    <w:rsid w:val="00CE23C6"/>
    <w:rsid w:val="00CE2DA3"/>
    <w:rsid w:val="00CE35BC"/>
    <w:rsid w:val="00CE43D4"/>
    <w:rsid w:val="00CE4622"/>
    <w:rsid w:val="00CE49ED"/>
    <w:rsid w:val="00CE4B74"/>
    <w:rsid w:val="00CE4EE2"/>
    <w:rsid w:val="00CE5B25"/>
    <w:rsid w:val="00CE63EF"/>
    <w:rsid w:val="00CE691D"/>
    <w:rsid w:val="00CE6A50"/>
    <w:rsid w:val="00CE6A62"/>
    <w:rsid w:val="00CE6ADA"/>
    <w:rsid w:val="00CE6C35"/>
    <w:rsid w:val="00CE6C68"/>
    <w:rsid w:val="00CE6FEF"/>
    <w:rsid w:val="00CE78C7"/>
    <w:rsid w:val="00CF02F5"/>
    <w:rsid w:val="00CF0DDC"/>
    <w:rsid w:val="00CF0DE4"/>
    <w:rsid w:val="00CF1411"/>
    <w:rsid w:val="00CF145A"/>
    <w:rsid w:val="00CF21AE"/>
    <w:rsid w:val="00CF2817"/>
    <w:rsid w:val="00CF43C4"/>
    <w:rsid w:val="00CF4CE4"/>
    <w:rsid w:val="00CF5B83"/>
    <w:rsid w:val="00CF61DD"/>
    <w:rsid w:val="00CF7619"/>
    <w:rsid w:val="00CF7865"/>
    <w:rsid w:val="00D00333"/>
    <w:rsid w:val="00D00400"/>
    <w:rsid w:val="00D01752"/>
    <w:rsid w:val="00D01A36"/>
    <w:rsid w:val="00D02523"/>
    <w:rsid w:val="00D027F7"/>
    <w:rsid w:val="00D02B3C"/>
    <w:rsid w:val="00D030E8"/>
    <w:rsid w:val="00D037B4"/>
    <w:rsid w:val="00D041AE"/>
    <w:rsid w:val="00D04C5E"/>
    <w:rsid w:val="00D051E1"/>
    <w:rsid w:val="00D052C6"/>
    <w:rsid w:val="00D05769"/>
    <w:rsid w:val="00D05B27"/>
    <w:rsid w:val="00D06689"/>
    <w:rsid w:val="00D071E3"/>
    <w:rsid w:val="00D115E5"/>
    <w:rsid w:val="00D11672"/>
    <w:rsid w:val="00D11EF9"/>
    <w:rsid w:val="00D12762"/>
    <w:rsid w:val="00D13358"/>
    <w:rsid w:val="00D136DE"/>
    <w:rsid w:val="00D13B92"/>
    <w:rsid w:val="00D13BC7"/>
    <w:rsid w:val="00D13FE3"/>
    <w:rsid w:val="00D15EAB"/>
    <w:rsid w:val="00D16003"/>
    <w:rsid w:val="00D16344"/>
    <w:rsid w:val="00D17BFA"/>
    <w:rsid w:val="00D17CAC"/>
    <w:rsid w:val="00D210C2"/>
    <w:rsid w:val="00D212A1"/>
    <w:rsid w:val="00D22220"/>
    <w:rsid w:val="00D231E8"/>
    <w:rsid w:val="00D24197"/>
    <w:rsid w:val="00D243C0"/>
    <w:rsid w:val="00D2458D"/>
    <w:rsid w:val="00D24D96"/>
    <w:rsid w:val="00D25318"/>
    <w:rsid w:val="00D25AD2"/>
    <w:rsid w:val="00D25CE9"/>
    <w:rsid w:val="00D268D4"/>
    <w:rsid w:val="00D26D55"/>
    <w:rsid w:val="00D27382"/>
    <w:rsid w:val="00D27CB1"/>
    <w:rsid w:val="00D27E63"/>
    <w:rsid w:val="00D31784"/>
    <w:rsid w:val="00D325E0"/>
    <w:rsid w:val="00D33073"/>
    <w:rsid w:val="00D33BF5"/>
    <w:rsid w:val="00D35A85"/>
    <w:rsid w:val="00D365D9"/>
    <w:rsid w:val="00D36850"/>
    <w:rsid w:val="00D369AB"/>
    <w:rsid w:val="00D37C6D"/>
    <w:rsid w:val="00D41073"/>
    <w:rsid w:val="00D41283"/>
    <w:rsid w:val="00D4220B"/>
    <w:rsid w:val="00D42E9D"/>
    <w:rsid w:val="00D443E9"/>
    <w:rsid w:val="00D44691"/>
    <w:rsid w:val="00D4480E"/>
    <w:rsid w:val="00D45137"/>
    <w:rsid w:val="00D45829"/>
    <w:rsid w:val="00D466B9"/>
    <w:rsid w:val="00D472FB"/>
    <w:rsid w:val="00D4780B"/>
    <w:rsid w:val="00D47AFC"/>
    <w:rsid w:val="00D524C9"/>
    <w:rsid w:val="00D52865"/>
    <w:rsid w:val="00D52F3A"/>
    <w:rsid w:val="00D54FE6"/>
    <w:rsid w:val="00D55627"/>
    <w:rsid w:val="00D56583"/>
    <w:rsid w:val="00D5774A"/>
    <w:rsid w:val="00D578C5"/>
    <w:rsid w:val="00D57F4D"/>
    <w:rsid w:val="00D60165"/>
    <w:rsid w:val="00D601A6"/>
    <w:rsid w:val="00D62131"/>
    <w:rsid w:val="00D62F5F"/>
    <w:rsid w:val="00D63C1A"/>
    <w:rsid w:val="00D65499"/>
    <w:rsid w:val="00D6551B"/>
    <w:rsid w:val="00D65E80"/>
    <w:rsid w:val="00D66092"/>
    <w:rsid w:val="00D66A77"/>
    <w:rsid w:val="00D67571"/>
    <w:rsid w:val="00D70B47"/>
    <w:rsid w:val="00D7127C"/>
    <w:rsid w:val="00D71418"/>
    <w:rsid w:val="00D714CC"/>
    <w:rsid w:val="00D72093"/>
    <w:rsid w:val="00D7227F"/>
    <w:rsid w:val="00D72B32"/>
    <w:rsid w:val="00D72C13"/>
    <w:rsid w:val="00D72F01"/>
    <w:rsid w:val="00D75317"/>
    <w:rsid w:val="00D75F00"/>
    <w:rsid w:val="00D77D25"/>
    <w:rsid w:val="00D77DA0"/>
    <w:rsid w:val="00D77EB3"/>
    <w:rsid w:val="00D80EFE"/>
    <w:rsid w:val="00D81BD1"/>
    <w:rsid w:val="00D83F69"/>
    <w:rsid w:val="00D84273"/>
    <w:rsid w:val="00D845E1"/>
    <w:rsid w:val="00D852C5"/>
    <w:rsid w:val="00D852C6"/>
    <w:rsid w:val="00D85635"/>
    <w:rsid w:val="00D86142"/>
    <w:rsid w:val="00D868EC"/>
    <w:rsid w:val="00D874EE"/>
    <w:rsid w:val="00D8778F"/>
    <w:rsid w:val="00D87C1B"/>
    <w:rsid w:val="00D9020E"/>
    <w:rsid w:val="00D911ED"/>
    <w:rsid w:val="00D91BDF"/>
    <w:rsid w:val="00D92B51"/>
    <w:rsid w:val="00D9422E"/>
    <w:rsid w:val="00D95BD9"/>
    <w:rsid w:val="00D95F64"/>
    <w:rsid w:val="00D96CCD"/>
    <w:rsid w:val="00D972EF"/>
    <w:rsid w:val="00D9731D"/>
    <w:rsid w:val="00D9751E"/>
    <w:rsid w:val="00DA10A3"/>
    <w:rsid w:val="00DA1EDD"/>
    <w:rsid w:val="00DA393C"/>
    <w:rsid w:val="00DA3A65"/>
    <w:rsid w:val="00DA437A"/>
    <w:rsid w:val="00DA4934"/>
    <w:rsid w:val="00DA4CDA"/>
    <w:rsid w:val="00DA6505"/>
    <w:rsid w:val="00DA6CB0"/>
    <w:rsid w:val="00DA7F6F"/>
    <w:rsid w:val="00DB0543"/>
    <w:rsid w:val="00DB060D"/>
    <w:rsid w:val="00DB13C0"/>
    <w:rsid w:val="00DB13C8"/>
    <w:rsid w:val="00DB1789"/>
    <w:rsid w:val="00DB197E"/>
    <w:rsid w:val="00DB1ABE"/>
    <w:rsid w:val="00DB4F59"/>
    <w:rsid w:val="00DB51FD"/>
    <w:rsid w:val="00DB553F"/>
    <w:rsid w:val="00DB5FCA"/>
    <w:rsid w:val="00DB6992"/>
    <w:rsid w:val="00DB767B"/>
    <w:rsid w:val="00DB7F43"/>
    <w:rsid w:val="00DC0C50"/>
    <w:rsid w:val="00DC1ACD"/>
    <w:rsid w:val="00DC1CE1"/>
    <w:rsid w:val="00DC1DAD"/>
    <w:rsid w:val="00DC2531"/>
    <w:rsid w:val="00DC25B4"/>
    <w:rsid w:val="00DC4267"/>
    <w:rsid w:val="00DC4AD5"/>
    <w:rsid w:val="00DC5702"/>
    <w:rsid w:val="00DC5A38"/>
    <w:rsid w:val="00DC5FF7"/>
    <w:rsid w:val="00DC60B3"/>
    <w:rsid w:val="00DC7692"/>
    <w:rsid w:val="00DC78A5"/>
    <w:rsid w:val="00DD0233"/>
    <w:rsid w:val="00DD1297"/>
    <w:rsid w:val="00DD13A0"/>
    <w:rsid w:val="00DD20E9"/>
    <w:rsid w:val="00DD3943"/>
    <w:rsid w:val="00DD3BAF"/>
    <w:rsid w:val="00DD3ED9"/>
    <w:rsid w:val="00DD3F3E"/>
    <w:rsid w:val="00DD4443"/>
    <w:rsid w:val="00DD4C28"/>
    <w:rsid w:val="00DD4DB1"/>
    <w:rsid w:val="00DD50A8"/>
    <w:rsid w:val="00DD52C7"/>
    <w:rsid w:val="00DD53AA"/>
    <w:rsid w:val="00DD570E"/>
    <w:rsid w:val="00DD76F2"/>
    <w:rsid w:val="00DE0636"/>
    <w:rsid w:val="00DE0F9A"/>
    <w:rsid w:val="00DE1D0B"/>
    <w:rsid w:val="00DE31F6"/>
    <w:rsid w:val="00DE41AE"/>
    <w:rsid w:val="00DE5EC8"/>
    <w:rsid w:val="00DE77D7"/>
    <w:rsid w:val="00DE7D8E"/>
    <w:rsid w:val="00DF0144"/>
    <w:rsid w:val="00DF06FB"/>
    <w:rsid w:val="00DF10C2"/>
    <w:rsid w:val="00DF1144"/>
    <w:rsid w:val="00DF1280"/>
    <w:rsid w:val="00DF1409"/>
    <w:rsid w:val="00DF2023"/>
    <w:rsid w:val="00DF265A"/>
    <w:rsid w:val="00DF2E2A"/>
    <w:rsid w:val="00DF34F7"/>
    <w:rsid w:val="00DF3606"/>
    <w:rsid w:val="00DF37FC"/>
    <w:rsid w:val="00DF5157"/>
    <w:rsid w:val="00DF5295"/>
    <w:rsid w:val="00DF5441"/>
    <w:rsid w:val="00DF582A"/>
    <w:rsid w:val="00DF5F7E"/>
    <w:rsid w:val="00DF61E3"/>
    <w:rsid w:val="00DF638E"/>
    <w:rsid w:val="00DF647A"/>
    <w:rsid w:val="00DF6705"/>
    <w:rsid w:val="00DF69D7"/>
    <w:rsid w:val="00DF6BBF"/>
    <w:rsid w:val="00DF6CE0"/>
    <w:rsid w:val="00DF7387"/>
    <w:rsid w:val="00E00363"/>
    <w:rsid w:val="00E00722"/>
    <w:rsid w:val="00E00ABC"/>
    <w:rsid w:val="00E00B4B"/>
    <w:rsid w:val="00E01916"/>
    <w:rsid w:val="00E029B5"/>
    <w:rsid w:val="00E03172"/>
    <w:rsid w:val="00E03A25"/>
    <w:rsid w:val="00E03E0A"/>
    <w:rsid w:val="00E04EC0"/>
    <w:rsid w:val="00E04FF7"/>
    <w:rsid w:val="00E05074"/>
    <w:rsid w:val="00E05091"/>
    <w:rsid w:val="00E0595A"/>
    <w:rsid w:val="00E05F64"/>
    <w:rsid w:val="00E065DE"/>
    <w:rsid w:val="00E06764"/>
    <w:rsid w:val="00E06C6C"/>
    <w:rsid w:val="00E06D1B"/>
    <w:rsid w:val="00E0784E"/>
    <w:rsid w:val="00E10056"/>
    <w:rsid w:val="00E1031A"/>
    <w:rsid w:val="00E104B3"/>
    <w:rsid w:val="00E104D6"/>
    <w:rsid w:val="00E10EC6"/>
    <w:rsid w:val="00E13AE7"/>
    <w:rsid w:val="00E14B18"/>
    <w:rsid w:val="00E16FD9"/>
    <w:rsid w:val="00E1708F"/>
    <w:rsid w:val="00E17501"/>
    <w:rsid w:val="00E17F11"/>
    <w:rsid w:val="00E206BC"/>
    <w:rsid w:val="00E211E1"/>
    <w:rsid w:val="00E21373"/>
    <w:rsid w:val="00E21618"/>
    <w:rsid w:val="00E21840"/>
    <w:rsid w:val="00E223E2"/>
    <w:rsid w:val="00E232CA"/>
    <w:rsid w:val="00E23CCE"/>
    <w:rsid w:val="00E24F1B"/>
    <w:rsid w:val="00E25CE1"/>
    <w:rsid w:val="00E25E92"/>
    <w:rsid w:val="00E25FA8"/>
    <w:rsid w:val="00E267B1"/>
    <w:rsid w:val="00E2687F"/>
    <w:rsid w:val="00E3031F"/>
    <w:rsid w:val="00E30513"/>
    <w:rsid w:val="00E307D7"/>
    <w:rsid w:val="00E3211F"/>
    <w:rsid w:val="00E32180"/>
    <w:rsid w:val="00E32E46"/>
    <w:rsid w:val="00E34660"/>
    <w:rsid w:val="00E354B7"/>
    <w:rsid w:val="00E356CF"/>
    <w:rsid w:val="00E3577B"/>
    <w:rsid w:val="00E35A12"/>
    <w:rsid w:val="00E35D11"/>
    <w:rsid w:val="00E360A4"/>
    <w:rsid w:val="00E36967"/>
    <w:rsid w:val="00E404A3"/>
    <w:rsid w:val="00E43267"/>
    <w:rsid w:val="00E43A89"/>
    <w:rsid w:val="00E44C26"/>
    <w:rsid w:val="00E45920"/>
    <w:rsid w:val="00E4609B"/>
    <w:rsid w:val="00E46CBE"/>
    <w:rsid w:val="00E50303"/>
    <w:rsid w:val="00E50BC8"/>
    <w:rsid w:val="00E50FA7"/>
    <w:rsid w:val="00E51225"/>
    <w:rsid w:val="00E51324"/>
    <w:rsid w:val="00E51E9F"/>
    <w:rsid w:val="00E541A4"/>
    <w:rsid w:val="00E54C4F"/>
    <w:rsid w:val="00E55B21"/>
    <w:rsid w:val="00E55CD2"/>
    <w:rsid w:val="00E55F1A"/>
    <w:rsid w:val="00E561B9"/>
    <w:rsid w:val="00E57C44"/>
    <w:rsid w:val="00E57DA3"/>
    <w:rsid w:val="00E60244"/>
    <w:rsid w:val="00E60FF0"/>
    <w:rsid w:val="00E61B82"/>
    <w:rsid w:val="00E622E9"/>
    <w:rsid w:val="00E62C7B"/>
    <w:rsid w:val="00E62E78"/>
    <w:rsid w:val="00E6359E"/>
    <w:rsid w:val="00E6379C"/>
    <w:rsid w:val="00E642D9"/>
    <w:rsid w:val="00E6474B"/>
    <w:rsid w:val="00E6514B"/>
    <w:rsid w:val="00E6552C"/>
    <w:rsid w:val="00E65594"/>
    <w:rsid w:val="00E658A5"/>
    <w:rsid w:val="00E662E0"/>
    <w:rsid w:val="00E66FD1"/>
    <w:rsid w:val="00E6741F"/>
    <w:rsid w:val="00E67F35"/>
    <w:rsid w:val="00E706A7"/>
    <w:rsid w:val="00E70E04"/>
    <w:rsid w:val="00E70E99"/>
    <w:rsid w:val="00E71494"/>
    <w:rsid w:val="00E72215"/>
    <w:rsid w:val="00E72BA5"/>
    <w:rsid w:val="00E7379A"/>
    <w:rsid w:val="00E73E37"/>
    <w:rsid w:val="00E73FBF"/>
    <w:rsid w:val="00E758FE"/>
    <w:rsid w:val="00E76103"/>
    <w:rsid w:val="00E762BD"/>
    <w:rsid w:val="00E766F4"/>
    <w:rsid w:val="00E7707F"/>
    <w:rsid w:val="00E7730A"/>
    <w:rsid w:val="00E7757D"/>
    <w:rsid w:val="00E77FA2"/>
    <w:rsid w:val="00E8006C"/>
    <w:rsid w:val="00E8170A"/>
    <w:rsid w:val="00E83AC5"/>
    <w:rsid w:val="00E83BF2"/>
    <w:rsid w:val="00E8411C"/>
    <w:rsid w:val="00E842FD"/>
    <w:rsid w:val="00E84471"/>
    <w:rsid w:val="00E84EE7"/>
    <w:rsid w:val="00E85DCC"/>
    <w:rsid w:val="00E86710"/>
    <w:rsid w:val="00E868CC"/>
    <w:rsid w:val="00E9111B"/>
    <w:rsid w:val="00E91A45"/>
    <w:rsid w:val="00E920F4"/>
    <w:rsid w:val="00E92DD9"/>
    <w:rsid w:val="00E93610"/>
    <w:rsid w:val="00E94041"/>
    <w:rsid w:val="00E95431"/>
    <w:rsid w:val="00E96B50"/>
    <w:rsid w:val="00E97093"/>
    <w:rsid w:val="00E978B5"/>
    <w:rsid w:val="00E97B73"/>
    <w:rsid w:val="00EA10D9"/>
    <w:rsid w:val="00EA1605"/>
    <w:rsid w:val="00EA17E0"/>
    <w:rsid w:val="00EA225C"/>
    <w:rsid w:val="00EA24C9"/>
    <w:rsid w:val="00EA2B11"/>
    <w:rsid w:val="00EA30F7"/>
    <w:rsid w:val="00EA3A35"/>
    <w:rsid w:val="00EA3C61"/>
    <w:rsid w:val="00EA45C9"/>
    <w:rsid w:val="00EA45EA"/>
    <w:rsid w:val="00EA7369"/>
    <w:rsid w:val="00EA79A1"/>
    <w:rsid w:val="00EA7AA4"/>
    <w:rsid w:val="00EA7E22"/>
    <w:rsid w:val="00EB082E"/>
    <w:rsid w:val="00EB1744"/>
    <w:rsid w:val="00EB185A"/>
    <w:rsid w:val="00EB1E0A"/>
    <w:rsid w:val="00EB2A5B"/>
    <w:rsid w:val="00EB34FA"/>
    <w:rsid w:val="00EB4531"/>
    <w:rsid w:val="00EB4EFF"/>
    <w:rsid w:val="00EB5258"/>
    <w:rsid w:val="00EB64EF"/>
    <w:rsid w:val="00EB6D06"/>
    <w:rsid w:val="00EB7EFB"/>
    <w:rsid w:val="00EC03EE"/>
    <w:rsid w:val="00EC1AAC"/>
    <w:rsid w:val="00EC20CD"/>
    <w:rsid w:val="00EC33D3"/>
    <w:rsid w:val="00EC3CD6"/>
    <w:rsid w:val="00EC3F54"/>
    <w:rsid w:val="00EC499A"/>
    <w:rsid w:val="00EC7244"/>
    <w:rsid w:val="00EC767D"/>
    <w:rsid w:val="00EC775D"/>
    <w:rsid w:val="00ED1F69"/>
    <w:rsid w:val="00ED256F"/>
    <w:rsid w:val="00ED28B6"/>
    <w:rsid w:val="00ED2B89"/>
    <w:rsid w:val="00ED32C1"/>
    <w:rsid w:val="00ED3B75"/>
    <w:rsid w:val="00ED51C6"/>
    <w:rsid w:val="00ED5720"/>
    <w:rsid w:val="00ED6262"/>
    <w:rsid w:val="00ED70D0"/>
    <w:rsid w:val="00ED779C"/>
    <w:rsid w:val="00EE01A3"/>
    <w:rsid w:val="00EE0A61"/>
    <w:rsid w:val="00EE0F7A"/>
    <w:rsid w:val="00EE144A"/>
    <w:rsid w:val="00EE1947"/>
    <w:rsid w:val="00EE1A8C"/>
    <w:rsid w:val="00EE1F7C"/>
    <w:rsid w:val="00EE24B6"/>
    <w:rsid w:val="00EE2F80"/>
    <w:rsid w:val="00EE368E"/>
    <w:rsid w:val="00EE51F7"/>
    <w:rsid w:val="00EE5C65"/>
    <w:rsid w:val="00EE68E2"/>
    <w:rsid w:val="00EE7A5F"/>
    <w:rsid w:val="00EF0055"/>
    <w:rsid w:val="00EF0156"/>
    <w:rsid w:val="00EF03BD"/>
    <w:rsid w:val="00EF0D5C"/>
    <w:rsid w:val="00EF0E0A"/>
    <w:rsid w:val="00EF13F2"/>
    <w:rsid w:val="00EF24BB"/>
    <w:rsid w:val="00EF271D"/>
    <w:rsid w:val="00EF29D4"/>
    <w:rsid w:val="00EF309C"/>
    <w:rsid w:val="00EF3A4C"/>
    <w:rsid w:val="00EF3B2F"/>
    <w:rsid w:val="00EF4464"/>
    <w:rsid w:val="00EF44D1"/>
    <w:rsid w:val="00EF4ABD"/>
    <w:rsid w:val="00EF5AD3"/>
    <w:rsid w:val="00EF619A"/>
    <w:rsid w:val="00EF6C44"/>
    <w:rsid w:val="00F00233"/>
    <w:rsid w:val="00F00489"/>
    <w:rsid w:val="00F006B8"/>
    <w:rsid w:val="00F01225"/>
    <w:rsid w:val="00F0161B"/>
    <w:rsid w:val="00F01EA4"/>
    <w:rsid w:val="00F03227"/>
    <w:rsid w:val="00F04BA4"/>
    <w:rsid w:val="00F0639E"/>
    <w:rsid w:val="00F06855"/>
    <w:rsid w:val="00F068FA"/>
    <w:rsid w:val="00F0792B"/>
    <w:rsid w:val="00F1013D"/>
    <w:rsid w:val="00F10608"/>
    <w:rsid w:val="00F109A0"/>
    <w:rsid w:val="00F10CB5"/>
    <w:rsid w:val="00F10E35"/>
    <w:rsid w:val="00F112F9"/>
    <w:rsid w:val="00F11368"/>
    <w:rsid w:val="00F11FAE"/>
    <w:rsid w:val="00F12FEA"/>
    <w:rsid w:val="00F14020"/>
    <w:rsid w:val="00F14CFF"/>
    <w:rsid w:val="00F15069"/>
    <w:rsid w:val="00F169C5"/>
    <w:rsid w:val="00F17881"/>
    <w:rsid w:val="00F17F13"/>
    <w:rsid w:val="00F20262"/>
    <w:rsid w:val="00F20C86"/>
    <w:rsid w:val="00F21E4D"/>
    <w:rsid w:val="00F22EFA"/>
    <w:rsid w:val="00F24B67"/>
    <w:rsid w:val="00F253E4"/>
    <w:rsid w:val="00F25488"/>
    <w:rsid w:val="00F25FA4"/>
    <w:rsid w:val="00F26DF3"/>
    <w:rsid w:val="00F27575"/>
    <w:rsid w:val="00F32191"/>
    <w:rsid w:val="00F32455"/>
    <w:rsid w:val="00F32661"/>
    <w:rsid w:val="00F34235"/>
    <w:rsid w:val="00F35414"/>
    <w:rsid w:val="00F35665"/>
    <w:rsid w:val="00F359A9"/>
    <w:rsid w:val="00F359ED"/>
    <w:rsid w:val="00F35F1B"/>
    <w:rsid w:val="00F36420"/>
    <w:rsid w:val="00F36A41"/>
    <w:rsid w:val="00F36F05"/>
    <w:rsid w:val="00F375E7"/>
    <w:rsid w:val="00F37C28"/>
    <w:rsid w:val="00F4016C"/>
    <w:rsid w:val="00F4021B"/>
    <w:rsid w:val="00F40626"/>
    <w:rsid w:val="00F41549"/>
    <w:rsid w:val="00F41CE5"/>
    <w:rsid w:val="00F42FBB"/>
    <w:rsid w:val="00F43B67"/>
    <w:rsid w:val="00F44340"/>
    <w:rsid w:val="00F448E0"/>
    <w:rsid w:val="00F449F3"/>
    <w:rsid w:val="00F46986"/>
    <w:rsid w:val="00F50094"/>
    <w:rsid w:val="00F506C2"/>
    <w:rsid w:val="00F5104A"/>
    <w:rsid w:val="00F51086"/>
    <w:rsid w:val="00F51095"/>
    <w:rsid w:val="00F52846"/>
    <w:rsid w:val="00F52DC7"/>
    <w:rsid w:val="00F52F02"/>
    <w:rsid w:val="00F52FF2"/>
    <w:rsid w:val="00F532A3"/>
    <w:rsid w:val="00F53E4F"/>
    <w:rsid w:val="00F54434"/>
    <w:rsid w:val="00F552C4"/>
    <w:rsid w:val="00F55501"/>
    <w:rsid w:val="00F55F1A"/>
    <w:rsid w:val="00F564D4"/>
    <w:rsid w:val="00F56F9C"/>
    <w:rsid w:val="00F60B67"/>
    <w:rsid w:val="00F623D7"/>
    <w:rsid w:val="00F632E8"/>
    <w:rsid w:val="00F63517"/>
    <w:rsid w:val="00F64964"/>
    <w:rsid w:val="00F65A27"/>
    <w:rsid w:val="00F66644"/>
    <w:rsid w:val="00F7045F"/>
    <w:rsid w:val="00F70C2C"/>
    <w:rsid w:val="00F7156D"/>
    <w:rsid w:val="00F72733"/>
    <w:rsid w:val="00F73571"/>
    <w:rsid w:val="00F74F0C"/>
    <w:rsid w:val="00F75B8B"/>
    <w:rsid w:val="00F764EA"/>
    <w:rsid w:val="00F76A30"/>
    <w:rsid w:val="00F772A1"/>
    <w:rsid w:val="00F77BD9"/>
    <w:rsid w:val="00F80F02"/>
    <w:rsid w:val="00F817E9"/>
    <w:rsid w:val="00F82B52"/>
    <w:rsid w:val="00F83501"/>
    <w:rsid w:val="00F83BBC"/>
    <w:rsid w:val="00F846A0"/>
    <w:rsid w:val="00F84D6E"/>
    <w:rsid w:val="00F84F51"/>
    <w:rsid w:val="00F8519C"/>
    <w:rsid w:val="00F863F2"/>
    <w:rsid w:val="00F87B8F"/>
    <w:rsid w:val="00F90107"/>
    <w:rsid w:val="00F90AA8"/>
    <w:rsid w:val="00F91A0E"/>
    <w:rsid w:val="00F91A13"/>
    <w:rsid w:val="00F91B35"/>
    <w:rsid w:val="00F91CB5"/>
    <w:rsid w:val="00F92118"/>
    <w:rsid w:val="00F92181"/>
    <w:rsid w:val="00F92312"/>
    <w:rsid w:val="00F92B78"/>
    <w:rsid w:val="00F9474B"/>
    <w:rsid w:val="00F94BDC"/>
    <w:rsid w:val="00F94C84"/>
    <w:rsid w:val="00F95951"/>
    <w:rsid w:val="00F95DC1"/>
    <w:rsid w:val="00F95FE4"/>
    <w:rsid w:val="00F960A4"/>
    <w:rsid w:val="00F960FA"/>
    <w:rsid w:val="00F96385"/>
    <w:rsid w:val="00F97790"/>
    <w:rsid w:val="00F97C0F"/>
    <w:rsid w:val="00F97D8F"/>
    <w:rsid w:val="00FA1A3C"/>
    <w:rsid w:val="00FA29EF"/>
    <w:rsid w:val="00FA30FA"/>
    <w:rsid w:val="00FA3343"/>
    <w:rsid w:val="00FA3565"/>
    <w:rsid w:val="00FA3957"/>
    <w:rsid w:val="00FA42F5"/>
    <w:rsid w:val="00FA5739"/>
    <w:rsid w:val="00FA5A1B"/>
    <w:rsid w:val="00FA6063"/>
    <w:rsid w:val="00FA744B"/>
    <w:rsid w:val="00FB00EE"/>
    <w:rsid w:val="00FB2FA9"/>
    <w:rsid w:val="00FB4C8D"/>
    <w:rsid w:val="00FB6D32"/>
    <w:rsid w:val="00FB71DF"/>
    <w:rsid w:val="00FC0B39"/>
    <w:rsid w:val="00FC1884"/>
    <w:rsid w:val="00FC218C"/>
    <w:rsid w:val="00FC2891"/>
    <w:rsid w:val="00FC2AC0"/>
    <w:rsid w:val="00FC3E0D"/>
    <w:rsid w:val="00FC44B0"/>
    <w:rsid w:val="00FC4D44"/>
    <w:rsid w:val="00FC5DCF"/>
    <w:rsid w:val="00FC6678"/>
    <w:rsid w:val="00FC6DA8"/>
    <w:rsid w:val="00FC7504"/>
    <w:rsid w:val="00FD1D77"/>
    <w:rsid w:val="00FD2035"/>
    <w:rsid w:val="00FD3436"/>
    <w:rsid w:val="00FD3A33"/>
    <w:rsid w:val="00FD41AE"/>
    <w:rsid w:val="00FD4FED"/>
    <w:rsid w:val="00FD4FF1"/>
    <w:rsid w:val="00FD51CA"/>
    <w:rsid w:val="00FD58C2"/>
    <w:rsid w:val="00FD75DB"/>
    <w:rsid w:val="00FD76E4"/>
    <w:rsid w:val="00FD7EE4"/>
    <w:rsid w:val="00FE03F3"/>
    <w:rsid w:val="00FE0FCB"/>
    <w:rsid w:val="00FE1066"/>
    <w:rsid w:val="00FE2D3B"/>
    <w:rsid w:val="00FE32D9"/>
    <w:rsid w:val="00FE3BD3"/>
    <w:rsid w:val="00FE3EFB"/>
    <w:rsid w:val="00FE3F05"/>
    <w:rsid w:val="00FE4345"/>
    <w:rsid w:val="00FE4E30"/>
    <w:rsid w:val="00FE577C"/>
    <w:rsid w:val="00FE64D4"/>
    <w:rsid w:val="00FE6B89"/>
    <w:rsid w:val="00FF002E"/>
    <w:rsid w:val="00FF11C9"/>
    <w:rsid w:val="00FF2053"/>
    <w:rsid w:val="00FF2905"/>
    <w:rsid w:val="00FF2C95"/>
    <w:rsid w:val="00FF2E59"/>
    <w:rsid w:val="00FF2F57"/>
    <w:rsid w:val="00FF3C1F"/>
    <w:rsid w:val="00FF44AA"/>
    <w:rsid w:val="00FF4894"/>
    <w:rsid w:val="00FF59E2"/>
    <w:rsid w:val="00FF5F6D"/>
    <w:rsid w:val="00FF614A"/>
    <w:rsid w:val="00FF62A8"/>
    <w:rsid w:val="00FF75C9"/>
    <w:rsid w:val="00FF7766"/>
    <w:rsid w:val="00FF7A68"/>
    <w:rsid w:val="00FF7B18"/>
    <w:rsid w:val="05CE3A4C"/>
    <w:rsid w:val="17AAFF55"/>
    <w:rsid w:val="1D2E3A30"/>
    <w:rsid w:val="2201AB53"/>
    <w:rsid w:val="270D5AE9"/>
    <w:rsid w:val="2F77322E"/>
    <w:rsid w:val="32F269B3"/>
    <w:rsid w:val="3ECE7E0D"/>
    <w:rsid w:val="497FBC87"/>
    <w:rsid w:val="5FB01EFF"/>
    <w:rsid w:val="674EF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F3A4BD"/>
  <w15:docId w15:val="{58710EA8-C17D-471B-B94B-E410E483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9B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qFormat/>
    <w:rsid w:val="0042655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rsid w:val="0042655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rsid w:val="0042655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rsid w:val="0042655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42655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rsid w:val="0042655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rsid w:val="0042655D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rsid w:val="0042655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42655D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2Vert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2Horz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neCel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nwCel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seCel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swCell">
      <w:pPr>
        <w:contextualSpacing/>
      </w:p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1A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1A1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B3C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3CFB"/>
  </w:style>
  <w:style w:type="character" w:customStyle="1" w:styleId="CommentTextChar">
    <w:name w:val="Comment Text Char"/>
    <w:basedOn w:val="DefaultParagraphFont"/>
    <w:link w:val="CommentText"/>
    <w:uiPriority w:val="99"/>
    <w:rsid w:val="007B3C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CF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B3CFB"/>
    <w:rPr>
      <w:b/>
      <w:bCs/>
      <w:sz w:val="20"/>
      <w:szCs w:val="20"/>
    </w:rPr>
  </w:style>
  <w:style w:type="character" w:customStyle="1" w:styleId="apple-converted-space">
    <w:name w:val="apple-converted-space"/>
    <w:rsid w:val="00504EE3"/>
  </w:style>
  <w:style w:type="character" w:styleId="Hyperlink">
    <w:name w:val="Hyperlink"/>
    <w:uiPriority w:val="99"/>
    <w:unhideWhenUsed/>
    <w:rsid w:val="00504EE3"/>
    <w:rPr>
      <w:color w:val="0000FF"/>
      <w:u w:val="single"/>
    </w:rPr>
  </w:style>
  <w:style w:type="paragraph" w:customStyle="1" w:styleId="BodyText1">
    <w:name w:val="Body Text1"/>
    <w:basedOn w:val="Normal"/>
    <w:qFormat/>
    <w:rsid w:val="001B6C66"/>
    <w:pPr>
      <w:spacing w:before="120" w:after="120" w:line="480" w:lineRule="auto"/>
    </w:pPr>
    <w:rPr>
      <w:rFonts w:eastAsia="Times"/>
      <w:szCs w:val="20"/>
      <w:lang w:val="en-US" w:bidi="bn-IN"/>
    </w:rPr>
  </w:style>
  <w:style w:type="paragraph" w:customStyle="1" w:styleId="ColorfulList-Accent11">
    <w:name w:val="Colorful List - Accent 11"/>
    <w:basedOn w:val="Normal"/>
    <w:uiPriority w:val="34"/>
    <w:qFormat/>
    <w:rsid w:val="00FD76E4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76E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link w:val="PlainText"/>
    <w:uiPriority w:val="99"/>
    <w:semiHidden/>
    <w:rsid w:val="00FD76E4"/>
    <w:rPr>
      <w:rFonts w:ascii="Calibri" w:eastAsia="Calibri" w:hAnsi="Calibri" w:cs="Times New Roman"/>
      <w:sz w:val="22"/>
      <w:szCs w:val="2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D76E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D76E4"/>
    <w:rPr>
      <w:color w:val="000000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FD76E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D76E4"/>
    <w:rPr>
      <w:color w:val="000000"/>
      <w:sz w:val="24"/>
      <w:szCs w:val="24"/>
      <w:lang w:val="en-CA" w:eastAsia="en-CA"/>
    </w:rPr>
  </w:style>
  <w:style w:type="character" w:styleId="PageNumber">
    <w:name w:val="page number"/>
    <w:uiPriority w:val="99"/>
    <w:semiHidden/>
    <w:unhideWhenUsed/>
    <w:rsid w:val="00FD76E4"/>
  </w:style>
  <w:style w:type="character" w:customStyle="1" w:styleId="UnresolvedMention1">
    <w:name w:val="Unresolved Mention1"/>
    <w:uiPriority w:val="47"/>
    <w:rsid w:val="0014599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16B65"/>
    <w:pPr>
      <w:ind w:left="720"/>
      <w:contextualSpacing/>
    </w:pPr>
  </w:style>
  <w:style w:type="table" w:styleId="TableGrid">
    <w:name w:val="Table Grid"/>
    <w:basedOn w:val="TableNormal"/>
    <w:uiPriority w:val="39"/>
    <w:rsid w:val="007D0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FD4FF1"/>
    <w:rPr>
      <w:rFonts w:ascii="Calibri" w:eastAsia="Calibri" w:hAnsi="Calibri" w:cs="Times New Roman"/>
      <w:sz w:val="22"/>
      <w:szCs w:val="22"/>
    </w:rPr>
  </w:style>
  <w:style w:type="paragraph" w:customStyle="1" w:styleId="Default">
    <w:name w:val="Default"/>
    <w:rsid w:val="0068377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041A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041AE"/>
    <w:rPr>
      <w:b/>
      <w:bCs/>
    </w:rPr>
  </w:style>
  <w:style w:type="paragraph" w:customStyle="1" w:styleId="alert">
    <w:name w:val="alert"/>
    <w:basedOn w:val="Normal"/>
    <w:rsid w:val="009C116C"/>
    <w:pPr>
      <w:spacing w:before="100" w:beforeAutospacing="1" w:after="100" w:afterAutospacing="1"/>
    </w:pPr>
  </w:style>
  <w:style w:type="paragraph" w:styleId="Revision">
    <w:name w:val="Revision"/>
    <w:hidden/>
    <w:uiPriority w:val="71"/>
    <w:rsid w:val="00B06C5B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780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835F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F24B67"/>
    <w:rPr>
      <w:rFonts w:cs="Times"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F24B67"/>
    <w:pPr>
      <w:spacing w:line="361" w:lineRule="atLeast"/>
    </w:pPr>
    <w:rPr>
      <w:rFonts w:ascii="Univers LT Std 45 Light" w:hAnsi="Univers LT Std 45 Light" w:cs="Times New Roman"/>
      <w:color w:val="auto"/>
    </w:rPr>
  </w:style>
  <w:style w:type="character" w:customStyle="1" w:styleId="A3">
    <w:name w:val="A3"/>
    <w:uiPriority w:val="99"/>
    <w:rsid w:val="00F24B67"/>
    <w:rPr>
      <w:rFonts w:ascii="Univers LT Std 55" w:hAnsi="Univers LT Std 55" w:cs="Univers LT Std 55"/>
      <w:color w:val="000000"/>
      <w:sz w:val="11"/>
      <w:szCs w:val="11"/>
    </w:rPr>
  </w:style>
  <w:style w:type="character" w:customStyle="1" w:styleId="highlight">
    <w:name w:val="highlight"/>
    <w:basedOn w:val="DefaultParagraphFont"/>
    <w:rsid w:val="00986F67"/>
  </w:style>
  <w:style w:type="character" w:styleId="UnresolvedMention">
    <w:name w:val="Unresolved Mention"/>
    <w:basedOn w:val="DefaultParagraphFont"/>
    <w:uiPriority w:val="99"/>
    <w:semiHidden/>
    <w:unhideWhenUsed/>
    <w:rsid w:val="00CC579F"/>
    <w:rPr>
      <w:color w:val="605E5C"/>
      <w:shd w:val="clear" w:color="auto" w:fill="E1DFDD"/>
    </w:rPr>
  </w:style>
  <w:style w:type="character" w:customStyle="1" w:styleId="hikashopproductnamemain">
    <w:name w:val="hikashop_product_name_main"/>
    <w:basedOn w:val="DefaultParagraphFont"/>
    <w:rsid w:val="003A191C"/>
  </w:style>
  <w:style w:type="character" w:styleId="Emphasis">
    <w:name w:val="Emphasis"/>
    <w:basedOn w:val="DefaultParagraphFont"/>
    <w:uiPriority w:val="20"/>
    <w:qFormat/>
    <w:rsid w:val="000D758D"/>
    <w:rPr>
      <w:i/>
      <w:iCs/>
    </w:rPr>
  </w:style>
  <w:style w:type="paragraph" w:styleId="Bibliography">
    <w:name w:val="Bibliography"/>
    <w:basedOn w:val="Normal"/>
    <w:next w:val="Normal"/>
    <w:uiPriority w:val="70"/>
    <w:unhideWhenUsed/>
    <w:rsid w:val="00906158"/>
    <w:pPr>
      <w:tabs>
        <w:tab w:val="left" w:pos="504"/>
      </w:tabs>
      <w:spacing w:after="240"/>
      <w:ind w:left="504" w:hanging="504"/>
    </w:pPr>
  </w:style>
  <w:style w:type="paragraph" w:customStyle="1" w:styleId="paragraph">
    <w:name w:val="paragraph"/>
    <w:basedOn w:val="Normal"/>
    <w:rsid w:val="00B26AF9"/>
    <w:pPr>
      <w:spacing w:before="100" w:beforeAutospacing="1" w:after="100" w:afterAutospacing="1"/>
    </w:pPr>
    <w:rPr>
      <w:lang w:eastAsia="ko-KR"/>
    </w:rPr>
  </w:style>
  <w:style w:type="character" w:customStyle="1" w:styleId="normaltextrun">
    <w:name w:val="normaltextrun"/>
    <w:basedOn w:val="DefaultParagraphFont"/>
    <w:rsid w:val="00B26AF9"/>
  </w:style>
  <w:style w:type="character" w:customStyle="1" w:styleId="eop">
    <w:name w:val="eop"/>
    <w:basedOn w:val="DefaultParagraphFont"/>
    <w:rsid w:val="00B26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25260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093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490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394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742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5463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22446">
          <w:marLeft w:val="25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844">
          <w:marLeft w:val="138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5608">
          <w:marLeft w:val="138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7640">
          <w:marLeft w:val="25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7942">
          <w:marLeft w:val="138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7581">
          <w:marLeft w:val="138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2964">
          <w:marLeft w:val="25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51716">
          <w:marLeft w:val="25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992">
          <w:marLeft w:val="138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1283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133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878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807">
          <w:marLeft w:val="100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8436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7641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9809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8791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880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313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214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701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901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90787">
          <w:marLeft w:val="50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005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8241">
          <w:marLeft w:val="20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5934">
          <w:marLeft w:val="20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4479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3989">
          <w:marLeft w:val="20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2684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3180">
          <w:marLeft w:val="20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3267">
          <w:marLeft w:val="20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5793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8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5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0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62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7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37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96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2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4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00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8263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3029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4979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01359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38941">
          <w:marLeft w:val="1440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4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22">
          <w:marLeft w:val="5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2665">
          <w:marLeft w:val="5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7151">
          <w:marLeft w:val="5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7556">
          <w:marLeft w:val="9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76945">
          <w:marLeft w:val="9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38401">
          <w:marLeft w:val="9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1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9320F9D1537F49A9A3CE0B0A9E95AD" ma:contentTypeVersion="18" ma:contentTypeDescription="Create a new document." ma:contentTypeScope="" ma:versionID="d5d1fd5b3a4a5ca029baafca46a74a44">
  <xsd:schema xmlns:xsd="http://www.w3.org/2001/XMLSchema" xmlns:xs="http://www.w3.org/2001/XMLSchema" xmlns:p="http://schemas.microsoft.com/office/2006/metadata/properties" xmlns:ns1="http://schemas.microsoft.com/sharepoint/v3" xmlns:ns2="27daac5d-5a64-4ee9-8ef3-5e51cdabbb46" xmlns:ns3="e10267f9-0320-4cce-855f-b6c12bbde0a0" xmlns:ns4="1f424a95-fc25-4c0d-af00-0c82b15e87ca" targetNamespace="http://schemas.microsoft.com/office/2006/metadata/properties" ma:root="true" ma:fieldsID="8322cf92f1635cf7c0c846229b2417b5" ns1:_="" ns2:_="" ns3:_="" ns4:_="">
    <xsd:import namespace="http://schemas.microsoft.com/sharepoint/v3"/>
    <xsd:import namespace="27daac5d-5a64-4ee9-8ef3-5e51cdabbb46"/>
    <xsd:import namespace="e10267f9-0320-4cce-855f-b6c12bbde0a0"/>
    <xsd:import namespace="1f424a95-fc25-4c0d-af00-0c82b15e87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aac5d-5a64-4ee9-8ef3-5e51cdab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0267f9-0320-4cce-855f-b6c12bbde0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24a95-fc25-4c0d-af00-0c82b15e87ca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b3478f27-d784-4cd5-8b27-f159b93d3a7a}" ma:internalName="TaxCatchAll" ma:showField="CatchAllData" ma:web="1f424a95-fc25-4c0d-af00-0c82b15e87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10267f9-0320-4cce-855f-b6c12bbde0a0">
      <UserInfo>
        <DisplayName/>
        <AccountId xsi:nil="true"/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  <lcf76f155ced4ddcb4097134ff3c332f xmlns="27daac5d-5a64-4ee9-8ef3-5e51cdabbb46">
      <Terms xmlns="http://schemas.microsoft.com/office/infopath/2007/PartnerControls"/>
    </lcf76f155ced4ddcb4097134ff3c332f>
    <TaxCatchAll xmlns="1f424a95-fc25-4c0d-af00-0c82b15e87c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60A82B-6982-4002-8E66-E5FDA380CE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7daac5d-5a64-4ee9-8ef3-5e51cdabbb46"/>
    <ds:schemaRef ds:uri="e10267f9-0320-4cce-855f-b6c12bbde0a0"/>
    <ds:schemaRef ds:uri="1f424a95-fc25-4c0d-af00-0c82b15e8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DAB4C7-4DAB-4B1F-8C55-19BEFCA50374}">
  <ds:schemaRefs>
    <ds:schemaRef ds:uri="http://schemas.microsoft.com/office/2006/metadata/properties"/>
    <ds:schemaRef ds:uri="http://schemas.microsoft.com/office/infopath/2007/PartnerControls"/>
    <ds:schemaRef ds:uri="e10267f9-0320-4cce-855f-b6c12bbde0a0"/>
    <ds:schemaRef ds:uri="http://schemas.microsoft.com/sharepoint/v3"/>
    <ds:schemaRef ds:uri="27daac5d-5a64-4ee9-8ef3-5e51cdabbb46"/>
    <ds:schemaRef ds:uri="1f424a95-fc25-4c0d-af00-0c82b15e87ca"/>
  </ds:schemaRefs>
</ds:datastoreItem>
</file>

<file path=customXml/itemProps3.xml><?xml version="1.0" encoding="utf-8"?>
<ds:datastoreItem xmlns:ds="http://schemas.openxmlformats.org/officeDocument/2006/customXml" ds:itemID="{815634CD-999E-3440-B34E-9A32287A94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521A4E5-D1E4-4C7C-B000-FDD09F6072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4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</dc:creator>
  <cp:keywords/>
  <cp:lastModifiedBy>YeonJung Yoo</cp:lastModifiedBy>
  <cp:revision>4</cp:revision>
  <dcterms:created xsi:type="dcterms:W3CDTF">2022-09-26T17:51:00Z</dcterms:created>
  <dcterms:modified xsi:type="dcterms:W3CDTF">2022-09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503757331/DivingandHyperbaricMedicine-2</vt:lpwstr>
  </property>
  <property fmtid="{D5CDD505-2E9C-101B-9397-08002B2CF9AE}" pid="15" name="Mendeley Recent Style Name 6_1">
    <vt:lpwstr>DHM - Sylvain Boet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undersea-and-hyperbaric-medicine-journal</vt:lpwstr>
  </property>
  <property fmtid="{D5CDD505-2E9C-101B-9397-08002B2CF9AE}" pid="19" name="Mendeley Recent Style Name 8_1">
    <vt:lpwstr>Undersea &amp; Hyperbaric Medicine Journal</vt:lpwstr>
  </property>
  <property fmtid="{D5CDD505-2E9C-101B-9397-08002B2CF9AE}" pid="20" name="Mendeley Recent Style Id 9_1">
    <vt:lpwstr>http://csl.mendeley.com/styles/503757331/DivingandHyperbaricMedicine</vt:lpwstr>
  </property>
  <property fmtid="{D5CDD505-2E9C-101B-9397-08002B2CF9AE}" pid="21" name="Mendeley Recent Style Name 9_1">
    <vt:lpwstr>Vancouver - Sylvain Bo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793c76-88b3-31ed-9fd9-0a1bdff765b4</vt:lpwstr>
  </property>
  <property fmtid="{D5CDD505-2E9C-101B-9397-08002B2CF9AE}" pid="24" name="Mendeley Citation Style_1">
    <vt:lpwstr>http://csl.mendeley.com/styles/17497591/vancouver-superscript-2</vt:lpwstr>
  </property>
  <property fmtid="{D5CDD505-2E9C-101B-9397-08002B2CF9AE}" pid="25" name="ContentTypeId">
    <vt:lpwstr>0x010100929320F9D1537F49A9A3CE0B0A9E95AD</vt:lpwstr>
  </property>
  <property fmtid="{D5CDD505-2E9C-101B-9397-08002B2CF9AE}" pid="26" name="Order">
    <vt:r8>1731500</vt:r8>
  </property>
  <property fmtid="{D5CDD505-2E9C-101B-9397-08002B2CF9AE}" pid="27" name="ComplianceAssetId">
    <vt:lpwstr/>
  </property>
  <property fmtid="{D5CDD505-2E9C-101B-9397-08002B2CF9AE}" pid="28" name="_ExtendedDescription">
    <vt:lpwstr/>
  </property>
  <property fmtid="{D5CDD505-2E9C-101B-9397-08002B2CF9AE}" pid="29" name="TriggerFlowInfo">
    <vt:lpwstr/>
  </property>
  <property fmtid="{D5CDD505-2E9C-101B-9397-08002B2CF9AE}" pid="30" name="MediaServiceImageTags">
    <vt:lpwstr/>
  </property>
  <property fmtid="{D5CDD505-2E9C-101B-9397-08002B2CF9AE}" pid="31" name="ZOTERO_PREF_1">
    <vt:lpwstr>&lt;data data-version="3" zotero-version="6.0.13"&gt;&lt;session id="zZwfyBwA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2" name="ZOTERO_PREF_2">
    <vt:lpwstr>me="dontAskDelayCitationUpdates" value="true"/&gt;&lt;pref name="automaticJournalAbbreviations" value="true"/&gt;&lt;/prefs&gt;&lt;/data&gt;</vt:lpwstr>
  </property>
</Properties>
</file>